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A9A4B" w14:textId="4E0B283C" w:rsidR="001E7C98" w:rsidRDefault="005A15E7" w:rsidP="00507871">
      <w:pPr>
        <w:rPr>
          <w:rFonts w:cstheme="minorHAnsi"/>
          <w:b/>
          <w:bCs/>
          <w:color w:val="4F81BD"/>
          <w:sz w:val="26"/>
          <w:szCs w:val="26"/>
          <w:lang w:val="en-GB"/>
        </w:rPr>
      </w:pPr>
      <w:r>
        <w:rPr>
          <w:rFonts w:cstheme="minorHAnsi"/>
          <w:b/>
          <w:bCs/>
          <w:color w:val="4F81BD"/>
          <w:sz w:val="26"/>
          <w:szCs w:val="26"/>
          <w:lang w:val="en-GB"/>
        </w:rPr>
        <w:t>Multimedia</w:t>
      </w:r>
      <w:r w:rsidR="002F4938" w:rsidRPr="00DD22FE">
        <w:rPr>
          <w:rFonts w:cstheme="minorHAnsi"/>
          <w:b/>
          <w:bCs/>
          <w:color w:val="4F81BD"/>
          <w:sz w:val="26"/>
          <w:szCs w:val="26"/>
          <w:lang w:val="en-GB"/>
        </w:rPr>
        <w:t xml:space="preserve"> Appendix </w:t>
      </w:r>
      <w:r w:rsidR="00DD032F">
        <w:rPr>
          <w:rFonts w:cstheme="minorHAnsi"/>
          <w:b/>
          <w:bCs/>
          <w:color w:val="4F81BD"/>
          <w:sz w:val="26"/>
          <w:szCs w:val="26"/>
          <w:lang w:val="en-GB"/>
        </w:rPr>
        <w:t>2</w:t>
      </w:r>
      <w:r w:rsidR="002F4938" w:rsidRPr="00DD22FE">
        <w:rPr>
          <w:rFonts w:cstheme="minorHAnsi"/>
          <w:b/>
          <w:bCs/>
          <w:color w:val="4F81BD"/>
          <w:sz w:val="26"/>
          <w:szCs w:val="26"/>
          <w:lang w:val="en-GB"/>
        </w:rPr>
        <w:t xml:space="preserve">: </w:t>
      </w:r>
      <w:r w:rsidR="00D609C8">
        <w:rPr>
          <w:rFonts w:cstheme="minorHAnsi"/>
          <w:b/>
          <w:bCs/>
          <w:color w:val="4F81BD"/>
          <w:sz w:val="26"/>
          <w:szCs w:val="26"/>
          <w:lang w:val="en-GB"/>
        </w:rPr>
        <w:t>Intermedia</w:t>
      </w:r>
      <w:r w:rsidR="008B0367">
        <w:rPr>
          <w:rFonts w:cstheme="minorHAnsi"/>
          <w:b/>
          <w:bCs/>
          <w:color w:val="4F81BD"/>
          <w:sz w:val="26"/>
          <w:szCs w:val="26"/>
          <w:lang w:val="en-GB"/>
        </w:rPr>
        <w:t>ry results of the iterative research process</w:t>
      </w:r>
    </w:p>
    <w:p w14:paraId="77C4F189" w14:textId="700C57F7" w:rsidR="00AD6CCC" w:rsidRDefault="004C778B" w:rsidP="00507871">
      <w:pPr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</w:pPr>
      <w:r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  <w:t xml:space="preserve">TII: </w:t>
      </w:r>
      <w:r w:rsidR="00FB0797"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  <w:t>Taxonomy after Inductive Iterations (</w:t>
      </w:r>
      <w:r w:rsidR="009E4A68"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  <w:t xml:space="preserve">C2E1, </w:t>
      </w:r>
      <w:r w:rsidR="00FB0797"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  <w:t>C2E2)</w:t>
      </w:r>
    </w:p>
    <w:p w14:paraId="01747A20" w14:textId="61C51EEB" w:rsidR="00194A6B" w:rsidRDefault="008651C3" w:rsidP="00D656A5">
      <w:pPr>
        <w:jc w:val="both"/>
        <w:rPr>
          <w:rFonts w:ascii="Cambria" w:hAnsi="Cambria" w:cs="Calibri"/>
          <w:sz w:val="24"/>
          <w:szCs w:val="24"/>
          <w:lang w:val="en-GB"/>
        </w:rPr>
      </w:pPr>
      <w:bookmarkStart w:id="0" w:name="_Hlk174518621"/>
      <w:r w:rsidRPr="00F32B9A">
        <w:rPr>
          <w:rFonts w:ascii="Cambria" w:hAnsi="Cambria" w:cs="Calibri"/>
          <w:sz w:val="24"/>
          <w:szCs w:val="24"/>
          <w:lang w:val="en-GB"/>
        </w:rPr>
        <w:t>T</w:t>
      </w:r>
      <w:r>
        <w:rPr>
          <w:rFonts w:ascii="Cambria" w:hAnsi="Cambria" w:cs="Calibri"/>
          <w:sz w:val="24"/>
          <w:szCs w:val="24"/>
          <w:lang w:val="en-GB"/>
        </w:rPr>
        <w:t xml:space="preserve">he </w:t>
      </w:r>
      <w:r w:rsidR="007310A2">
        <w:rPr>
          <w:rFonts w:ascii="Cambria" w:hAnsi="Cambria" w:cs="Calibri"/>
          <w:sz w:val="24"/>
          <w:szCs w:val="24"/>
          <w:lang w:val="en-GB"/>
        </w:rPr>
        <w:t>morphologic box</w:t>
      </w:r>
      <w:r w:rsidR="00173674">
        <w:rPr>
          <w:rFonts w:ascii="Cambria" w:hAnsi="Cambria" w:cs="Calibri"/>
          <w:sz w:val="24"/>
          <w:szCs w:val="24"/>
          <w:lang w:val="en-GB"/>
        </w:rPr>
        <w:t xml:space="preserve"> of TII</w:t>
      </w:r>
      <w:r>
        <w:rPr>
          <w:rFonts w:ascii="Cambria" w:hAnsi="Cambria" w:cs="Calibri"/>
          <w:sz w:val="24"/>
          <w:szCs w:val="24"/>
          <w:lang w:val="en-GB"/>
        </w:rPr>
        <w:t xml:space="preserve"> </w:t>
      </w:r>
      <w:r w:rsidR="00EE502F">
        <w:rPr>
          <w:rFonts w:ascii="Cambria" w:hAnsi="Cambria" w:cs="Calibri"/>
          <w:sz w:val="24"/>
          <w:szCs w:val="24"/>
          <w:lang w:val="en-GB"/>
        </w:rPr>
        <w:t>contains</w:t>
      </w:r>
      <w:r>
        <w:rPr>
          <w:rFonts w:ascii="Cambria" w:hAnsi="Cambria" w:cs="Calibri"/>
          <w:sz w:val="24"/>
          <w:szCs w:val="24"/>
          <w:lang w:val="en-GB"/>
        </w:rPr>
        <w:t xml:space="preserve"> the </w:t>
      </w:r>
      <w:r w:rsidR="00EE502F">
        <w:rPr>
          <w:rFonts w:ascii="Cambria" w:hAnsi="Cambria" w:cs="Calibri"/>
          <w:sz w:val="24"/>
          <w:szCs w:val="24"/>
          <w:lang w:val="en-GB"/>
        </w:rPr>
        <w:t xml:space="preserve">version of </w:t>
      </w:r>
      <w:r>
        <w:rPr>
          <w:rFonts w:ascii="Cambria" w:hAnsi="Cambria" w:cs="Calibri"/>
          <w:sz w:val="24"/>
          <w:szCs w:val="24"/>
          <w:lang w:val="en-GB"/>
        </w:rPr>
        <w:t>dimensions and characteristics after the inductive iterations (i.e., analysing related work (C2E1) and conducting the structured literature review (C2E2)).</w:t>
      </w:r>
    </w:p>
    <w:tbl>
      <w:tblPr>
        <w:tblStyle w:val="Tabellenraster2"/>
        <w:tblW w:w="8590" w:type="dxa"/>
        <w:jc w:val="center"/>
        <w:tblLook w:val="04A0" w:firstRow="1" w:lastRow="0" w:firstColumn="1" w:lastColumn="0" w:noHBand="0" w:noVBand="1"/>
      </w:tblPr>
      <w:tblGrid>
        <w:gridCol w:w="498"/>
        <w:gridCol w:w="1613"/>
        <w:gridCol w:w="5952"/>
        <w:gridCol w:w="527"/>
      </w:tblGrid>
      <w:tr w:rsidR="009F56C0" w:rsidRPr="00B6798C" w14:paraId="3F868F07" w14:textId="77777777" w:rsidTr="00B92503">
        <w:trPr>
          <w:trHeight w:val="340"/>
          <w:jc w:val="center"/>
        </w:trPr>
        <w:tc>
          <w:tcPr>
            <w:tcW w:w="473" w:type="dxa"/>
            <w:shd w:val="clear" w:color="auto" w:fill="auto"/>
            <w:vAlign w:val="center"/>
          </w:tcPr>
          <w:p w14:paraId="48AADC92" w14:textId="77777777" w:rsidR="009F56C0" w:rsidRPr="00B6798C" w:rsidRDefault="009F56C0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5DDCB603" w14:textId="77777777" w:rsidR="009F56C0" w:rsidRPr="00B6798C" w:rsidRDefault="009F56C0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im.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773F7D49" w14:textId="77777777" w:rsidR="009F56C0" w:rsidRPr="00B6798C" w:rsidRDefault="009F56C0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Characteristics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59B63E72" w14:textId="77777777" w:rsidR="009F56C0" w:rsidRPr="00B6798C" w:rsidRDefault="009F56C0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/n</w:t>
            </w:r>
          </w:p>
        </w:tc>
      </w:tr>
      <w:tr w:rsidR="005276B2" w:rsidRPr="00B6798C" w14:paraId="2B49F108" w14:textId="77777777" w:rsidTr="00B92503">
        <w:trPr>
          <w:cantSplit/>
          <w:trHeight w:val="312"/>
          <w:jc w:val="center"/>
        </w:trPr>
        <w:tc>
          <w:tcPr>
            <w:tcW w:w="473" w:type="dxa"/>
            <w:vMerge w:val="restart"/>
            <w:shd w:val="clear" w:color="auto" w:fill="auto"/>
            <w:textDirection w:val="btLr"/>
            <w:vAlign w:val="center"/>
          </w:tcPr>
          <w:p w14:paraId="2829E3CC" w14:textId="1750EA59" w:rsidR="005276B2" w:rsidRPr="00B6798C" w:rsidRDefault="005276B2" w:rsidP="00014740">
            <w:pPr>
              <w:jc w:val="center"/>
            </w:pPr>
            <w:r w:rsidRPr="00B6798C">
              <w:rPr>
                <w:rFonts w:asciiTheme="minorHAnsi" w:hAnsiTheme="minorHAnsi"/>
              </w:rPr>
              <w:t>Data Findabil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A14E44B" w14:textId="6DFD419A" w:rsidR="005276B2" w:rsidRPr="00B6798C" w:rsidRDefault="005276B2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 search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74B73848" w14:textId="2C6D90D5" w:rsidR="005276B2" w:rsidRPr="00B6798C" w:rsidRDefault="005276B2" w:rsidP="005276B2">
            <w:r w:rsidRPr="00B6798C">
              <w:rPr>
                <w:rFonts w:asciiTheme="minorHAnsi" w:hAnsiTheme="minorHAnsi"/>
              </w:rPr>
              <w:t>full text</w:t>
            </w:r>
            <w:r w:rsidR="00B92503" w:rsidRPr="00B6798C">
              <w:t xml:space="preserve"> /</w:t>
            </w:r>
            <w:r w:rsidRPr="00B6798C">
              <w:t xml:space="preserve"> </w:t>
            </w:r>
            <w:r w:rsidRPr="00B6798C">
              <w:rPr>
                <w:rFonts w:asciiTheme="minorHAnsi" w:hAnsiTheme="minorHAnsi"/>
              </w:rPr>
              <w:t>semantic</w:t>
            </w:r>
            <w:r w:rsidR="00B92503" w:rsidRPr="00B6798C">
              <w:t xml:space="preserve"> /</w:t>
            </w:r>
            <w:r w:rsidRPr="00B6798C">
              <w:t xml:space="preserve"> </w:t>
            </w:r>
            <w:r w:rsidRPr="00B6798C">
              <w:rPr>
                <w:rFonts w:asciiTheme="minorHAnsi" w:hAnsiTheme="minorHAnsi"/>
              </w:rPr>
              <w:t>fuzzy</w:t>
            </w:r>
            <w:r w:rsidR="00B92503" w:rsidRPr="00B6798C">
              <w:t xml:space="preserve"> /</w:t>
            </w:r>
            <w:r w:rsidRPr="00B6798C">
              <w:t xml:space="preserve"> </w:t>
            </w:r>
            <w:r w:rsidRPr="00B6798C">
              <w:rPr>
                <w:rFonts w:asciiTheme="minorHAnsi" w:hAnsiTheme="minorHAnsi"/>
              </w:rPr>
              <w:t>natural language</w:t>
            </w:r>
            <w:r w:rsidR="00B92503" w:rsidRPr="00B6798C">
              <w:t xml:space="preserve"> / </w:t>
            </w:r>
            <w:r w:rsidRPr="00B6798C">
              <w:t>filters</w:t>
            </w:r>
            <w:r w:rsidR="00B92503" w:rsidRPr="00B6798C">
              <w:t xml:space="preserve"> / </w:t>
            </w:r>
            <w:r w:rsidRPr="00B6798C">
              <w:rPr>
                <w:rFonts w:asciiTheme="minorHAnsi" w:hAnsiTheme="minorHAnsi"/>
              </w:rPr>
              <w:t>multiple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33F724C2" w14:textId="77777777" w:rsidR="005276B2" w:rsidRPr="00B6798C" w:rsidRDefault="005276B2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  <w:tr w:rsidR="00B92503" w:rsidRPr="00B6798C" w14:paraId="1C4780D0" w14:textId="77777777" w:rsidTr="00B92503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4EB08F7B" w14:textId="77777777" w:rsidR="00B92503" w:rsidRPr="00B6798C" w:rsidRDefault="00B92503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667D37C6" w14:textId="77777777" w:rsidR="00B92503" w:rsidRPr="00B6798C" w:rsidRDefault="00B92503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 source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27DDA085" w14:textId="27A24501" w:rsidR="00B92503" w:rsidRPr="00B6798C" w:rsidRDefault="00B92503" w:rsidP="00B92503">
            <w:r w:rsidRPr="00B6798C">
              <w:rPr>
                <w:rFonts w:asciiTheme="minorHAnsi" w:hAnsiTheme="minorHAnsi"/>
              </w:rPr>
              <w:t>patient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procedure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product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s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7C63D0A0" w14:textId="77777777" w:rsidR="00B92503" w:rsidRPr="00B6798C" w:rsidRDefault="00B92503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n</w:t>
            </w:r>
          </w:p>
        </w:tc>
      </w:tr>
      <w:tr w:rsidR="00B92503" w:rsidRPr="00B6798C" w14:paraId="584B001C" w14:textId="77777777" w:rsidTr="00B92503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7E257A9C" w14:textId="77777777" w:rsidR="00B92503" w:rsidRPr="00B6798C" w:rsidRDefault="00B92503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7EDDA4B6" w14:textId="77777777" w:rsidR="00B92503" w:rsidRPr="00B6798C" w:rsidRDefault="00B92503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 type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426B8121" w14:textId="42322ACA" w:rsidR="00B92503" w:rsidRPr="00B6798C" w:rsidRDefault="00B92503" w:rsidP="00B92503">
            <w:r w:rsidRPr="00B6798C">
              <w:rPr>
                <w:rFonts w:asciiTheme="minorHAnsi" w:hAnsiTheme="minorHAnsi"/>
              </w:rPr>
              <w:t>primary car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secondary car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registrie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3145A801" w14:textId="77777777" w:rsidR="00B92503" w:rsidRPr="00B6798C" w:rsidRDefault="00B92503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  <w:tr w:rsidR="00B92503" w:rsidRPr="00B6798C" w14:paraId="2F4F9E06" w14:textId="77777777" w:rsidTr="00287982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50501287" w14:textId="77777777" w:rsidR="00B92503" w:rsidRPr="00B6798C" w:rsidRDefault="00B92503" w:rsidP="00014740">
            <w:pPr>
              <w:jc w:val="center"/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2AE3B583" w14:textId="1A39403F" w:rsidR="00B92503" w:rsidRPr="00B6798C" w:rsidRDefault="00B92503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metadata management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71495C04" w14:textId="46DE355A" w:rsidR="00B92503" w:rsidRPr="00B6798C" w:rsidRDefault="00B92503" w:rsidP="00B92503">
            <w:r w:rsidRPr="00B6798C">
              <w:rPr>
                <w:rFonts w:asciiTheme="minorHAnsi" w:hAnsiTheme="minorHAnsi"/>
              </w:rPr>
              <w:t>schema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semi-structured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customized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inferenc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265BEAE8" w14:textId="77777777" w:rsidR="00B92503" w:rsidRPr="00B6798C" w:rsidRDefault="00B92503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  <w:tr w:rsidR="00B92503" w:rsidRPr="00B6798C" w14:paraId="1EAAF72E" w14:textId="77777777" w:rsidTr="00B92503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1C6E1A8F" w14:textId="77777777" w:rsidR="00B92503" w:rsidRPr="00B6798C" w:rsidRDefault="00B92503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46FD9346" w14:textId="77777777" w:rsidR="00B92503" w:rsidRPr="00B6798C" w:rsidRDefault="00B92503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population information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6C8CA452" w14:textId="55A055BE" w:rsidR="00B92503" w:rsidRPr="00B6798C" w:rsidRDefault="00B92503" w:rsidP="00B92503">
            <w:r w:rsidRPr="00B6798C">
              <w:rPr>
                <w:rFonts w:asciiTheme="minorHAnsi" w:hAnsiTheme="minorHAnsi"/>
              </w:rPr>
              <w:t>diseas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human linkage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lifestyle factor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societal factor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catchment area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6A88D6F2" w14:textId="77777777" w:rsidR="00B92503" w:rsidRPr="00B6798C" w:rsidRDefault="00B92503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n</w:t>
            </w:r>
          </w:p>
        </w:tc>
      </w:tr>
      <w:tr w:rsidR="00B92503" w:rsidRPr="00B6798C" w14:paraId="69C0398C" w14:textId="77777777" w:rsidTr="00A14072">
        <w:trPr>
          <w:cantSplit/>
          <w:trHeight w:val="312"/>
          <w:jc w:val="center"/>
        </w:trPr>
        <w:tc>
          <w:tcPr>
            <w:tcW w:w="473" w:type="dxa"/>
            <w:vMerge w:val="restart"/>
            <w:shd w:val="clear" w:color="auto" w:fill="auto"/>
            <w:textDirection w:val="btLr"/>
            <w:vAlign w:val="center"/>
          </w:tcPr>
          <w:p w14:paraId="0815098D" w14:textId="70D128CC" w:rsidR="00B92503" w:rsidRPr="00B6798C" w:rsidRDefault="00B92503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 Accessibil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A1C15BB" w14:textId="77777777" w:rsidR="00B92503" w:rsidRPr="00B6798C" w:rsidRDefault="00B92503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catalogue access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0089F95B" w14:textId="09EC8B13" w:rsidR="00B92503" w:rsidRPr="00B6798C" w:rsidRDefault="00B92503" w:rsidP="00B92503">
            <w:r w:rsidRPr="00B6798C">
              <w:rPr>
                <w:rFonts w:asciiTheme="minorHAnsi" w:hAnsiTheme="minorHAnsi"/>
              </w:rPr>
              <w:t>public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hybrid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private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482FB85A" w14:textId="77777777" w:rsidR="00B92503" w:rsidRPr="00B6798C" w:rsidRDefault="00B92503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  <w:tr w:rsidR="00B92503" w:rsidRPr="00B6798C" w14:paraId="019386AD" w14:textId="77777777" w:rsidTr="00A14072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0E6CA7E6" w14:textId="77777777" w:rsidR="00B92503" w:rsidRPr="00B6798C" w:rsidRDefault="00B92503" w:rsidP="00014740"/>
        </w:tc>
        <w:tc>
          <w:tcPr>
            <w:tcW w:w="1501" w:type="dxa"/>
            <w:shd w:val="clear" w:color="auto" w:fill="auto"/>
            <w:vAlign w:val="center"/>
          </w:tcPr>
          <w:p w14:paraId="7971D594" w14:textId="77777777" w:rsidR="00B92503" w:rsidRPr="00B6798C" w:rsidRDefault="00B92503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 governance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33FD28B7" w14:textId="4BB9241B" w:rsidR="00B92503" w:rsidRPr="00B6798C" w:rsidRDefault="00B92503" w:rsidP="00B92503">
            <w:r w:rsidRPr="00B6798C">
              <w:rPr>
                <w:rFonts w:asciiTheme="minorHAnsi" w:hAnsiTheme="minorHAnsi"/>
              </w:rPr>
              <w:t>policy enforcement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data quality metric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compliance tracking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access control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 xml:space="preserve">auditing </w:t>
            </w:r>
            <w:r w:rsidR="00A14072" w:rsidRPr="00B6798C">
              <w:rPr>
                <w:rFonts w:asciiTheme="minorHAnsi" w:hAnsiTheme="minorHAnsi"/>
              </w:rPr>
              <w:t>and</w:t>
            </w:r>
            <w:r w:rsidRPr="00B6798C">
              <w:rPr>
                <w:rFonts w:asciiTheme="minorHAnsi" w:hAnsiTheme="minorHAnsi"/>
              </w:rPr>
              <w:t xml:space="preserve"> logging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120FC209" w14:textId="77777777" w:rsidR="00B92503" w:rsidRPr="00B6798C" w:rsidRDefault="00B92503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n</w:t>
            </w:r>
          </w:p>
        </w:tc>
      </w:tr>
      <w:tr w:rsidR="00A14072" w:rsidRPr="00B6798C" w14:paraId="253D2128" w14:textId="77777777" w:rsidTr="00A14072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6C083476" w14:textId="77777777" w:rsidR="00A14072" w:rsidRPr="00B6798C" w:rsidRDefault="00A14072" w:rsidP="00014740"/>
        </w:tc>
        <w:tc>
          <w:tcPr>
            <w:tcW w:w="1501" w:type="dxa"/>
            <w:shd w:val="clear" w:color="auto" w:fill="auto"/>
            <w:vAlign w:val="center"/>
          </w:tcPr>
          <w:p w14:paraId="11D17EB1" w14:textId="7D777A4A" w:rsidR="00A14072" w:rsidRPr="00B6798C" w:rsidRDefault="00A14072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set access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669AF55B" w14:textId="6F6BA9DB" w:rsidR="00A14072" w:rsidRPr="00B6798C" w:rsidRDefault="00A14072" w:rsidP="00A14072">
            <w:r w:rsidRPr="00B6798C">
              <w:rPr>
                <w:rFonts w:asciiTheme="minorHAnsi" w:hAnsiTheme="minorHAnsi"/>
              </w:rPr>
              <w:t>fre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formal request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strictly limited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s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61C387C9" w14:textId="6EF2132F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  <w:tr w:rsidR="00A14072" w:rsidRPr="00B6798C" w14:paraId="7CBD5EB9" w14:textId="77777777" w:rsidTr="00A14072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6DB212F1" w14:textId="77777777" w:rsidR="00A14072" w:rsidRPr="00B6798C" w:rsidRDefault="00A14072" w:rsidP="00014740">
            <w:pPr>
              <w:rPr>
                <w:rFonts w:asciiTheme="minorHAnsi" w:hAnsiTheme="minorHAnsi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638D9911" w14:textId="77777777" w:rsidR="00A14072" w:rsidRPr="00B6798C" w:rsidRDefault="00A14072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 access control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46405625" w14:textId="61BB6E89" w:rsidR="00A14072" w:rsidRPr="00B6798C" w:rsidRDefault="00A14072" w:rsidP="00A14072">
            <w:r w:rsidRPr="00B6798C">
              <w:rPr>
                <w:rFonts w:asciiTheme="minorHAnsi" w:hAnsiTheme="minorHAnsi"/>
              </w:rPr>
              <w:t>role-based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attribute-based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policy-based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2D359C63" w14:textId="77777777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  <w:tr w:rsidR="00A14072" w:rsidRPr="00B6798C" w14:paraId="5A99287C" w14:textId="77777777" w:rsidTr="00A14072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522E562C" w14:textId="77777777" w:rsidR="00A14072" w:rsidRPr="00B6798C" w:rsidRDefault="00A14072" w:rsidP="00014740"/>
        </w:tc>
        <w:tc>
          <w:tcPr>
            <w:tcW w:w="1501" w:type="dxa"/>
            <w:shd w:val="clear" w:color="auto" w:fill="auto"/>
            <w:vAlign w:val="center"/>
          </w:tcPr>
          <w:p w14:paraId="56ACB212" w14:textId="6E1090C2" w:rsidR="00A14072" w:rsidRPr="00B6798C" w:rsidRDefault="00A14072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 security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50C6FC07" w14:textId="02AD9530" w:rsidR="00A14072" w:rsidRPr="00B6798C" w:rsidRDefault="00A14072" w:rsidP="00A14072">
            <w:r w:rsidRPr="00B6798C">
              <w:rPr>
                <w:rFonts w:asciiTheme="minorHAnsi" w:hAnsiTheme="minorHAnsi"/>
              </w:rPr>
              <w:t>pseudonymization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anonymization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both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none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7CBF8689" w14:textId="1A0BA278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  <w:tr w:rsidR="00A14072" w:rsidRPr="00B6798C" w14:paraId="3623D5FA" w14:textId="77777777" w:rsidTr="00A14072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7C67A719" w14:textId="77777777" w:rsidR="00A14072" w:rsidRPr="00B6798C" w:rsidRDefault="00A14072" w:rsidP="00014740"/>
        </w:tc>
        <w:tc>
          <w:tcPr>
            <w:tcW w:w="1501" w:type="dxa"/>
            <w:shd w:val="clear" w:color="auto" w:fill="auto"/>
            <w:vAlign w:val="center"/>
          </w:tcPr>
          <w:p w14:paraId="2F8257B4" w14:textId="1A8B92F5" w:rsidR="00A14072" w:rsidRPr="00B6798C" w:rsidRDefault="00A14072" w:rsidP="003E47C7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 output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3FAC1FFD" w14:textId="0FA9B4CE" w:rsidR="00A14072" w:rsidRPr="00B6798C" w:rsidRDefault="00A14072" w:rsidP="00A14072">
            <w:r w:rsidRPr="00B6798C">
              <w:rPr>
                <w:rFonts w:asciiTheme="minorHAnsi" w:hAnsiTheme="minorHAnsi"/>
              </w:rPr>
              <w:t>unprocessed data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aggregated data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standardized data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multiple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4953FD28" w14:textId="67FB17C1" w:rsidR="00A14072" w:rsidRPr="00B6798C" w:rsidRDefault="00A14072" w:rsidP="003E47C7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  <w:tr w:rsidR="00A14072" w:rsidRPr="00B6798C" w14:paraId="19F1F15E" w14:textId="77777777" w:rsidTr="00A14072">
        <w:trPr>
          <w:cantSplit/>
          <w:trHeight w:val="312"/>
          <w:jc w:val="center"/>
        </w:trPr>
        <w:tc>
          <w:tcPr>
            <w:tcW w:w="473" w:type="dxa"/>
            <w:vMerge w:val="restart"/>
            <w:shd w:val="clear" w:color="auto" w:fill="auto"/>
            <w:textDirection w:val="btLr"/>
            <w:vAlign w:val="center"/>
          </w:tcPr>
          <w:p w14:paraId="07E7DA78" w14:textId="32879301" w:rsidR="00A14072" w:rsidRPr="00B6798C" w:rsidRDefault="00A14072" w:rsidP="00014740">
            <w:pPr>
              <w:jc w:val="center"/>
            </w:pPr>
            <w:r w:rsidRPr="00B6798C">
              <w:rPr>
                <w:rFonts w:asciiTheme="minorHAnsi" w:hAnsiTheme="minorHAnsi"/>
              </w:rPr>
              <w:t>Data Interoperabil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4B4D96D" w14:textId="77777777" w:rsidR="00A14072" w:rsidRPr="00B6798C" w:rsidRDefault="00A14072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integration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34711340" w14:textId="6C99FD99" w:rsidR="00A14072" w:rsidRPr="00B6798C" w:rsidRDefault="00A14072" w:rsidP="00A14072">
            <w:r w:rsidRPr="00B6798C">
              <w:rPr>
                <w:rFonts w:asciiTheme="minorHAnsi" w:hAnsiTheme="minorHAnsi"/>
              </w:rPr>
              <w:t>API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ETL tool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connector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middlewar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multipl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s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70FC4BB9" w14:textId="77777777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  <w:tr w:rsidR="00A14072" w:rsidRPr="00B6798C" w14:paraId="4EADC90E" w14:textId="77777777" w:rsidTr="00A14072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71C5720C" w14:textId="77777777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3EB51A77" w14:textId="77777777" w:rsidR="00A14072" w:rsidRPr="00B6798C" w:rsidRDefault="00A14072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program. discoverability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17453668" w14:textId="40E91DDE" w:rsidR="00A14072" w:rsidRPr="00B6798C" w:rsidRDefault="00A14072" w:rsidP="00A14072">
            <w:r w:rsidRPr="00B6798C">
              <w:rPr>
                <w:rFonts w:asciiTheme="minorHAnsi" w:hAnsiTheme="minorHAnsi"/>
              </w:rPr>
              <w:t>Beacon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BBMRI-MIABI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Bio-imag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CESSDA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DCAT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ECRIN-CRMDR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FairShairing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INSPIR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PHIRI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s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5544E263" w14:textId="77777777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n</w:t>
            </w:r>
          </w:p>
        </w:tc>
      </w:tr>
      <w:tr w:rsidR="00A14072" w:rsidRPr="00B6798C" w14:paraId="45A7C8AD" w14:textId="77777777" w:rsidTr="00A14072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733D1341" w14:textId="77777777" w:rsidR="00A14072" w:rsidRPr="00B6798C" w:rsidRDefault="00A14072" w:rsidP="00014740">
            <w:pPr>
              <w:rPr>
                <w:rFonts w:asciiTheme="minorHAnsi" w:hAnsiTheme="minorHAnsi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09188D24" w14:textId="77777777" w:rsidR="00A14072" w:rsidRPr="00B6798C" w:rsidRDefault="00A14072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semantic interoperability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1C8302C2" w14:textId="406694B8" w:rsidR="00A14072" w:rsidRPr="00B6798C" w:rsidRDefault="00A14072" w:rsidP="00A14072">
            <w:r w:rsidRPr="00B6798C">
              <w:rPr>
                <w:rFonts w:asciiTheme="minorHAnsi" w:hAnsiTheme="minorHAnsi"/>
              </w:rPr>
              <w:t>CDISC-SDTM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LOINC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MOP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rphanet standard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SNOMED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s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690D7E01" w14:textId="77777777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n</w:t>
            </w:r>
          </w:p>
        </w:tc>
      </w:tr>
      <w:tr w:rsidR="00A14072" w:rsidRPr="00B6798C" w14:paraId="7C5451E6" w14:textId="77777777" w:rsidTr="00A14072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50CA664B" w14:textId="77777777" w:rsidR="00A14072" w:rsidRPr="00B6798C" w:rsidRDefault="00A14072" w:rsidP="00014740">
            <w:pPr>
              <w:rPr>
                <w:rFonts w:asciiTheme="minorHAnsi" w:hAnsiTheme="minorHAnsi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7FC33617" w14:textId="77777777" w:rsidR="00A14072" w:rsidRPr="00B6798C" w:rsidRDefault="00A14072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interop. communication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6375803A" w14:textId="6BBBE1FF" w:rsidR="00A14072" w:rsidRPr="00B6798C" w:rsidRDefault="00A14072" w:rsidP="00A14072">
            <w:r w:rsidRPr="00B6798C">
              <w:rPr>
                <w:rFonts w:asciiTheme="minorHAnsi" w:hAnsiTheme="minorHAnsi"/>
              </w:rPr>
              <w:t>DICOM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HL7 FHIR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IDMP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ISO 800-110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s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2DC5121B" w14:textId="77777777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n</w:t>
            </w:r>
          </w:p>
        </w:tc>
      </w:tr>
      <w:tr w:rsidR="00A14072" w:rsidRPr="00B6798C" w14:paraId="3CC45131" w14:textId="77777777" w:rsidTr="00A14072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72032DA0" w14:textId="77777777" w:rsidR="00A14072" w:rsidRPr="00B6798C" w:rsidRDefault="00A14072" w:rsidP="00014740"/>
        </w:tc>
        <w:tc>
          <w:tcPr>
            <w:tcW w:w="1501" w:type="dxa"/>
            <w:shd w:val="clear" w:color="auto" w:fill="auto"/>
            <w:vAlign w:val="center"/>
          </w:tcPr>
          <w:p w14:paraId="7EFA374D" w14:textId="039C1ADC" w:rsidR="00A14072" w:rsidRPr="00B6798C" w:rsidRDefault="00A14072" w:rsidP="007657AF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 model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7BEC3254" w14:textId="283860C4" w:rsidR="00A14072" w:rsidRPr="00B6798C" w:rsidRDefault="00A14072" w:rsidP="00A14072">
            <w:r w:rsidRPr="00B6798C">
              <w:rPr>
                <w:rFonts w:asciiTheme="minorHAnsi" w:hAnsiTheme="minorHAnsi"/>
              </w:rPr>
              <w:t>entity / data typ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relationship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attribute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standard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2F53CBF5" w14:textId="4539B302" w:rsidR="00A14072" w:rsidRPr="00B6798C" w:rsidRDefault="00A14072" w:rsidP="007657AF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n</w:t>
            </w:r>
          </w:p>
        </w:tc>
      </w:tr>
      <w:tr w:rsidR="00A14072" w:rsidRPr="00B6798C" w14:paraId="416D1D84" w14:textId="77777777" w:rsidTr="00A14072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6321CA8A" w14:textId="77777777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2263F03A" w14:textId="77777777" w:rsidR="00A14072" w:rsidRPr="00B6798C" w:rsidRDefault="00A14072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vocabularies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01B8447D" w14:textId="010F3D42" w:rsidR="00A14072" w:rsidRPr="00B6798C" w:rsidRDefault="00A14072" w:rsidP="00A14072">
            <w:r w:rsidRPr="00B6798C">
              <w:rPr>
                <w:rFonts w:asciiTheme="minorHAnsi" w:hAnsiTheme="minorHAnsi"/>
              </w:rPr>
              <w:t>medicinal product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cause of death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quality of life measurement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prescription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dispensing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indication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procedure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genetic data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biomarker data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medical event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15282DAE" w14:textId="77777777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n</w:t>
            </w:r>
          </w:p>
        </w:tc>
      </w:tr>
      <w:tr w:rsidR="00A14072" w:rsidRPr="00B6798C" w14:paraId="5CA8CBDE" w14:textId="77777777" w:rsidTr="00A14072">
        <w:trPr>
          <w:cantSplit/>
          <w:trHeight w:val="312"/>
          <w:jc w:val="center"/>
        </w:trPr>
        <w:tc>
          <w:tcPr>
            <w:tcW w:w="473" w:type="dxa"/>
            <w:vMerge w:val="restart"/>
            <w:shd w:val="clear" w:color="auto" w:fill="auto"/>
            <w:textDirection w:val="btLr"/>
            <w:vAlign w:val="center"/>
          </w:tcPr>
          <w:p w14:paraId="77BE7ACB" w14:textId="328CB0E6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 Reusability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179BE79" w14:textId="3CEE55F8" w:rsidR="00A14072" w:rsidRPr="00B6798C" w:rsidRDefault="00A14072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 users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6503AB12" w14:textId="130B4B65" w:rsidR="00A14072" w:rsidRPr="00B6798C" w:rsidRDefault="00A14072" w:rsidP="00A14072">
            <w:r w:rsidRPr="00B6798C">
              <w:rPr>
                <w:rFonts w:asciiTheme="minorHAnsi" w:hAnsiTheme="minorHAnsi"/>
              </w:rPr>
              <w:t>academic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industry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government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s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58C6C60D" w14:textId="77777777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n</w:t>
            </w:r>
          </w:p>
        </w:tc>
      </w:tr>
      <w:tr w:rsidR="00A14072" w:rsidRPr="00B6798C" w14:paraId="600D94B0" w14:textId="77777777" w:rsidTr="00A14072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52A1FA1C" w14:textId="77777777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2B04E4AE" w14:textId="7834E94E" w:rsidR="00A14072" w:rsidRPr="00B6798C" w:rsidRDefault="00A14072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 collection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0C7163BC" w14:textId="064CC3BE" w:rsidR="00A14072" w:rsidRPr="00B6798C" w:rsidRDefault="00A14072" w:rsidP="00A14072">
            <w:r w:rsidRPr="00B6798C">
              <w:rPr>
                <w:rFonts w:asciiTheme="minorHAnsi" w:hAnsiTheme="minorHAnsi"/>
              </w:rPr>
              <w:t>patient encounter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physical examination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diagnostic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treatment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progress not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communication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regulatory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s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750BC83C" w14:textId="77777777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n</w:t>
            </w:r>
          </w:p>
        </w:tc>
      </w:tr>
      <w:tr w:rsidR="00A14072" w:rsidRPr="00B6798C" w14:paraId="55A658EE" w14:textId="77777777" w:rsidTr="00A14072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7602E0DA" w14:textId="77777777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6779106A" w14:textId="77777777" w:rsidR="00A14072" w:rsidRPr="00B6798C" w:rsidRDefault="00A14072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 linkage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32239BE8" w14:textId="02E928F3" w:rsidR="00A14072" w:rsidRPr="00B6798C" w:rsidRDefault="00A14072" w:rsidP="00A14072">
            <w:r w:rsidRPr="00B6798C">
              <w:rPr>
                <w:rFonts w:asciiTheme="minorHAnsi" w:hAnsiTheme="minorHAnsi"/>
              </w:rPr>
              <w:t>strategy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variabl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completenes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cross-referenc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none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1B20D55F" w14:textId="77777777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n</w:t>
            </w:r>
          </w:p>
        </w:tc>
      </w:tr>
      <w:tr w:rsidR="00A14072" w:rsidRPr="00B6798C" w14:paraId="50E9F132" w14:textId="77777777" w:rsidTr="00A14072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69AE7DDF" w14:textId="77777777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661FC4ED" w14:textId="58914AE1" w:rsidR="00A14072" w:rsidRPr="00B6798C" w:rsidRDefault="00A14072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preservation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0C6B655E" w14:textId="6C2195BC" w:rsidR="00A14072" w:rsidRPr="00B6798C" w:rsidRDefault="00A14072" w:rsidP="00A14072">
            <w:r w:rsidRPr="00B6798C">
              <w:rPr>
                <w:rFonts w:asciiTheme="minorHAnsi" w:hAnsiTheme="minorHAnsi"/>
              </w:rPr>
              <w:t>definite record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indefinite records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0F1C6F63" w14:textId="77777777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  <w:tr w:rsidR="00A14072" w:rsidRPr="00B6798C" w14:paraId="1D7546E3" w14:textId="77777777" w:rsidTr="00A14072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39D6E8E6" w14:textId="77777777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01" w:type="dxa"/>
            <w:shd w:val="clear" w:color="auto" w:fill="auto"/>
            <w:vAlign w:val="center"/>
          </w:tcPr>
          <w:p w14:paraId="04B1A250" w14:textId="7532AD21" w:rsidR="00A14072" w:rsidRPr="00B6798C" w:rsidRDefault="00A14072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consent</w:t>
            </w:r>
          </w:p>
        </w:tc>
        <w:tc>
          <w:tcPr>
            <w:tcW w:w="6108" w:type="dxa"/>
            <w:shd w:val="clear" w:color="auto" w:fill="auto"/>
            <w:vAlign w:val="center"/>
          </w:tcPr>
          <w:p w14:paraId="51EB657D" w14:textId="29BCA796" w:rsidR="00A14072" w:rsidRPr="00B6798C" w:rsidRDefault="00A14072" w:rsidP="00A14072">
            <w:r w:rsidRPr="00B6798C">
              <w:rPr>
                <w:rFonts w:asciiTheme="minorHAnsi" w:hAnsiTheme="minorHAnsi"/>
              </w:rPr>
              <w:t>specific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broad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dynamic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meta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non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s</w:t>
            </w:r>
          </w:p>
        </w:tc>
        <w:tc>
          <w:tcPr>
            <w:tcW w:w="508" w:type="dxa"/>
            <w:shd w:val="clear" w:color="auto" w:fill="auto"/>
            <w:vAlign w:val="center"/>
          </w:tcPr>
          <w:p w14:paraId="4EA14F8A" w14:textId="77777777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</w:tbl>
    <w:p w14:paraId="151293A9" w14:textId="77777777" w:rsidR="009F56C0" w:rsidRDefault="009F56C0" w:rsidP="00D656A5">
      <w:pPr>
        <w:jc w:val="both"/>
        <w:rPr>
          <w:rFonts w:ascii="Cambria" w:hAnsi="Cambria" w:cs="Calibri"/>
          <w:sz w:val="24"/>
          <w:szCs w:val="24"/>
          <w:lang w:val="en-GB"/>
        </w:rPr>
      </w:pPr>
    </w:p>
    <w:bookmarkEnd w:id="0"/>
    <w:p w14:paraId="7F2DAB1D" w14:textId="77777777" w:rsidR="00A46782" w:rsidRDefault="00A46782">
      <w:pPr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</w:pPr>
      <w:r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  <w:br w:type="page"/>
      </w:r>
    </w:p>
    <w:p w14:paraId="6444D7BA" w14:textId="605EEE79" w:rsidR="00870245" w:rsidRDefault="004C778B" w:rsidP="00507871">
      <w:pPr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</w:pPr>
      <w:r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  <w:lastRenderedPageBreak/>
        <w:t xml:space="preserve">TDI: </w:t>
      </w:r>
      <w:r w:rsidR="00870245"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  <w:t>Taxonomy after Deductive Iteration</w:t>
      </w:r>
      <w:r w:rsidR="00B77F30"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  <w:t xml:space="preserve"> (E2C1)</w:t>
      </w:r>
    </w:p>
    <w:p w14:paraId="51B3D5D2" w14:textId="5791302F" w:rsidR="00A335DB" w:rsidRDefault="00C105AC" w:rsidP="00A335DB">
      <w:pPr>
        <w:jc w:val="both"/>
        <w:rPr>
          <w:rFonts w:ascii="Cambria" w:hAnsi="Cambria" w:cs="Calibri"/>
          <w:sz w:val="24"/>
          <w:szCs w:val="24"/>
          <w:lang w:val="en-GB"/>
        </w:rPr>
      </w:pPr>
      <w:r w:rsidRPr="00F32B9A">
        <w:rPr>
          <w:rFonts w:ascii="Cambria" w:hAnsi="Cambria" w:cs="Calibri"/>
          <w:sz w:val="24"/>
          <w:szCs w:val="24"/>
          <w:lang w:val="en-GB"/>
        </w:rPr>
        <w:t>T</w:t>
      </w:r>
      <w:r>
        <w:rPr>
          <w:rFonts w:ascii="Cambria" w:hAnsi="Cambria" w:cs="Calibri"/>
          <w:sz w:val="24"/>
          <w:szCs w:val="24"/>
          <w:lang w:val="en-GB"/>
        </w:rPr>
        <w:t>he morphologic box of TDI contains the version of dimensions and characteristics after the first deductive iteration</w:t>
      </w:r>
      <w:r w:rsidR="00A335DB">
        <w:rPr>
          <w:rFonts w:ascii="Cambria" w:hAnsi="Cambria" w:cs="Calibri"/>
          <w:sz w:val="24"/>
          <w:szCs w:val="24"/>
          <w:lang w:val="en-GB"/>
        </w:rPr>
        <w:t xml:space="preserve"> (i.e., </w:t>
      </w:r>
      <w:r w:rsidR="00423D65">
        <w:rPr>
          <w:rFonts w:ascii="Cambria" w:hAnsi="Cambria" w:cs="Calibri"/>
          <w:sz w:val="24"/>
          <w:szCs w:val="24"/>
          <w:lang w:val="en-GB"/>
        </w:rPr>
        <w:t>general analysis of</w:t>
      </w:r>
      <w:r w:rsidR="00A335DB">
        <w:rPr>
          <w:rFonts w:ascii="Cambria" w:hAnsi="Cambria" w:cs="Calibri"/>
          <w:sz w:val="24"/>
          <w:szCs w:val="24"/>
          <w:lang w:val="en-GB"/>
        </w:rPr>
        <w:t xml:space="preserve"> </w:t>
      </w:r>
      <w:r w:rsidR="00AA34AF">
        <w:rPr>
          <w:rFonts w:ascii="Cambria" w:hAnsi="Cambria" w:cs="Calibri"/>
          <w:sz w:val="24"/>
          <w:szCs w:val="24"/>
          <w:lang w:val="en-GB"/>
        </w:rPr>
        <w:t>representatives</w:t>
      </w:r>
      <w:r w:rsidR="00A335DB">
        <w:rPr>
          <w:rFonts w:ascii="Cambria" w:hAnsi="Cambria" w:cs="Calibri"/>
          <w:sz w:val="24"/>
          <w:szCs w:val="24"/>
          <w:lang w:val="en-GB"/>
        </w:rPr>
        <w:t xml:space="preserve"> from practice</w:t>
      </w:r>
      <w:r w:rsidR="00D858D6">
        <w:rPr>
          <w:rFonts w:ascii="Cambria" w:hAnsi="Cambria" w:cs="Calibri"/>
          <w:sz w:val="24"/>
          <w:szCs w:val="24"/>
          <w:lang w:val="en-GB"/>
        </w:rPr>
        <w:t xml:space="preserve"> </w:t>
      </w:r>
      <w:r w:rsidR="00A335DB">
        <w:rPr>
          <w:rFonts w:ascii="Cambria" w:hAnsi="Cambria" w:cs="Calibri"/>
          <w:sz w:val="24"/>
          <w:szCs w:val="24"/>
          <w:lang w:val="en-GB"/>
        </w:rPr>
        <w:t>(E2C1)).</w:t>
      </w:r>
    </w:p>
    <w:tbl>
      <w:tblPr>
        <w:tblStyle w:val="Tabellenraster2"/>
        <w:tblW w:w="8621" w:type="dxa"/>
        <w:jc w:val="center"/>
        <w:tblLook w:val="04A0" w:firstRow="1" w:lastRow="0" w:firstColumn="1" w:lastColumn="0" w:noHBand="0" w:noVBand="1"/>
      </w:tblPr>
      <w:tblGrid>
        <w:gridCol w:w="498"/>
        <w:gridCol w:w="1613"/>
        <w:gridCol w:w="33"/>
        <w:gridCol w:w="5929"/>
        <w:gridCol w:w="21"/>
        <w:gridCol w:w="527"/>
      </w:tblGrid>
      <w:tr w:rsidR="005F16D7" w:rsidRPr="00B6798C" w14:paraId="6345A21B" w14:textId="77777777" w:rsidTr="00E7765B">
        <w:trPr>
          <w:trHeight w:val="340"/>
          <w:jc w:val="center"/>
        </w:trPr>
        <w:tc>
          <w:tcPr>
            <w:tcW w:w="473" w:type="dxa"/>
            <w:shd w:val="clear" w:color="auto" w:fill="auto"/>
            <w:vAlign w:val="center"/>
          </w:tcPr>
          <w:p w14:paraId="2495131C" w14:textId="77777777" w:rsidR="00DE081D" w:rsidRPr="00B6798C" w:rsidRDefault="00DE081D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486" w:type="dxa"/>
            <w:shd w:val="clear" w:color="auto" w:fill="auto"/>
            <w:vAlign w:val="center"/>
          </w:tcPr>
          <w:p w14:paraId="060AECDF" w14:textId="169EC7D2" w:rsidR="00DE081D" w:rsidRPr="00B6798C" w:rsidRDefault="00DE081D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im.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6C2DD65D" w14:textId="62542C74" w:rsidR="00DE081D" w:rsidRPr="00B6798C" w:rsidRDefault="00DE081D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Characteristics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585A632" w14:textId="77777777" w:rsidR="00DE081D" w:rsidRPr="00B6798C" w:rsidRDefault="00DE081D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/n</w:t>
            </w:r>
          </w:p>
        </w:tc>
      </w:tr>
      <w:tr w:rsidR="00A14072" w:rsidRPr="00B6798C" w14:paraId="1CE342B1" w14:textId="77777777" w:rsidTr="00A776D3">
        <w:trPr>
          <w:cantSplit/>
          <w:trHeight w:val="312"/>
          <w:jc w:val="center"/>
        </w:trPr>
        <w:tc>
          <w:tcPr>
            <w:tcW w:w="473" w:type="dxa"/>
            <w:vMerge w:val="restart"/>
            <w:shd w:val="clear" w:color="auto" w:fill="auto"/>
            <w:textDirection w:val="btLr"/>
            <w:vAlign w:val="center"/>
          </w:tcPr>
          <w:p w14:paraId="15F4851D" w14:textId="01DA15B1" w:rsidR="00A14072" w:rsidRPr="00B6798C" w:rsidRDefault="00A14072" w:rsidP="00014740">
            <w:pPr>
              <w:jc w:val="center"/>
            </w:pPr>
            <w:r w:rsidRPr="00B6798C">
              <w:rPr>
                <w:rFonts w:asciiTheme="minorHAnsi" w:hAnsiTheme="minorHAnsi"/>
              </w:rPr>
              <w:t>Findability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60A35A9D" w14:textId="5DBB629B" w:rsidR="00A14072" w:rsidRPr="00B6798C" w:rsidRDefault="00A14072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 discovery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55E76749" w14:textId="6F0AAB12" w:rsidR="00A14072" w:rsidRPr="00B6798C" w:rsidRDefault="00A14072" w:rsidP="00A14072">
            <w:r w:rsidRPr="00B6798C">
              <w:rPr>
                <w:rFonts w:asciiTheme="minorHAnsi" w:hAnsiTheme="minorHAnsi"/>
              </w:rPr>
              <w:t>search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navigation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recommendation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filter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multiple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972318A" w14:textId="6FDA8F8B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  <w:tr w:rsidR="00A14072" w:rsidRPr="00B6798C" w14:paraId="3E7AA0CF" w14:textId="77777777" w:rsidTr="00A776D3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0168CCC4" w14:textId="3DD3BFC6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486" w:type="dxa"/>
            <w:shd w:val="clear" w:color="auto" w:fill="auto"/>
            <w:vAlign w:val="center"/>
          </w:tcPr>
          <w:p w14:paraId="2C841E59" w14:textId="4FD56115" w:rsidR="00A14072" w:rsidRPr="00B6798C" w:rsidRDefault="00A14072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 source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1E08F477" w14:textId="2AF47CBD" w:rsidR="00A14072" w:rsidRPr="00B6798C" w:rsidRDefault="00A14072" w:rsidP="00A14072">
            <w:r w:rsidRPr="00B6798C">
              <w:rPr>
                <w:rFonts w:asciiTheme="minorHAnsi" w:hAnsiTheme="minorHAnsi"/>
              </w:rPr>
              <w:t>patient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procedure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product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s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897468E" w14:textId="77777777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n</w:t>
            </w:r>
          </w:p>
        </w:tc>
      </w:tr>
      <w:tr w:rsidR="00A14072" w:rsidRPr="00B6798C" w14:paraId="5DA6A147" w14:textId="77777777" w:rsidTr="00A776D3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5211382B" w14:textId="77777777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486" w:type="dxa"/>
            <w:shd w:val="clear" w:color="auto" w:fill="auto"/>
            <w:vAlign w:val="center"/>
          </w:tcPr>
          <w:p w14:paraId="79A4AD0C" w14:textId="386C811B" w:rsidR="00A14072" w:rsidRPr="00B6798C" w:rsidRDefault="00A14072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 type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143ABF0D" w14:textId="390210BF" w:rsidR="00A14072" w:rsidRPr="00B6798C" w:rsidRDefault="00A14072" w:rsidP="00A14072">
            <w:r w:rsidRPr="00B6798C">
              <w:rPr>
                <w:rFonts w:asciiTheme="minorHAnsi" w:hAnsiTheme="minorHAnsi"/>
              </w:rPr>
              <w:t>admin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primary car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secondary car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registries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CC005AE" w14:textId="77777777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  <w:tr w:rsidR="00A14072" w:rsidRPr="00B6798C" w14:paraId="28E53575" w14:textId="77777777" w:rsidTr="00A776D3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2097B44F" w14:textId="77777777" w:rsidR="00A14072" w:rsidRPr="00B6798C" w:rsidRDefault="00A14072" w:rsidP="00014740">
            <w:pPr>
              <w:jc w:val="center"/>
            </w:pPr>
          </w:p>
        </w:tc>
        <w:tc>
          <w:tcPr>
            <w:tcW w:w="1486" w:type="dxa"/>
            <w:shd w:val="clear" w:color="auto" w:fill="auto"/>
            <w:vAlign w:val="center"/>
          </w:tcPr>
          <w:p w14:paraId="76ED0733" w14:textId="422A4C40" w:rsidR="00A14072" w:rsidRPr="00B6798C" w:rsidRDefault="00A14072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metadata management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7B88AE46" w14:textId="6E413773" w:rsidR="00A14072" w:rsidRPr="00B6798C" w:rsidRDefault="00A14072" w:rsidP="00A14072">
            <w:r w:rsidRPr="00B6798C">
              <w:rPr>
                <w:rFonts w:asciiTheme="minorHAnsi" w:hAnsiTheme="minorHAnsi"/>
              </w:rPr>
              <w:t>schema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semi-structured</w:t>
            </w:r>
            <w:r w:rsidR="00A776D3" w:rsidRPr="00B6798C">
              <w:t xml:space="preserve"> / </w:t>
            </w:r>
            <w:r w:rsidRPr="00B6798C">
              <w:rPr>
                <w:rFonts w:asciiTheme="minorHAnsi" w:hAnsiTheme="minorHAnsi"/>
              </w:rPr>
              <w:t>customized</w:t>
            </w:r>
            <w:r w:rsidR="00A776D3" w:rsidRPr="00B6798C">
              <w:t xml:space="preserve"> / </w:t>
            </w:r>
            <w:r w:rsidRPr="00B6798C">
              <w:rPr>
                <w:rFonts w:asciiTheme="minorHAnsi" w:hAnsiTheme="minorHAnsi"/>
              </w:rPr>
              <w:t>inference</w:t>
            </w:r>
            <w:r w:rsidR="00A776D3"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592B98D" w14:textId="4A9280B8" w:rsidR="00A14072" w:rsidRPr="00B6798C" w:rsidRDefault="00A14072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  <w:tr w:rsidR="00A776D3" w:rsidRPr="00B6798C" w14:paraId="01406501" w14:textId="77777777" w:rsidTr="00A776D3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5C85FC0E" w14:textId="77777777" w:rsidR="00A776D3" w:rsidRPr="00B6798C" w:rsidRDefault="00A776D3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486" w:type="dxa"/>
            <w:shd w:val="clear" w:color="auto" w:fill="auto"/>
            <w:vAlign w:val="center"/>
          </w:tcPr>
          <w:p w14:paraId="1B238812" w14:textId="5E3A0E95" w:rsidR="00A776D3" w:rsidRPr="00B6798C" w:rsidRDefault="00A776D3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population information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64BD16F7" w14:textId="30FA0E2D" w:rsidR="00A776D3" w:rsidRPr="00B6798C" w:rsidRDefault="00A776D3" w:rsidP="00A776D3">
            <w:r w:rsidRPr="00B6798C">
              <w:rPr>
                <w:rFonts w:asciiTheme="minorHAnsi" w:hAnsiTheme="minorHAnsi"/>
              </w:rPr>
              <w:t>diseas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family linkage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lifestyle factor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population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sociodemographic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catchment area coverage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526EC34" w14:textId="77777777" w:rsidR="00A776D3" w:rsidRPr="00B6798C" w:rsidRDefault="00A776D3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n</w:t>
            </w:r>
          </w:p>
        </w:tc>
      </w:tr>
      <w:tr w:rsidR="00A776D3" w:rsidRPr="00B6798C" w14:paraId="55C25696" w14:textId="77777777" w:rsidTr="00B6798C">
        <w:trPr>
          <w:cantSplit/>
          <w:trHeight w:val="312"/>
          <w:jc w:val="center"/>
        </w:trPr>
        <w:tc>
          <w:tcPr>
            <w:tcW w:w="473" w:type="dxa"/>
            <w:vMerge w:val="restart"/>
            <w:shd w:val="clear" w:color="auto" w:fill="auto"/>
            <w:textDirection w:val="btLr"/>
            <w:vAlign w:val="center"/>
          </w:tcPr>
          <w:p w14:paraId="25FE881C" w14:textId="12B2B577" w:rsidR="00A776D3" w:rsidRPr="00B6798C" w:rsidRDefault="00A776D3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Access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30B85824" w14:textId="0F8B8A29" w:rsidR="00A776D3" w:rsidRPr="00B6798C" w:rsidRDefault="00A776D3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catalogue access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5BFE4C3A" w14:textId="5E792CBE" w:rsidR="00A776D3" w:rsidRPr="00B6798C" w:rsidRDefault="00A776D3" w:rsidP="00A776D3">
            <w:r w:rsidRPr="00B6798C">
              <w:rPr>
                <w:rFonts w:asciiTheme="minorHAnsi" w:hAnsiTheme="minorHAnsi"/>
              </w:rPr>
              <w:t>public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hybrid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private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5BF44E1" w14:textId="77777777" w:rsidR="00A776D3" w:rsidRPr="00B6798C" w:rsidRDefault="00A776D3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  <w:tr w:rsidR="00A776D3" w:rsidRPr="00B6798C" w14:paraId="2D8C1156" w14:textId="77777777" w:rsidTr="00B6798C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1E68DF77" w14:textId="77777777" w:rsidR="00A776D3" w:rsidRPr="00B6798C" w:rsidRDefault="00A776D3" w:rsidP="00014740"/>
        </w:tc>
        <w:tc>
          <w:tcPr>
            <w:tcW w:w="1486" w:type="dxa"/>
            <w:shd w:val="clear" w:color="auto" w:fill="auto"/>
            <w:vAlign w:val="center"/>
          </w:tcPr>
          <w:p w14:paraId="3851936D" w14:textId="5E013E3E" w:rsidR="00A776D3" w:rsidRPr="00B6798C" w:rsidRDefault="00A776D3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 governance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6E9E22EF" w14:textId="024F0E1E" w:rsidR="00A776D3" w:rsidRPr="00B6798C" w:rsidRDefault="00A776D3" w:rsidP="00A776D3">
            <w:r w:rsidRPr="00B6798C">
              <w:rPr>
                <w:rFonts w:asciiTheme="minorHAnsi" w:hAnsiTheme="minorHAnsi"/>
              </w:rPr>
              <w:t>policy enforcement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data quality metric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compliance tracking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access control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auditing and logging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3AF0CD5" w14:textId="20F90CFD" w:rsidR="00A776D3" w:rsidRPr="00B6798C" w:rsidRDefault="00A776D3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n</w:t>
            </w:r>
          </w:p>
        </w:tc>
      </w:tr>
      <w:tr w:rsidR="00A776D3" w:rsidRPr="00B6798C" w14:paraId="3868E634" w14:textId="77777777" w:rsidTr="00B6798C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58F95973" w14:textId="77777777" w:rsidR="00A776D3" w:rsidRPr="00B6798C" w:rsidRDefault="00A776D3" w:rsidP="00014740"/>
        </w:tc>
        <w:tc>
          <w:tcPr>
            <w:tcW w:w="1486" w:type="dxa"/>
            <w:shd w:val="clear" w:color="auto" w:fill="auto"/>
            <w:vAlign w:val="center"/>
          </w:tcPr>
          <w:p w14:paraId="70E96EF6" w14:textId="4280B935" w:rsidR="00A776D3" w:rsidRPr="00B6798C" w:rsidRDefault="00A776D3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set access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4C5499AB" w14:textId="1578693A" w:rsidR="00A776D3" w:rsidRPr="00B6798C" w:rsidRDefault="00A776D3" w:rsidP="00A776D3">
            <w:r w:rsidRPr="00B6798C">
              <w:rPr>
                <w:rFonts w:asciiTheme="minorHAnsi" w:hAnsiTheme="minorHAnsi"/>
              </w:rPr>
              <w:t>fre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formal request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strictly limited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s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4980E49" w14:textId="396387B3" w:rsidR="00A776D3" w:rsidRPr="00B6798C" w:rsidRDefault="00A776D3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  <w:tr w:rsidR="00A776D3" w:rsidRPr="00B6798C" w14:paraId="36661470" w14:textId="77777777" w:rsidTr="00B6798C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78F6F7E5" w14:textId="77777777" w:rsidR="00A776D3" w:rsidRPr="00B6798C" w:rsidRDefault="00A776D3" w:rsidP="00014740"/>
        </w:tc>
        <w:tc>
          <w:tcPr>
            <w:tcW w:w="1486" w:type="dxa"/>
            <w:shd w:val="clear" w:color="auto" w:fill="auto"/>
            <w:vAlign w:val="center"/>
          </w:tcPr>
          <w:p w14:paraId="359114C9" w14:textId="35A6DD52" w:rsidR="00A776D3" w:rsidRPr="00B6798C" w:rsidRDefault="00A776D3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user interface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3EC59745" w14:textId="5D99C2DC" w:rsidR="00A776D3" w:rsidRPr="00B6798C" w:rsidRDefault="00A776D3" w:rsidP="00A776D3">
            <w:r w:rsidRPr="00B6798C">
              <w:rPr>
                <w:rFonts w:asciiTheme="minorHAnsi" w:hAnsiTheme="minorHAnsi"/>
              </w:rPr>
              <w:t>web-based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API-driven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mobile-responsiv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multipl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D490C35" w14:textId="23B0091B" w:rsidR="00A776D3" w:rsidRPr="00B6798C" w:rsidRDefault="00A776D3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  <w:tr w:rsidR="00A776D3" w:rsidRPr="00B6798C" w14:paraId="6E0D26F8" w14:textId="77777777" w:rsidTr="00B6798C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3D5B0061" w14:textId="77777777" w:rsidR="00A776D3" w:rsidRPr="00B6798C" w:rsidRDefault="00A776D3" w:rsidP="00014740">
            <w:pPr>
              <w:rPr>
                <w:rFonts w:asciiTheme="minorHAnsi" w:hAnsiTheme="minorHAnsi"/>
              </w:rPr>
            </w:pPr>
          </w:p>
        </w:tc>
        <w:tc>
          <w:tcPr>
            <w:tcW w:w="1486" w:type="dxa"/>
            <w:shd w:val="clear" w:color="auto" w:fill="auto"/>
            <w:vAlign w:val="center"/>
          </w:tcPr>
          <w:p w14:paraId="672A6326" w14:textId="7F9DC919" w:rsidR="00A776D3" w:rsidRPr="00B6798C" w:rsidRDefault="00A776D3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 access control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345AA16E" w14:textId="3B2BE020" w:rsidR="00A776D3" w:rsidRPr="00B6798C" w:rsidRDefault="00A776D3" w:rsidP="00A776D3">
            <w:r w:rsidRPr="00B6798C">
              <w:rPr>
                <w:rFonts w:asciiTheme="minorHAnsi" w:hAnsiTheme="minorHAnsi"/>
              </w:rPr>
              <w:t>role-based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attribute-based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policy-based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3EFB55B" w14:textId="67B10173" w:rsidR="00A776D3" w:rsidRPr="00B6798C" w:rsidRDefault="00A776D3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  <w:tr w:rsidR="007D6AB2" w:rsidRPr="00B6798C" w14:paraId="47AACDD7" w14:textId="77777777" w:rsidTr="00B6798C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42A7B2BF" w14:textId="77777777" w:rsidR="007D6AB2" w:rsidRPr="00B6798C" w:rsidRDefault="007D6AB2" w:rsidP="00014740"/>
        </w:tc>
        <w:tc>
          <w:tcPr>
            <w:tcW w:w="1486" w:type="dxa"/>
            <w:shd w:val="clear" w:color="auto" w:fill="auto"/>
            <w:vAlign w:val="center"/>
          </w:tcPr>
          <w:p w14:paraId="36810E66" w14:textId="3FD24EEC" w:rsidR="007D6AB2" w:rsidRPr="00B6798C" w:rsidRDefault="007D6AB2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 sensitivi</w:t>
            </w:r>
            <w:r w:rsidRPr="00B6798C">
              <w:t>ty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56848678" w14:textId="08B624BE" w:rsidR="007D6AB2" w:rsidRPr="00B6798C" w:rsidRDefault="007D6AB2" w:rsidP="007D6AB2">
            <w:r w:rsidRPr="00B6798C">
              <w:rPr>
                <w:rFonts w:asciiTheme="minorHAnsi" w:hAnsiTheme="minorHAnsi"/>
              </w:rPr>
              <w:t>pseudonymization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anonymization</w:t>
            </w:r>
            <w:r w:rsidR="00B6798C" w:rsidRPr="00B6798C">
              <w:t xml:space="preserve"> / </w:t>
            </w:r>
            <w:r w:rsidRPr="00B6798C">
              <w:rPr>
                <w:rFonts w:asciiTheme="minorHAnsi" w:hAnsiTheme="minorHAnsi"/>
              </w:rPr>
              <w:t>both</w:t>
            </w:r>
            <w:r w:rsidR="00B6798C" w:rsidRPr="00B6798C">
              <w:t xml:space="preserve"> / </w:t>
            </w:r>
            <w:r w:rsidRPr="00B6798C">
              <w:rPr>
                <w:rFonts w:asciiTheme="minorHAnsi" w:hAnsiTheme="minorHAnsi"/>
              </w:rPr>
              <w:t>none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52781C9" w14:textId="027219E9" w:rsidR="007D6AB2" w:rsidRPr="00B6798C" w:rsidRDefault="007D6AB2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  <w:tr w:rsidR="00B6798C" w:rsidRPr="00B6798C" w14:paraId="11ED08F2" w14:textId="77777777" w:rsidTr="00B6798C">
        <w:trPr>
          <w:cantSplit/>
          <w:trHeight w:val="312"/>
          <w:jc w:val="center"/>
        </w:trPr>
        <w:tc>
          <w:tcPr>
            <w:tcW w:w="473" w:type="dxa"/>
            <w:vMerge w:val="restart"/>
            <w:shd w:val="clear" w:color="auto" w:fill="auto"/>
            <w:textDirection w:val="btLr"/>
            <w:vAlign w:val="center"/>
          </w:tcPr>
          <w:p w14:paraId="2C175454" w14:textId="7F88D451" w:rsidR="00B6798C" w:rsidRPr="00B6798C" w:rsidRDefault="00B6798C" w:rsidP="00014740">
            <w:pPr>
              <w:jc w:val="center"/>
            </w:pPr>
            <w:r w:rsidRPr="00B6798C">
              <w:rPr>
                <w:rFonts w:asciiTheme="minorHAnsi" w:hAnsiTheme="minorHAnsi"/>
              </w:rPr>
              <w:t>Interoperability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160AE991" w14:textId="7F2D4E7E" w:rsidR="00B6798C" w:rsidRPr="00B6798C" w:rsidRDefault="00B6798C" w:rsidP="00E81028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integration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48475EB9" w14:textId="19155AE7" w:rsidR="00B6798C" w:rsidRPr="00B6798C" w:rsidRDefault="00B6798C" w:rsidP="00B6798C">
            <w:r w:rsidRPr="00B6798C">
              <w:rPr>
                <w:rFonts w:asciiTheme="minorHAnsi" w:hAnsiTheme="minorHAnsi"/>
              </w:rPr>
              <w:t>API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ETL tool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connector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middlewar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multipl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s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509BEE3" w14:textId="5576E604" w:rsidR="00B6798C" w:rsidRPr="00B6798C" w:rsidRDefault="00B6798C" w:rsidP="00E81028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  <w:tr w:rsidR="00B6798C" w:rsidRPr="00B6798C" w14:paraId="3603743F" w14:textId="77777777" w:rsidTr="00B6798C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099CD9CE" w14:textId="6D2567BF" w:rsidR="00B6798C" w:rsidRPr="00B6798C" w:rsidRDefault="00B6798C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486" w:type="dxa"/>
            <w:shd w:val="clear" w:color="auto" w:fill="auto"/>
            <w:vAlign w:val="center"/>
          </w:tcPr>
          <w:p w14:paraId="615C61EA" w14:textId="585F8840" w:rsidR="00B6798C" w:rsidRPr="00B6798C" w:rsidRDefault="00B6798C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program. discoverability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076388CF" w14:textId="5CE04AAC" w:rsidR="00B6798C" w:rsidRPr="00B6798C" w:rsidRDefault="00B6798C" w:rsidP="00B6798C">
            <w:r w:rsidRPr="00B6798C">
              <w:rPr>
                <w:rFonts w:asciiTheme="minorHAnsi" w:hAnsiTheme="minorHAnsi"/>
              </w:rPr>
              <w:t>Beacon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BBMRI-MIABI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Bio-imag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CESSDA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DCAT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ECRIN-CRMDR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FairShairing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INSPIR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PHIRI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s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0841417" w14:textId="77777777" w:rsidR="00B6798C" w:rsidRPr="00B6798C" w:rsidRDefault="00B6798C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n</w:t>
            </w:r>
          </w:p>
        </w:tc>
      </w:tr>
      <w:tr w:rsidR="00B6798C" w:rsidRPr="00B6798C" w14:paraId="10D4D904" w14:textId="77777777" w:rsidTr="00B6798C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23D8360E" w14:textId="77777777" w:rsidR="00B6798C" w:rsidRPr="00B6798C" w:rsidRDefault="00B6798C" w:rsidP="00014740">
            <w:pPr>
              <w:rPr>
                <w:rFonts w:asciiTheme="minorHAnsi" w:hAnsiTheme="minorHAnsi"/>
              </w:rPr>
            </w:pPr>
          </w:p>
        </w:tc>
        <w:tc>
          <w:tcPr>
            <w:tcW w:w="1486" w:type="dxa"/>
            <w:shd w:val="clear" w:color="auto" w:fill="auto"/>
            <w:vAlign w:val="center"/>
          </w:tcPr>
          <w:p w14:paraId="389E853D" w14:textId="0DADA104" w:rsidR="00B6798C" w:rsidRPr="00B6798C" w:rsidRDefault="00B6798C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semantic interoperability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2F8BA74C" w14:textId="4D2CA1BC" w:rsidR="00B6798C" w:rsidRPr="00B6798C" w:rsidRDefault="00B6798C" w:rsidP="00B6798C">
            <w:r w:rsidRPr="00B6798C">
              <w:rPr>
                <w:rFonts w:asciiTheme="minorHAnsi" w:hAnsiTheme="minorHAnsi"/>
              </w:rPr>
              <w:t>CDISC-SDTM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LOINC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MOP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rphanet standard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SNOMED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s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B9DD3D8" w14:textId="77777777" w:rsidR="00B6798C" w:rsidRPr="00B6798C" w:rsidRDefault="00B6798C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n</w:t>
            </w:r>
          </w:p>
        </w:tc>
      </w:tr>
      <w:tr w:rsidR="00B6798C" w:rsidRPr="00B6798C" w14:paraId="312C2E51" w14:textId="77777777" w:rsidTr="00B6798C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5096363C" w14:textId="77777777" w:rsidR="00B6798C" w:rsidRPr="00B6798C" w:rsidRDefault="00B6798C" w:rsidP="00014740">
            <w:pPr>
              <w:rPr>
                <w:rFonts w:asciiTheme="minorHAnsi" w:hAnsiTheme="minorHAnsi"/>
              </w:rPr>
            </w:pPr>
          </w:p>
        </w:tc>
        <w:tc>
          <w:tcPr>
            <w:tcW w:w="1486" w:type="dxa"/>
            <w:shd w:val="clear" w:color="auto" w:fill="auto"/>
            <w:vAlign w:val="center"/>
          </w:tcPr>
          <w:p w14:paraId="2DAB7616" w14:textId="0A2C307C" w:rsidR="00B6798C" w:rsidRPr="00B6798C" w:rsidRDefault="00B6798C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interop. communication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19AB2259" w14:textId="2E4A316F" w:rsidR="00B6798C" w:rsidRPr="00B6798C" w:rsidRDefault="00B6798C" w:rsidP="00B6798C">
            <w:r w:rsidRPr="00B6798C">
              <w:rPr>
                <w:rFonts w:asciiTheme="minorHAnsi" w:hAnsiTheme="minorHAnsi"/>
              </w:rPr>
              <w:t>DICOM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HL7 FHIR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IDMP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ISO 800-110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s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5517617" w14:textId="77777777" w:rsidR="00B6798C" w:rsidRPr="00B6798C" w:rsidRDefault="00B6798C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n</w:t>
            </w:r>
          </w:p>
        </w:tc>
      </w:tr>
      <w:tr w:rsidR="00B6798C" w:rsidRPr="00B6798C" w14:paraId="3EF33847" w14:textId="77777777" w:rsidTr="00B6798C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06F9AABA" w14:textId="77777777" w:rsidR="00B6798C" w:rsidRPr="00B6798C" w:rsidRDefault="00B6798C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486" w:type="dxa"/>
            <w:shd w:val="clear" w:color="auto" w:fill="auto"/>
            <w:vAlign w:val="center"/>
          </w:tcPr>
          <w:p w14:paraId="3317581F" w14:textId="514ED0BD" w:rsidR="00B6798C" w:rsidRPr="00B6798C" w:rsidRDefault="00B6798C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CDM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40301D26" w14:textId="2022E07C" w:rsidR="00B6798C" w:rsidRPr="00B6798C" w:rsidRDefault="00B6798C" w:rsidP="00B6798C">
            <w:r w:rsidRPr="00B6798C">
              <w:rPr>
                <w:rFonts w:asciiTheme="minorHAnsi" w:hAnsiTheme="minorHAnsi"/>
              </w:rPr>
              <w:t>typ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referenc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release frequency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0DB0FA0" w14:textId="77777777" w:rsidR="00B6798C" w:rsidRPr="00B6798C" w:rsidRDefault="00B6798C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n</w:t>
            </w:r>
          </w:p>
        </w:tc>
      </w:tr>
      <w:tr w:rsidR="00B6798C" w:rsidRPr="00B6798C" w14:paraId="294AD3BE" w14:textId="77777777" w:rsidTr="00B6798C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13C2DCC1" w14:textId="77777777" w:rsidR="00B6798C" w:rsidRPr="00B6798C" w:rsidRDefault="00B6798C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486" w:type="dxa"/>
            <w:shd w:val="clear" w:color="auto" w:fill="auto"/>
            <w:vAlign w:val="center"/>
          </w:tcPr>
          <w:p w14:paraId="359B8D3D" w14:textId="17BED3CC" w:rsidR="00B6798C" w:rsidRPr="00B6798C" w:rsidRDefault="00B6798C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TL status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5148D202" w14:textId="31B7D908" w:rsidR="00B6798C" w:rsidRPr="00B6798C" w:rsidRDefault="00B6798C" w:rsidP="00B6798C">
            <w:r w:rsidRPr="00B6798C">
              <w:rPr>
                <w:rFonts w:asciiTheme="minorHAnsi" w:hAnsiTheme="minorHAnsi"/>
              </w:rPr>
              <w:t>planned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in progres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completed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1AD8817" w14:textId="77777777" w:rsidR="00B6798C" w:rsidRPr="00B6798C" w:rsidRDefault="00B6798C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  <w:tr w:rsidR="00B6798C" w:rsidRPr="00B6798C" w14:paraId="30B3453D" w14:textId="77777777" w:rsidTr="00B6798C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36A9DD64" w14:textId="77777777" w:rsidR="00B6798C" w:rsidRPr="00B6798C" w:rsidRDefault="00B6798C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486" w:type="dxa"/>
            <w:shd w:val="clear" w:color="auto" w:fill="auto"/>
            <w:vAlign w:val="center"/>
          </w:tcPr>
          <w:p w14:paraId="2D9F161A" w14:textId="635988B9" w:rsidR="00B6798C" w:rsidRPr="00B6798C" w:rsidRDefault="00B6798C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vocabularies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5673C422" w14:textId="77DC2CE8" w:rsidR="00B6798C" w:rsidRPr="00B6798C" w:rsidRDefault="00B6798C" w:rsidP="00B6798C">
            <w:r w:rsidRPr="00B6798C">
              <w:rPr>
                <w:rFonts w:asciiTheme="minorHAnsi" w:hAnsiTheme="minorHAnsi"/>
              </w:rPr>
              <w:t>medicinal product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cause of death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quality of life measurement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prescription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dispensing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indication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procedure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genetic data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biomarker data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medical event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23830C2" w14:textId="77777777" w:rsidR="00B6798C" w:rsidRPr="00B6798C" w:rsidRDefault="00B6798C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n</w:t>
            </w:r>
          </w:p>
        </w:tc>
      </w:tr>
      <w:tr w:rsidR="00B6798C" w:rsidRPr="00B6798C" w14:paraId="0CBB30DD" w14:textId="77777777" w:rsidTr="00B6798C">
        <w:trPr>
          <w:cantSplit/>
          <w:trHeight w:val="312"/>
          <w:jc w:val="center"/>
        </w:trPr>
        <w:tc>
          <w:tcPr>
            <w:tcW w:w="473" w:type="dxa"/>
            <w:vMerge w:val="restart"/>
            <w:shd w:val="clear" w:color="auto" w:fill="auto"/>
            <w:textDirection w:val="btLr"/>
            <w:vAlign w:val="center"/>
          </w:tcPr>
          <w:p w14:paraId="2425F552" w14:textId="77777777" w:rsidR="00B6798C" w:rsidRPr="00B6798C" w:rsidRDefault="00B6798C" w:rsidP="00014740">
            <w:pPr>
              <w:jc w:val="center"/>
              <w:rPr>
                <w:rFonts w:asciiTheme="minorHAnsi" w:hAnsiTheme="minorHAnsi"/>
              </w:rPr>
            </w:pPr>
            <w:bookmarkStart w:id="1" w:name="_Hlk174538524"/>
            <w:r w:rsidRPr="00B6798C">
              <w:rPr>
                <w:rFonts w:asciiTheme="minorHAnsi" w:hAnsiTheme="minorHAnsi"/>
              </w:rPr>
              <w:t>Reusability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5F410814" w14:textId="42CE481C" w:rsidR="00B6798C" w:rsidRPr="00B6798C" w:rsidRDefault="00B6798C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collection methodology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397F758D" w14:textId="7982287F" w:rsidR="00B6798C" w:rsidRPr="00B6798C" w:rsidRDefault="00B6798C" w:rsidP="00B6798C">
            <w:r w:rsidRPr="00B6798C">
              <w:rPr>
                <w:rFonts w:asciiTheme="minorHAnsi" w:hAnsiTheme="minorHAnsi"/>
              </w:rPr>
              <w:t>governanc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proces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dataset update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s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9CD86D9" w14:textId="77777777" w:rsidR="00B6798C" w:rsidRPr="00B6798C" w:rsidRDefault="00B6798C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n</w:t>
            </w:r>
          </w:p>
        </w:tc>
      </w:tr>
      <w:tr w:rsidR="00B6798C" w:rsidRPr="00B6798C" w14:paraId="7C090D59" w14:textId="77777777" w:rsidTr="00B6798C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044E55B2" w14:textId="77777777" w:rsidR="00B6798C" w:rsidRPr="00B6798C" w:rsidRDefault="00B6798C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486" w:type="dxa"/>
            <w:shd w:val="clear" w:color="auto" w:fill="auto"/>
            <w:vAlign w:val="center"/>
          </w:tcPr>
          <w:p w14:paraId="4C3A451C" w14:textId="261A3AC3" w:rsidR="00B6798C" w:rsidRPr="00B6798C" w:rsidRDefault="00B6798C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collection events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41EB4F63" w14:textId="116BFB8E" w:rsidR="00B6798C" w:rsidRPr="00B6798C" w:rsidRDefault="00B6798C" w:rsidP="00B6798C">
            <w:r w:rsidRPr="00B6798C">
              <w:rPr>
                <w:rFonts w:asciiTheme="minorHAnsi" w:hAnsiTheme="minorHAnsi"/>
              </w:rPr>
              <w:t>patient encounter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physical examination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diagnostic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treatment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progress not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communication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regulatory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s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B516127" w14:textId="77777777" w:rsidR="00B6798C" w:rsidRPr="00B6798C" w:rsidRDefault="00B6798C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n</w:t>
            </w:r>
          </w:p>
        </w:tc>
      </w:tr>
      <w:tr w:rsidR="00B6798C" w:rsidRPr="00B6798C" w14:paraId="12ED9A14" w14:textId="77777777" w:rsidTr="00B6798C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60B2EE98" w14:textId="77777777" w:rsidR="00B6798C" w:rsidRPr="00B6798C" w:rsidRDefault="00B6798C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486" w:type="dxa"/>
            <w:shd w:val="clear" w:color="auto" w:fill="auto"/>
            <w:vAlign w:val="center"/>
          </w:tcPr>
          <w:p w14:paraId="4B7834BB" w14:textId="79171E44" w:rsidR="00B6798C" w:rsidRPr="00B6798C" w:rsidRDefault="00B6798C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 linkage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65D9D0EA" w14:textId="2A13DACE" w:rsidR="00B6798C" w:rsidRPr="00B6798C" w:rsidRDefault="00B6798C" w:rsidP="00B6798C">
            <w:r w:rsidRPr="00B6798C">
              <w:rPr>
                <w:rFonts w:asciiTheme="minorHAnsi" w:hAnsiTheme="minorHAnsi"/>
              </w:rPr>
              <w:t>strategy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variabl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completenes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cross-reference /</w:t>
            </w:r>
            <w:r w:rsidRPr="00B6798C">
              <w:t xml:space="preserve"> </w:t>
            </w:r>
            <w:r w:rsidRPr="00B6798C">
              <w:rPr>
                <w:rFonts w:asciiTheme="minorHAnsi" w:hAnsiTheme="minorHAnsi"/>
              </w:rPr>
              <w:t>none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03095BE" w14:textId="77777777" w:rsidR="00B6798C" w:rsidRPr="00B6798C" w:rsidRDefault="00B6798C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n</w:t>
            </w:r>
          </w:p>
        </w:tc>
      </w:tr>
      <w:tr w:rsidR="00B6798C" w:rsidRPr="00B6798C" w14:paraId="2AFB648D" w14:textId="77777777" w:rsidTr="00B6798C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403CB513" w14:textId="77777777" w:rsidR="00B6798C" w:rsidRPr="00B6798C" w:rsidRDefault="00B6798C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486" w:type="dxa"/>
            <w:shd w:val="clear" w:color="auto" w:fill="auto"/>
            <w:vAlign w:val="center"/>
          </w:tcPr>
          <w:p w14:paraId="73FB8280" w14:textId="592AA03D" w:rsidR="00B6798C" w:rsidRPr="00B6798C" w:rsidRDefault="00B6798C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data pres.</w:t>
            </w:r>
          </w:p>
        </w:tc>
        <w:tc>
          <w:tcPr>
            <w:tcW w:w="6164" w:type="dxa"/>
            <w:gridSpan w:val="3"/>
            <w:shd w:val="clear" w:color="auto" w:fill="auto"/>
            <w:vAlign w:val="center"/>
          </w:tcPr>
          <w:p w14:paraId="77A72F96" w14:textId="1B365678" w:rsidR="00B6798C" w:rsidRPr="00B6798C" w:rsidRDefault="00B6798C" w:rsidP="00B6798C">
            <w:r w:rsidRPr="00B6798C">
              <w:rPr>
                <w:rFonts w:asciiTheme="minorHAnsi" w:hAnsiTheme="minorHAnsi"/>
              </w:rPr>
              <w:t>definite record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indefinite records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3D98620" w14:textId="77777777" w:rsidR="00B6798C" w:rsidRPr="00B6798C" w:rsidRDefault="00B6798C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  <w:tr w:rsidR="00B6798C" w:rsidRPr="00B6798C" w14:paraId="3D697A5F" w14:textId="77777777" w:rsidTr="00B6798C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13C5C1A3" w14:textId="77777777" w:rsidR="00B6798C" w:rsidRPr="00B6798C" w:rsidRDefault="00B6798C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20" w:type="dxa"/>
            <w:gridSpan w:val="2"/>
            <w:shd w:val="clear" w:color="auto" w:fill="auto"/>
            <w:vAlign w:val="center"/>
          </w:tcPr>
          <w:p w14:paraId="24A2542C" w14:textId="2AA92BB7" w:rsidR="00B6798C" w:rsidRPr="00B6798C" w:rsidRDefault="00B6798C" w:rsidP="00014740">
            <w:pPr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informed consent</w:t>
            </w:r>
          </w:p>
        </w:tc>
        <w:tc>
          <w:tcPr>
            <w:tcW w:w="6109" w:type="dxa"/>
            <w:shd w:val="clear" w:color="auto" w:fill="auto"/>
            <w:vAlign w:val="center"/>
          </w:tcPr>
          <w:p w14:paraId="2582094E" w14:textId="5BBD2A1E" w:rsidR="00B6798C" w:rsidRPr="00B6798C" w:rsidRDefault="00B6798C" w:rsidP="00B6798C">
            <w:r w:rsidRPr="00B6798C">
              <w:rPr>
                <w:rFonts w:asciiTheme="minorHAnsi" w:hAnsiTheme="minorHAnsi"/>
              </w:rPr>
              <w:t>not required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general use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all studie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specific studies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waiver</w:t>
            </w:r>
            <w:r w:rsidRPr="00B6798C">
              <w:t xml:space="preserve"> / </w:t>
            </w:r>
            <w:r w:rsidRPr="00B6798C">
              <w:rPr>
                <w:rFonts w:asciiTheme="minorHAnsi" w:hAnsiTheme="minorHAnsi"/>
              </w:rPr>
              <w:t>others</w:t>
            </w:r>
          </w:p>
        </w:tc>
        <w:tc>
          <w:tcPr>
            <w:tcW w:w="519" w:type="dxa"/>
            <w:gridSpan w:val="2"/>
            <w:shd w:val="clear" w:color="auto" w:fill="auto"/>
            <w:vAlign w:val="center"/>
          </w:tcPr>
          <w:p w14:paraId="08ABAF1C" w14:textId="77777777" w:rsidR="00B6798C" w:rsidRPr="00B6798C" w:rsidRDefault="00B6798C" w:rsidP="00014740">
            <w:pPr>
              <w:jc w:val="center"/>
              <w:rPr>
                <w:rFonts w:asciiTheme="minorHAnsi" w:hAnsiTheme="minorHAnsi"/>
              </w:rPr>
            </w:pPr>
            <w:r w:rsidRPr="00B6798C">
              <w:rPr>
                <w:rFonts w:asciiTheme="minorHAnsi" w:hAnsiTheme="minorHAnsi"/>
              </w:rPr>
              <w:t>e</w:t>
            </w:r>
          </w:p>
        </w:tc>
      </w:tr>
      <w:bookmarkEnd w:id="1"/>
    </w:tbl>
    <w:p w14:paraId="2532D4E4" w14:textId="7B1EB6A5" w:rsidR="00B27163" w:rsidRDefault="00B27163" w:rsidP="00B27163">
      <w:pPr>
        <w:rPr>
          <w:rFonts w:ascii="Cambria" w:hAnsi="Cambria" w:cs="Calibri"/>
          <w:sz w:val="24"/>
          <w:szCs w:val="24"/>
          <w:lang w:val="en-GB"/>
        </w:rPr>
      </w:pPr>
    </w:p>
    <w:p w14:paraId="64C0B861" w14:textId="77777777" w:rsidR="00B27163" w:rsidRDefault="00B27163" w:rsidP="00507871">
      <w:pPr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</w:pPr>
    </w:p>
    <w:p w14:paraId="15BE3D76" w14:textId="77777777" w:rsidR="00A46782" w:rsidRDefault="00A46782">
      <w:pPr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</w:pPr>
      <w:r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  <w:br w:type="page"/>
      </w:r>
    </w:p>
    <w:p w14:paraId="0F8E5627" w14:textId="34B81574" w:rsidR="00B77F30" w:rsidRDefault="004C778B" w:rsidP="00507871">
      <w:pPr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</w:pPr>
      <w:r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  <w:lastRenderedPageBreak/>
        <w:t>T</w:t>
      </w:r>
      <w:r w:rsidR="003F2E01"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  <w:t>EDI</w:t>
      </w:r>
      <w:r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  <w:t xml:space="preserve">: </w:t>
      </w:r>
      <w:r w:rsidR="00B77F30"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  <w:t xml:space="preserve">Taxonomy after </w:t>
      </w:r>
      <w:r w:rsidR="00A306CA"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  <w:t>E</w:t>
      </w:r>
      <w:r w:rsidR="00B77F30"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  <w:t>valuative</w:t>
      </w:r>
      <w:r w:rsidR="00A306CA"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  <w:t xml:space="preserve"> and Deductive</w:t>
      </w:r>
      <w:r w:rsidR="00B77F30"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  <w:t xml:space="preserve"> </w:t>
      </w:r>
      <w:r w:rsidR="00A306CA"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  <w:t>I</w:t>
      </w:r>
      <w:r w:rsidR="00B77F30"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  <w:t>terations</w:t>
      </w:r>
      <w:r w:rsidR="009E4A68"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  <w:t xml:space="preserve"> (Eval1, E2C2)</w:t>
      </w:r>
    </w:p>
    <w:p w14:paraId="01F104C1" w14:textId="09B16AA6" w:rsidR="009A155F" w:rsidRDefault="00D858D6" w:rsidP="009A155F">
      <w:pPr>
        <w:jc w:val="both"/>
        <w:rPr>
          <w:rFonts w:ascii="Cambria" w:hAnsi="Cambria" w:cs="Calibri"/>
          <w:sz w:val="24"/>
          <w:szCs w:val="24"/>
          <w:lang w:val="en-GB"/>
        </w:rPr>
      </w:pPr>
      <w:r w:rsidRPr="00F32B9A">
        <w:rPr>
          <w:rFonts w:ascii="Cambria" w:hAnsi="Cambria" w:cs="Calibri"/>
          <w:sz w:val="24"/>
          <w:szCs w:val="24"/>
          <w:lang w:val="en-GB"/>
        </w:rPr>
        <w:t>T</w:t>
      </w:r>
      <w:r>
        <w:rPr>
          <w:rFonts w:ascii="Cambria" w:hAnsi="Cambria" w:cs="Calibri"/>
          <w:sz w:val="24"/>
          <w:szCs w:val="24"/>
          <w:lang w:val="en-GB"/>
        </w:rPr>
        <w:t xml:space="preserve">he morphologic box of TEDI contains the version of dimensions and characteristics after </w:t>
      </w:r>
      <w:r w:rsidR="009A155F">
        <w:rPr>
          <w:rFonts w:ascii="Cambria" w:hAnsi="Cambria" w:cs="Calibri"/>
          <w:sz w:val="24"/>
          <w:szCs w:val="24"/>
          <w:lang w:val="en-GB"/>
        </w:rPr>
        <w:t xml:space="preserve">the first evaluative and the </w:t>
      </w:r>
      <w:r>
        <w:rPr>
          <w:rFonts w:ascii="Cambria" w:hAnsi="Cambria" w:cs="Calibri"/>
          <w:sz w:val="24"/>
          <w:szCs w:val="24"/>
          <w:lang w:val="en-GB"/>
        </w:rPr>
        <w:t>second</w:t>
      </w:r>
      <w:r w:rsidR="009A155F">
        <w:rPr>
          <w:rFonts w:ascii="Cambria" w:hAnsi="Cambria" w:cs="Calibri"/>
          <w:sz w:val="24"/>
          <w:szCs w:val="24"/>
          <w:lang w:val="en-GB"/>
        </w:rPr>
        <w:t xml:space="preserve"> deductive iterations (i.e., </w:t>
      </w:r>
      <w:r w:rsidR="006018E7">
        <w:rPr>
          <w:rFonts w:ascii="Cambria" w:hAnsi="Cambria" w:cs="Calibri"/>
          <w:sz w:val="24"/>
          <w:szCs w:val="24"/>
          <w:lang w:val="en-GB"/>
        </w:rPr>
        <w:t>focus group session</w:t>
      </w:r>
      <w:r w:rsidR="00C16F4C">
        <w:rPr>
          <w:rFonts w:ascii="Cambria" w:hAnsi="Cambria" w:cs="Calibri"/>
          <w:sz w:val="24"/>
          <w:szCs w:val="24"/>
          <w:lang w:val="en-GB"/>
        </w:rPr>
        <w:t xml:space="preserve"> one</w:t>
      </w:r>
      <w:r w:rsidR="006018E7">
        <w:rPr>
          <w:rFonts w:ascii="Cambria" w:hAnsi="Cambria" w:cs="Calibri"/>
          <w:sz w:val="24"/>
          <w:szCs w:val="24"/>
          <w:lang w:val="en-GB"/>
        </w:rPr>
        <w:t xml:space="preserve"> </w:t>
      </w:r>
      <w:r w:rsidR="00CF4BFB">
        <w:rPr>
          <w:rFonts w:ascii="Cambria" w:hAnsi="Cambria" w:cs="Calibri"/>
          <w:sz w:val="24"/>
          <w:szCs w:val="24"/>
          <w:lang w:val="en-GB"/>
        </w:rPr>
        <w:t xml:space="preserve">(Eval1) </w:t>
      </w:r>
      <w:r w:rsidR="006018E7">
        <w:rPr>
          <w:rFonts w:ascii="Cambria" w:hAnsi="Cambria" w:cs="Calibri"/>
          <w:sz w:val="24"/>
          <w:szCs w:val="24"/>
          <w:lang w:val="en-GB"/>
        </w:rPr>
        <w:t xml:space="preserve">and </w:t>
      </w:r>
      <w:r w:rsidR="00423D65">
        <w:rPr>
          <w:rFonts w:ascii="Cambria" w:hAnsi="Cambria" w:cs="Calibri"/>
          <w:sz w:val="24"/>
          <w:szCs w:val="24"/>
          <w:lang w:val="en-GB"/>
        </w:rPr>
        <w:t>specific analysis of</w:t>
      </w:r>
      <w:r w:rsidR="00AA34AF">
        <w:rPr>
          <w:rFonts w:ascii="Cambria" w:hAnsi="Cambria" w:cs="Calibri"/>
          <w:sz w:val="24"/>
          <w:szCs w:val="24"/>
          <w:lang w:val="en-GB"/>
        </w:rPr>
        <w:t xml:space="preserve"> representatives from practice</w:t>
      </w:r>
      <w:r w:rsidR="00CF4BFB">
        <w:rPr>
          <w:rFonts w:ascii="Cambria" w:hAnsi="Cambria" w:cs="Calibri"/>
          <w:sz w:val="24"/>
          <w:szCs w:val="24"/>
          <w:lang w:val="en-GB"/>
        </w:rPr>
        <w:t xml:space="preserve"> based on Eval1</w:t>
      </w:r>
      <w:r w:rsidR="009A155F">
        <w:rPr>
          <w:rFonts w:ascii="Cambria" w:hAnsi="Cambria" w:cs="Calibri"/>
          <w:sz w:val="24"/>
          <w:szCs w:val="24"/>
          <w:lang w:val="en-GB"/>
        </w:rPr>
        <w:t xml:space="preserve"> (</w:t>
      </w:r>
      <w:r w:rsidR="00CF4BFB">
        <w:rPr>
          <w:rFonts w:ascii="Cambria" w:hAnsi="Cambria" w:cs="Calibri"/>
          <w:sz w:val="24"/>
          <w:szCs w:val="24"/>
          <w:lang w:val="en-GB"/>
        </w:rPr>
        <w:t>E</w:t>
      </w:r>
      <w:r w:rsidR="009A155F">
        <w:rPr>
          <w:rFonts w:ascii="Cambria" w:hAnsi="Cambria" w:cs="Calibri"/>
          <w:sz w:val="24"/>
          <w:szCs w:val="24"/>
          <w:lang w:val="en-GB"/>
        </w:rPr>
        <w:t>2</w:t>
      </w:r>
      <w:r w:rsidR="00CF4BFB">
        <w:rPr>
          <w:rFonts w:ascii="Cambria" w:hAnsi="Cambria" w:cs="Calibri"/>
          <w:sz w:val="24"/>
          <w:szCs w:val="24"/>
          <w:lang w:val="en-GB"/>
        </w:rPr>
        <w:t>C2</w:t>
      </w:r>
      <w:r w:rsidR="009A155F">
        <w:rPr>
          <w:rFonts w:ascii="Cambria" w:hAnsi="Cambria" w:cs="Calibri"/>
          <w:sz w:val="24"/>
          <w:szCs w:val="24"/>
          <w:lang w:val="en-GB"/>
        </w:rPr>
        <w:t>)).</w:t>
      </w:r>
    </w:p>
    <w:tbl>
      <w:tblPr>
        <w:tblStyle w:val="Tabellenraster2"/>
        <w:tblW w:w="8590" w:type="dxa"/>
        <w:jc w:val="center"/>
        <w:tblLook w:val="04A0" w:firstRow="1" w:lastRow="0" w:firstColumn="1" w:lastColumn="0" w:noHBand="0" w:noVBand="1"/>
      </w:tblPr>
      <w:tblGrid>
        <w:gridCol w:w="498"/>
        <w:gridCol w:w="1613"/>
        <w:gridCol w:w="5936"/>
        <w:gridCol w:w="543"/>
      </w:tblGrid>
      <w:tr w:rsidR="00A46782" w:rsidRPr="00BB40F5" w14:paraId="45475754" w14:textId="77777777" w:rsidTr="00B6798C">
        <w:trPr>
          <w:trHeight w:val="340"/>
          <w:jc w:val="center"/>
        </w:trPr>
        <w:tc>
          <w:tcPr>
            <w:tcW w:w="473" w:type="dxa"/>
            <w:shd w:val="clear" w:color="auto" w:fill="auto"/>
            <w:vAlign w:val="center"/>
          </w:tcPr>
          <w:p w14:paraId="160A6BD4" w14:textId="77777777" w:rsidR="00A46782" w:rsidRPr="00BB40F5" w:rsidRDefault="00A46782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28D753E6" w14:textId="77777777" w:rsidR="00A46782" w:rsidRPr="00BB40F5" w:rsidRDefault="00A46782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Dim. (D</w:t>
            </w:r>
            <w:r w:rsidRPr="00BB40F5">
              <w:rPr>
                <w:rFonts w:asciiTheme="minorHAnsi" w:hAnsiTheme="minorHAnsi"/>
                <w:vertAlign w:val="subscript"/>
              </w:rPr>
              <w:t>n</w:t>
            </w:r>
            <w:r w:rsidRPr="00BB40F5">
              <w:rPr>
                <w:rFonts w:asciiTheme="minorHAnsi" w:hAnsiTheme="minorHAnsi"/>
              </w:rPr>
              <w:t>)</w:t>
            </w:r>
          </w:p>
        </w:tc>
        <w:tc>
          <w:tcPr>
            <w:tcW w:w="6007" w:type="dxa"/>
            <w:shd w:val="clear" w:color="auto" w:fill="auto"/>
            <w:vAlign w:val="center"/>
          </w:tcPr>
          <w:p w14:paraId="67BA54A7" w14:textId="77777777" w:rsidR="00A46782" w:rsidRPr="00BB40F5" w:rsidRDefault="00A46782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Characteristics (C</w:t>
            </w:r>
            <w:r w:rsidRPr="00BB40F5">
              <w:rPr>
                <w:rFonts w:asciiTheme="minorHAnsi" w:hAnsiTheme="minorHAnsi"/>
                <w:vertAlign w:val="subscript"/>
              </w:rPr>
              <w:t>nm</w:t>
            </w:r>
            <w:r w:rsidRPr="00BB40F5">
              <w:rPr>
                <w:rFonts w:asciiTheme="minorHAnsi" w:hAnsiTheme="minorHAnsi"/>
              </w:rPr>
              <w:t>)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724E6A0D" w14:textId="77777777" w:rsidR="00A46782" w:rsidRPr="00BB40F5" w:rsidRDefault="00A46782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e/n</w:t>
            </w:r>
          </w:p>
        </w:tc>
      </w:tr>
      <w:tr w:rsidR="00B6798C" w:rsidRPr="00BB40F5" w14:paraId="0E697F8D" w14:textId="77777777" w:rsidTr="00B6798C">
        <w:trPr>
          <w:cantSplit/>
          <w:trHeight w:val="312"/>
          <w:jc w:val="center"/>
        </w:trPr>
        <w:tc>
          <w:tcPr>
            <w:tcW w:w="473" w:type="dxa"/>
            <w:vMerge w:val="restart"/>
            <w:shd w:val="clear" w:color="auto" w:fill="auto"/>
            <w:textDirection w:val="btLr"/>
            <w:vAlign w:val="center"/>
          </w:tcPr>
          <w:p w14:paraId="5CEE0CDA" w14:textId="77777777" w:rsidR="00B6798C" w:rsidRPr="00BB40F5" w:rsidRDefault="00B6798C" w:rsidP="00014740">
            <w:pPr>
              <w:jc w:val="center"/>
              <w:rPr>
                <w:rFonts w:asciiTheme="minorHAnsi" w:hAnsiTheme="minorHAnsi"/>
              </w:rPr>
            </w:pPr>
            <w:bookmarkStart w:id="2" w:name="_Hlk156570287"/>
            <w:r w:rsidRPr="00BB40F5">
              <w:rPr>
                <w:rFonts w:asciiTheme="minorHAnsi" w:hAnsiTheme="minorHAnsi"/>
              </w:rPr>
              <w:t>Findability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336FF125" w14:textId="77777777" w:rsidR="00B6798C" w:rsidRPr="00BB40F5" w:rsidRDefault="00B6798C" w:rsidP="00014740">
            <w:pPr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(</w:t>
            </w:r>
            <w:r w:rsidRPr="00BB40F5">
              <w:rPr>
                <w:rFonts w:asciiTheme="minorHAnsi" w:hAnsiTheme="minorHAnsi"/>
                <w:i/>
                <w:iCs/>
              </w:rPr>
              <w:t>D</w:t>
            </w:r>
            <w:r w:rsidRPr="00BB40F5">
              <w:rPr>
                <w:rFonts w:asciiTheme="minorHAnsi" w:hAnsiTheme="minorHAnsi"/>
                <w:i/>
                <w:iCs/>
                <w:vertAlign w:val="subscript"/>
              </w:rPr>
              <w:t>1</w:t>
            </w:r>
            <w:r w:rsidRPr="00BB40F5">
              <w:rPr>
                <w:rFonts w:asciiTheme="minorHAnsi" w:hAnsiTheme="minorHAnsi"/>
              </w:rPr>
              <w:t>) data source</w:t>
            </w:r>
          </w:p>
        </w:tc>
        <w:tc>
          <w:tcPr>
            <w:tcW w:w="6007" w:type="dxa"/>
            <w:shd w:val="clear" w:color="auto" w:fill="auto"/>
            <w:vAlign w:val="center"/>
          </w:tcPr>
          <w:p w14:paraId="30EA8662" w14:textId="720B4894" w:rsidR="00B6798C" w:rsidRPr="00BB40F5" w:rsidRDefault="00B6798C" w:rsidP="00B6798C">
            <w:r w:rsidRPr="00BB40F5">
              <w:rPr>
                <w:rFonts w:asciiTheme="minorHAnsi" w:hAnsiTheme="minorHAnsi"/>
              </w:rPr>
              <w:t>patients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procedures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products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others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03222B0" w14:textId="77777777" w:rsidR="00B6798C" w:rsidRPr="00BB40F5" w:rsidRDefault="00B6798C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n</w:t>
            </w:r>
          </w:p>
        </w:tc>
      </w:tr>
      <w:bookmarkEnd w:id="2"/>
      <w:tr w:rsidR="00B6798C" w:rsidRPr="00BB40F5" w14:paraId="73C70A74" w14:textId="77777777" w:rsidTr="00B6798C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004EEDE3" w14:textId="77777777" w:rsidR="00B6798C" w:rsidRPr="00BB40F5" w:rsidRDefault="00B6798C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6F08D0A3" w14:textId="7F8E673F" w:rsidR="00B6798C" w:rsidRPr="00BB40F5" w:rsidRDefault="00B6798C" w:rsidP="00014740">
            <w:pPr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(</w:t>
            </w:r>
            <w:r w:rsidRPr="00BB40F5">
              <w:rPr>
                <w:rFonts w:asciiTheme="minorHAnsi" w:hAnsiTheme="minorHAnsi"/>
                <w:i/>
                <w:iCs/>
              </w:rPr>
              <w:t>D</w:t>
            </w:r>
            <w:r w:rsidRPr="00BB40F5">
              <w:rPr>
                <w:rFonts w:asciiTheme="minorHAnsi" w:hAnsiTheme="minorHAnsi"/>
                <w:i/>
                <w:iCs/>
                <w:vertAlign w:val="subscript"/>
              </w:rPr>
              <w:t>2</w:t>
            </w:r>
            <w:r w:rsidRPr="00BB40F5">
              <w:rPr>
                <w:rFonts w:asciiTheme="minorHAnsi" w:hAnsiTheme="minorHAnsi"/>
              </w:rPr>
              <w:t>) mngt. details</w:t>
            </w:r>
          </w:p>
        </w:tc>
        <w:tc>
          <w:tcPr>
            <w:tcW w:w="6007" w:type="dxa"/>
            <w:shd w:val="clear" w:color="auto" w:fill="auto"/>
            <w:vAlign w:val="center"/>
          </w:tcPr>
          <w:p w14:paraId="52F6C602" w14:textId="5DB0B959" w:rsidR="00B6798C" w:rsidRPr="00BB40F5" w:rsidRDefault="00B6798C" w:rsidP="00B6798C">
            <w:r w:rsidRPr="00BB40F5">
              <w:rPr>
                <w:rFonts w:asciiTheme="minorHAnsi" w:hAnsiTheme="minorHAnsi"/>
              </w:rPr>
              <w:t>holder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origin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collection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qualification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financials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others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0172A85" w14:textId="77777777" w:rsidR="00B6798C" w:rsidRPr="00BB40F5" w:rsidRDefault="00B6798C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n</w:t>
            </w:r>
          </w:p>
        </w:tc>
      </w:tr>
      <w:tr w:rsidR="00B6798C" w:rsidRPr="00BB40F5" w14:paraId="6DE2FFFE" w14:textId="77777777" w:rsidTr="00B6798C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35E8F1B0" w14:textId="77777777" w:rsidR="00B6798C" w:rsidRPr="00BB40F5" w:rsidRDefault="00B6798C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448CB5FE" w14:textId="77777777" w:rsidR="00B6798C" w:rsidRPr="00BB40F5" w:rsidRDefault="00B6798C" w:rsidP="00014740">
            <w:pPr>
              <w:rPr>
                <w:rFonts w:asciiTheme="minorHAnsi" w:hAnsiTheme="minorHAnsi"/>
              </w:rPr>
            </w:pPr>
            <w:bookmarkStart w:id="3" w:name="_Hlk174954155"/>
            <w:r w:rsidRPr="00BB40F5">
              <w:rPr>
                <w:rFonts w:asciiTheme="minorHAnsi" w:hAnsiTheme="minorHAnsi"/>
              </w:rPr>
              <w:t>(</w:t>
            </w:r>
            <w:r w:rsidRPr="00BB40F5">
              <w:rPr>
                <w:rFonts w:asciiTheme="minorHAnsi" w:hAnsiTheme="minorHAnsi"/>
                <w:i/>
                <w:iCs/>
              </w:rPr>
              <w:t>D</w:t>
            </w:r>
            <w:r w:rsidRPr="00BB40F5">
              <w:rPr>
                <w:rFonts w:asciiTheme="minorHAnsi" w:hAnsiTheme="minorHAnsi"/>
                <w:i/>
                <w:iCs/>
                <w:vertAlign w:val="subscript"/>
              </w:rPr>
              <w:t>3</w:t>
            </w:r>
            <w:r w:rsidRPr="00BB40F5">
              <w:rPr>
                <w:rFonts w:asciiTheme="minorHAnsi" w:hAnsiTheme="minorHAnsi"/>
              </w:rPr>
              <w:t>)</w:t>
            </w:r>
            <w:bookmarkEnd w:id="3"/>
            <w:r w:rsidRPr="00BB40F5">
              <w:rPr>
                <w:rFonts w:asciiTheme="minorHAnsi" w:hAnsiTheme="minorHAnsi"/>
              </w:rPr>
              <w:t xml:space="preserve"> data type</w:t>
            </w:r>
          </w:p>
        </w:tc>
        <w:tc>
          <w:tcPr>
            <w:tcW w:w="6007" w:type="dxa"/>
            <w:shd w:val="clear" w:color="auto" w:fill="auto"/>
            <w:vAlign w:val="center"/>
          </w:tcPr>
          <w:p w14:paraId="7E719444" w14:textId="10C46482" w:rsidR="00B6798C" w:rsidRPr="00BB40F5" w:rsidRDefault="00B6798C" w:rsidP="00B6798C">
            <w:r w:rsidRPr="00BB40F5">
              <w:rPr>
                <w:rFonts w:asciiTheme="minorHAnsi" w:hAnsiTheme="minorHAnsi"/>
              </w:rPr>
              <w:t>admin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primary care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secondary care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registries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651DEF3" w14:textId="77777777" w:rsidR="00B6798C" w:rsidRPr="00BB40F5" w:rsidRDefault="00B6798C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e</w:t>
            </w:r>
          </w:p>
        </w:tc>
      </w:tr>
      <w:tr w:rsidR="00B6798C" w:rsidRPr="00BB40F5" w14:paraId="6F7A6739" w14:textId="77777777" w:rsidTr="00B6798C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3883ACCF" w14:textId="77777777" w:rsidR="00B6798C" w:rsidRPr="00BB40F5" w:rsidRDefault="00B6798C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2E894CA7" w14:textId="77777777" w:rsidR="00B6798C" w:rsidRPr="00BB40F5" w:rsidRDefault="00B6798C" w:rsidP="00014740">
            <w:pPr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(</w:t>
            </w:r>
            <w:r w:rsidRPr="00BB40F5">
              <w:rPr>
                <w:rFonts w:asciiTheme="minorHAnsi" w:hAnsiTheme="minorHAnsi"/>
                <w:i/>
                <w:iCs/>
              </w:rPr>
              <w:t>D</w:t>
            </w:r>
            <w:r w:rsidRPr="00BB40F5">
              <w:rPr>
                <w:rFonts w:asciiTheme="minorHAnsi" w:hAnsiTheme="minorHAnsi"/>
                <w:i/>
                <w:iCs/>
                <w:vertAlign w:val="subscript"/>
              </w:rPr>
              <w:t>4</w:t>
            </w:r>
            <w:r w:rsidRPr="00BB40F5">
              <w:rPr>
                <w:rFonts w:asciiTheme="minorHAnsi" w:hAnsiTheme="minorHAnsi"/>
              </w:rPr>
              <w:t>) population information</w:t>
            </w:r>
          </w:p>
        </w:tc>
        <w:tc>
          <w:tcPr>
            <w:tcW w:w="6007" w:type="dxa"/>
            <w:shd w:val="clear" w:color="auto" w:fill="auto"/>
            <w:vAlign w:val="center"/>
          </w:tcPr>
          <w:p w14:paraId="15FDABDE" w14:textId="68BEEEE8" w:rsidR="00B6798C" w:rsidRPr="00BB40F5" w:rsidRDefault="00B6798C" w:rsidP="00B6798C">
            <w:r w:rsidRPr="00BB40F5">
              <w:rPr>
                <w:rFonts w:asciiTheme="minorHAnsi" w:hAnsiTheme="minorHAnsi"/>
              </w:rPr>
              <w:t>disease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family linkages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lifestyle factors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population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sociodemographic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catchment area coverage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FB72104" w14:textId="77777777" w:rsidR="00B6798C" w:rsidRPr="00BB40F5" w:rsidRDefault="00B6798C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n</w:t>
            </w:r>
          </w:p>
        </w:tc>
      </w:tr>
      <w:tr w:rsidR="00B6798C" w:rsidRPr="00BB40F5" w14:paraId="7F0B3A21" w14:textId="77777777" w:rsidTr="00B6798C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6F09CE35" w14:textId="77777777" w:rsidR="00B6798C" w:rsidRPr="00BB40F5" w:rsidRDefault="00B6798C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6638B8B1" w14:textId="577B7C8C" w:rsidR="00B6798C" w:rsidRPr="00BB40F5" w:rsidRDefault="00B6798C" w:rsidP="00014740">
            <w:pPr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(</w:t>
            </w:r>
            <w:r w:rsidRPr="00BB40F5">
              <w:rPr>
                <w:rFonts w:asciiTheme="minorHAnsi" w:hAnsiTheme="minorHAnsi"/>
                <w:i/>
                <w:iCs/>
              </w:rPr>
              <w:t>D</w:t>
            </w:r>
            <w:r w:rsidRPr="00BB40F5">
              <w:rPr>
                <w:rFonts w:asciiTheme="minorHAnsi" w:hAnsiTheme="minorHAnsi"/>
                <w:i/>
                <w:iCs/>
                <w:vertAlign w:val="subscript"/>
              </w:rPr>
              <w:t>5</w:t>
            </w:r>
            <w:r w:rsidRPr="00BB40F5">
              <w:rPr>
                <w:rFonts w:asciiTheme="minorHAnsi" w:hAnsiTheme="minorHAnsi"/>
              </w:rPr>
              <w:t>) sensitivity</w:t>
            </w:r>
          </w:p>
        </w:tc>
        <w:tc>
          <w:tcPr>
            <w:tcW w:w="6007" w:type="dxa"/>
            <w:shd w:val="clear" w:color="auto" w:fill="auto"/>
            <w:vAlign w:val="center"/>
          </w:tcPr>
          <w:p w14:paraId="7AE21CED" w14:textId="4FCC28D0" w:rsidR="00B6798C" w:rsidRPr="00BB40F5" w:rsidRDefault="00B6798C" w:rsidP="00B6798C">
            <w:r w:rsidRPr="00BB40F5">
              <w:rPr>
                <w:rFonts w:asciiTheme="minorHAnsi" w:hAnsiTheme="minorHAnsi"/>
              </w:rPr>
              <w:t>raw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anonymized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pseudonymized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personal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F7CBA7D" w14:textId="77777777" w:rsidR="00B6798C" w:rsidRPr="00BB40F5" w:rsidRDefault="00B6798C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e</w:t>
            </w:r>
          </w:p>
        </w:tc>
      </w:tr>
      <w:tr w:rsidR="00B6798C" w:rsidRPr="00BB40F5" w14:paraId="11D2BB77" w14:textId="77777777" w:rsidTr="007F4CEE">
        <w:trPr>
          <w:cantSplit/>
          <w:trHeight w:val="454"/>
          <w:jc w:val="center"/>
        </w:trPr>
        <w:tc>
          <w:tcPr>
            <w:tcW w:w="473" w:type="dxa"/>
            <w:vMerge w:val="restart"/>
            <w:shd w:val="clear" w:color="auto" w:fill="auto"/>
            <w:textDirection w:val="btLr"/>
            <w:vAlign w:val="center"/>
          </w:tcPr>
          <w:p w14:paraId="6CC1F354" w14:textId="77777777" w:rsidR="00B6798C" w:rsidRPr="00BB40F5" w:rsidRDefault="00B6798C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Accessibility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67A0DAB8" w14:textId="54EE7F25" w:rsidR="00B6798C" w:rsidRPr="00BB40F5" w:rsidRDefault="00B6798C" w:rsidP="00014740">
            <w:pPr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(</w:t>
            </w:r>
            <w:r w:rsidRPr="00BB40F5">
              <w:rPr>
                <w:rFonts w:asciiTheme="minorHAnsi" w:hAnsiTheme="minorHAnsi"/>
                <w:i/>
                <w:iCs/>
              </w:rPr>
              <w:t>D</w:t>
            </w:r>
            <w:r w:rsidRPr="00BB40F5">
              <w:rPr>
                <w:rFonts w:asciiTheme="minorHAnsi" w:hAnsiTheme="minorHAnsi"/>
                <w:i/>
                <w:iCs/>
                <w:vertAlign w:val="subscript"/>
              </w:rPr>
              <w:t>6</w:t>
            </w:r>
            <w:r w:rsidRPr="00BB40F5">
              <w:rPr>
                <w:rFonts w:asciiTheme="minorHAnsi" w:hAnsiTheme="minorHAnsi"/>
              </w:rPr>
              <w:t>)</w:t>
            </w:r>
            <w:r w:rsidRPr="00BB40F5">
              <w:rPr>
                <w:rFonts w:asciiTheme="minorHAnsi" w:hAnsiTheme="minorHAnsi"/>
                <w:b/>
                <w:bCs/>
              </w:rPr>
              <w:t xml:space="preserve"> </w:t>
            </w:r>
            <w:r w:rsidRPr="00BB40F5">
              <w:rPr>
                <w:rFonts w:asciiTheme="minorHAnsi" w:hAnsiTheme="minorHAnsi"/>
              </w:rPr>
              <w:t>catalogue access</w:t>
            </w:r>
          </w:p>
        </w:tc>
        <w:tc>
          <w:tcPr>
            <w:tcW w:w="6007" w:type="dxa"/>
            <w:shd w:val="clear" w:color="auto" w:fill="auto"/>
            <w:vAlign w:val="center"/>
          </w:tcPr>
          <w:p w14:paraId="528B31F9" w14:textId="63DD627D" w:rsidR="00B6798C" w:rsidRPr="00BB40F5" w:rsidRDefault="00B6798C" w:rsidP="00B6798C">
            <w:r w:rsidRPr="00BB40F5">
              <w:rPr>
                <w:rFonts w:asciiTheme="minorHAnsi" w:hAnsiTheme="minorHAnsi"/>
              </w:rPr>
              <w:t>public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hybrid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private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109035C" w14:textId="77777777" w:rsidR="00B6798C" w:rsidRPr="00BB40F5" w:rsidRDefault="00B6798C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e</w:t>
            </w:r>
          </w:p>
        </w:tc>
      </w:tr>
      <w:tr w:rsidR="00B6798C" w:rsidRPr="00BB40F5" w14:paraId="54D3CD53" w14:textId="77777777" w:rsidTr="00FD6618">
        <w:trPr>
          <w:cantSplit/>
          <w:trHeight w:val="454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5C6E6BF1" w14:textId="77777777" w:rsidR="00B6798C" w:rsidRPr="00BB40F5" w:rsidRDefault="00B6798C" w:rsidP="00014740">
            <w:pPr>
              <w:rPr>
                <w:rFonts w:asciiTheme="minorHAnsi" w:hAnsiTheme="minorHAnsi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132FE0BC" w14:textId="2492A99A" w:rsidR="00B6798C" w:rsidRPr="00BB40F5" w:rsidRDefault="00B6798C" w:rsidP="00014740">
            <w:pPr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(</w:t>
            </w:r>
            <w:r w:rsidRPr="00BB40F5">
              <w:rPr>
                <w:rFonts w:asciiTheme="minorHAnsi" w:hAnsiTheme="minorHAnsi"/>
                <w:i/>
                <w:iCs/>
              </w:rPr>
              <w:t>D</w:t>
            </w:r>
            <w:r w:rsidRPr="00BB40F5">
              <w:rPr>
                <w:rFonts w:asciiTheme="minorHAnsi" w:hAnsiTheme="minorHAnsi"/>
                <w:i/>
                <w:iCs/>
                <w:vertAlign w:val="subscript"/>
              </w:rPr>
              <w:t>7</w:t>
            </w:r>
            <w:r w:rsidRPr="00BB40F5">
              <w:rPr>
                <w:rFonts w:asciiTheme="minorHAnsi" w:hAnsiTheme="minorHAnsi"/>
              </w:rPr>
              <w:t>) data access</w:t>
            </w:r>
          </w:p>
        </w:tc>
        <w:tc>
          <w:tcPr>
            <w:tcW w:w="6007" w:type="dxa"/>
            <w:shd w:val="clear" w:color="auto" w:fill="auto"/>
            <w:vAlign w:val="center"/>
          </w:tcPr>
          <w:p w14:paraId="7AD8AB42" w14:textId="51080FDC" w:rsidR="00B6798C" w:rsidRPr="00BB40F5" w:rsidRDefault="00B6798C" w:rsidP="00B6798C">
            <w:r w:rsidRPr="00BB40F5">
              <w:rPr>
                <w:rFonts w:asciiTheme="minorHAnsi" w:hAnsiTheme="minorHAnsi"/>
              </w:rPr>
              <w:t>free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formal request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strictly limited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others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652EF0AB" w14:textId="77777777" w:rsidR="00B6798C" w:rsidRPr="00BB40F5" w:rsidRDefault="00B6798C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e</w:t>
            </w:r>
          </w:p>
        </w:tc>
      </w:tr>
      <w:tr w:rsidR="00B6798C" w:rsidRPr="00BB40F5" w14:paraId="6FB5622F" w14:textId="77777777" w:rsidTr="00510E33">
        <w:trPr>
          <w:cantSplit/>
          <w:trHeight w:val="454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5C78D6FF" w14:textId="77777777" w:rsidR="00B6798C" w:rsidRPr="00BB40F5" w:rsidRDefault="00B6798C" w:rsidP="00014740">
            <w:pPr>
              <w:rPr>
                <w:rFonts w:asciiTheme="minorHAnsi" w:hAnsiTheme="minorHAnsi"/>
              </w:rPr>
            </w:pPr>
            <w:bookmarkStart w:id="4" w:name="_Hlk156305447"/>
          </w:p>
        </w:tc>
        <w:tc>
          <w:tcPr>
            <w:tcW w:w="1567" w:type="dxa"/>
            <w:shd w:val="clear" w:color="auto" w:fill="auto"/>
            <w:vAlign w:val="center"/>
          </w:tcPr>
          <w:p w14:paraId="22DCD96B" w14:textId="1C008FDF" w:rsidR="00B6798C" w:rsidRPr="00BB40F5" w:rsidRDefault="00B6798C" w:rsidP="00014740">
            <w:pPr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(</w:t>
            </w:r>
            <w:r w:rsidRPr="00BB40F5">
              <w:rPr>
                <w:rFonts w:asciiTheme="minorHAnsi" w:hAnsiTheme="minorHAnsi"/>
                <w:i/>
                <w:iCs/>
              </w:rPr>
              <w:t>D</w:t>
            </w:r>
            <w:r w:rsidRPr="00BB40F5">
              <w:rPr>
                <w:rFonts w:asciiTheme="minorHAnsi" w:hAnsiTheme="minorHAnsi"/>
                <w:i/>
                <w:iCs/>
                <w:vertAlign w:val="subscript"/>
              </w:rPr>
              <w:t>8</w:t>
            </w:r>
            <w:r w:rsidRPr="00BB40F5">
              <w:rPr>
                <w:rFonts w:asciiTheme="minorHAnsi" w:hAnsiTheme="minorHAnsi"/>
              </w:rPr>
              <w:t>) formal request process</w:t>
            </w:r>
          </w:p>
        </w:tc>
        <w:tc>
          <w:tcPr>
            <w:tcW w:w="6007" w:type="dxa"/>
            <w:shd w:val="clear" w:color="auto" w:fill="auto"/>
            <w:vAlign w:val="center"/>
          </w:tcPr>
          <w:p w14:paraId="66A6DC4A" w14:textId="5D6E8EE9" w:rsidR="00B6798C" w:rsidRPr="00BB40F5" w:rsidRDefault="00B6798C" w:rsidP="00B6798C">
            <w:r w:rsidRPr="00BB40F5">
              <w:rPr>
                <w:rFonts w:asciiTheme="minorHAnsi" w:hAnsiTheme="minorHAnsi"/>
              </w:rPr>
              <w:t>catalog operator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internal DAC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external DAC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none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others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2A5DE8B6" w14:textId="77777777" w:rsidR="00B6798C" w:rsidRPr="00BB40F5" w:rsidRDefault="00B6798C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n</w:t>
            </w:r>
          </w:p>
        </w:tc>
      </w:tr>
      <w:bookmarkEnd w:id="4"/>
      <w:tr w:rsidR="00F308A1" w:rsidRPr="00BB40F5" w14:paraId="744692FD" w14:textId="77777777" w:rsidTr="00BB40F5">
        <w:trPr>
          <w:cantSplit/>
          <w:trHeight w:val="312"/>
          <w:jc w:val="center"/>
        </w:trPr>
        <w:tc>
          <w:tcPr>
            <w:tcW w:w="473" w:type="dxa"/>
            <w:vMerge w:val="restart"/>
            <w:shd w:val="clear" w:color="auto" w:fill="auto"/>
            <w:textDirection w:val="btLr"/>
            <w:vAlign w:val="center"/>
          </w:tcPr>
          <w:p w14:paraId="1C849DA3" w14:textId="77777777" w:rsidR="00F308A1" w:rsidRPr="00BB40F5" w:rsidRDefault="00F308A1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Interoperability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26A033BC" w14:textId="77777777" w:rsidR="00F308A1" w:rsidRPr="00BB40F5" w:rsidRDefault="00F308A1" w:rsidP="00014740">
            <w:pPr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(</w:t>
            </w:r>
            <w:r w:rsidRPr="00BB40F5">
              <w:rPr>
                <w:rFonts w:asciiTheme="minorHAnsi" w:hAnsiTheme="minorHAnsi"/>
                <w:i/>
                <w:iCs/>
              </w:rPr>
              <w:t>D</w:t>
            </w:r>
            <w:r w:rsidRPr="00BB40F5">
              <w:rPr>
                <w:rFonts w:asciiTheme="minorHAnsi" w:hAnsiTheme="minorHAnsi"/>
                <w:i/>
                <w:iCs/>
                <w:vertAlign w:val="subscript"/>
              </w:rPr>
              <w:t>9</w:t>
            </w:r>
            <w:r w:rsidRPr="00BB40F5">
              <w:rPr>
                <w:rFonts w:asciiTheme="minorHAnsi" w:hAnsiTheme="minorHAnsi"/>
              </w:rPr>
              <w:t>) program. discoverability</w:t>
            </w:r>
          </w:p>
        </w:tc>
        <w:tc>
          <w:tcPr>
            <w:tcW w:w="6007" w:type="dxa"/>
            <w:shd w:val="clear" w:color="auto" w:fill="auto"/>
            <w:vAlign w:val="center"/>
          </w:tcPr>
          <w:p w14:paraId="595BF938" w14:textId="297B75CB" w:rsidR="00F308A1" w:rsidRPr="00BB40F5" w:rsidRDefault="00F308A1" w:rsidP="00F308A1">
            <w:r w:rsidRPr="00BB40F5">
              <w:rPr>
                <w:rFonts w:asciiTheme="minorHAnsi" w:hAnsiTheme="minorHAnsi"/>
              </w:rPr>
              <w:t>Beacon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BBMRI-MIABIS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Bio-image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CESSDA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DCAT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ECRIN-CRMDR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FairShairing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INSPIRE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PHIRI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others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3874CF6E" w14:textId="77777777" w:rsidR="00F308A1" w:rsidRPr="00BB40F5" w:rsidRDefault="00F308A1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n</w:t>
            </w:r>
          </w:p>
        </w:tc>
      </w:tr>
      <w:tr w:rsidR="00F308A1" w:rsidRPr="00BB40F5" w14:paraId="67995B25" w14:textId="77777777" w:rsidTr="00BB40F5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4A251259" w14:textId="77777777" w:rsidR="00F308A1" w:rsidRPr="00BB40F5" w:rsidRDefault="00F308A1" w:rsidP="00014740">
            <w:pPr>
              <w:rPr>
                <w:rFonts w:asciiTheme="minorHAnsi" w:hAnsiTheme="minorHAnsi"/>
              </w:rPr>
            </w:pPr>
            <w:bookmarkStart w:id="5" w:name="_Hlk156206504"/>
          </w:p>
        </w:tc>
        <w:tc>
          <w:tcPr>
            <w:tcW w:w="1567" w:type="dxa"/>
            <w:shd w:val="clear" w:color="auto" w:fill="auto"/>
            <w:vAlign w:val="center"/>
          </w:tcPr>
          <w:p w14:paraId="0B3DCC15" w14:textId="77777777" w:rsidR="00F308A1" w:rsidRPr="00BB40F5" w:rsidRDefault="00F308A1" w:rsidP="00014740">
            <w:pPr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(</w:t>
            </w:r>
            <w:r w:rsidRPr="00BB40F5">
              <w:rPr>
                <w:rFonts w:asciiTheme="minorHAnsi" w:hAnsiTheme="minorHAnsi"/>
                <w:i/>
                <w:iCs/>
              </w:rPr>
              <w:t>D</w:t>
            </w:r>
            <w:r w:rsidRPr="00BB40F5">
              <w:rPr>
                <w:rFonts w:asciiTheme="minorHAnsi" w:hAnsiTheme="minorHAnsi"/>
                <w:i/>
                <w:iCs/>
                <w:vertAlign w:val="subscript"/>
              </w:rPr>
              <w:t>10</w:t>
            </w:r>
            <w:r w:rsidRPr="00BB40F5">
              <w:rPr>
                <w:rFonts w:asciiTheme="minorHAnsi" w:hAnsiTheme="minorHAnsi"/>
              </w:rPr>
              <w:t>) semantic interoperability</w:t>
            </w:r>
          </w:p>
        </w:tc>
        <w:tc>
          <w:tcPr>
            <w:tcW w:w="6007" w:type="dxa"/>
            <w:shd w:val="clear" w:color="auto" w:fill="auto"/>
            <w:vAlign w:val="center"/>
          </w:tcPr>
          <w:p w14:paraId="0B9FC55A" w14:textId="5D906E9B" w:rsidR="00F308A1" w:rsidRPr="00BB40F5" w:rsidRDefault="00F308A1" w:rsidP="00F308A1">
            <w:r w:rsidRPr="00BB40F5">
              <w:rPr>
                <w:rFonts w:asciiTheme="minorHAnsi" w:hAnsiTheme="minorHAnsi"/>
              </w:rPr>
              <w:t>CDISC-SDTM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LOINC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OMOP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Orphanet standards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SNOMED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others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B62C7D8" w14:textId="77777777" w:rsidR="00F308A1" w:rsidRPr="00BB40F5" w:rsidRDefault="00F308A1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n</w:t>
            </w:r>
          </w:p>
        </w:tc>
      </w:tr>
      <w:bookmarkEnd w:id="5"/>
      <w:tr w:rsidR="00F308A1" w:rsidRPr="00BB40F5" w14:paraId="791CC540" w14:textId="77777777" w:rsidTr="00BB40F5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014A84B2" w14:textId="77777777" w:rsidR="00F308A1" w:rsidRPr="00BB40F5" w:rsidRDefault="00F308A1" w:rsidP="00014740">
            <w:pPr>
              <w:rPr>
                <w:rFonts w:asciiTheme="minorHAnsi" w:hAnsiTheme="minorHAnsi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22D14382" w14:textId="77777777" w:rsidR="00F308A1" w:rsidRPr="00BB40F5" w:rsidRDefault="00F308A1" w:rsidP="00014740">
            <w:pPr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(</w:t>
            </w:r>
            <w:r w:rsidRPr="00BB40F5">
              <w:rPr>
                <w:rFonts w:asciiTheme="minorHAnsi" w:hAnsiTheme="minorHAnsi"/>
                <w:i/>
                <w:iCs/>
              </w:rPr>
              <w:t>D</w:t>
            </w:r>
            <w:r w:rsidRPr="00BB40F5">
              <w:rPr>
                <w:rFonts w:asciiTheme="minorHAnsi" w:hAnsiTheme="minorHAnsi"/>
                <w:i/>
                <w:iCs/>
                <w:vertAlign w:val="subscript"/>
              </w:rPr>
              <w:t>11</w:t>
            </w:r>
            <w:r w:rsidRPr="00BB40F5">
              <w:rPr>
                <w:rFonts w:asciiTheme="minorHAnsi" w:hAnsiTheme="minorHAnsi"/>
              </w:rPr>
              <w:t>) interop. communication</w:t>
            </w:r>
          </w:p>
        </w:tc>
        <w:tc>
          <w:tcPr>
            <w:tcW w:w="6007" w:type="dxa"/>
            <w:shd w:val="clear" w:color="auto" w:fill="auto"/>
            <w:vAlign w:val="center"/>
          </w:tcPr>
          <w:p w14:paraId="5020912C" w14:textId="3FA332DD" w:rsidR="00F308A1" w:rsidRPr="00BB40F5" w:rsidRDefault="00F308A1" w:rsidP="00F308A1">
            <w:r w:rsidRPr="00BB40F5">
              <w:rPr>
                <w:rFonts w:asciiTheme="minorHAnsi" w:hAnsiTheme="minorHAnsi"/>
              </w:rPr>
              <w:t>DICOM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HL7 FHIR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IDMP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ISO 800-110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others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C6E28B8" w14:textId="77777777" w:rsidR="00F308A1" w:rsidRPr="00BB40F5" w:rsidRDefault="00F308A1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n</w:t>
            </w:r>
          </w:p>
        </w:tc>
      </w:tr>
      <w:tr w:rsidR="00F308A1" w:rsidRPr="00BB40F5" w14:paraId="45F5EF6B" w14:textId="77777777" w:rsidTr="00BB40F5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5FC8211C" w14:textId="77777777" w:rsidR="00F308A1" w:rsidRPr="00BB40F5" w:rsidRDefault="00F308A1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1BAB0890" w14:textId="77777777" w:rsidR="00F308A1" w:rsidRPr="00BB40F5" w:rsidRDefault="00F308A1" w:rsidP="00014740">
            <w:pPr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(</w:t>
            </w:r>
            <w:r w:rsidRPr="00BB40F5">
              <w:rPr>
                <w:rFonts w:asciiTheme="minorHAnsi" w:hAnsiTheme="minorHAnsi"/>
                <w:i/>
                <w:iCs/>
              </w:rPr>
              <w:t>D</w:t>
            </w:r>
            <w:r w:rsidRPr="00BB40F5">
              <w:rPr>
                <w:rFonts w:asciiTheme="minorHAnsi" w:hAnsiTheme="minorHAnsi"/>
                <w:i/>
                <w:iCs/>
                <w:vertAlign w:val="subscript"/>
              </w:rPr>
              <w:t>12</w:t>
            </w:r>
            <w:r w:rsidRPr="00BB40F5">
              <w:rPr>
                <w:rFonts w:asciiTheme="minorHAnsi" w:hAnsiTheme="minorHAnsi"/>
              </w:rPr>
              <w:t>) CDM</w:t>
            </w:r>
          </w:p>
        </w:tc>
        <w:tc>
          <w:tcPr>
            <w:tcW w:w="6007" w:type="dxa"/>
            <w:shd w:val="clear" w:color="auto" w:fill="auto"/>
            <w:vAlign w:val="center"/>
          </w:tcPr>
          <w:p w14:paraId="7D3DDF70" w14:textId="07B401FA" w:rsidR="00F308A1" w:rsidRPr="00BB40F5" w:rsidRDefault="00F308A1" w:rsidP="00F308A1">
            <w:r w:rsidRPr="00BB40F5">
              <w:rPr>
                <w:rFonts w:asciiTheme="minorHAnsi" w:hAnsiTheme="minorHAnsi"/>
              </w:rPr>
              <w:t>type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reference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release frequency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9B1D2EF" w14:textId="77777777" w:rsidR="00F308A1" w:rsidRPr="00BB40F5" w:rsidRDefault="00F308A1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n</w:t>
            </w:r>
          </w:p>
        </w:tc>
      </w:tr>
      <w:tr w:rsidR="00BB40F5" w:rsidRPr="00BB40F5" w14:paraId="06546CD0" w14:textId="77777777" w:rsidTr="00BB40F5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06EEB87C" w14:textId="77777777" w:rsidR="00BB40F5" w:rsidRPr="00BB40F5" w:rsidRDefault="00BB40F5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0F283402" w14:textId="77777777" w:rsidR="00BB40F5" w:rsidRPr="00BB40F5" w:rsidRDefault="00BB40F5" w:rsidP="00014740">
            <w:pPr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(</w:t>
            </w:r>
            <w:r w:rsidRPr="00BB40F5">
              <w:rPr>
                <w:rFonts w:asciiTheme="minorHAnsi" w:hAnsiTheme="minorHAnsi"/>
                <w:i/>
                <w:iCs/>
              </w:rPr>
              <w:t>D</w:t>
            </w:r>
            <w:r w:rsidRPr="00BB40F5">
              <w:rPr>
                <w:rFonts w:asciiTheme="minorHAnsi" w:hAnsiTheme="minorHAnsi"/>
                <w:i/>
                <w:iCs/>
                <w:vertAlign w:val="subscript"/>
              </w:rPr>
              <w:t>13</w:t>
            </w:r>
            <w:r w:rsidRPr="00BB40F5">
              <w:rPr>
                <w:rFonts w:asciiTheme="minorHAnsi" w:hAnsiTheme="minorHAnsi"/>
              </w:rPr>
              <w:t>) ETL status</w:t>
            </w:r>
          </w:p>
        </w:tc>
        <w:tc>
          <w:tcPr>
            <w:tcW w:w="6007" w:type="dxa"/>
            <w:shd w:val="clear" w:color="auto" w:fill="auto"/>
            <w:vAlign w:val="center"/>
          </w:tcPr>
          <w:p w14:paraId="6B5202EF" w14:textId="5AB4C442" w:rsidR="00BB40F5" w:rsidRPr="00BB40F5" w:rsidRDefault="00BB40F5" w:rsidP="00BB40F5">
            <w:r w:rsidRPr="00BB40F5">
              <w:rPr>
                <w:rFonts w:asciiTheme="minorHAnsi" w:hAnsiTheme="minorHAnsi"/>
              </w:rPr>
              <w:t>planned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in progress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completed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4478209" w14:textId="77777777" w:rsidR="00BB40F5" w:rsidRPr="00BB40F5" w:rsidRDefault="00BB40F5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e</w:t>
            </w:r>
          </w:p>
        </w:tc>
      </w:tr>
      <w:tr w:rsidR="00BB40F5" w:rsidRPr="00BB40F5" w14:paraId="164BD98C" w14:textId="77777777" w:rsidTr="00BB40F5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6FDF1D5C" w14:textId="77777777" w:rsidR="00BB40F5" w:rsidRPr="00BB40F5" w:rsidRDefault="00BB40F5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5D763C4B" w14:textId="77777777" w:rsidR="00BB40F5" w:rsidRPr="00BB40F5" w:rsidRDefault="00BB40F5" w:rsidP="00014740">
            <w:pPr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(</w:t>
            </w:r>
            <w:r w:rsidRPr="00BB40F5">
              <w:rPr>
                <w:rFonts w:asciiTheme="minorHAnsi" w:hAnsiTheme="minorHAnsi"/>
                <w:i/>
                <w:iCs/>
              </w:rPr>
              <w:t>D</w:t>
            </w:r>
            <w:r w:rsidRPr="00BB40F5">
              <w:rPr>
                <w:rFonts w:asciiTheme="minorHAnsi" w:hAnsiTheme="minorHAnsi"/>
                <w:i/>
                <w:iCs/>
                <w:vertAlign w:val="subscript"/>
              </w:rPr>
              <w:t>14</w:t>
            </w:r>
            <w:r w:rsidRPr="00BB40F5">
              <w:rPr>
                <w:rFonts w:asciiTheme="minorHAnsi" w:hAnsiTheme="minorHAnsi"/>
              </w:rPr>
              <w:t>) vocabularies</w:t>
            </w:r>
          </w:p>
        </w:tc>
        <w:tc>
          <w:tcPr>
            <w:tcW w:w="6007" w:type="dxa"/>
            <w:shd w:val="clear" w:color="auto" w:fill="auto"/>
            <w:vAlign w:val="center"/>
          </w:tcPr>
          <w:p w14:paraId="50EDC840" w14:textId="311B54F8" w:rsidR="00BB40F5" w:rsidRPr="00BB40F5" w:rsidRDefault="00BB40F5" w:rsidP="00BB40F5">
            <w:r w:rsidRPr="00BB40F5">
              <w:rPr>
                <w:rFonts w:asciiTheme="minorHAnsi" w:hAnsiTheme="minorHAnsi"/>
              </w:rPr>
              <w:t>medicinal product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cause of death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quality of life measurement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prescription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dispensing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indication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procedures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genetic data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biomarker data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medical event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D2818CA" w14:textId="77777777" w:rsidR="00BB40F5" w:rsidRPr="00BB40F5" w:rsidRDefault="00BB40F5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n</w:t>
            </w:r>
          </w:p>
        </w:tc>
      </w:tr>
      <w:tr w:rsidR="00BB40F5" w:rsidRPr="00BB40F5" w14:paraId="0EBF68ED" w14:textId="77777777" w:rsidTr="007F11D4">
        <w:trPr>
          <w:cantSplit/>
          <w:trHeight w:val="312"/>
          <w:jc w:val="center"/>
        </w:trPr>
        <w:tc>
          <w:tcPr>
            <w:tcW w:w="473" w:type="dxa"/>
            <w:vMerge w:val="restart"/>
            <w:shd w:val="clear" w:color="auto" w:fill="auto"/>
            <w:textDirection w:val="btLr"/>
            <w:vAlign w:val="center"/>
          </w:tcPr>
          <w:p w14:paraId="5081E83E" w14:textId="77777777" w:rsidR="00BB40F5" w:rsidRPr="00BB40F5" w:rsidRDefault="00BB40F5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Reusability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22B76A31" w14:textId="77777777" w:rsidR="00BB40F5" w:rsidRPr="00BB40F5" w:rsidRDefault="00BB40F5" w:rsidP="00014740">
            <w:pPr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(</w:t>
            </w:r>
            <w:r w:rsidRPr="00BB40F5">
              <w:rPr>
                <w:rFonts w:asciiTheme="minorHAnsi" w:hAnsiTheme="minorHAnsi"/>
                <w:i/>
                <w:iCs/>
              </w:rPr>
              <w:t>D</w:t>
            </w:r>
            <w:r w:rsidRPr="00BB40F5">
              <w:rPr>
                <w:rFonts w:asciiTheme="minorHAnsi" w:hAnsiTheme="minorHAnsi"/>
                <w:i/>
                <w:iCs/>
                <w:vertAlign w:val="subscript"/>
              </w:rPr>
              <w:t>15</w:t>
            </w:r>
            <w:r w:rsidRPr="00BB40F5">
              <w:rPr>
                <w:rFonts w:asciiTheme="minorHAnsi" w:hAnsiTheme="minorHAnsi"/>
              </w:rPr>
              <w:t>) collection methodology</w:t>
            </w:r>
          </w:p>
        </w:tc>
        <w:tc>
          <w:tcPr>
            <w:tcW w:w="6007" w:type="dxa"/>
            <w:shd w:val="clear" w:color="auto" w:fill="auto"/>
            <w:vAlign w:val="center"/>
          </w:tcPr>
          <w:p w14:paraId="7694CBEB" w14:textId="4EC37481" w:rsidR="00BB40F5" w:rsidRPr="00BB40F5" w:rsidRDefault="00BB40F5" w:rsidP="00BB40F5">
            <w:r w:rsidRPr="00BB40F5">
              <w:rPr>
                <w:rFonts w:asciiTheme="minorHAnsi" w:hAnsiTheme="minorHAnsi"/>
              </w:rPr>
              <w:t>governance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process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dataset updates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others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455FFED1" w14:textId="77777777" w:rsidR="00BB40F5" w:rsidRPr="00BB40F5" w:rsidRDefault="00BB40F5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n</w:t>
            </w:r>
          </w:p>
        </w:tc>
      </w:tr>
      <w:tr w:rsidR="00BB40F5" w:rsidRPr="00BB40F5" w14:paraId="4AC0C48C" w14:textId="77777777" w:rsidTr="0028005E">
        <w:trPr>
          <w:cantSplit/>
          <w:trHeight w:val="634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60290D22" w14:textId="77777777" w:rsidR="00BB40F5" w:rsidRPr="00BB40F5" w:rsidRDefault="00BB40F5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21E9C4AB" w14:textId="77777777" w:rsidR="00BB40F5" w:rsidRPr="00BB40F5" w:rsidRDefault="00BB40F5" w:rsidP="00014740">
            <w:pPr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(</w:t>
            </w:r>
            <w:r w:rsidRPr="00BB40F5">
              <w:rPr>
                <w:rFonts w:asciiTheme="minorHAnsi" w:hAnsiTheme="minorHAnsi"/>
                <w:i/>
                <w:iCs/>
              </w:rPr>
              <w:t>D</w:t>
            </w:r>
            <w:r w:rsidRPr="00BB40F5">
              <w:rPr>
                <w:rFonts w:asciiTheme="minorHAnsi" w:hAnsiTheme="minorHAnsi"/>
                <w:i/>
                <w:iCs/>
                <w:vertAlign w:val="subscript"/>
              </w:rPr>
              <w:t>16</w:t>
            </w:r>
            <w:r w:rsidRPr="00BB40F5">
              <w:rPr>
                <w:rFonts w:asciiTheme="minorHAnsi" w:hAnsiTheme="minorHAnsi"/>
              </w:rPr>
              <w:t>) collection events</w:t>
            </w:r>
          </w:p>
        </w:tc>
        <w:tc>
          <w:tcPr>
            <w:tcW w:w="6007" w:type="dxa"/>
            <w:shd w:val="clear" w:color="auto" w:fill="auto"/>
            <w:vAlign w:val="center"/>
          </w:tcPr>
          <w:p w14:paraId="3837D229" w14:textId="12D4B77D" w:rsidR="00BB40F5" w:rsidRPr="00BB40F5" w:rsidRDefault="00BB40F5" w:rsidP="00BB40F5">
            <w:r w:rsidRPr="00BB40F5">
              <w:rPr>
                <w:rFonts w:asciiTheme="minorHAnsi" w:hAnsiTheme="minorHAnsi"/>
              </w:rPr>
              <w:t>patient encounter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physical examination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diagnostics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treatment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progress note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communication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regulatory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others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086498F" w14:textId="77777777" w:rsidR="00BB40F5" w:rsidRPr="00BB40F5" w:rsidRDefault="00BB40F5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n</w:t>
            </w:r>
          </w:p>
        </w:tc>
      </w:tr>
      <w:tr w:rsidR="00BB40F5" w:rsidRPr="00BB40F5" w14:paraId="12DB2CCE" w14:textId="77777777" w:rsidTr="00825AAB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1D966717" w14:textId="77777777" w:rsidR="00BB40F5" w:rsidRPr="00BB40F5" w:rsidRDefault="00BB40F5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2DFDA8E2" w14:textId="77777777" w:rsidR="00BB40F5" w:rsidRPr="00BB40F5" w:rsidRDefault="00BB40F5" w:rsidP="00014740">
            <w:pPr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(</w:t>
            </w:r>
            <w:r w:rsidRPr="00BB40F5">
              <w:rPr>
                <w:rFonts w:asciiTheme="minorHAnsi" w:hAnsiTheme="minorHAnsi"/>
                <w:i/>
                <w:iCs/>
              </w:rPr>
              <w:t>D</w:t>
            </w:r>
            <w:r w:rsidRPr="00BB40F5">
              <w:rPr>
                <w:rFonts w:asciiTheme="minorHAnsi" w:hAnsiTheme="minorHAnsi"/>
                <w:i/>
                <w:iCs/>
                <w:vertAlign w:val="subscript"/>
              </w:rPr>
              <w:t>17</w:t>
            </w:r>
            <w:r w:rsidRPr="00BB40F5">
              <w:rPr>
                <w:rFonts w:asciiTheme="minorHAnsi" w:hAnsiTheme="minorHAnsi"/>
              </w:rPr>
              <w:t>) data linkage</w:t>
            </w:r>
          </w:p>
        </w:tc>
        <w:tc>
          <w:tcPr>
            <w:tcW w:w="6007" w:type="dxa"/>
            <w:shd w:val="clear" w:color="auto" w:fill="auto"/>
            <w:vAlign w:val="center"/>
          </w:tcPr>
          <w:p w14:paraId="52042EF2" w14:textId="43AA35EA" w:rsidR="00BB40F5" w:rsidRPr="00BB40F5" w:rsidRDefault="00BB40F5" w:rsidP="00BB40F5">
            <w:r w:rsidRPr="00BB40F5">
              <w:rPr>
                <w:rFonts w:asciiTheme="minorHAnsi" w:hAnsiTheme="minorHAnsi"/>
              </w:rPr>
              <w:t>strategy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variable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completeness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cross-reference / none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589CF1D" w14:textId="77777777" w:rsidR="00BB40F5" w:rsidRPr="00BB40F5" w:rsidRDefault="00BB40F5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n</w:t>
            </w:r>
          </w:p>
        </w:tc>
      </w:tr>
      <w:tr w:rsidR="00BB40F5" w:rsidRPr="00BB40F5" w14:paraId="78E99A26" w14:textId="77777777" w:rsidTr="007D7C3D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7D52A72F" w14:textId="77777777" w:rsidR="00BB40F5" w:rsidRPr="00BB40F5" w:rsidRDefault="00BB40F5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66E4B9CC" w14:textId="77777777" w:rsidR="00BB40F5" w:rsidRPr="00BB40F5" w:rsidRDefault="00BB40F5" w:rsidP="00014740">
            <w:pPr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(</w:t>
            </w:r>
            <w:r w:rsidRPr="00BB40F5">
              <w:rPr>
                <w:rFonts w:asciiTheme="minorHAnsi" w:hAnsiTheme="minorHAnsi"/>
                <w:i/>
                <w:iCs/>
              </w:rPr>
              <w:t>D</w:t>
            </w:r>
            <w:r w:rsidRPr="00BB40F5">
              <w:rPr>
                <w:rFonts w:asciiTheme="minorHAnsi" w:hAnsiTheme="minorHAnsi"/>
                <w:i/>
                <w:iCs/>
                <w:vertAlign w:val="subscript"/>
              </w:rPr>
              <w:t>18</w:t>
            </w:r>
            <w:r w:rsidRPr="00BB40F5">
              <w:rPr>
                <w:rFonts w:asciiTheme="minorHAnsi" w:hAnsiTheme="minorHAnsi"/>
              </w:rPr>
              <w:t>) data pres.</w:t>
            </w:r>
          </w:p>
        </w:tc>
        <w:tc>
          <w:tcPr>
            <w:tcW w:w="6007" w:type="dxa"/>
            <w:shd w:val="clear" w:color="auto" w:fill="auto"/>
            <w:vAlign w:val="center"/>
          </w:tcPr>
          <w:p w14:paraId="1AE6463A" w14:textId="7AB7C8D0" w:rsidR="00BB40F5" w:rsidRPr="00BB40F5" w:rsidRDefault="00BB40F5" w:rsidP="00BB40F5">
            <w:r w:rsidRPr="00BB40F5">
              <w:rPr>
                <w:rFonts w:asciiTheme="minorHAnsi" w:hAnsiTheme="minorHAnsi"/>
              </w:rPr>
              <w:t>definite records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indefinite records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0F20D074" w14:textId="77777777" w:rsidR="00BB40F5" w:rsidRPr="00BB40F5" w:rsidRDefault="00BB40F5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e</w:t>
            </w:r>
          </w:p>
        </w:tc>
      </w:tr>
      <w:tr w:rsidR="00BB40F5" w:rsidRPr="00BB40F5" w14:paraId="3B84946A" w14:textId="77777777" w:rsidTr="00DD79B5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34CBA3DC" w14:textId="77777777" w:rsidR="00BB40F5" w:rsidRPr="00BB40F5" w:rsidRDefault="00BB40F5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0359F2BC" w14:textId="77777777" w:rsidR="00BB40F5" w:rsidRPr="00BB40F5" w:rsidRDefault="00BB40F5" w:rsidP="00014740">
            <w:pPr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(</w:t>
            </w:r>
            <w:r w:rsidRPr="00BB40F5">
              <w:rPr>
                <w:rFonts w:asciiTheme="minorHAnsi" w:hAnsiTheme="minorHAnsi"/>
                <w:i/>
                <w:iCs/>
              </w:rPr>
              <w:t>D</w:t>
            </w:r>
            <w:r w:rsidRPr="00BB40F5">
              <w:rPr>
                <w:rFonts w:asciiTheme="minorHAnsi" w:hAnsiTheme="minorHAnsi"/>
                <w:i/>
                <w:iCs/>
                <w:vertAlign w:val="subscript"/>
              </w:rPr>
              <w:t>19</w:t>
            </w:r>
            <w:r w:rsidRPr="00BB40F5">
              <w:rPr>
                <w:rFonts w:asciiTheme="minorHAnsi" w:hAnsiTheme="minorHAnsi"/>
              </w:rPr>
              <w:t>) publish</w:t>
            </w:r>
          </w:p>
        </w:tc>
        <w:tc>
          <w:tcPr>
            <w:tcW w:w="6007" w:type="dxa"/>
            <w:shd w:val="clear" w:color="auto" w:fill="auto"/>
            <w:vAlign w:val="center"/>
          </w:tcPr>
          <w:p w14:paraId="239CC920" w14:textId="46912326" w:rsidR="00BB40F5" w:rsidRPr="00BB40F5" w:rsidRDefault="00BB40F5" w:rsidP="00BB40F5">
            <w:r w:rsidRPr="00BB40F5">
              <w:rPr>
                <w:rFonts w:asciiTheme="minorHAnsi" w:hAnsiTheme="minorHAnsi"/>
              </w:rPr>
              <w:t>approval needed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no approval needed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50DCA3CB" w14:textId="77777777" w:rsidR="00BB40F5" w:rsidRPr="00BB40F5" w:rsidRDefault="00BB40F5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e</w:t>
            </w:r>
          </w:p>
        </w:tc>
      </w:tr>
      <w:tr w:rsidR="00BB40F5" w:rsidRPr="00BB40F5" w14:paraId="7061A683" w14:textId="77777777" w:rsidTr="003A1661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683E6F09" w14:textId="77777777" w:rsidR="00BB40F5" w:rsidRPr="00BB40F5" w:rsidRDefault="00BB40F5" w:rsidP="00014740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3E36A5E1" w14:textId="77777777" w:rsidR="00BB40F5" w:rsidRPr="00BB40F5" w:rsidRDefault="00BB40F5" w:rsidP="00014740">
            <w:pPr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(</w:t>
            </w:r>
            <w:r w:rsidRPr="00BB40F5">
              <w:rPr>
                <w:rFonts w:asciiTheme="minorHAnsi" w:hAnsiTheme="minorHAnsi"/>
                <w:i/>
                <w:iCs/>
              </w:rPr>
              <w:t>D</w:t>
            </w:r>
            <w:r w:rsidRPr="00BB40F5">
              <w:rPr>
                <w:rFonts w:asciiTheme="minorHAnsi" w:hAnsiTheme="minorHAnsi"/>
                <w:i/>
                <w:iCs/>
                <w:vertAlign w:val="subscript"/>
              </w:rPr>
              <w:t>20</w:t>
            </w:r>
            <w:r w:rsidRPr="00BB40F5">
              <w:rPr>
                <w:rFonts w:asciiTheme="minorHAnsi" w:hAnsiTheme="minorHAnsi"/>
              </w:rPr>
              <w:t>) informed consent</w:t>
            </w:r>
          </w:p>
        </w:tc>
        <w:tc>
          <w:tcPr>
            <w:tcW w:w="6007" w:type="dxa"/>
            <w:shd w:val="clear" w:color="auto" w:fill="auto"/>
            <w:vAlign w:val="center"/>
          </w:tcPr>
          <w:p w14:paraId="630A0257" w14:textId="3276D54E" w:rsidR="00BB40F5" w:rsidRPr="00BB40F5" w:rsidRDefault="00BB40F5" w:rsidP="00BB40F5">
            <w:r w:rsidRPr="00BB40F5">
              <w:rPr>
                <w:rFonts w:asciiTheme="minorHAnsi" w:hAnsiTheme="minorHAnsi"/>
              </w:rPr>
              <w:t>not required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general use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all studies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specific studies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waiver</w:t>
            </w:r>
            <w:r w:rsidRPr="00BB40F5">
              <w:t xml:space="preserve"> / </w:t>
            </w:r>
            <w:r w:rsidRPr="00BB40F5">
              <w:rPr>
                <w:rFonts w:asciiTheme="minorHAnsi" w:hAnsiTheme="minorHAnsi"/>
              </w:rPr>
              <w:t>others</w:t>
            </w:r>
          </w:p>
        </w:tc>
        <w:tc>
          <w:tcPr>
            <w:tcW w:w="543" w:type="dxa"/>
            <w:shd w:val="clear" w:color="auto" w:fill="auto"/>
            <w:vAlign w:val="center"/>
          </w:tcPr>
          <w:p w14:paraId="1208A2FE" w14:textId="77777777" w:rsidR="00BB40F5" w:rsidRPr="00BB40F5" w:rsidRDefault="00BB40F5" w:rsidP="00014740">
            <w:pPr>
              <w:jc w:val="center"/>
              <w:rPr>
                <w:rFonts w:asciiTheme="minorHAnsi" w:hAnsiTheme="minorHAnsi"/>
              </w:rPr>
            </w:pPr>
            <w:r w:rsidRPr="00BB40F5">
              <w:rPr>
                <w:rFonts w:asciiTheme="minorHAnsi" w:hAnsiTheme="minorHAnsi"/>
              </w:rPr>
              <w:t>e</w:t>
            </w:r>
          </w:p>
        </w:tc>
      </w:tr>
    </w:tbl>
    <w:p w14:paraId="28D56A63" w14:textId="304C80AC" w:rsidR="00B27163" w:rsidRDefault="00B27163" w:rsidP="00B27163">
      <w:pPr>
        <w:rPr>
          <w:rFonts w:ascii="Cambria" w:hAnsi="Cambria" w:cs="Calibri"/>
          <w:sz w:val="24"/>
          <w:szCs w:val="24"/>
          <w:lang w:val="en-GB"/>
        </w:rPr>
      </w:pPr>
    </w:p>
    <w:p w14:paraId="3B6E1379" w14:textId="4A70E539" w:rsidR="00B27163" w:rsidRDefault="001E57F9" w:rsidP="00683329">
      <w:pPr>
        <w:jc w:val="both"/>
        <w:rPr>
          <w:rFonts w:ascii="Cambria" w:hAnsi="Cambria" w:cs="Calibri"/>
          <w:sz w:val="24"/>
          <w:szCs w:val="24"/>
          <w:lang w:val="en-GB"/>
        </w:rPr>
      </w:pPr>
      <w:r w:rsidRPr="008B1577">
        <w:rPr>
          <w:rFonts w:ascii="Cambria" w:hAnsi="Cambria" w:cs="Calibri"/>
          <w:sz w:val="24"/>
          <w:szCs w:val="24"/>
          <w:lang w:val="en-GB"/>
        </w:rPr>
        <w:t>Th</w:t>
      </w:r>
      <w:r w:rsidR="00423D65">
        <w:rPr>
          <w:rFonts w:ascii="Cambria" w:hAnsi="Cambria" w:cs="Calibri"/>
          <w:sz w:val="24"/>
          <w:szCs w:val="24"/>
          <w:lang w:val="en-GB"/>
        </w:rPr>
        <w:t>e TEDI</w:t>
      </w:r>
      <w:r w:rsidRPr="008B1577">
        <w:rPr>
          <w:rFonts w:ascii="Cambria" w:hAnsi="Cambria" w:cs="Calibri"/>
          <w:sz w:val="24"/>
          <w:szCs w:val="24"/>
          <w:lang w:val="en-GB"/>
        </w:rPr>
        <w:t xml:space="preserve"> version is </w:t>
      </w:r>
      <w:r w:rsidR="008B1577">
        <w:rPr>
          <w:rFonts w:ascii="Cambria" w:hAnsi="Cambria" w:cs="Calibri"/>
          <w:sz w:val="24"/>
          <w:szCs w:val="24"/>
          <w:lang w:val="en-GB"/>
        </w:rPr>
        <w:t>very similar to</w:t>
      </w:r>
      <w:r w:rsidRPr="008B1577">
        <w:rPr>
          <w:rFonts w:ascii="Cambria" w:hAnsi="Cambria" w:cs="Calibri"/>
          <w:sz w:val="24"/>
          <w:szCs w:val="24"/>
          <w:lang w:val="en-GB"/>
        </w:rPr>
        <w:t xml:space="preserve"> the final </w:t>
      </w:r>
      <w:r w:rsidR="008B1577">
        <w:rPr>
          <w:rFonts w:ascii="Cambria" w:hAnsi="Cambria" w:cs="Calibri"/>
          <w:sz w:val="24"/>
          <w:szCs w:val="24"/>
          <w:lang w:val="en-GB"/>
        </w:rPr>
        <w:t>taxonomy</w:t>
      </w:r>
      <w:r w:rsidR="00401922">
        <w:rPr>
          <w:rFonts w:ascii="Cambria" w:hAnsi="Cambria" w:cs="Calibri"/>
          <w:sz w:val="24"/>
          <w:szCs w:val="24"/>
          <w:lang w:val="en-GB"/>
        </w:rPr>
        <w:t xml:space="preserve"> presented in the main paper</w:t>
      </w:r>
      <w:r w:rsidRPr="008B1577">
        <w:rPr>
          <w:rFonts w:ascii="Cambria" w:hAnsi="Cambria" w:cs="Calibri"/>
          <w:sz w:val="24"/>
          <w:szCs w:val="24"/>
          <w:lang w:val="en-GB"/>
        </w:rPr>
        <w:t xml:space="preserve">, except </w:t>
      </w:r>
      <w:r w:rsidR="00401922">
        <w:rPr>
          <w:rFonts w:ascii="Cambria" w:hAnsi="Cambria" w:cs="Calibri"/>
          <w:sz w:val="24"/>
          <w:szCs w:val="24"/>
          <w:lang w:val="en-GB"/>
        </w:rPr>
        <w:t xml:space="preserve">for </w:t>
      </w:r>
      <w:r w:rsidRPr="008B1577">
        <w:rPr>
          <w:rFonts w:ascii="Cambria" w:hAnsi="Cambria" w:cs="Calibri"/>
          <w:sz w:val="24"/>
          <w:szCs w:val="24"/>
          <w:lang w:val="en-GB"/>
        </w:rPr>
        <w:t xml:space="preserve">a few wording issues and </w:t>
      </w:r>
      <w:r w:rsidR="00541537" w:rsidRPr="008B1577">
        <w:rPr>
          <w:rFonts w:ascii="Cambria" w:hAnsi="Cambria" w:cs="Calibri"/>
          <w:sz w:val="24"/>
          <w:szCs w:val="24"/>
          <w:lang w:val="en-GB"/>
        </w:rPr>
        <w:t>the characteristic</w:t>
      </w:r>
      <w:r w:rsidRPr="008B1577">
        <w:rPr>
          <w:rFonts w:ascii="Cambria" w:hAnsi="Cambria" w:cs="Calibri"/>
          <w:sz w:val="24"/>
          <w:szCs w:val="24"/>
          <w:lang w:val="en-GB"/>
        </w:rPr>
        <w:t xml:space="preserve"> “ot</w:t>
      </w:r>
      <w:r w:rsidR="00541537" w:rsidRPr="008B1577">
        <w:rPr>
          <w:rFonts w:ascii="Cambria" w:hAnsi="Cambria" w:cs="Calibri"/>
          <w:sz w:val="24"/>
          <w:szCs w:val="24"/>
          <w:lang w:val="en-GB"/>
        </w:rPr>
        <w:t>her” in the dimension</w:t>
      </w:r>
      <w:r w:rsidR="00423D65">
        <w:rPr>
          <w:rFonts w:ascii="Cambria" w:hAnsi="Cambria" w:cs="Calibri"/>
          <w:sz w:val="24"/>
          <w:szCs w:val="24"/>
          <w:lang w:val="en-GB"/>
        </w:rPr>
        <w:t xml:space="preserve"> </w:t>
      </w:r>
      <w:r w:rsidR="00423D65" w:rsidRPr="008B1577">
        <w:rPr>
          <w:rFonts w:ascii="Cambria" w:hAnsi="Cambria" w:cs="Calibri"/>
          <w:sz w:val="24"/>
          <w:szCs w:val="24"/>
          <w:lang w:val="en-GB"/>
        </w:rPr>
        <w:t>data type</w:t>
      </w:r>
      <w:r w:rsidR="00423D65">
        <w:rPr>
          <w:rFonts w:ascii="Cambria" w:hAnsi="Cambria" w:cs="Calibri"/>
          <w:sz w:val="24"/>
          <w:szCs w:val="24"/>
          <w:lang w:val="en-GB"/>
        </w:rPr>
        <w:t xml:space="preserve"> </w:t>
      </w:r>
      <w:r w:rsidR="00423D65" w:rsidRPr="00423D65">
        <w:rPr>
          <w:rFonts w:ascii="Cambria" w:hAnsi="Cambria" w:cs="Calibri"/>
          <w:sz w:val="24"/>
          <w:szCs w:val="24"/>
          <w:lang w:val="en-US"/>
        </w:rPr>
        <w:t>(</w:t>
      </w:r>
      <w:r w:rsidR="00423D65" w:rsidRPr="00423D65">
        <w:rPr>
          <w:rFonts w:ascii="Cambria" w:hAnsi="Cambria" w:cs="Calibri"/>
          <w:i/>
          <w:iCs/>
          <w:sz w:val="24"/>
          <w:szCs w:val="24"/>
          <w:lang w:val="en-US"/>
        </w:rPr>
        <w:t>D</w:t>
      </w:r>
      <w:r w:rsidR="00423D65" w:rsidRPr="00423D65">
        <w:rPr>
          <w:rFonts w:ascii="Cambria" w:hAnsi="Cambria" w:cs="Calibri"/>
          <w:i/>
          <w:iCs/>
          <w:sz w:val="24"/>
          <w:szCs w:val="24"/>
          <w:vertAlign w:val="subscript"/>
          <w:lang w:val="en-US"/>
        </w:rPr>
        <w:t>3</w:t>
      </w:r>
      <w:r w:rsidR="00423D65" w:rsidRPr="00423D65">
        <w:rPr>
          <w:rFonts w:ascii="Cambria" w:hAnsi="Cambria" w:cs="Calibri"/>
          <w:sz w:val="24"/>
          <w:szCs w:val="24"/>
          <w:lang w:val="en-US"/>
        </w:rPr>
        <w:t>)</w:t>
      </w:r>
      <w:r w:rsidR="00541537" w:rsidRPr="008B1577">
        <w:rPr>
          <w:rFonts w:ascii="Cambria" w:hAnsi="Cambria" w:cs="Calibri"/>
          <w:sz w:val="24"/>
          <w:szCs w:val="24"/>
          <w:lang w:val="en-GB"/>
        </w:rPr>
        <w:t>.</w:t>
      </w:r>
      <w:r w:rsidR="008B1577">
        <w:rPr>
          <w:rFonts w:ascii="Cambria" w:hAnsi="Cambria" w:cs="Calibri"/>
          <w:sz w:val="24"/>
          <w:szCs w:val="24"/>
          <w:lang w:val="en-GB"/>
        </w:rPr>
        <w:t xml:space="preserve"> See </w:t>
      </w:r>
      <w:r w:rsidR="006D3E7B">
        <w:rPr>
          <w:rFonts w:ascii="Cambria" w:hAnsi="Cambria" w:cs="Calibri"/>
          <w:sz w:val="24"/>
          <w:szCs w:val="24"/>
          <w:lang w:val="en-GB"/>
        </w:rPr>
        <w:t>Sections 2 and 3 of the manuscript for more details.</w:t>
      </w:r>
    </w:p>
    <w:p w14:paraId="28F89055" w14:textId="62C5D45C" w:rsidR="00273917" w:rsidRDefault="00273917">
      <w:pPr>
        <w:rPr>
          <w:rFonts w:ascii="Cambria" w:hAnsi="Cambria" w:cs="Calibri"/>
          <w:sz w:val="24"/>
          <w:szCs w:val="24"/>
          <w:lang w:val="en-GB"/>
        </w:rPr>
      </w:pPr>
      <w:r>
        <w:rPr>
          <w:rFonts w:ascii="Cambria" w:hAnsi="Cambria" w:cs="Calibri"/>
          <w:sz w:val="24"/>
          <w:szCs w:val="24"/>
          <w:lang w:val="en-GB"/>
        </w:rPr>
        <w:br w:type="page"/>
      </w:r>
    </w:p>
    <w:p w14:paraId="7ECB9582" w14:textId="31754012" w:rsidR="00273917" w:rsidRPr="009C2282" w:rsidRDefault="00A12547" w:rsidP="00273917">
      <w:pPr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</w:pPr>
      <w:r w:rsidRPr="009C2282"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  <w:lastRenderedPageBreak/>
        <w:t>Key references per dimension</w:t>
      </w:r>
      <w:r w:rsidR="00012465" w:rsidRPr="009C2282">
        <w:rPr>
          <w:rFonts w:ascii="Calibri" w:hAnsi="Calibri" w:cs="Calibri"/>
          <w:b/>
          <w:bCs/>
          <w:color w:val="4F81BD"/>
          <w:sz w:val="24"/>
          <w:szCs w:val="24"/>
          <w:lang w:val="en-GB"/>
        </w:rPr>
        <w:t xml:space="preserve"> of final taxonomy (Eval2)</w:t>
      </w:r>
    </w:p>
    <w:p w14:paraId="24E42B35" w14:textId="66B98055" w:rsidR="002F037D" w:rsidRDefault="001B32F3" w:rsidP="00195EDA">
      <w:pPr>
        <w:jc w:val="both"/>
        <w:rPr>
          <w:rFonts w:ascii="Cambria" w:hAnsi="Cambria" w:cs="Calibri"/>
          <w:sz w:val="24"/>
          <w:szCs w:val="24"/>
          <w:lang w:val="en-GB"/>
        </w:rPr>
      </w:pPr>
      <w:r w:rsidRPr="009C2282">
        <w:rPr>
          <w:rFonts w:ascii="Cambria" w:hAnsi="Cambria" w:cs="Calibri"/>
          <w:sz w:val="24"/>
          <w:szCs w:val="24"/>
          <w:lang w:val="en-GB"/>
        </w:rPr>
        <w:t xml:space="preserve">The following tables show the </w:t>
      </w:r>
      <w:r w:rsidR="00A21843" w:rsidRPr="009C2282">
        <w:rPr>
          <w:rFonts w:ascii="Cambria" w:hAnsi="Cambria" w:cs="Calibri"/>
          <w:sz w:val="24"/>
          <w:szCs w:val="24"/>
          <w:lang w:val="en-GB"/>
        </w:rPr>
        <w:t>key</w:t>
      </w:r>
      <w:r w:rsidRPr="009C2282">
        <w:rPr>
          <w:rFonts w:ascii="Cambria" w:hAnsi="Cambria" w:cs="Calibri"/>
          <w:sz w:val="24"/>
          <w:szCs w:val="24"/>
          <w:lang w:val="en-GB"/>
        </w:rPr>
        <w:t xml:space="preserve"> references (</w:t>
      </w:r>
      <w:r w:rsidR="00A21843" w:rsidRPr="009C2282">
        <w:rPr>
          <w:rFonts w:ascii="Cambria" w:hAnsi="Cambria" w:cs="Calibri"/>
          <w:sz w:val="24"/>
          <w:szCs w:val="24"/>
          <w:lang w:val="en-GB"/>
        </w:rPr>
        <w:t xml:space="preserve">i.e., </w:t>
      </w:r>
      <w:r w:rsidRPr="009C2282">
        <w:rPr>
          <w:rFonts w:ascii="Cambria" w:hAnsi="Cambria" w:cs="Calibri"/>
          <w:sz w:val="24"/>
          <w:szCs w:val="24"/>
          <w:lang w:val="en-GB"/>
        </w:rPr>
        <w:t>literature and analysis</w:t>
      </w:r>
      <w:r w:rsidR="00A21843" w:rsidRPr="009C2282">
        <w:rPr>
          <w:rFonts w:ascii="Cambria" w:hAnsi="Cambria" w:cs="Calibri"/>
          <w:sz w:val="24"/>
          <w:szCs w:val="24"/>
          <w:lang w:val="en-GB"/>
        </w:rPr>
        <w:t xml:space="preserve"> objects</w:t>
      </w:r>
      <w:r w:rsidRPr="009C2282">
        <w:rPr>
          <w:rFonts w:ascii="Cambria" w:hAnsi="Cambria" w:cs="Calibri"/>
          <w:sz w:val="24"/>
          <w:szCs w:val="24"/>
          <w:lang w:val="en-GB"/>
        </w:rPr>
        <w:t xml:space="preserve">) that </w:t>
      </w:r>
      <w:r w:rsidR="00DA54EA" w:rsidRPr="009C2282">
        <w:rPr>
          <w:rFonts w:ascii="Cambria" w:hAnsi="Cambria" w:cs="Calibri"/>
          <w:sz w:val="24"/>
          <w:szCs w:val="24"/>
          <w:lang w:val="en-GB"/>
        </w:rPr>
        <w:t>contributed to</w:t>
      </w:r>
      <w:r w:rsidR="00A21843" w:rsidRPr="009C2282">
        <w:rPr>
          <w:rFonts w:ascii="Cambria" w:hAnsi="Cambria" w:cs="Calibri"/>
          <w:sz w:val="24"/>
          <w:szCs w:val="24"/>
          <w:lang w:val="en-GB"/>
        </w:rPr>
        <w:t xml:space="preserve"> drafting</w:t>
      </w:r>
      <w:r w:rsidRPr="009C2282">
        <w:rPr>
          <w:rFonts w:ascii="Cambria" w:hAnsi="Cambria" w:cs="Calibri"/>
          <w:sz w:val="24"/>
          <w:szCs w:val="24"/>
          <w:lang w:val="en-GB"/>
        </w:rPr>
        <w:t xml:space="preserve"> the </w:t>
      </w:r>
      <w:r w:rsidRPr="009C2282">
        <w:rPr>
          <w:rFonts w:ascii="Cambria" w:hAnsi="Cambria" w:cs="Calibri"/>
          <w:i/>
          <w:iCs/>
          <w:sz w:val="24"/>
          <w:szCs w:val="24"/>
          <w:lang w:val="en-GB"/>
        </w:rPr>
        <w:t>final</w:t>
      </w:r>
      <w:r w:rsidRPr="009C2282">
        <w:rPr>
          <w:rFonts w:ascii="Cambria" w:hAnsi="Cambria" w:cs="Calibri"/>
          <w:sz w:val="24"/>
          <w:szCs w:val="24"/>
          <w:lang w:val="en-GB"/>
        </w:rPr>
        <w:t xml:space="preserve"> versions of </w:t>
      </w:r>
      <w:r w:rsidR="00A21843" w:rsidRPr="009C2282">
        <w:rPr>
          <w:rFonts w:ascii="Cambria" w:hAnsi="Cambria" w:cs="Calibri"/>
          <w:sz w:val="24"/>
          <w:szCs w:val="24"/>
          <w:lang w:val="en-GB"/>
        </w:rPr>
        <w:t>the taxonomy’s</w:t>
      </w:r>
      <w:r w:rsidRPr="009C2282">
        <w:rPr>
          <w:rFonts w:ascii="Cambria" w:hAnsi="Cambria" w:cs="Calibri"/>
          <w:sz w:val="24"/>
          <w:szCs w:val="24"/>
          <w:lang w:val="en-GB"/>
        </w:rPr>
        <w:t xml:space="preserve"> dimensions and characteristics. </w:t>
      </w:r>
      <w:r w:rsidR="00A21843" w:rsidRPr="009C2282">
        <w:rPr>
          <w:rFonts w:ascii="Cambria" w:hAnsi="Cambria" w:cs="Calibri"/>
          <w:sz w:val="24"/>
          <w:szCs w:val="24"/>
          <w:lang w:val="en-GB"/>
        </w:rPr>
        <w:t>Importantly,</w:t>
      </w:r>
      <w:r w:rsidRPr="009C2282">
        <w:rPr>
          <w:rFonts w:ascii="Cambria" w:hAnsi="Cambria" w:cs="Calibri"/>
          <w:sz w:val="24"/>
          <w:szCs w:val="24"/>
          <w:lang w:val="en-GB"/>
        </w:rPr>
        <w:t xml:space="preserve"> not every identified analysis</w:t>
      </w:r>
      <w:r w:rsidR="00A21843" w:rsidRPr="009C2282">
        <w:rPr>
          <w:rFonts w:ascii="Cambria" w:hAnsi="Cambria" w:cs="Calibri"/>
          <w:sz w:val="24"/>
          <w:szCs w:val="24"/>
          <w:lang w:val="en-GB"/>
        </w:rPr>
        <w:t xml:space="preserve"> object</w:t>
      </w:r>
      <w:r w:rsidRPr="009C2282">
        <w:rPr>
          <w:rFonts w:ascii="Cambria" w:hAnsi="Cambria" w:cs="Calibri"/>
          <w:sz w:val="24"/>
          <w:szCs w:val="24"/>
          <w:lang w:val="en-GB"/>
        </w:rPr>
        <w:t xml:space="preserve"> </w:t>
      </w:r>
      <w:r w:rsidR="00DA0AE8" w:rsidRPr="009C2282">
        <w:rPr>
          <w:rFonts w:ascii="Cambria" w:hAnsi="Cambria" w:cs="Calibri"/>
          <w:sz w:val="24"/>
          <w:szCs w:val="24"/>
          <w:lang w:val="en-GB"/>
        </w:rPr>
        <w:t xml:space="preserve">(and literature source) </w:t>
      </w:r>
      <w:r w:rsidR="0027409E" w:rsidRPr="009C2282">
        <w:rPr>
          <w:rFonts w:ascii="Cambria" w:hAnsi="Cambria" w:cs="Calibri"/>
          <w:sz w:val="24"/>
          <w:szCs w:val="24"/>
          <w:lang w:val="en-GB"/>
        </w:rPr>
        <w:t xml:space="preserve">was useful in </w:t>
      </w:r>
      <w:r w:rsidR="00F67B61" w:rsidRPr="009C2282">
        <w:rPr>
          <w:rFonts w:ascii="Cambria" w:hAnsi="Cambria" w:cs="Calibri"/>
          <w:sz w:val="24"/>
          <w:szCs w:val="24"/>
          <w:lang w:val="en-GB"/>
        </w:rPr>
        <w:t>conceptualizing a</w:t>
      </w:r>
      <w:r w:rsidR="0027409E" w:rsidRPr="009C2282">
        <w:rPr>
          <w:rFonts w:ascii="Cambria" w:hAnsi="Cambria" w:cs="Calibri"/>
          <w:sz w:val="24"/>
          <w:szCs w:val="24"/>
          <w:lang w:val="en-GB"/>
        </w:rPr>
        <w:t xml:space="preserve"> dimension with its characteristics</w:t>
      </w:r>
      <w:r w:rsidR="00CE06DE" w:rsidRPr="009C2282">
        <w:rPr>
          <w:rFonts w:ascii="Cambria" w:hAnsi="Cambria" w:cs="Calibri"/>
          <w:sz w:val="24"/>
          <w:szCs w:val="24"/>
          <w:lang w:val="en-GB"/>
        </w:rPr>
        <w:t>.</w:t>
      </w:r>
      <w:r w:rsidRPr="009C2282">
        <w:rPr>
          <w:rFonts w:ascii="Cambria" w:hAnsi="Cambria" w:cs="Calibri"/>
          <w:sz w:val="24"/>
          <w:szCs w:val="24"/>
          <w:lang w:val="en-GB"/>
        </w:rPr>
        <w:t xml:space="preserve"> </w:t>
      </w:r>
      <w:r w:rsidR="00134832" w:rsidRPr="009C2282">
        <w:rPr>
          <w:rFonts w:ascii="Cambria" w:hAnsi="Cambria" w:cs="Calibri"/>
          <w:sz w:val="24"/>
          <w:szCs w:val="24"/>
          <w:lang w:val="en-GB"/>
        </w:rPr>
        <w:t xml:space="preserve">Hence, </w:t>
      </w:r>
      <w:r w:rsidR="00223B8A" w:rsidRPr="009C2282">
        <w:rPr>
          <w:rFonts w:ascii="Cambria" w:hAnsi="Cambria" w:cs="Calibri"/>
          <w:sz w:val="24"/>
          <w:szCs w:val="24"/>
          <w:lang w:val="en-GB"/>
        </w:rPr>
        <w:t xml:space="preserve">for each dimension, </w:t>
      </w:r>
      <w:r w:rsidR="0027409E" w:rsidRPr="009C2282">
        <w:rPr>
          <w:rFonts w:ascii="Cambria" w:hAnsi="Cambria" w:cs="Calibri"/>
          <w:sz w:val="24"/>
          <w:szCs w:val="24"/>
          <w:lang w:val="en-GB"/>
        </w:rPr>
        <w:t>a subset of</w:t>
      </w:r>
      <w:r w:rsidR="00134832" w:rsidRPr="009C2282">
        <w:rPr>
          <w:rFonts w:ascii="Cambria" w:hAnsi="Cambria" w:cs="Calibri"/>
          <w:sz w:val="24"/>
          <w:szCs w:val="24"/>
          <w:lang w:val="en-GB"/>
        </w:rPr>
        <w:t xml:space="preserve"> sources</w:t>
      </w:r>
      <w:r w:rsidRPr="009C2282">
        <w:rPr>
          <w:rFonts w:ascii="Cambria" w:hAnsi="Cambria" w:cs="Calibri"/>
          <w:sz w:val="24"/>
          <w:szCs w:val="24"/>
          <w:lang w:val="en-GB"/>
        </w:rPr>
        <w:t xml:space="preserve"> </w:t>
      </w:r>
      <w:r w:rsidR="00CA0D30" w:rsidRPr="009C2282">
        <w:rPr>
          <w:rFonts w:ascii="Cambria" w:hAnsi="Cambria" w:cs="Calibri"/>
          <w:sz w:val="24"/>
          <w:szCs w:val="24"/>
          <w:lang w:val="en-GB"/>
        </w:rPr>
        <w:t>unfolded</w:t>
      </w:r>
      <w:r w:rsidRPr="009C2282">
        <w:rPr>
          <w:rFonts w:ascii="Cambria" w:hAnsi="Cambria" w:cs="Calibri"/>
          <w:sz w:val="24"/>
          <w:szCs w:val="24"/>
          <w:lang w:val="en-GB"/>
        </w:rPr>
        <w:t xml:space="preserve"> relevan</w:t>
      </w:r>
      <w:r w:rsidR="00CA0D30" w:rsidRPr="009C2282">
        <w:rPr>
          <w:rFonts w:ascii="Cambria" w:hAnsi="Cambria" w:cs="Calibri"/>
          <w:sz w:val="24"/>
          <w:szCs w:val="24"/>
          <w:lang w:val="en-GB"/>
        </w:rPr>
        <w:t>ce</w:t>
      </w:r>
      <w:r w:rsidRPr="009C2282">
        <w:rPr>
          <w:rFonts w:ascii="Cambria" w:hAnsi="Cambria" w:cs="Calibri"/>
          <w:sz w:val="24"/>
          <w:szCs w:val="24"/>
          <w:lang w:val="en-GB"/>
        </w:rPr>
        <w:t xml:space="preserve"> </w:t>
      </w:r>
      <w:r w:rsidR="00223B8A" w:rsidRPr="009C2282">
        <w:rPr>
          <w:rFonts w:ascii="Cambria" w:hAnsi="Cambria" w:cs="Calibri"/>
          <w:sz w:val="24"/>
          <w:szCs w:val="24"/>
          <w:lang w:val="en-GB"/>
        </w:rPr>
        <w:t>only</w:t>
      </w:r>
      <w:r w:rsidRPr="009C2282">
        <w:rPr>
          <w:rFonts w:ascii="Cambria" w:hAnsi="Cambria" w:cs="Calibri"/>
          <w:sz w:val="24"/>
          <w:szCs w:val="24"/>
          <w:lang w:val="en-GB"/>
        </w:rPr>
        <w:t xml:space="preserve">. Consequently, the </w:t>
      </w:r>
      <w:r w:rsidR="0027409E" w:rsidRPr="009C2282">
        <w:rPr>
          <w:rFonts w:ascii="Cambria" w:hAnsi="Cambria" w:cs="Calibri"/>
          <w:sz w:val="24"/>
          <w:szCs w:val="24"/>
          <w:lang w:val="en-GB"/>
        </w:rPr>
        <w:t xml:space="preserve">dimensions and </w:t>
      </w:r>
      <w:r w:rsidRPr="009C2282">
        <w:rPr>
          <w:rFonts w:ascii="Cambria" w:hAnsi="Cambria" w:cs="Calibri"/>
          <w:sz w:val="24"/>
          <w:szCs w:val="24"/>
          <w:lang w:val="en-GB"/>
        </w:rPr>
        <w:t>characteristics of the taxonomy represent empirically grounded best practices</w:t>
      </w:r>
      <w:r w:rsidR="0027409E" w:rsidRPr="009C2282">
        <w:rPr>
          <w:rFonts w:ascii="Cambria" w:hAnsi="Cambria" w:cs="Calibri"/>
          <w:sz w:val="24"/>
          <w:szCs w:val="24"/>
          <w:lang w:val="en-GB"/>
        </w:rPr>
        <w:t xml:space="preserve"> for HMDC</w:t>
      </w:r>
      <w:r w:rsidR="00AD6FEF" w:rsidRPr="009C2282">
        <w:rPr>
          <w:rFonts w:ascii="Cambria" w:hAnsi="Cambria" w:cs="Calibri"/>
          <w:sz w:val="24"/>
          <w:szCs w:val="24"/>
          <w:lang w:val="en-GB"/>
        </w:rPr>
        <w:t xml:space="preserve"> that were </w:t>
      </w:r>
      <w:r w:rsidR="00223B8A" w:rsidRPr="009C2282">
        <w:rPr>
          <w:rFonts w:ascii="Cambria" w:hAnsi="Cambria" w:cs="Calibri"/>
          <w:sz w:val="24"/>
          <w:szCs w:val="24"/>
          <w:lang w:val="en-GB"/>
        </w:rPr>
        <w:t>conceptualized</w:t>
      </w:r>
      <w:r w:rsidR="00AD6FEF" w:rsidRPr="009C2282">
        <w:rPr>
          <w:rFonts w:ascii="Cambria" w:hAnsi="Cambria" w:cs="Calibri"/>
          <w:sz w:val="24"/>
          <w:szCs w:val="24"/>
          <w:lang w:val="en-GB"/>
        </w:rPr>
        <w:t xml:space="preserve"> and evaluated </w:t>
      </w:r>
      <w:r w:rsidR="00223B8A" w:rsidRPr="009C2282">
        <w:rPr>
          <w:rFonts w:ascii="Cambria" w:hAnsi="Cambria" w:cs="Calibri"/>
          <w:sz w:val="24"/>
          <w:szCs w:val="24"/>
          <w:lang w:val="en-GB"/>
        </w:rPr>
        <w:t>in</w:t>
      </w:r>
      <w:r w:rsidR="00AD6FEF" w:rsidRPr="009C2282">
        <w:rPr>
          <w:rFonts w:ascii="Cambria" w:hAnsi="Cambria" w:cs="Calibri"/>
          <w:sz w:val="24"/>
          <w:szCs w:val="24"/>
          <w:lang w:val="en-GB"/>
        </w:rPr>
        <w:t xml:space="preserve"> our study</w:t>
      </w:r>
      <w:r w:rsidR="00223B8A" w:rsidRPr="009C2282">
        <w:rPr>
          <w:rFonts w:ascii="Cambria" w:hAnsi="Cambria" w:cs="Calibri"/>
          <w:sz w:val="24"/>
          <w:szCs w:val="24"/>
          <w:lang w:val="en-GB"/>
        </w:rPr>
        <w:t>,</w:t>
      </w:r>
      <w:r w:rsidR="00AD6FEF" w:rsidRPr="009C2282">
        <w:rPr>
          <w:rFonts w:ascii="Cambria" w:hAnsi="Cambria" w:cs="Calibri"/>
          <w:sz w:val="24"/>
          <w:szCs w:val="24"/>
          <w:lang w:val="en-GB"/>
        </w:rPr>
        <w:t xml:space="preserve"> </w:t>
      </w:r>
      <w:r w:rsidR="00223B8A" w:rsidRPr="009C2282">
        <w:rPr>
          <w:rFonts w:ascii="Cambria" w:hAnsi="Cambria" w:cs="Calibri"/>
          <w:sz w:val="24"/>
          <w:szCs w:val="24"/>
          <w:lang w:val="en-GB"/>
        </w:rPr>
        <w:t>leveraging</w:t>
      </w:r>
      <w:r w:rsidR="00AD6FEF" w:rsidRPr="009C2282">
        <w:rPr>
          <w:rFonts w:ascii="Cambria" w:hAnsi="Cambria" w:cs="Calibri"/>
          <w:sz w:val="24"/>
          <w:szCs w:val="24"/>
          <w:lang w:val="en-GB"/>
        </w:rPr>
        <w:t xml:space="preserve"> the combination of </w:t>
      </w:r>
      <w:r w:rsidR="00223B8A" w:rsidRPr="009C2282">
        <w:rPr>
          <w:rFonts w:ascii="Cambria" w:hAnsi="Cambria" w:cs="Calibri"/>
          <w:sz w:val="24"/>
          <w:szCs w:val="24"/>
          <w:lang w:val="en-GB"/>
        </w:rPr>
        <w:t>research</w:t>
      </w:r>
      <w:r w:rsidR="00AD6FEF" w:rsidRPr="009C2282">
        <w:rPr>
          <w:rFonts w:ascii="Cambria" w:hAnsi="Cambria" w:cs="Calibri"/>
          <w:sz w:val="24"/>
          <w:szCs w:val="24"/>
          <w:lang w:val="en-GB"/>
        </w:rPr>
        <w:t xml:space="preserve"> methods described in Section 2 of the paper</w:t>
      </w:r>
      <w:r w:rsidRPr="009C2282">
        <w:rPr>
          <w:rFonts w:ascii="Cambria" w:hAnsi="Cambria" w:cs="Calibri"/>
          <w:sz w:val="24"/>
          <w:szCs w:val="24"/>
          <w:lang w:val="en-GB"/>
        </w:rPr>
        <w:t>.</w:t>
      </w:r>
      <w:r w:rsidR="007E3C31" w:rsidRPr="009C2282">
        <w:rPr>
          <w:rFonts w:ascii="Cambria" w:hAnsi="Cambria" w:cs="Calibri"/>
          <w:sz w:val="24"/>
          <w:szCs w:val="24"/>
          <w:lang w:val="en-GB"/>
        </w:rPr>
        <w:t xml:space="preserve"> </w:t>
      </w:r>
      <w:r w:rsidR="00DF2E32" w:rsidRPr="009C2282">
        <w:rPr>
          <w:rFonts w:ascii="Cambria" w:hAnsi="Cambria" w:cs="Calibri"/>
          <w:sz w:val="24"/>
          <w:szCs w:val="24"/>
          <w:lang w:val="en-GB"/>
        </w:rPr>
        <w:t>Section</w:t>
      </w:r>
      <w:r w:rsidR="00DF2E32">
        <w:rPr>
          <w:rFonts w:ascii="Cambria" w:hAnsi="Cambria" w:cs="Calibri"/>
          <w:sz w:val="24"/>
          <w:szCs w:val="24"/>
          <w:lang w:val="en-GB"/>
        </w:rPr>
        <w:t xml:space="preserve"> 3 of the paper </w:t>
      </w:r>
      <w:r w:rsidR="007E3C31">
        <w:rPr>
          <w:rFonts w:ascii="Cambria" w:hAnsi="Cambria" w:cs="Calibri"/>
          <w:sz w:val="24"/>
          <w:szCs w:val="24"/>
          <w:lang w:val="en-GB"/>
        </w:rPr>
        <w:t>presents</w:t>
      </w:r>
      <w:r w:rsidR="00DF2E32">
        <w:rPr>
          <w:rFonts w:ascii="Cambria" w:hAnsi="Cambria" w:cs="Calibri"/>
          <w:sz w:val="24"/>
          <w:szCs w:val="24"/>
          <w:lang w:val="en-GB"/>
        </w:rPr>
        <w:t xml:space="preserve"> the ultimate versions.</w:t>
      </w:r>
    </w:p>
    <w:tbl>
      <w:tblPr>
        <w:tblStyle w:val="Tabellenraster2"/>
        <w:tblW w:w="8590" w:type="dxa"/>
        <w:jc w:val="center"/>
        <w:tblLook w:val="04A0" w:firstRow="1" w:lastRow="0" w:firstColumn="1" w:lastColumn="0" w:noHBand="0" w:noVBand="1"/>
      </w:tblPr>
      <w:tblGrid>
        <w:gridCol w:w="473"/>
        <w:gridCol w:w="1569"/>
        <w:gridCol w:w="3274"/>
        <w:gridCol w:w="3274"/>
      </w:tblGrid>
      <w:tr w:rsidR="003C4D4D" w:rsidRPr="00DD261A" w14:paraId="1AB2A166" w14:textId="77777777" w:rsidTr="00C67498">
        <w:trPr>
          <w:trHeight w:val="340"/>
          <w:jc w:val="center"/>
        </w:trPr>
        <w:tc>
          <w:tcPr>
            <w:tcW w:w="473" w:type="dxa"/>
            <w:vMerge w:val="restart"/>
            <w:shd w:val="clear" w:color="auto" w:fill="auto"/>
            <w:vAlign w:val="center"/>
          </w:tcPr>
          <w:p w14:paraId="3D155C40" w14:textId="77777777" w:rsidR="003C4D4D" w:rsidRPr="00E8540D" w:rsidRDefault="003C4D4D" w:rsidP="00455BC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bookmarkStart w:id="6" w:name="_Hlk181098393"/>
          </w:p>
        </w:tc>
        <w:tc>
          <w:tcPr>
            <w:tcW w:w="1569" w:type="dxa"/>
            <w:vMerge w:val="restart"/>
            <w:shd w:val="clear" w:color="auto" w:fill="auto"/>
            <w:vAlign w:val="center"/>
          </w:tcPr>
          <w:p w14:paraId="7780E0FB" w14:textId="77777777" w:rsidR="003C4D4D" w:rsidRPr="008B7BBD" w:rsidRDefault="003C4D4D" w:rsidP="00455BC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B7BBD">
              <w:rPr>
                <w:rFonts w:asciiTheme="minorHAnsi" w:hAnsiTheme="minorHAnsi"/>
                <w:b/>
                <w:bCs/>
                <w:sz w:val="20"/>
                <w:szCs w:val="20"/>
              </w:rPr>
              <w:t>Dim. (D</w:t>
            </w:r>
            <w:r w:rsidRPr="008B7BBD"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  <w:t>n</w:t>
            </w:r>
            <w:r w:rsidRPr="008B7BBD">
              <w:rPr>
                <w:rFonts w:asciiTheme="minorHAnsi" w:hAnsi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548" w:type="dxa"/>
            <w:gridSpan w:val="2"/>
            <w:shd w:val="clear" w:color="auto" w:fill="auto"/>
            <w:vAlign w:val="center"/>
          </w:tcPr>
          <w:p w14:paraId="2644064E" w14:textId="77777777" w:rsidR="003C4D4D" w:rsidRPr="008B7BBD" w:rsidRDefault="003C4D4D" w:rsidP="00455BC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B7BBD">
              <w:rPr>
                <w:rFonts w:asciiTheme="minorHAnsi" w:hAnsiTheme="minorHAnsi"/>
                <w:b/>
                <w:bCs/>
                <w:sz w:val="20"/>
                <w:szCs w:val="20"/>
              </w:rPr>
              <w:t>Key References</w:t>
            </w:r>
          </w:p>
        </w:tc>
      </w:tr>
      <w:tr w:rsidR="003C4D4D" w:rsidRPr="00DD261A" w14:paraId="6C6C18CC" w14:textId="77777777" w:rsidTr="00C67498">
        <w:trPr>
          <w:trHeight w:val="340"/>
          <w:jc w:val="center"/>
        </w:trPr>
        <w:tc>
          <w:tcPr>
            <w:tcW w:w="473" w:type="dxa"/>
            <w:vMerge/>
            <w:shd w:val="clear" w:color="auto" w:fill="auto"/>
            <w:vAlign w:val="center"/>
          </w:tcPr>
          <w:p w14:paraId="3D5030BA" w14:textId="77777777" w:rsidR="003C4D4D" w:rsidRPr="00E8540D" w:rsidRDefault="003C4D4D" w:rsidP="00455B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9" w:type="dxa"/>
            <w:vMerge/>
            <w:shd w:val="clear" w:color="auto" w:fill="auto"/>
            <w:vAlign w:val="center"/>
          </w:tcPr>
          <w:p w14:paraId="486A2B22" w14:textId="77777777" w:rsidR="003C4D4D" w:rsidRPr="008B7BBD" w:rsidRDefault="003C4D4D" w:rsidP="00455BC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74" w:type="dxa"/>
            <w:shd w:val="clear" w:color="auto" w:fill="auto"/>
            <w:vAlign w:val="center"/>
          </w:tcPr>
          <w:p w14:paraId="636741C0" w14:textId="2BA65AE9" w:rsidR="003C4D4D" w:rsidRPr="008B7BBD" w:rsidRDefault="00C67498" w:rsidP="00455BC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B7BBD">
              <w:rPr>
                <w:rFonts w:asciiTheme="minorHAnsi" w:hAnsiTheme="minorHAnsi"/>
                <w:b/>
                <w:bCs/>
                <w:sz w:val="20"/>
                <w:szCs w:val="20"/>
              </w:rPr>
              <w:t>Key Literature Sources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2C058FD8" w14:textId="5ED0882D" w:rsidR="003C4D4D" w:rsidRPr="009C2282" w:rsidRDefault="00C67498" w:rsidP="00455BC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C2282">
              <w:rPr>
                <w:rFonts w:asciiTheme="minorHAnsi" w:hAnsiTheme="minorHAnsi"/>
                <w:b/>
                <w:bCs/>
                <w:sz w:val="20"/>
                <w:szCs w:val="20"/>
              </w:rPr>
              <w:t>Key Analysis Objects</w:t>
            </w:r>
          </w:p>
        </w:tc>
      </w:tr>
      <w:bookmarkEnd w:id="6"/>
      <w:tr w:rsidR="00510962" w:rsidRPr="009C2282" w14:paraId="257F5E12" w14:textId="77777777" w:rsidTr="00A35956">
        <w:trPr>
          <w:cantSplit/>
          <w:trHeight w:val="312"/>
          <w:jc w:val="center"/>
        </w:trPr>
        <w:tc>
          <w:tcPr>
            <w:tcW w:w="473" w:type="dxa"/>
            <w:vMerge w:val="restart"/>
            <w:shd w:val="clear" w:color="auto" w:fill="auto"/>
            <w:textDirection w:val="btLr"/>
            <w:vAlign w:val="center"/>
          </w:tcPr>
          <w:p w14:paraId="51E68F55" w14:textId="77777777" w:rsidR="00510962" w:rsidRPr="00DD261A" w:rsidRDefault="00510962" w:rsidP="00455BC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D261A">
              <w:rPr>
                <w:rFonts w:asciiTheme="minorHAnsi" w:hAnsiTheme="minorHAnsi"/>
                <w:sz w:val="20"/>
                <w:szCs w:val="20"/>
              </w:rPr>
              <w:t>Findability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515A272" w14:textId="77777777" w:rsidR="00510962" w:rsidRPr="00E8540D" w:rsidRDefault="00510962" w:rsidP="00455BC2">
            <w:pPr>
              <w:rPr>
                <w:rFonts w:asciiTheme="minorHAnsi" w:hAnsiTheme="minorHAnsi"/>
                <w:sz w:val="20"/>
                <w:szCs w:val="20"/>
              </w:rPr>
            </w:pPr>
            <w:r w:rsidRPr="00E8540D">
              <w:rPr>
                <w:rFonts w:asciiTheme="minorHAnsi" w:hAnsiTheme="minorHAnsi"/>
                <w:sz w:val="20"/>
                <w:szCs w:val="20"/>
              </w:rPr>
              <w:t>(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</w:rPr>
              <w:t>D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  <w:vertAlign w:val="subscript"/>
              </w:rPr>
              <w:t>1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>) data source</w:t>
            </w:r>
          </w:p>
        </w:tc>
        <w:tc>
          <w:tcPr>
            <w:tcW w:w="3274" w:type="dxa"/>
            <w:shd w:val="clear" w:color="auto" w:fill="auto"/>
          </w:tcPr>
          <w:p w14:paraId="32D83EEF" w14:textId="2AEFDF47" w:rsidR="00510962" w:rsidRPr="003C4D4D" w:rsidRDefault="00510962" w:rsidP="008F6573">
            <w:pPr>
              <w:pStyle w:val="Listenabsatz"/>
              <w:numPr>
                <w:ilvl w:val="0"/>
                <w:numId w:val="48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3C4D4D">
              <w:rPr>
                <w:rFonts w:asciiTheme="minorHAnsi" w:eastAsia="Cambria" w:hAnsiTheme="minorHAnsi" w:cstheme="minorHAnsi"/>
                <w:sz w:val="20"/>
              </w:rPr>
              <w:t>European Medicines Agency (2022a)</w:t>
            </w:r>
            <w:r w:rsidR="00031917">
              <w:rPr>
                <w:rFonts w:asciiTheme="minorHAnsi" w:eastAsia="Cambria" w:hAnsiTheme="minorHAnsi" w:cstheme="minorHAnsi"/>
                <w:sz w:val="20"/>
              </w:rPr>
              <w:t xml:space="preserve"> [4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3</w:t>
            </w:r>
            <w:r w:rsidR="00031917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3B19089C" w14:textId="19EA89EE" w:rsidR="00510962" w:rsidRPr="003C4D4D" w:rsidRDefault="00510962" w:rsidP="008F6573">
            <w:pPr>
              <w:pStyle w:val="Listenabsatz"/>
              <w:numPr>
                <w:ilvl w:val="0"/>
                <w:numId w:val="48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3C4D4D">
              <w:rPr>
                <w:rFonts w:asciiTheme="minorHAnsi" w:eastAsia="Cambria" w:hAnsiTheme="minorHAnsi" w:cstheme="minorHAnsi"/>
                <w:sz w:val="20"/>
              </w:rPr>
              <w:t>European Medicines Agency (2022b)</w:t>
            </w:r>
            <w:r w:rsidR="00031917">
              <w:rPr>
                <w:rFonts w:asciiTheme="minorHAnsi" w:eastAsia="Cambria" w:hAnsiTheme="minorHAnsi" w:cstheme="minorHAnsi"/>
                <w:sz w:val="20"/>
              </w:rPr>
              <w:t xml:space="preserve"> [4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031917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7F785626" w14:textId="5F3AEF15" w:rsidR="00510962" w:rsidRPr="008F6573" w:rsidRDefault="00510962" w:rsidP="008F6573">
            <w:pPr>
              <w:pStyle w:val="Listenabsatz"/>
              <w:numPr>
                <w:ilvl w:val="0"/>
                <w:numId w:val="48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3C4D4D">
              <w:rPr>
                <w:rFonts w:asciiTheme="minorHAnsi" w:eastAsia="Cambria" w:hAnsiTheme="minorHAnsi" w:cstheme="minorHAnsi"/>
                <w:sz w:val="20"/>
              </w:rPr>
              <w:t xml:space="preserve">Oliveira et al. (2019)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031917">
              <w:rPr>
                <w:rFonts w:asciiTheme="minorHAnsi" w:eastAsia="Cambria" w:hAnsiTheme="minorHAnsi" w:cstheme="minorHAnsi"/>
                <w:sz w:val="20"/>
              </w:rPr>
              <w:t>28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  <w:tc>
          <w:tcPr>
            <w:tcW w:w="3274" w:type="dxa"/>
            <w:shd w:val="clear" w:color="auto" w:fill="auto"/>
          </w:tcPr>
          <w:p w14:paraId="787E8774" w14:textId="1066655B" w:rsidR="00A35956" w:rsidRPr="009C2282" w:rsidRDefault="00A35956" w:rsidP="003C4D4D">
            <w:pPr>
              <w:pStyle w:val="Listenabsatz"/>
              <w:numPr>
                <w:ilvl w:val="0"/>
                <w:numId w:val="49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BBMRI-ERIC Data Directory 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45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7542A94F" w14:textId="799C1295" w:rsidR="00510962" w:rsidRPr="009C2282" w:rsidRDefault="00510962" w:rsidP="003C4D4D">
            <w:pPr>
              <w:pStyle w:val="Listenabsatz"/>
              <w:numPr>
                <w:ilvl w:val="0"/>
                <w:numId w:val="49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Catalogue of Mental Health Measures 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46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19663277" w14:textId="6B757BD5" w:rsidR="00510962" w:rsidRPr="009C2282" w:rsidRDefault="00510962" w:rsidP="003C4D4D">
            <w:pPr>
              <w:pStyle w:val="Listenabsatz"/>
              <w:numPr>
                <w:ilvl w:val="0"/>
                <w:numId w:val="49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Compendium Data Catalog for Healthcare 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47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2F06E1E5" w14:textId="288A9732" w:rsidR="00510962" w:rsidRPr="009C2282" w:rsidRDefault="00510962" w:rsidP="003C4D4D">
            <w:pPr>
              <w:pStyle w:val="Listenabsatz"/>
              <w:numPr>
                <w:ilvl w:val="0"/>
                <w:numId w:val="49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EMIF Data Catalogue 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49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36A5902F" w14:textId="6234877C" w:rsidR="00A35956" w:rsidRPr="009C2282" w:rsidRDefault="00510962" w:rsidP="003C4D4D">
            <w:pPr>
              <w:pStyle w:val="Listenabsatz"/>
              <w:numPr>
                <w:ilvl w:val="0"/>
                <w:numId w:val="49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>Lifebit Precision Medicine Data Catalogue 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57</w:t>
            </w:r>
            <w:r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31FBD74C" w14:textId="7A4CE1A4" w:rsidR="00510962" w:rsidRPr="009C2282" w:rsidRDefault="00510962" w:rsidP="003C4D4D">
            <w:pPr>
              <w:pStyle w:val="Listenabsatz"/>
              <w:numPr>
                <w:ilvl w:val="0"/>
                <w:numId w:val="49"/>
              </w:numPr>
              <w:rPr>
                <w:rFonts w:eastAsia="Cambria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>Maelstrom Research Data Catalogue 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58</w:t>
            </w:r>
            <w:r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</w:tr>
      <w:tr w:rsidR="008B7BBD" w:rsidRPr="00D56602" w14:paraId="3831CAAD" w14:textId="77777777" w:rsidTr="005517DA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22489BC0" w14:textId="77777777" w:rsidR="008B7BBD" w:rsidRPr="00DD261A" w:rsidRDefault="008B7BBD" w:rsidP="00455BC2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69" w:type="dxa"/>
            <w:shd w:val="clear" w:color="auto" w:fill="auto"/>
            <w:vAlign w:val="center"/>
          </w:tcPr>
          <w:p w14:paraId="08338ABC" w14:textId="77777777" w:rsidR="008B7BBD" w:rsidRDefault="008B7BBD" w:rsidP="00455BC2">
            <w:pPr>
              <w:rPr>
                <w:rFonts w:asciiTheme="minorHAnsi" w:hAnsiTheme="minorHAnsi"/>
                <w:sz w:val="20"/>
                <w:szCs w:val="20"/>
              </w:rPr>
            </w:pPr>
            <w:r w:rsidRPr="00E8540D">
              <w:rPr>
                <w:rFonts w:asciiTheme="minorHAnsi" w:hAnsiTheme="minorHAnsi"/>
                <w:sz w:val="20"/>
                <w:szCs w:val="20"/>
              </w:rPr>
              <w:t>(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</w:rPr>
              <w:t>D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  <w:vertAlign w:val="subscript"/>
              </w:rPr>
              <w:t>2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>) m</w:t>
            </w:r>
            <w:r>
              <w:rPr>
                <w:rFonts w:asciiTheme="minorHAnsi" w:hAnsiTheme="minorHAnsi"/>
                <w:sz w:val="20"/>
                <w:szCs w:val="20"/>
              </w:rPr>
              <w:t>anagement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 xml:space="preserve"> details</w:t>
            </w:r>
          </w:p>
          <w:p w14:paraId="5C6C26CA" w14:textId="77777777" w:rsidR="008B7BBD" w:rsidRDefault="008B7BBD" w:rsidP="008B7BB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</w:p>
          <w:p w14:paraId="568BEBF7" w14:textId="63BF7BB7" w:rsidR="008B7BBD" w:rsidRPr="005517DA" w:rsidRDefault="008B7BBD" w:rsidP="00455BC2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60F6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Former: metadata management (see TII)</w:t>
            </w:r>
          </w:p>
        </w:tc>
        <w:tc>
          <w:tcPr>
            <w:tcW w:w="3274" w:type="dxa"/>
            <w:shd w:val="clear" w:color="auto" w:fill="auto"/>
          </w:tcPr>
          <w:p w14:paraId="2054E574" w14:textId="217F2CB9" w:rsidR="008B7BBD" w:rsidRPr="00460F64" w:rsidRDefault="008B7BBD" w:rsidP="005517DA">
            <w:pPr>
              <w:pStyle w:val="Listenabsatz"/>
              <w:numPr>
                <w:ilvl w:val="0"/>
                <w:numId w:val="31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European Medicines Agency (2022a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031917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3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73F36722" w14:textId="0041B013" w:rsidR="008B7BBD" w:rsidRPr="00361677" w:rsidRDefault="008B7BBD" w:rsidP="005517DA">
            <w:pPr>
              <w:pStyle w:val="Listenabsatz"/>
              <w:numPr>
                <w:ilvl w:val="0"/>
                <w:numId w:val="31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European Medicines Agency (2022b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031917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02C6A622" w14:textId="527B61C2" w:rsidR="008B7BBD" w:rsidRDefault="008B7BBD" w:rsidP="005517DA">
            <w:pPr>
              <w:pStyle w:val="Listenabsatz"/>
              <w:numPr>
                <w:ilvl w:val="0"/>
                <w:numId w:val="31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eastAsia="Cambria" w:hAnsiTheme="minorHAnsi" w:cstheme="minorHAnsi"/>
                <w:sz w:val="20"/>
              </w:rPr>
              <w:t xml:space="preserve">Labadie et al. (2020)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031917">
              <w:rPr>
                <w:rFonts w:asciiTheme="minorHAnsi" w:eastAsia="Cambria" w:hAnsiTheme="minorHAnsi" w:cstheme="minorHAnsi"/>
                <w:sz w:val="20"/>
              </w:rPr>
              <w:t>24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19E0152F" w14:textId="1150C97A" w:rsidR="008B7BBD" w:rsidRPr="00DA0DBF" w:rsidRDefault="008B7BBD" w:rsidP="005517DA">
            <w:pPr>
              <w:pStyle w:val="Listenabsatz"/>
              <w:numPr>
                <w:ilvl w:val="0"/>
                <w:numId w:val="31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McCoy et al. (2009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61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449973B5" w14:textId="0C1B9513" w:rsidR="008B7BBD" w:rsidRPr="00460F64" w:rsidRDefault="008B7BBD" w:rsidP="005517DA">
            <w:pPr>
              <w:pStyle w:val="Listenabsatz"/>
              <w:numPr>
                <w:ilvl w:val="0"/>
                <w:numId w:val="31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eastAsia="Cambria" w:hAnsiTheme="minorHAnsi" w:cstheme="minorHAnsi"/>
                <w:sz w:val="20"/>
              </w:rPr>
              <w:t xml:space="preserve">Oliveira et al. (2019)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031917">
              <w:rPr>
                <w:rFonts w:asciiTheme="minorHAnsi" w:eastAsia="Cambria" w:hAnsiTheme="minorHAnsi" w:cstheme="minorHAnsi"/>
                <w:sz w:val="20"/>
              </w:rPr>
              <w:t>28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4514DBAF" w14:textId="1C91F045" w:rsidR="008B7BBD" w:rsidRPr="005517DA" w:rsidRDefault="008B7BBD" w:rsidP="005517DA">
            <w:pPr>
              <w:pStyle w:val="Listenabsatz"/>
              <w:numPr>
                <w:ilvl w:val="0"/>
                <w:numId w:val="31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Shi et al. (2017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60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  <w:tc>
          <w:tcPr>
            <w:tcW w:w="3274" w:type="dxa"/>
            <w:shd w:val="clear" w:color="auto" w:fill="auto"/>
          </w:tcPr>
          <w:p w14:paraId="5AC7A5D5" w14:textId="031C9C29" w:rsidR="008B7BBD" w:rsidRPr="009C2282" w:rsidRDefault="008B7BBD" w:rsidP="005517DA">
            <w:pPr>
              <w:pStyle w:val="Listenabsatz"/>
              <w:numPr>
                <w:ilvl w:val="0"/>
                <w:numId w:val="31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>All analysis objects listed in Table 4 of the paper contain some form of</w:t>
            </w:r>
            <w:r w:rsidR="00855BE1" w:rsidRPr="009C2282">
              <w:rPr>
                <w:rFonts w:asciiTheme="minorHAnsi" w:eastAsia="Cambria" w:hAnsiTheme="minorHAnsi" w:cstheme="minorHAnsi"/>
                <w:sz w:val="20"/>
              </w:rPr>
              <w:t xml:space="preserve"> (meta-) data-related</w:t>
            </w: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 management details as per</w:t>
            </w:r>
            <w:r w:rsidR="00855BE1" w:rsidRPr="009C2282">
              <w:rPr>
                <w:rFonts w:asciiTheme="minorHAnsi" w:eastAsia="Cambria" w:hAnsiTheme="minorHAnsi" w:cstheme="minorHAnsi"/>
                <w:sz w:val="20"/>
              </w:rPr>
              <w:t xml:space="preserve"> the</w:t>
            </w: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 characteristics defined in the taxonomy.</w:t>
            </w:r>
          </w:p>
        </w:tc>
      </w:tr>
      <w:tr w:rsidR="004442CD" w:rsidRPr="00D56602" w14:paraId="5396AC73" w14:textId="77777777" w:rsidTr="00847547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693910B5" w14:textId="77777777" w:rsidR="004442CD" w:rsidRPr="00DD261A" w:rsidRDefault="004442CD" w:rsidP="00455BC2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69" w:type="dxa"/>
            <w:shd w:val="clear" w:color="auto" w:fill="auto"/>
            <w:vAlign w:val="center"/>
          </w:tcPr>
          <w:p w14:paraId="4D42E2FE" w14:textId="77777777" w:rsidR="004442CD" w:rsidRPr="00E8540D" w:rsidRDefault="004442CD" w:rsidP="00455BC2">
            <w:pPr>
              <w:rPr>
                <w:rFonts w:asciiTheme="minorHAnsi" w:hAnsiTheme="minorHAnsi"/>
                <w:sz w:val="20"/>
                <w:szCs w:val="20"/>
              </w:rPr>
            </w:pPr>
            <w:r w:rsidRPr="00E8540D">
              <w:rPr>
                <w:rFonts w:asciiTheme="minorHAnsi" w:hAnsiTheme="minorHAnsi"/>
                <w:sz w:val="20"/>
                <w:szCs w:val="20"/>
              </w:rPr>
              <w:t>(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</w:rPr>
              <w:t>D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  <w:vertAlign w:val="subscript"/>
              </w:rPr>
              <w:t>3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>) data type</w:t>
            </w:r>
          </w:p>
        </w:tc>
        <w:tc>
          <w:tcPr>
            <w:tcW w:w="3274" w:type="dxa"/>
            <w:shd w:val="clear" w:color="auto" w:fill="auto"/>
          </w:tcPr>
          <w:p w14:paraId="225B2308" w14:textId="1CE0FFBA" w:rsidR="004442CD" w:rsidRDefault="004442CD" w:rsidP="00847547">
            <w:pPr>
              <w:pStyle w:val="Listenabsatz"/>
              <w:numPr>
                <w:ilvl w:val="0"/>
                <w:numId w:val="32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European Medicines Agency (2022a)</w:t>
            </w:r>
            <w:r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031917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3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1D5BB42A" w14:textId="2FBBDA7B" w:rsidR="004442CD" w:rsidRDefault="004442CD" w:rsidP="00847547">
            <w:pPr>
              <w:pStyle w:val="Listenabsatz"/>
              <w:numPr>
                <w:ilvl w:val="0"/>
                <w:numId w:val="32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eastAsia="Cambria" w:hAnsiTheme="minorHAnsi" w:cstheme="minorHAnsi"/>
                <w:sz w:val="20"/>
              </w:rPr>
              <w:t xml:space="preserve">Pereira et al. (2023)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63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4A8A40B4" w14:textId="738A57BB" w:rsidR="004442CD" w:rsidRPr="00796444" w:rsidRDefault="004442CD" w:rsidP="00847547">
            <w:pPr>
              <w:pStyle w:val="Listenabsatz"/>
              <w:numPr>
                <w:ilvl w:val="0"/>
                <w:numId w:val="32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eastAsia="Cambria" w:hAnsiTheme="minorHAnsi" w:cstheme="minorHAnsi"/>
                <w:sz w:val="20"/>
              </w:rPr>
              <w:t xml:space="preserve">Yurkovich et al. (2015)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62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6CB5E5C4" w14:textId="77777777" w:rsidR="00220851" w:rsidRPr="009C2282" w:rsidRDefault="004442CD" w:rsidP="004442CD">
            <w:pPr>
              <w:pStyle w:val="Listenabsatz"/>
              <w:numPr>
                <w:ilvl w:val="0"/>
                <w:numId w:val="32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All analysis objects listed in Table 4 of the paper contain some form of data type characteristics </w:t>
            </w:r>
            <w:r w:rsidR="00855BE1" w:rsidRPr="009C2282">
              <w:rPr>
                <w:rFonts w:asciiTheme="minorHAnsi" w:eastAsia="Cambria" w:hAnsiTheme="minorHAnsi" w:cstheme="minorHAnsi"/>
                <w:sz w:val="20"/>
              </w:rPr>
              <w:t xml:space="preserve">as </w:t>
            </w:r>
            <w:r w:rsidRPr="009C2282">
              <w:rPr>
                <w:rFonts w:asciiTheme="minorHAnsi" w:eastAsia="Cambria" w:hAnsiTheme="minorHAnsi" w:cstheme="minorHAnsi"/>
                <w:sz w:val="20"/>
              </w:rPr>
              <w:t>defined in the taxonomy.</w:t>
            </w:r>
          </w:p>
          <w:p w14:paraId="6CF6D001" w14:textId="1662F0A0" w:rsidR="004442CD" w:rsidRPr="009C2282" w:rsidRDefault="004442CD" w:rsidP="004442CD">
            <w:pPr>
              <w:pStyle w:val="Listenabsatz"/>
              <w:numPr>
                <w:ilvl w:val="0"/>
                <w:numId w:val="32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>However, this information was not accessible for all catalogues.</w:t>
            </w:r>
          </w:p>
        </w:tc>
      </w:tr>
      <w:tr w:rsidR="00796444" w:rsidRPr="009C2282" w14:paraId="2CFFEC56" w14:textId="77777777" w:rsidTr="006869C2">
        <w:trPr>
          <w:cantSplit/>
          <w:trHeight w:val="634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56629BCE" w14:textId="77777777" w:rsidR="00796444" w:rsidRPr="00DD261A" w:rsidRDefault="00796444" w:rsidP="00455BC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  <w:vAlign w:val="center"/>
          </w:tcPr>
          <w:p w14:paraId="20001A7C" w14:textId="77777777" w:rsidR="00796444" w:rsidRPr="00E8540D" w:rsidRDefault="00796444" w:rsidP="00455BC2">
            <w:pPr>
              <w:rPr>
                <w:rFonts w:asciiTheme="minorHAnsi" w:hAnsiTheme="minorHAnsi"/>
                <w:sz w:val="20"/>
                <w:szCs w:val="20"/>
              </w:rPr>
            </w:pPr>
            <w:r w:rsidRPr="00E8540D">
              <w:rPr>
                <w:rFonts w:asciiTheme="minorHAnsi" w:hAnsiTheme="minorHAnsi"/>
                <w:sz w:val="20"/>
                <w:szCs w:val="20"/>
              </w:rPr>
              <w:t>(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</w:rPr>
              <w:t>D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  <w:vertAlign w:val="subscript"/>
              </w:rPr>
              <w:t>4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>) population information</w:t>
            </w:r>
          </w:p>
        </w:tc>
        <w:tc>
          <w:tcPr>
            <w:tcW w:w="3274" w:type="dxa"/>
            <w:shd w:val="clear" w:color="auto" w:fill="auto"/>
          </w:tcPr>
          <w:p w14:paraId="35A21F43" w14:textId="574CC46D" w:rsidR="00796444" w:rsidRDefault="00796444" w:rsidP="006869C2">
            <w:pPr>
              <w:pStyle w:val="Listenabsatz"/>
              <w:numPr>
                <w:ilvl w:val="0"/>
                <w:numId w:val="33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eastAsia="Cambria" w:hAnsiTheme="minorHAnsi" w:cstheme="minorHAnsi"/>
                <w:sz w:val="20"/>
              </w:rPr>
              <w:t xml:space="preserve">Bergeron et al. (2018)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1</w:t>
            </w:r>
            <w:r w:rsidR="00031917">
              <w:rPr>
                <w:rFonts w:asciiTheme="minorHAnsi" w:eastAsia="Cambria" w:hAnsiTheme="minorHAnsi" w:cstheme="minorHAnsi"/>
                <w:sz w:val="20"/>
              </w:rPr>
              <w:t>7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4744578E" w14:textId="316607A3" w:rsidR="00796444" w:rsidRPr="00460F64" w:rsidRDefault="00796444" w:rsidP="006869C2">
            <w:pPr>
              <w:pStyle w:val="Listenabsatz"/>
              <w:numPr>
                <w:ilvl w:val="0"/>
                <w:numId w:val="33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European Medicines Agency (2022a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031917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3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38C7D9F3" w14:textId="533F6DB8" w:rsidR="00796444" w:rsidRPr="00B76A55" w:rsidRDefault="00796444" w:rsidP="006869C2">
            <w:pPr>
              <w:pStyle w:val="Listenabsatz"/>
              <w:numPr>
                <w:ilvl w:val="0"/>
                <w:numId w:val="33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European Medicines Agency (2022b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031917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  <w:tc>
          <w:tcPr>
            <w:tcW w:w="3274" w:type="dxa"/>
            <w:shd w:val="clear" w:color="auto" w:fill="auto"/>
          </w:tcPr>
          <w:p w14:paraId="47E56DC2" w14:textId="06EF1EE0" w:rsidR="00796444" w:rsidRPr="009C2282" w:rsidRDefault="00796444" w:rsidP="006869C2">
            <w:pPr>
              <w:pStyle w:val="Listenabsatz"/>
              <w:numPr>
                <w:ilvl w:val="0"/>
                <w:numId w:val="33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BBMRI-ERIC Data Directory 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45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1B6FAFAD" w14:textId="6BA9FF04" w:rsidR="00796444" w:rsidRPr="009C2282" w:rsidRDefault="00796444" w:rsidP="006869C2">
            <w:pPr>
              <w:pStyle w:val="Listenabsatz"/>
              <w:numPr>
                <w:ilvl w:val="0"/>
                <w:numId w:val="33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European Health Information Portal 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51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5849BEE8" w14:textId="121ACC21" w:rsidR="00796444" w:rsidRPr="009C2282" w:rsidRDefault="00796444" w:rsidP="006869C2">
            <w:pPr>
              <w:pStyle w:val="Listenabsatz"/>
              <w:numPr>
                <w:ilvl w:val="0"/>
                <w:numId w:val="33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HealthRI Data Catalogues 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53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202DBD4C" w14:textId="3F72A37A" w:rsidR="00796444" w:rsidRPr="009C2282" w:rsidRDefault="00796444" w:rsidP="006869C2">
            <w:pPr>
              <w:pStyle w:val="Listenabsatz"/>
              <w:numPr>
                <w:ilvl w:val="0"/>
                <w:numId w:val="33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IQVIA Health Data Catalogue 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55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15C3DF7C" w14:textId="5E2BDDC9" w:rsidR="00796444" w:rsidRPr="009C2282" w:rsidRDefault="00796444" w:rsidP="006869C2">
            <w:pPr>
              <w:pStyle w:val="Listenabsatz"/>
              <w:numPr>
                <w:ilvl w:val="0"/>
                <w:numId w:val="33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Maelstrom Research Data Catalogue 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58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1661477B" w14:textId="2CBBB601" w:rsidR="00796444" w:rsidRPr="009C2282" w:rsidRDefault="00796444" w:rsidP="006869C2">
            <w:pPr>
              <w:pStyle w:val="Listenabsatz"/>
              <w:numPr>
                <w:ilvl w:val="0"/>
                <w:numId w:val="33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YODA Trials Data Catalogue 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59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</w:tr>
      <w:tr w:rsidR="006869C2" w:rsidRPr="00D56602" w14:paraId="382030ED" w14:textId="77777777" w:rsidTr="00190579">
        <w:trPr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711A70FC" w14:textId="77777777" w:rsidR="006869C2" w:rsidRPr="00DD261A" w:rsidRDefault="006869C2" w:rsidP="00455BC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  <w:vAlign w:val="center"/>
          </w:tcPr>
          <w:p w14:paraId="07583BB8" w14:textId="77777777" w:rsidR="006869C2" w:rsidRDefault="006869C2" w:rsidP="00455BC2">
            <w:pPr>
              <w:rPr>
                <w:rFonts w:asciiTheme="minorHAnsi" w:hAnsiTheme="minorHAnsi"/>
                <w:sz w:val="20"/>
                <w:szCs w:val="20"/>
              </w:rPr>
            </w:pPr>
            <w:r w:rsidRPr="00E8540D">
              <w:rPr>
                <w:rFonts w:asciiTheme="minorHAnsi" w:hAnsiTheme="minorHAnsi"/>
                <w:sz w:val="20"/>
                <w:szCs w:val="20"/>
              </w:rPr>
              <w:t>(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</w:rPr>
              <w:t>D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  <w:vertAlign w:val="subscript"/>
              </w:rPr>
              <w:t>5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>) data sensitivity</w:t>
            </w:r>
          </w:p>
          <w:p w14:paraId="5E16B1ED" w14:textId="77777777" w:rsidR="006869C2" w:rsidRDefault="006869C2" w:rsidP="00455BC2">
            <w:pPr>
              <w:rPr>
                <w:rFonts w:asciiTheme="minorHAnsi" w:hAnsiTheme="minorHAnsi"/>
                <w:sz w:val="20"/>
                <w:szCs w:val="20"/>
              </w:rPr>
            </w:pPr>
          </w:p>
          <w:p w14:paraId="1E6D7A45" w14:textId="717BC39C" w:rsidR="006869C2" w:rsidRPr="006869C2" w:rsidRDefault="006869C2" w:rsidP="00455BC2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60F6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Former: data security (see TII)</w:t>
            </w:r>
          </w:p>
        </w:tc>
        <w:tc>
          <w:tcPr>
            <w:tcW w:w="3274" w:type="dxa"/>
            <w:shd w:val="clear" w:color="auto" w:fill="auto"/>
          </w:tcPr>
          <w:p w14:paraId="537A93C5" w14:textId="345FB435" w:rsidR="006869C2" w:rsidRPr="00FD0D56" w:rsidRDefault="00847547" w:rsidP="00190579">
            <w:pPr>
              <w:pStyle w:val="Listenabsatz"/>
              <w:numPr>
                <w:ilvl w:val="0"/>
                <w:numId w:val="34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eastAsia="Cambria" w:hAnsiTheme="minorHAnsi" w:cstheme="minorHAnsi"/>
                <w:sz w:val="20"/>
              </w:rPr>
              <w:t>Scheider et al. [41]</w:t>
            </w:r>
          </w:p>
          <w:p w14:paraId="3F014056" w14:textId="44B20F67" w:rsidR="006869C2" w:rsidRPr="00190579" w:rsidRDefault="006869C2" w:rsidP="00190579">
            <w:pPr>
              <w:pStyle w:val="Listenabsatz"/>
              <w:numPr>
                <w:ilvl w:val="0"/>
                <w:numId w:val="34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eastAsia="Cambria" w:hAnsiTheme="minorHAnsi" w:cstheme="minorHAnsi"/>
                <w:sz w:val="20"/>
              </w:rPr>
              <w:t xml:space="preserve">Oliveira et al. (2019)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847547">
              <w:rPr>
                <w:rFonts w:asciiTheme="minorHAnsi" w:eastAsia="Cambria" w:hAnsiTheme="minorHAnsi" w:cstheme="minorHAnsi"/>
                <w:sz w:val="20"/>
              </w:rPr>
              <w:t>28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  <w:tc>
          <w:tcPr>
            <w:tcW w:w="3274" w:type="dxa"/>
            <w:shd w:val="clear" w:color="auto" w:fill="auto"/>
          </w:tcPr>
          <w:p w14:paraId="1A292940" w14:textId="5049E594" w:rsidR="006869C2" w:rsidRPr="009C2282" w:rsidRDefault="006869C2" w:rsidP="00190579">
            <w:pPr>
              <w:pStyle w:val="Listenabsatz"/>
              <w:numPr>
                <w:ilvl w:val="0"/>
                <w:numId w:val="34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All analysis objects listed in Table 4 of the paper contain some form of data sensitivity characteristics </w:t>
            </w:r>
            <w:r w:rsidR="00220851" w:rsidRPr="009C2282">
              <w:rPr>
                <w:rFonts w:asciiTheme="minorHAnsi" w:eastAsia="Cambria" w:hAnsiTheme="minorHAnsi" w:cstheme="minorHAnsi"/>
                <w:sz w:val="20"/>
              </w:rPr>
              <w:t xml:space="preserve">as </w:t>
            </w:r>
            <w:r w:rsidRPr="009C2282">
              <w:rPr>
                <w:rFonts w:asciiTheme="minorHAnsi" w:eastAsia="Cambria" w:hAnsiTheme="minorHAnsi" w:cstheme="minorHAnsi"/>
                <w:sz w:val="20"/>
              </w:rPr>
              <w:t>defined in the taxonomy.</w:t>
            </w:r>
          </w:p>
        </w:tc>
      </w:tr>
    </w:tbl>
    <w:p w14:paraId="41CC3650" w14:textId="77777777" w:rsidR="00BB40F5" w:rsidRDefault="00BB40F5" w:rsidP="00195EDA">
      <w:pPr>
        <w:jc w:val="both"/>
        <w:rPr>
          <w:rFonts w:ascii="Cambria" w:hAnsi="Cambria" w:cs="Calibri"/>
          <w:sz w:val="24"/>
          <w:szCs w:val="24"/>
          <w:lang w:val="en-GB"/>
        </w:rPr>
      </w:pPr>
    </w:p>
    <w:tbl>
      <w:tblPr>
        <w:tblStyle w:val="Tabellenraster2"/>
        <w:tblW w:w="8590" w:type="dxa"/>
        <w:jc w:val="center"/>
        <w:tblLook w:val="04A0" w:firstRow="1" w:lastRow="0" w:firstColumn="1" w:lastColumn="0" w:noHBand="0" w:noVBand="1"/>
      </w:tblPr>
      <w:tblGrid>
        <w:gridCol w:w="473"/>
        <w:gridCol w:w="1569"/>
        <w:gridCol w:w="3274"/>
        <w:gridCol w:w="3274"/>
      </w:tblGrid>
      <w:tr w:rsidR="00A90265" w:rsidRPr="00F17843" w14:paraId="4CEF2DD2" w14:textId="77777777" w:rsidTr="00A90265">
        <w:trPr>
          <w:trHeight w:val="340"/>
          <w:jc w:val="center"/>
        </w:trPr>
        <w:tc>
          <w:tcPr>
            <w:tcW w:w="473" w:type="dxa"/>
            <w:vMerge w:val="restart"/>
            <w:shd w:val="clear" w:color="auto" w:fill="auto"/>
            <w:vAlign w:val="center"/>
          </w:tcPr>
          <w:p w14:paraId="6640D955" w14:textId="77777777" w:rsidR="00A90265" w:rsidRPr="00E8540D" w:rsidRDefault="00A90265" w:rsidP="00455BC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9" w:type="dxa"/>
            <w:vMerge w:val="restart"/>
            <w:shd w:val="clear" w:color="auto" w:fill="auto"/>
            <w:vAlign w:val="center"/>
          </w:tcPr>
          <w:p w14:paraId="60DE7B27" w14:textId="77777777" w:rsidR="00A90265" w:rsidRPr="008B7BBD" w:rsidRDefault="00A90265" w:rsidP="00455BC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B7BBD">
              <w:rPr>
                <w:rFonts w:asciiTheme="minorHAnsi" w:hAnsiTheme="minorHAnsi"/>
                <w:b/>
                <w:bCs/>
                <w:sz w:val="20"/>
                <w:szCs w:val="20"/>
              </w:rPr>
              <w:t>Dim. (D</w:t>
            </w:r>
            <w:r w:rsidRPr="008B7BBD"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  <w:t>n</w:t>
            </w:r>
            <w:r w:rsidRPr="008B7BBD">
              <w:rPr>
                <w:rFonts w:asciiTheme="minorHAnsi" w:hAnsi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548" w:type="dxa"/>
            <w:gridSpan w:val="2"/>
            <w:shd w:val="clear" w:color="auto" w:fill="auto"/>
            <w:vAlign w:val="center"/>
          </w:tcPr>
          <w:p w14:paraId="522768E0" w14:textId="77777777" w:rsidR="00A90265" w:rsidRPr="008B7BBD" w:rsidRDefault="00A90265" w:rsidP="00455BC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B7BBD">
              <w:rPr>
                <w:rFonts w:asciiTheme="minorHAnsi" w:hAnsiTheme="minorHAnsi"/>
                <w:b/>
                <w:bCs/>
                <w:sz w:val="20"/>
                <w:szCs w:val="20"/>
              </w:rPr>
              <w:t>Key References</w:t>
            </w:r>
          </w:p>
        </w:tc>
      </w:tr>
      <w:tr w:rsidR="00A90265" w:rsidRPr="00F17843" w14:paraId="2A09F1A9" w14:textId="77777777" w:rsidTr="00A90265">
        <w:trPr>
          <w:trHeight w:val="340"/>
          <w:jc w:val="center"/>
        </w:trPr>
        <w:tc>
          <w:tcPr>
            <w:tcW w:w="473" w:type="dxa"/>
            <w:vMerge/>
            <w:shd w:val="clear" w:color="auto" w:fill="auto"/>
            <w:vAlign w:val="center"/>
          </w:tcPr>
          <w:p w14:paraId="0EBD9FF8" w14:textId="77777777" w:rsidR="00A90265" w:rsidRPr="00E8540D" w:rsidRDefault="00A90265" w:rsidP="00455B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9" w:type="dxa"/>
            <w:vMerge/>
            <w:shd w:val="clear" w:color="auto" w:fill="auto"/>
            <w:vAlign w:val="center"/>
          </w:tcPr>
          <w:p w14:paraId="1BAE95EF" w14:textId="77777777" w:rsidR="00A90265" w:rsidRPr="008B7BBD" w:rsidRDefault="00A90265" w:rsidP="00455BC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74" w:type="dxa"/>
            <w:shd w:val="clear" w:color="auto" w:fill="auto"/>
            <w:vAlign w:val="center"/>
          </w:tcPr>
          <w:p w14:paraId="13BAA514" w14:textId="77777777" w:rsidR="00A90265" w:rsidRPr="008B7BBD" w:rsidRDefault="00A90265" w:rsidP="00455BC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B7BBD">
              <w:rPr>
                <w:rFonts w:asciiTheme="minorHAnsi" w:hAnsiTheme="minorHAnsi"/>
                <w:b/>
                <w:bCs/>
                <w:sz w:val="20"/>
                <w:szCs w:val="20"/>
              </w:rPr>
              <w:t>Key Literature Sources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7A5BAD07" w14:textId="77777777" w:rsidR="00A90265" w:rsidRPr="009C2282" w:rsidRDefault="00A90265" w:rsidP="00455BC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C2282">
              <w:rPr>
                <w:rFonts w:asciiTheme="minorHAnsi" w:hAnsiTheme="minorHAnsi"/>
                <w:b/>
                <w:bCs/>
                <w:sz w:val="20"/>
                <w:szCs w:val="20"/>
              </w:rPr>
              <w:t>Key Analysis Objects</w:t>
            </w:r>
          </w:p>
        </w:tc>
      </w:tr>
      <w:tr w:rsidR="005D5D29" w:rsidRPr="00D56602" w14:paraId="0BF5CF53" w14:textId="77777777" w:rsidTr="00726A85">
        <w:trPr>
          <w:cantSplit/>
          <w:trHeight w:val="454"/>
          <w:jc w:val="center"/>
        </w:trPr>
        <w:tc>
          <w:tcPr>
            <w:tcW w:w="473" w:type="dxa"/>
            <w:vMerge w:val="restart"/>
            <w:shd w:val="clear" w:color="auto" w:fill="auto"/>
            <w:textDirection w:val="btLr"/>
            <w:vAlign w:val="center"/>
          </w:tcPr>
          <w:p w14:paraId="05EED6CA" w14:textId="77777777" w:rsidR="005D5D29" w:rsidRPr="00DD261A" w:rsidRDefault="005D5D29" w:rsidP="00455BC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D261A">
              <w:rPr>
                <w:rFonts w:asciiTheme="minorHAnsi" w:hAnsiTheme="minorHAnsi"/>
                <w:sz w:val="20"/>
                <w:szCs w:val="20"/>
              </w:rPr>
              <w:t>Accessibility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2E4D24E" w14:textId="77777777" w:rsidR="005D5D29" w:rsidRDefault="005D5D29" w:rsidP="00455BC2">
            <w:pPr>
              <w:rPr>
                <w:rFonts w:asciiTheme="minorHAnsi" w:hAnsiTheme="minorHAnsi"/>
                <w:sz w:val="20"/>
                <w:szCs w:val="20"/>
              </w:rPr>
            </w:pPr>
            <w:r w:rsidRPr="00E8540D">
              <w:rPr>
                <w:rFonts w:asciiTheme="minorHAnsi" w:hAnsiTheme="minorHAnsi"/>
                <w:sz w:val="20"/>
                <w:szCs w:val="20"/>
              </w:rPr>
              <w:t>(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</w:rPr>
              <w:t>D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  <w:vertAlign w:val="subscript"/>
              </w:rPr>
              <w:t>6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>)</w:t>
            </w:r>
            <w:r w:rsidRPr="00E8540D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>catalogue accessibility</w:t>
            </w:r>
          </w:p>
          <w:p w14:paraId="5A4392FC" w14:textId="77777777" w:rsidR="005D5D29" w:rsidRDefault="005D5D29" w:rsidP="00455BC2">
            <w:pPr>
              <w:rPr>
                <w:rFonts w:asciiTheme="minorHAnsi" w:hAnsiTheme="minorHAnsi"/>
                <w:sz w:val="20"/>
                <w:szCs w:val="20"/>
              </w:rPr>
            </w:pPr>
          </w:p>
          <w:p w14:paraId="36B2B4E9" w14:textId="294C88CB" w:rsidR="005D5D29" w:rsidRPr="00A90265" w:rsidRDefault="005D5D29" w:rsidP="00455BC2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60F6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Former: cat</w:t>
            </w:r>
            <w:r w:rsidR="00726A8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.</w:t>
            </w:r>
            <w:r w:rsidRPr="00460F6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access (see TII)</w:t>
            </w:r>
          </w:p>
        </w:tc>
        <w:tc>
          <w:tcPr>
            <w:tcW w:w="3274" w:type="dxa"/>
            <w:shd w:val="clear" w:color="auto" w:fill="auto"/>
          </w:tcPr>
          <w:p w14:paraId="74959EA3" w14:textId="66433F4A" w:rsidR="005D5D29" w:rsidRDefault="00847547" w:rsidP="00726A85">
            <w:pPr>
              <w:pStyle w:val="Listenabsatz"/>
              <w:numPr>
                <w:ilvl w:val="0"/>
                <w:numId w:val="35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eastAsia="Cambria" w:hAnsiTheme="minorHAnsi" w:cstheme="minorHAnsi"/>
                <w:sz w:val="20"/>
              </w:rPr>
              <w:t>Scheider et al. [41]</w:t>
            </w:r>
          </w:p>
          <w:p w14:paraId="1A2A53B3" w14:textId="754B0987" w:rsidR="005D5D29" w:rsidRPr="00726A85" w:rsidRDefault="005D5D29" w:rsidP="00726A85">
            <w:pPr>
              <w:pStyle w:val="Listenabsatz"/>
              <w:numPr>
                <w:ilvl w:val="0"/>
                <w:numId w:val="35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Swertz et al. (2022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847547">
              <w:rPr>
                <w:rFonts w:asciiTheme="minorHAnsi" w:eastAsia="Cambria" w:hAnsiTheme="minorHAnsi" w:cstheme="minorHAnsi"/>
                <w:sz w:val="20"/>
              </w:rPr>
              <w:t>5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  <w:tc>
          <w:tcPr>
            <w:tcW w:w="3274" w:type="dxa"/>
            <w:shd w:val="clear" w:color="auto" w:fill="auto"/>
          </w:tcPr>
          <w:p w14:paraId="6CF8482D" w14:textId="4B4A1128" w:rsidR="005D5D29" w:rsidRPr="009C2282" w:rsidRDefault="005D5D29" w:rsidP="00726A85">
            <w:pPr>
              <w:pStyle w:val="Listenabsatz"/>
              <w:numPr>
                <w:ilvl w:val="0"/>
                <w:numId w:val="35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All analysis objects listed in Table 4 of the paper contain some form of catalogue accessibility characteristics </w:t>
            </w:r>
            <w:r w:rsidR="00855BE1" w:rsidRPr="009C2282">
              <w:rPr>
                <w:rFonts w:asciiTheme="minorHAnsi" w:eastAsia="Cambria" w:hAnsiTheme="minorHAnsi" w:cstheme="minorHAnsi"/>
                <w:sz w:val="20"/>
              </w:rPr>
              <w:t xml:space="preserve">as </w:t>
            </w:r>
            <w:r w:rsidRPr="009C2282">
              <w:rPr>
                <w:rFonts w:asciiTheme="minorHAnsi" w:eastAsia="Cambria" w:hAnsiTheme="minorHAnsi" w:cstheme="minorHAnsi"/>
                <w:sz w:val="20"/>
              </w:rPr>
              <w:t>defined in the taxonomy.</w:t>
            </w:r>
          </w:p>
        </w:tc>
      </w:tr>
      <w:tr w:rsidR="00726A85" w:rsidRPr="009C2282" w14:paraId="3279A162" w14:textId="77777777" w:rsidTr="00F00432">
        <w:trPr>
          <w:cantSplit/>
          <w:trHeight w:val="454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701F690F" w14:textId="77777777" w:rsidR="00726A85" w:rsidRPr="00DD261A" w:rsidRDefault="00726A85" w:rsidP="00455BC2">
            <w:pPr>
              <w:rPr>
                <w:rFonts w:asciiTheme="minorHAnsi" w:hAnsiTheme="minorHAnsi"/>
              </w:rPr>
            </w:pPr>
          </w:p>
        </w:tc>
        <w:tc>
          <w:tcPr>
            <w:tcW w:w="1569" w:type="dxa"/>
            <w:shd w:val="clear" w:color="auto" w:fill="auto"/>
            <w:vAlign w:val="center"/>
          </w:tcPr>
          <w:p w14:paraId="000E505A" w14:textId="77777777" w:rsidR="00726A85" w:rsidRPr="00E8540D" w:rsidRDefault="00726A85" w:rsidP="00455BC2">
            <w:pPr>
              <w:rPr>
                <w:rFonts w:asciiTheme="minorHAnsi" w:hAnsiTheme="minorHAnsi"/>
              </w:rPr>
            </w:pPr>
            <w:r w:rsidRPr="00E8540D">
              <w:rPr>
                <w:rFonts w:asciiTheme="minorHAnsi" w:hAnsiTheme="minorHAnsi"/>
                <w:sz w:val="20"/>
                <w:szCs w:val="20"/>
              </w:rPr>
              <w:t>(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</w:rPr>
              <w:t>D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  <w:vertAlign w:val="subscript"/>
              </w:rPr>
              <w:t>7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>) dataset accessibility</w:t>
            </w:r>
          </w:p>
        </w:tc>
        <w:tc>
          <w:tcPr>
            <w:tcW w:w="3274" w:type="dxa"/>
            <w:shd w:val="clear" w:color="auto" w:fill="auto"/>
          </w:tcPr>
          <w:p w14:paraId="402D2F63" w14:textId="23B4C7FA" w:rsidR="00726A85" w:rsidRPr="007302A4" w:rsidRDefault="00726A85" w:rsidP="00F00432">
            <w:pPr>
              <w:pStyle w:val="Listenabsatz"/>
              <w:numPr>
                <w:ilvl w:val="0"/>
                <w:numId w:val="36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Almeida and Oliveira (2024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847547">
              <w:rPr>
                <w:rFonts w:asciiTheme="minorHAnsi" w:eastAsia="Cambria" w:hAnsiTheme="minorHAnsi" w:cstheme="minorHAnsi"/>
                <w:sz w:val="20"/>
              </w:rPr>
              <w:t>30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207FC6A1" w14:textId="413C5676" w:rsidR="00726A85" w:rsidRPr="00460F64" w:rsidRDefault="00726A85" w:rsidP="00F00432">
            <w:pPr>
              <w:pStyle w:val="Listenabsatz"/>
              <w:numPr>
                <w:ilvl w:val="0"/>
                <w:numId w:val="36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eastAsia="Cambria" w:hAnsiTheme="minorHAnsi" w:cstheme="minorHAnsi"/>
                <w:sz w:val="20"/>
              </w:rPr>
              <w:t xml:space="preserve">Alvarellos et al. (2023)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847547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2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5C61F662" w14:textId="224E5CED" w:rsidR="00726A85" w:rsidRPr="00F00432" w:rsidRDefault="00726A85" w:rsidP="00F00432">
            <w:pPr>
              <w:pStyle w:val="Listenabsatz"/>
              <w:numPr>
                <w:ilvl w:val="0"/>
                <w:numId w:val="36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Brunswick (2019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64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3535EE43" w14:textId="4D075EE3" w:rsidR="00B109D1" w:rsidRPr="006047E3" w:rsidRDefault="00B109D1" w:rsidP="00F00432">
            <w:pPr>
              <w:pStyle w:val="Listenabsatz"/>
              <w:numPr>
                <w:ilvl w:val="0"/>
                <w:numId w:val="36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Swertz et al. (2022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847547">
              <w:rPr>
                <w:rFonts w:asciiTheme="minorHAnsi" w:eastAsia="Cambria" w:hAnsiTheme="minorHAnsi" w:cstheme="minorHAnsi"/>
                <w:sz w:val="20"/>
              </w:rPr>
              <w:t>5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2B970311" w14:textId="34E2A577" w:rsidR="00B109D1" w:rsidRPr="00B109D1" w:rsidRDefault="00B109D1" w:rsidP="00F00432">
            <w:pPr>
              <w:pStyle w:val="Listenabsatz"/>
              <w:numPr>
                <w:ilvl w:val="0"/>
                <w:numId w:val="36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Yang et al. (2013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65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  <w:tc>
          <w:tcPr>
            <w:tcW w:w="3274" w:type="dxa"/>
            <w:shd w:val="clear" w:color="auto" w:fill="auto"/>
          </w:tcPr>
          <w:p w14:paraId="366F533D" w14:textId="5ACEA9B1" w:rsidR="00F00432" w:rsidRPr="009C2282" w:rsidRDefault="00F00432" w:rsidP="00F00432">
            <w:pPr>
              <w:pStyle w:val="Listenabsatz"/>
              <w:numPr>
                <w:ilvl w:val="0"/>
                <w:numId w:val="36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EHDEN Portal 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48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67D91137" w14:textId="65FCFB0E" w:rsidR="00F00432" w:rsidRPr="009C2282" w:rsidRDefault="00F00432" w:rsidP="00F00432">
            <w:pPr>
              <w:pStyle w:val="Listenabsatz"/>
              <w:numPr>
                <w:ilvl w:val="0"/>
                <w:numId w:val="36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hAnsiTheme="minorHAnsi" w:cstheme="minorHAnsi"/>
                <w:sz w:val="20"/>
              </w:rPr>
              <w:t xml:space="preserve">EUCAIM Cancer Image Europe </w:t>
            </w:r>
            <w:r w:rsidR="00FB2BAC" w:rsidRPr="009C2282">
              <w:rPr>
                <w:rFonts w:asciiTheme="minorHAnsi" w:hAnsiTheme="minorHAnsi" w:cstheme="minorHAnsi"/>
                <w:sz w:val="20"/>
              </w:rPr>
              <w:t>[</w:t>
            </w:r>
            <w:r w:rsidR="003634D0">
              <w:rPr>
                <w:rFonts w:asciiTheme="minorHAnsi" w:hAnsiTheme="minorHAnsi" w:cstheme="minorHAnsi"/>
                <w:sz w:val="20"/>
              </w:rPr>
              <w:t>50</w:t>
            </w:r>
            <w:r w:rsidR="00FB2BAC" w:rsidRPr="009C2282">
              <w:rPr>
                <w:rFonts w:asciiTheme="minorHAnsi" w:hAnsiTheme="minorHAnsi" w:cstheme="minorHAnsi"/>
                <w:sz w:val="20"/>
              </w:rPr>
              <w:t>]</w:t>
            </w:r>
          </w:p>
          <w:p w14:paraId="324C5BED" w14:textId="2976D2E9" w:rsidR="00F00432" w:rsidRPr="009C2282" w:rsidRDefault="00F00432" w:rsidP="00F00432">
            <w:pPr>
              <w:pStyle w:val="Listenabsatz"/>
              <w:numPr>
                <w:ilvl w:val="0"/>
                <w:numId w:val="36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Fjelltopp Data Catalogues for Health 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52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1F6F071B" w14:textId="2B3A02B3" w:rsidR="00726A85" w:rsidRPr="009C2282" w:rsidRDefault="00726A85" w:rsidP="00F00432">
            <w:pPr>
              <w:pStyle w:val="Listenabsatz"/>
              <w:numPr>
                <w:ilvl w:val="0"/>
                <w:numId w:val="36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Helsedata Explore Data Sources 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54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01704737" w14:textId="77777777" w:rsidR="00726A85" w:rsidRPr="009C2282" w:rsidRDefault="00726A85" w:rsidP="00F00432">
            <w:pPr>
              <w:pStyle w:val="Listenabsatz"/>
              <w:numPr>
                <w:ilvl w:val="0"/>
                <w:numId w:val="36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hAnsiTheme="minorHAnsi" w:cstheme="minorHAnsi"/>
                <w:sz w:val="20"/>
              </w:rPr>
              <w:t>IDERHA</w:t>
            </w:r>
            <w:r w:rsidRPr="009C2282">
              <w:rPr>
                <w:rFonts w:asciiTheme="minorHAnsi" w:hAnsiTheme="minorHAnsi" w:cstheme="minorHAnsi"/>
                <w:sz w:val="20"/>
                <w:vertAlign w:val="superscript"/>
              </w:rPr>
              <w:t>a</w:t>
            </w:r>
          </w:p>
          <w:p w14:paraId="3659EA2D" w14:textId="7DD9A4AE" w:rsidR="00726A85" w:rsidRPr="009C2282" w:rsidRDefault="00726A85" w:rsidP="00F00432">
            <w:pPr>
              <w:pStyle w:val="Listenabsatz"/>
              <w:numPr>
                <w:ilvl w:val="0"/>
                <w:numId w:val="36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Kraken Health Pilot 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56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</w:tr>
      <w:tr w:rsidR="00F00432" w:rsidRPr="00D56602" w14:paraId="30313397" w14:textId="77777777" w:rsidTr="00F52F5C">
        <w:trPr>
          <w:cantSplit/>
          <w:trHeight w:val="454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7F30E8B1" w14:textId="77777777" w:rsidR="00F00432" w:rsidRPr="00DD261A" w:rsidRDefault="00F00432" w:rsidP="00455BC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  <w:vAlign w:val="center"/>
          </w:tcPr>
          <w:p w14:paraId="443338A2" w14:textId="77777777" w:rsidR="00F00432" w:rsidRDefault="00F00432" w:rsidP="00455BC2">
            <w:pPr>
              <w:rPr>
                <w:rFonts w:asciiTheme="minorHAnsi" w:hAnsiTheme="minorHAnsi"/>
                <w:sz w:val="20"/>
                <w:szCs w:val="20"/>
              </w:rPr>
            </w:pPr>
            <w:r w:rsidRPr="00E8540D">
              <w:rPr>
                <w:rFonts w:asciiTheme="minorHAnsi" w:hAnsiTheme="minorHAnsi"/>
                <w:sz w:val="20"/>
                <w:szCs w:val="20"/>
              </w:rPr>
              <w:t>(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</w:rPr>
              <w:t>D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  <w:vertAlign w:val="subscript"/>
              </w:rPr>
              <w:t>8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>) access control</w:t>
            </w:r>
          </w:p>
          <w:p w14:paraId="1FB0A770" w14:textId="77777777" w:rsidR="00F00432" w:rsidRDefault="00F00432" w:rsidP="00455BC2">
            <w:pPr>
              <w:rPr>
                <w:rFonts w:asciiTheme="minorHAnsi" w:hAnsiTheme="minorHAnsi"/>
                <w:sz w:val="20"/>
                <w:szCs w:val="20"/>
              </w:rPr>
            </w:pPr>
          </w:p>
          <w:p w14:paraId="125BC211" w14:textId="571449A1" w:rsidR="00F00432" w:rsidRPr="00E8540D" w:rsidRDefault="00F00432" w:rsidP="00455BC2">
            <w:pPr>
              <w:rPr>
                <w:rFonts w:asciiTheme="minorHAnsi" w:hAnsiTheme="minorHAnsi"/>
                <w:sz w:val="20"/>
                <w:szCs w:val="20"/>
              </w:rPr>
            </w:pPr>
            <w:r w:rsidRPr="00460F6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Former: data access control and data governance (see TII)</w:t>
            </w:r>
          </w:p>
        </w:tc>
        <w:tc>
          <w:tcPr>
            <w:tcW w:w="3274" w:type="dxa"/>
            <w:shd w:val="clear" w:color="auto" w:fill="auto"/>
          </w:tcPr>
          <w:p w14:paraId="766A7459" w14:textId="3E134A21" w:rsidR="00F00432" w:rsidRPr="00097C77" w:rsidRDefault="00F00432" w:rsidP="00F52F5C">
            <w:pPr>
              <w:pStyle w:val="Listenabsatz"/>
              <w:numPr>
                <w:ilvl w:val="0"/>
                <w:numId w:val="37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Almeida and Oliveira (2024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847547">
              <w:rPr>
                <w:rFonts w:asciiTheme="minorHAnsi" w:eastAsia="Cambria" w:hAnsiTheme="minorHAnsi" w:cstheme="minorHAnsi"/>
                <w:sz w:val="20"/>
              </w:rPr>
              <w:t>3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0]</w:t>
            </w:r>
          </w:p>
          <w:p w14:paraId="6CFE75F6" w14:textId="73D9BB77" w:rsidR="00F00432" w:rsidRPr="00460F64" w:rsidRDefault="00F00432" w:rsidP="00F52F5C">
            <w:pPr>
              <w:pStyle w:val="Listenabsatz"/>
              <w:numPr>
                <w:ilvl w:val="0"/>
                <w:numId w:val="37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eastAsia="Cambria" w:hAnsiTheme="minorHAnsi" w:cstheme="minorHAnsi"/>
                <w:sz w:val="20"/>
              </w:rPr>
              <w:t xml:space="preserve">Alvarellos et al. (2023)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847547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2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7900537A" w14:textId="7608BA07" w:rsidR="00F00432" w:rsidRDefault="00847547" w:rsidP="00F52F5C">
            <w:pPr>
              <w:pStyle w:val="Listenabsatz"/>
              <w:numPr>
                <w:ilvl w:val="0"/>
                <w:numId w:val="37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eastAsia="Cambria" w:hAnsiTheme="minorHAnsi" w:cstheme="minorHAnsi"/>
                <w:sz w:val="20"/>
              </w:rPr>
              <w:t>Scheider et al. [14]</w:t>
            </w:r>
          </w:p>
          <w:p w14:paraId="45AF6F4B" w14:textId="05BB4A8F" w:rsidR="00F00432" w:rsidRPr="00F00432" w:rsidRDefault="00F00432" w:rsidP="00F52F5C">
            <w:pPr>
              <w:pStyle w:val="Listenabsatz"/>
              <w:numPr>
                <w:ilvl w:val="0"/>
                <w:numId w:val="37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Munoz-Arcentales et al. (2019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67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764D5D58" w14:textId="67CCFEDA" w:rsidR="00F00432" w:rsidRPr="00460F64" w:rsidRDefault="00F00432" w:rsidP="00F52F5C">
            <w:pPr>
              <w:pStyle w:val="Listenabsatz"/>
              <w:numPr>
                <w:ilvl w:val="0"/>
                <w:numId w:val="37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eastAsia="Cambria" w:hAnsiTheme="minorHAnsi" w:cstheme="minorHAnsi"/>
                <w:sz w:val="20"/>
              </w:rPr>
              <w:t xml:space="preserve">Oliveira et al. (2019)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847547">
              <w:rPr>
                <w:rFonts w:asciiTheme="minorHAnsi" w:eastAsia="Cambria" w:hAnsiTheme="minorHAnsi" w:cstheme="minorHAnsi"/>
                <w:sz w:val="20"/>
              </w:rPr>
              <w:t>28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1102F5A7" w14:textId="4DD70E7D" w:rsidR="00F00432" w:rsidRPr="009717CE" w:rsidRDefault="00F00432" w:rsidP="00F52F5C">
            <w:pPr>
              <w:pStyle w:val="Listenabsatz"/>
              <w:numPr>
                <w:ilvl w:val="0"/>
                <w:numId w:val="37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Shabani and Borry (2016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66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7F4E10D1" w14:textId="040A2518" w:rsidR="00F00432" w:rsidRPr="00F52F5C" w:rsidRDefault="00F00432" w:rsidP="00F52F5C">
            <w:pPr>
              <w:pStyle w:val="Listenabsatz"/>
              <w:numPr>
                <w:ilvl w:val="0"/>
                <w:numId w:val="37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Yang et al. (2013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65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  <w:tc>
          <w:tcPr>
            <w:tcW w:w="3274" w:type="dxa"/>
            <w:shd w:val="clear" w:color="auto" w:fill="auto"/>
          </w:tcPr>
          <w:p w14:paraId="7784795F" w14:textId="44BB0459" w:rsidR="00F00432" w:rsidRPr="009C2282" w:rsidRDefault="00F52F5C" w:rsidP="00F52F5C">
            <w:pPr>
              <w:pStyle w:val="Listenabsatz"/>
              <w:numPr>
                <w:ilvl w:val="0"/>
                <w:numId w:val="37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>All analysis objects listed in Table 4 of the paper contain some form of access control characteristics</w:t>
            </w:r>
            <w:r w:rsidR="00855BE1" w:rsidRPr="009C2282">
              <w:rPr>
                <w:rFonts w:asciiTheme="minorHAnsi" w:eastAsia="Cambria" w:hAnsiTheme="minorHAnsi" w:cstheme="minorHAnsi"/>
                <w:sz w:val="20"/>
              </w:rPr>
              <w:t xml:space="preserve"> as</w:t>
            </w: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 defined in the taxonomy.</w:t>
            </w:r>
          </w:p>
        </w:tc>
      </w:tr>
    </w:tbl>
    <w:p w14:paraId="08A65E39" w14:textId="77777777" w:rsidR="00A90265" w:rsidRDefault="00A90265" w:rsidP="00195EDA">
      <w:pPr>
        <w:jc w:val="both"/>
        <w:rPr>
          <w:rFonts w:ascii="Cambria" w:hAnsi="Cambria" w:cs="Calibri"/>
          <w:sz w:val="24"/>
          <w:szCs w:val="24"/>
          <w:lang w:val="en-GB"/>
        </w:rPr>
      </w:pPr>
    </w:p>
    <w:tbl>
      <w:tblPr>
        <w:tblStyle w:val="Tabellenraster2"/>
        <w:tblW w:w="8656" w:type="dxa"/>
        <w:jc w:val="center"/>
        <w:tblLook w:val="04A0" w:firstRow="1" w:lastRow="0" w:firstColumn="1" w:lastColumn="0" w:noHBand="0" w:noVBand="1"/>
      </w:tblPr>
      <w:tblGrid>
        <w:gridCol w:w="88"/>
        <w:gridCol w:w="473"/>
        <w:gridCol w:w="6"/>
        <w:gridCol w:w="1563"/>
        <w:gridCol w:w="3258"/>
        <w:gridCol w:w="3259"/>
        <w:gridCol w:w="9"/>
      </w:tblGrid>
      <w:tr w:rsidR="00F52F5C" w:rsidRPr="00F17843" w14:paraId="25C90B4F" w14:textId="77777777" w:rsidTr="0086284E">
        <w:trPr>
          <w:gridBefore w:val="1"/>
          <w:wBefore w:w="88" w:type="dxa"/>
          <w:trHeight w:val="340"/>
          <w:jc w:val="center"/>
        </w:trPr>
        <w:tc>
          <w:tcPr>
            <w:tcW w:w="473" w:type="dxa"/>
            <w:vMerge w:val="restart"/>
            <w:shd w:val="clear" w:color="auto" w:fill="auto"/>
            <w:vAlign w:val="center"/>
          </w:tcPr>
          <w:p w14:paraId="4096DC52" w14:textId="77777777" w:rsidR="00F52F5C" w:rsidRPr="00E8540D" w:rsidRDefault="00F52F5C" w:rsidP="00455BC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9" w:type="dxa"/>
            <w:gridSpan w:val="2"/>
            <w:vMerge w:val="restart"/>
            <w:shd w:val="clear" w:color="auto" w:fill="auto"/>
            <w:vAlign w:val="center"/>
          </w:tcPr>
          <w:p w14:paraId="768F08CE" w14:textId="77777777" w:rsidR="00F52F5C" w:rsidRPr="008B7BBD" w:rsidRDefault="00F52F5C" w:rsidP="00455BC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B7BBD">
              <w:rPr>
                <w:rFonts w:asciiTheme="minorHAnsi" w:hAnsiTheme="minorHAnsi"/>
                <w:b/>
                <w:bCs/>
                <w:sz w:val="20"/>
                <w:szCs w:val="20"/>
              </w:rPr>
              <w:t>Dim. (D</w:t>
            </w:r>
            <w:r w:rsidRPr="008B7BBD"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  <w:t>n</w:t>
            </w:r>
            <w:r w:rsidRPr="008B7BBD">
              <w:rPr>
                <w:rFonts w:asciiTheme="minorHAnsi" w:hAnsi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526" w:type="dxa"/>
            <w:gridSpan w:val="3"/>
            <w:shd w:val="clear" w:color="auto" w:fill="auto"/>
            <w:vAlign w:val="center"/>
          </w:tcPr>
          <w:p w14:paraId="6851D0ED" w14:textId="77777777" w:rsidR="00F52F5C" w:rsidRPr="008B7BBD" w:rsidRDefault="00F52F5C" w:rsidP="00455BC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B7BBD">
              <w:rPr>
                <w:rFonts w:asciiTheme="minorHAnsi" w:hAnsiTheme="minorHAnsi"/>
                <w:b/>
                <w:bCs/>
                <w:sz w:val="20"/>
                <w:szCs w:val="20"/>
              </w:rPr>
              <w:t>Key References</w:t>
            </w:r>
          </w:p>
        </w:tc>
      </w:tr>
      <w:tr w:rsidR="00F52F5C" w:rsidRPr="00F17843" w14:paraId="6CD2EF97" w14:textId="77777777" w:rsidTr="00914089">
        <w:trPr>
          <w:gridBefore w:val="1"/>
          <w:wBefore w:w="88" w:type="dxa"/>
          <w:trHeight w:val="340"/>
          <w:jc w:val="center"/>
        </w:trPr>
        <w:tc>
          <w:tcPr>
            <w:tcW w:w="473" w:type="dxa"/>
            <w:vMerge/>
            <w:shd w:val="clear" w:color="auto" w:fill="auto"/>
            <w:vAlign w:val="center"/>
          </w:tcPr>
          <w:p w14:paraId="2CC3AF2A" w14:textId="77777777" w:rsidR="00F52F5C" w:rsidRPr="00E8540D" w:rsidRDefault="00F52F5C" w:rsidP="00455B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9" w:type="dxa"/>
            <w:gridSpan w:val="2"/>
            <w:vMerge/>
            <w:shd w:val="clear" w:color="auto" w:fill="auto"/>
            <w:vAlign w:val="center"/>
          </w:tcPr>
          <w:p w14:paraId="6A23B373" w14:textId="77777777" w:rsidR="00F52F5C" w:rsidRPr="008B7BBD" w:rsidRDefault="00F52F5C" w:rsidP="00455BC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58" w:type="dxa"/>
            <w:shd w:val="clear" w:color="auto" w:fill="auto"/>
            <w:vAlign w:val="center"/>
          </w:tcPr>
          <w:p w14:paraId="76A830C5" w14:textId="77777777" w:rsidR="00F52F5C" w:rsidRPr="008B7BBD" w:rsidRDefault="00F52F5C" w:rsidP="00455BC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B7BBD">
              <w:rPr>
                <w:rFonts w:asciiTheme="minorHAnsi" w:hAnsiTheme="minorHAnsi"/>
                <w:b/>
                <w:bCs/>
                <w:sz w:val="20"/>
                <w:szCs w:val="20"/>
              </w:rPr>
              <w:t>Key Literature Sources</w:t>
            </w:r>
          </w:p>
        </w:tc>
        <w:tc>
          <w:tcPr>
            <w:tcW w:w="3268" w:type="dxa"/>
            <w:gridSpan w:val="2"/>
            <w:shd w:val="clear" w:color="auto" w:fill="auto"/>
            <w:vAlign w:val="center"/>
          </w:tcPr>
          <w:p w14:paraId="2D63E848" w14:textId="77777777" w:rsidR="00F52F5C" w:rsidRPr="009C2282" w:rsidRDefault="00F52F5C" w:rsidP="00455BC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C2282">
              <w:rPr>
                <w:rFonts w:asciiTheme="minorHAnsi" w:hAnsiTheme="minorHAnsi"/>
                <w:b/>
                <w:bCs/>
                <w:sz w:val="20"/>
                <w:szCs w:val="20"/>
              </w:rPr>
              <w:t>Key Analysis Objects</w:t>
            </w:r>
          </w:p>
        </w:tc>
      </w:tr>
      <w:tr w:rsidR="00F52F5C" w:rsidRPr="00D56602" w14:paraId="76FA727D" w14:textId="77777777" w:rsidTr="00914089">
        <w:trPr>
          <w:gridBefore w:val="1"/>
          <w:wBefore w:w="88" w:type="dxa"/>
          <w:cantSplit/>
          <w:trHeight w:val="634"/>
          <w:jc w:val="center"/>
        </w:trPr>
        <w:tc>
          <w:tcPr>
            <w:tcW w:w="473" w:type="dxa"/>
            <w:vMerge w:val="restart"/>
            <w:shd w:val="clear" w:color="auto" w:fill="auto"/>
            <w:textDirection w:val="btLr"/>
            <w:vAlign w:val="center"/>
          </w:tcPr>
          <w:p w14:paraId="25BADB9C" w14:textId="77777777" w:rsidR="00F52F5C" w:rsidRPr="00DD261A" w:rsidRDefault="00F52F5C" w:rsidP="00455BC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D261A">
              <w:rPr>
                <w:rFonts w:asciiTheme="minorHAnsi" w:hAnsiTheme="minorHAnsi"/>
                <w:sz w:val="20"/>
                <w:szCs w:val="20"/>
              </w:rPr>
              <w:t>Interoperability</w:t>
            </w:r>
          </w:p>
        </w:tc>
        <w:tc>
          <w:tcPr>
            <w:tcW w:w="1569" w:type="dxa"/>
            <w:gridSpan w:val="2"/>
            <w:shd w:val="clear" w:color="auto" w:fill="auto"/>
            <w:vAlign w:val="center"/>
          </w:tcPr>
          <w:p w14:paraId="0C87A519" w14:textId="77777777" w:rsidR="00F52F5C" w:rsidRPr="00E8540D" w:rsidRDefault="00F52F5C" w:rsidP="00455BC2">
            <w:pPr>
              <w:rPr>
                <w:rFonts w:asciiTheme="minorHAnsi" w:hAnsiTheme="minorHAnsi"/>
                <w:sz w:val="20"/>
                <w:szCs w:val="20"/>
              </w:rPr>
            </w:pPr>
            <w:r w:rsidRPr="00E8540D">
              <w:rPr>
                <w:rFonts w:asciiTheme="minorHAnsi" w:hAnsiTheme="minorHAnsi"/>
                <w:sz w:val="20"/>
                <w:szCs w:val="20"/>
              </w:rPr>
              <w:t>(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</w:rPr>
              <w:t>D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  <w:vertAlign w:val="subscript"/>
              </w:rPr>
              <w:t>9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>) program. discoverability</w:t>
            </w:r>
          </w:p>
        </w:tc>
        <w:tc>
          <w:tcPr>
            <w:tcW w:w="3258" w:type="dxa"/>
            <w:shd w:val="clear" w:color="auto" w:fill="auto"/>
          </w:tcPr>
          <w:p w14:paraId="32594A70" w14:textId="2E448C97" w:rsidR="00F52F5C" w:rsidRPr="00564AB7" w:rsidRDefault="00F52F5C" w:rsidP="00564AB7">
            <w:pPr>
              <w:pStyle w:val="Listenabsatz"/>
              <w:numPr>
                <w:ilvl w:val="0"/>
                <w:numId w:val="38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Almeida et al. (2023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847547">
              <w:rPr>
                <w:rFonts w:asciiTheme="minorHAnsi" w:eastAsia="Cambria" w:hAnsiTheme="minorHAnsi" w:cstheme="minorHAnsi"/>
                <w:sz w:val="20"/>
              </w:rPr>
              <w:t>19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11246E20" w14:textId="2A3B41E4" w:rsidR="00564AB7" w:rsidRPr="00564AB7" w:rsidRDefault="00564AB7" w:rsidP="00564AB7">
            <w:pPr>
              <w:pStyle w:val="Listenabsatz"/>
              <w:numPr>
                <w:ilvl w:val="0"/>
                <w:numId w:val="38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TEHDAS (2022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847547">
              <w:rPr>
                <w:rFonts w:asciiTheme="minorHAnsi" w:eastAsia="Cambria" w:hAnsiTheme="minorHAnsi" w:cstheme="minorHAnsi"/>
                <w:sz w:val="20"/>
              </w:rPr>
              <w:t>16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  <w:tc>
          <w:tcPr>
            <w:tcW w:w="3268" w:type="dxa"/>
            <w:gridSpan w:val="2"/>
            <w:shd w:val="clear" w:color="auto" w:fill="auto"/>
          </w:tcPr>
          <w:p w14:paraId="1912FF5F" w14:textId="1A558369" w:rsidR="00564AB7" w:rsidRPr="009C2282" w:rsidRDefault="00564AB7" w:rsidP="00564AB7">
            <w:pPr>
              <w:pStyle w:val="Listenabsatz"/>
              <w:numPr>
                <w:ilvl w:val="0"/>
                <w:numId w:val="38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hAnsiTheme="minorHAnsi" w:cstheme="minorHAnsi"/>
                <w:sz w:val="20"/>
              </w:rPr>
              <w:t xml:space="preserve">BBMRI-ERIC Data Directory </w:t>
            </w:r>
            <w:r w:rsidR="00FB2BAC" w:rsidRPr="009C2282">
              <w:rPr>
                <w:rFonts w:asciiTheme="minorHAnsi" w:hAnsiTheme="minorHAnsi" w:cstheme="minorHAnsi"/>
                <w:sz w:val="20"/>
              </w:rPr>
              <w:t>[</w:t>
            </w:r>
            <w:r w:rsidR="003634D0">
              <w:rPr>
                <w:rFonts w:asciiTheme="minorHAnsi" w:hAnsiTheme="minorHAnsi" w:cstheme="minorHAnsi"/>
                <w:sz w:val="20"/>
              </w:rPr>
              <w:t>45</w:t>
            </w:r>
            <w:r w:rsidR="00FB2BAC" w:rsidRPr="009C2282">
              <w:rPr>
                <w:rFonts w:asciiTheme="minorHAnsi" w:hAnsiTheme="minorHAnsi" w:cstheme="minorHAnsi"/>
                <w:sz w:val="20"/>
              </w:rPr>
              <w:t>]</w:t>
            </w:r>
          </w:p>
          <w:p w14:paraId="21CAAA78" w14:textId="58CFA42C" w:rsidR="00F52F5C" w:rsidRPr="009C2282" w:rsidRDefault="00564AB7" w:rsidP="00564AB7">
            <w:pPr>
              <w:pStyle w:val="Listenabsatz"/>
              <w:numPr>
                <w:ilvl w:val="0"/>
                <w:numId w:val="38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Fjelltopp Data Catalogues for Health 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52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</w:tr>
      <w:tr w:rsidR="00564AB7" w:rsidRPr="00D97099" w14:paraId="6530C184" w14:textId="77777777" w:rsidTr="00914089">
        <w:trPr>
          <w:gridBefore w:val="1"/>
          <w:wBefore w:w="88" w:type="dxa"/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01072EC2" w14:textId="77777777" w:rsidR="00564AB7" w:rsidRPr="00DD261A" w:rsidRDefault="00564AB7" w:rsidP="00455BC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9" w:type="dxa"/>
            <w:gridSpan w:val="2"/>
            <w:shd w:val="clear" w:color="auto" w:fill="auto"/>
            <w:vAlign w:val="center"/>
          </w:tcPr>
          <w:p w14:paraId="0B997A02" w14:textId="77777777" w:rsidR="00564AB7" w:rsidRPr="00E8540D" w:rsidRDefault="00564AB7" w:rsidP="00455BC2">
            <w:pPr>
              <w:rPr>
                <w:rFonts w:asciiTheme="minorHAnsi" w:hAnsiTheme="minorHAnsi"/>
                <w:sz w:val="20"/>
                <w:szCs w:val="20"/>
              </w:rPr>
            </w:pPr>
            <w:r w:rsidRPr="00E8540D">
              <w:rPr>
                <w:rFonts w:asciiTheme="minorHAnsi" w:hAnsiTheme="minorHAnsi"/>
                <w:sz w:val="20"/>
                <w:szCs w:val="20"/>
              </w:rPr>
              <w:t>(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</w:rPr>
              <w:t>D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  <w:vertAlign w:val="subscript"/>
              </w:rPr>
              <w:t>10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>) semantic interoperability</w:t>
            </w:r>
          </w:p>
        </w:tc>
        <w:tc>
          <w:tcPr>
            <w:tcW w:w="3258" w:type="dxa"/>
            <w:shd w:val="clear" w:color="auto" w:fill="auto"/>
          </w:tcPr>
          <w:p w14:paraId="4DBF4DCC" w14:textId="2B4EF92B" w:rsidR="00564AB7" w:rsidRPr="004C65F0" w:rsidRDefault="00D56602" w:rsidP="00D806F4">
            <w:pPr>
              <w:pStyle w:val="Listenabsatz"/>
              <w:numPr>
                <w:ilvl w:val="0"/>
                <w:numId w:val="39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de </w:t>
            </w:r>
            <w:r w:rsidR="00564AB7">
              <w:rPr>
                <w:rFonts w:asciiTheme="minorHAnsi" w:hAnsiTheme="minorHAnsi" w:cstheme="minorHAnsi"/>
                <w:sz w:val="20"/>
              </w:rPr>
              <w:t>Mello et al. (2022)</w:t>
            </w:r>
            <w:r w:rsidR="00564AB7"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>
              <w:rPr>
                <w:rFonts w:asciiTheme="minorHAnsi" w:eastAsia="Cambria" w:hAnsiTheme="minorHAnsi" w:cstheme="minorHAnsi"/>
                <w:sz w:val="20"/>
              </w:rPr>
              <w:t>69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4C669E1E" w14:textId="19AA227E" w:rsidR="00564AB7" w:rsidRPr="00D806F4" w:rsidRDefault="00564AB7" w:rsidP="00D806F4">
            <w:pPr>
              <w:pStyle w:val="Listenabsatz"/>
              <w:numPr>
                <w:ilvl w:val="0"/>
                <w:numId w:val="39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gouongo et al. (2013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68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27D6C422" w14:textId="58CC0A60" w:rsidR="00D806F4" w:rsidRPr="00D806F4" w:rsidRDefault="00D806F4" w:rsidP="00D806F4">
            <w:pPr>
              <w:pStyle w:val="Listenabsatz"/>
              <w:numPr>
                <w:ilvl w:val="0"/>
                <w:numId w:val="39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TEHDAS (2022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847547">
              <w:rPr>
                <w:rFonts w:asciiTheme="minorHAnsi" w:eastAsia="Cambria" w:hAnsiTheme="minorHAnsi" w:cstheme="minorHAnsi"/>
                <w:sz w:val="20"/>
              </w:rPr>
              <w:t>16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  <w:tc>
          <w:tcPr>
            <w:tcW w:w="3268" w:type="dxa"/>
            <w:gridSpan w:val="2"/>
            <w:shd w:val="clear" w:color="auto" w:fill="auto"/>
          </w:tcPr>
          <w:p w14:paraId="24E44B7D" w14:textId="4B2059DE" w:rsidR="00564AB7" w:rsidRPr="009C2282" w:rsidRDefault="00D806F4" w:rsidP="00D806F4">
            <w:pPr>
              <w:pStyle w:val="Listenabsatz"/>
              <w:numPr>
                <w:ilvl w:val="0"/>
                <w:numId w:val="39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>IDERHA</w:t>
            </w:r>
            <w:r w:rsidRPr="009C2282">
              <w:rPr>
                <w:rFonts w:asciiTheme="minorHAnsi" w:eastAsia="Cambria" w:hAnsiTheme="minorHAnsi" w:cstheme="minorHAnsi"/>
                <w:sz w:val="20"/>
                <w:vertAlign w:val="superscript"/>
              </w:rPr>
              <w:t>a</w:t>
            </w:r>
          </w:p>
        </w:tc>
      </w:tr>
      <w:tr w:rsidR="00E610BA" w:rsidRPr="009C2282" w14:paraId="4D081BE1" w14:textId="77777777" w:rsidTr="00914089">
        <w:trPr>
          <w:gridBefore w:val="1"/>
          <w:wBefore w:w="88" w:type="dxa"/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1A7CCD42" w14:textId="77777777" w:rsidR="00E610BA" w:rsidRPr="00DD261A" w:rsidRDefault="00E610BA" w:rsidP="00455BC2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9" w:type="dxa"/>
            <w:gridSpan w:val="2"/>
            <w:shd w:val="clear" w:color="auto" w:fill="auto"/>
            <w:vAlign w:val="center"/>
          </w:tcPr>
          <w:p w14:paraId="40DB0A75" w14:textId="77777777" w:rsidR="00E610BA" w:rsidRPr="00E8540D" w:rsidRDefault="00E610BA" w:rsidP="00455BC2">
            <w:pPr>
              <w:rPr>
                <w:rFonts w:asciiTheme="minorHAnsi" w:hAnsiTheme="minorHAnsi"/>
                <w:sz w:val="20"/>
                <w:szCs w:val="20"/>
              </w:rPr>
            </w:pPr>
            <w:r w:rsidRPr="00E8540D">
              <w:rPr>
                <w:rFonts w:asciiTheme="minorHAnsi" w:hAnsiTheme="minorHAnsi"/>
                <w:sz w:val="20"/>
                <w:szCs w:val="20"/>
              </w:rPr>
              <w:t>(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</w:rPr>
              <w:t>D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  <w:vertAlign w:val="subscript"/>
              </w:rPr>
              <w:t>11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>) interop. communication</w:t>
            </w:r>
          </w:p>
        </w:tc>
        <w:tc>
          <w:tcPr>
            <w:tcW w:w="3258" w:type="dxa"/>
            <w:shd w:val="clear" w:color="auto" w:fill="auto"/>
          </w:tcPr>
          <w:p w14:paraId="2E2D0E29" w14:textId="03DB444A" w:rsidR="00E610BA" w:rsidRPr="00460F64" w:rsidRDefault="00E610BA" w:rsidP="00E610BA">
            <w:pPr>
              <w:pStyle w:val="Listenabsatz"/>
              <w:numPr>
                <w:ilvl w:val="0"/>
                <w:numId w:val="40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Iroju et al. (2013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70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062EB222" w14:textId="1C63115E" w:rsidR="00E610BA" w:rsidRPr="00E610BA" w:rsidRDefault="00E610BA" w:rsidP="00E610BA">
            <w:pPr>
              <w:pStyle w:val="Listenabsatz"/>
              <w:numPr>
                <w:ilvl w:val="0"/>
                <w:numId w:val="40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Roehrs et al. (2018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71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4E1EED19" w14:textId="616921BA" w:rsidR="00E610BA" w:rsidRPr="00E610BA" w:rsidRDefault="00E610BA" w:rsidP="00E610BA">
            <w:pPr>
              <w:pStyle w:val="Listenabsatz"/>
              <w:numPr>
                <w:ilvl w:val="0"/>
                <w:numId w:val="40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TEHDAS (2022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847547">
              <w:rPr>
                <w:rFonts w:asciiTheme="minorHAnsi" w:eastAsia="Cambria" w:hAnsiTheme="minorHAnsi" w:cstheme="minorHAnsi"/>
                <w:sz w:val="20"/>
              </w:rPr>
              <w:t>16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  <w:tc>
          <w:tcPr>
            <w:tcW w:w="3268" w:type="dxa"/>
            <w:gridSpan w:val="2"/>
            <w:shd w:val="clear" w:color="auto" w:fill="auto"/>
          </w:tcPr>
          <w:p w14:paraId="37121DA5" w14:textId="14FD4ACD" w:rsidR="00E610BA" w:rsidRPr="009C2282" w:rsidRDefault="00E610BA" w:rsidP="00E610BA">
            <w:pPr>
              <w:pStyle w:val="Listenabsatz"/>
              <w:numPr>
                <w:ilvl w:val="0"/>
                <w:numId w:val="40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>No concrete information retrievable.</w:t>
            </w:r>
          </w:p>
        </w:tc>
      </w:tr>
      <w:tr w:rsidR="000555B0" w:rsidRPr="00AC13A6" w14:paraId="60A0C4CB" w14:textId="77777777" w:rsidTr="00914089">
        <w:trPr>
          <w:gridBefore w:val="1"/>
          <w:wBefore w:w="88" w:type="dxa"/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4B2277E1" w14:textId="77777777" w:rsidR="000555B0" w:rsidRPr="00DD261A" w:rsidRDefault="000555B0" w:rsidP="00455BC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9" w:type="dxa"/>
            <w:gridSpan w:val="2"/>
            <w:shd w:val="clear" w:color="auto" w:fill="auto"/>
            <w:vAlign w:val="center"/>
          </w:tcPr>
          <w:p w14:paraId="16477837" w14:textId="77777777" w:rsidR="000555B0" w:rsidRDefault="000555B0" w:rsidP="00455BC2">
            <w:pPr>
              <w:rPr>
                <w:rFonts w:asciiTheme="minorHAnsi" w:hAnsiTheme="minorHAnsi"/>
                <w:sz w:val="20"/>
                <w:szCs w:val="20"/>
              </w:rPr>
            </w:pPr>
            <w:r w:rsidRPr="00E8540D">
              <w:rPr>
                <w:rFonts w:asciiTheme="minorHAnsi" w:hAnsiTheme="minorHAnsi"/>
                <w:sz w:val="20"/>
                <w:szCs w:val="20"/>
              </w:rPr>
              <w:t>(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</w:rPr>
              <w:t>D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  <w:vertAlign w:val="subscript"/>
              </w:rPr>
              <w:t>12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>) CDM</w:t>
            </w:r>
          </w:p>
          <w:p w14:paraId="56A565A4" w14:textId="77777777" w:rsidR="000555B0" w:rsidRDefault="000555B0" w:rsidP="00455BC2">
            <w:pPr>
              <w:rPr>
                <w:rFonts w:asciiTheme="minorHAnsi" w:hAnsiTheme="minorHAnsi"/>
                <w:sz w:val="20"/>
                <w:szCs w:val="20"/>
              </w:rPr>
            </w:pPr>
          </w:p>
          <w:p w14:paraId="045DD739" w14:textId="5AADFCF2" w:rsidR="000555B0" w:rsidRPr="000555B0" w:rsidRDefault="000555B0" w:rsidP="00455BC2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60F6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Former: data model (see TII)</w:t>
            </w:r>
          </w:p>
        </w:tc>
        <w:tc>
          <w:tcPr>
            <w:tcW w:w="3258" w:type="dxa"/>
            <w:shd w:val="clear" w:color="auto" w:fill="auto"/>
          </w:tcPr>
          <w:p w14:paraId="34FE2D8D" w14:textId="0EED918B" w:rsidR="000555B0" w:rsidRPr="00460F64" w:rsidRDefault="000555B0" w:rsidP="0086284E">
            <w:pPr>
              <w:pStyle w:val="Listenabsatz"/>
              <w:numPr>
                <w:ilvl w:val="0"/>
                <w:numId w:val="41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European Medicines Agency (2022a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847547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3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16265749" w14:textId="3D7C54EE" w:rsidR="000555B0" w:rsidRPr="00460F64" w:rsidRDefault="000555B0" w:rsidP="0086284E">
            <w:pPr>
              <w:pStyle w:val="Listenabsatz"/>
              <w:numPr>
                <w:ilvl w:val="0"/>
                <w:numId w:val="41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European Medicines Agency (2022b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847547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57EF55EC" w14:textId="080B339C" w:rsidR="000555B0" w:rsidRPr="00D97099" w:rsidRDefault="000555B0" w:rsidP="0086284E">
            <w:pPr>
              <w:pStyle w:val="Listenabsatz"/>
              <w:numPr>
                <w:ilvl w:val="0"/>
                <w:numId w:val="41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Kent et al. (2021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72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0A9A87C6" w14:textId="22B78301" w:rsidR="000555B0" w:rsidRPr="000555B0" w:rsidRDefault="000555B0" w:rsidP="0086284E">
            <w:pPr>
              <w:pStyle w:val="Listenabsatz"/>
              <w:numPr>
                <w:ilvl w:val="0"/>
                <w:numId w:val="41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Lovestone (2020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847547">
              <w:rPr>
                <w:rFonts w:asciiTheme="minorHAnsi" w:eastAsia="Cambria" w:hAnsiTheme="minorHAnsi" w:cstheme="minorHAnsi"/>
                <w:sz w:val="20"/>
              </w:rPr>
              <w:t>10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5AC2F1FD" w14:textId="2ABA5DF2" w:rsidR="000555B0" w:rsidRPr="0086284E" w:rsidRDefault="000555B0" w:rsidP="0086284E">
            <w:pPr>
              <w:pStyle w:val="Listenabsatz"/>
              <w:numPr>
                <w:ilvl w:val="0"/>
                <w:numId w:val="41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Swertz et al. (2022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847547">
              <w:rPr>
                <w:rFonts w:asciiTheme="minorHAnsi" w:eastAsia="Cambria" w:hAnsiTheme="minorHAnsi" w:cstheme="minorHAnsi"/>
                <w:sz w:val="20"/>
              </w:rPr>
              <w:t>5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  <w:tc>
          <w:tcPr>
            <w:tcW w:w="3268" w:type="dxa"/>
            <w:gridSpan w:val="2"/>
            <w:shd w:val="clear" w:color="auto" w:fill="auto"/>
          </w:tcPr>
          <w:p w14:paraId="6A9EEAAD" w14:textId="368BA7EC" w:rsidR="000555B0" w:rsidRPr="009C2282" w:rsidRDefault="000555B0" w:rsidP="0086284E">
            <w:pPr>
              <w:pStyle w:val="Listenabsatz"/>
              <w:numPr>
                <w:ilvl w:val="0"/>
                <w:numId w:val="41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hAnsiTheme="minorHAnsi" w:cstheme="minorHAnsi"/>
                <w:sz w:val="20"/>
              </w:rPr>
              <w:t xml:space="preserve">EUCAIM Cancer Image Europe </w:t>
            </w:r>
            <w:r w:rsidR="00FB2BAC" w:rsidRPr="009C2282">
              <w:rPr>
                <w:rFonts w:asciiTheme="minorHAnsi" w:hAnsiTheme="minorHAnsi" w:cstheme="minorHAnsi"/>
                <w:sz w:val="20"/>
              </w:rPr>
              <w:t>[</w:t>
            </w:r>
            <w:r w:rsidR="00847547">
              <w:rPr>
                <w:rFonts w:asciiTheme="minorHAnsi" w:hAnsiTheme="minorHAnsi" w:cstheme="minorHAnsi"/>
                <w:sz w:val="20"/>
              </w:rPr>
              <w:t>5</w:t>
            </w:r>
            <w:r w:rsidR="003634D0">
              <w:rPr>
                <w:rFonts w:asciiTheme="minorHAnsi" w:hAnsiTheme="minorHAnsi" w:cstheme="minorHAnsi"/>
                <w:sz w:val="20"/>
              </w:rPr>
              <w:t>0</w:t>
            </w:r>
            <w:r w:rsidR="00FB2BAC" w:rsidRPr="009C2282">
              <w:rPr>
                <w:rFonts w:asciiTheme="minorHAnsi" w:hAnsiTheme="minorHAnsi" w:cstheme="minorHAnsi"/>
                <w:sz w:val="20"/>
              </w:rPr>
              <w:t>]</w:t>
            </w:r>
          </w:p>
          <w:p w14:paraId="48758CA0" w14:textId="012623FA" w:rsidR="0086284E" w:rsidRPr="009C2282" w:rsidRDefault="0086284E" w:rsidP="0086284E">
            <w:pPr>
              <w:pStyle w:val="Listenabsatz"/>
              <w:numPr>
                <w:ilvl w:val="0"/>
                <w:numId w:val="41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>IDERHA</w:t>
            </w:r>
            <w:r w:rsidRPr="009C2282">
              <w:rPr>
                <w:rFonts w:asciiTheme="minorHAnsi" w:eastAsia="Cambria" w:hAnsiTheme="minorHAnsi" w:cstheme="minorHAnsi"/>
                <w:sz w:val="20"/>
                <w:vertAlign w:val="superscript"/>
              </w:rPr>
              <w:t>a</w:t>
            </w:r>
          </w:p>
        </w:tc>
      </w:tr>
      <w:tr w:rsidR="0086284E" w:rsidRPr="00F17843" w14:paraId="4346E8BD" w14:textId="77777777" w:rsidTr="00914089">
        <w:trPr>
          <w:gridBefore w:val="1"/>
          <w:wBefore w:w="88" w:type="dxa"/>
          <w:cantSplit/>
          <w:trHeight w:val="312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12AA8474" w14:textId="77777777" w:rsidR="0086284E" w:rsidRPr="00DD261A" w:rsidRDefault="0086284E" w:rsidP="00455BC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9" w:type="dxa"/>
            <w:gridSpan w:val="2"/>
            <w:shd w:val="clear" w:color="auto" w:fill="auto"/>
            <w:vAlign w:val="center"/>
          </w:tcPr>
          <w:p w14:paraId="32A80E6A" w14:textId="77777777" w:rsidR="0086284E" w:rsidRPr="00E8540D" w:rsidRDefault="0086284E" w:rsidP="00455BC2">
            <w:pPr>
              <w:rPr>
                <w:rFonts w:asciiTheme="minorHAnsi" w:hAnsiTheme="minorHAnsi"/>
                <w:sz w:val="20"/>
                <w:szCs w:val="20"/>
              </w:rPr>
            </w:pPr>
            <w:r w:rsidRPr="00E8540D">
              <w:rPr>
                <w:rFonts w:asciiTheme="minorHAnsi" w:hAnsiTheme="minorHAnsi"/>
                <w:sz w:val="20"/>
                <w:szCs w:val="20"/>
              </w:rPr>
              <w:t>(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</w:rPr>
              <w:t>D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  <w:vertAlign w:val="subscript"/>
              </w:rPr>
              <w:t>13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>) ETL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>status</w:t>
            </w:r>
          </w:p>
        </w:tc>
        <w:tc>
          <w:tcPr>
            <w:tcW w:w="3258" w:type="dxa"/>
            <w:shd w:val="clear" w:color="auto" w:fill="auto"/>
          </w:tcPr>
          <w:p w14:paraId="743DBBCA" w14:textId="7EC8E5AF" w:rsidR="0086284E" w:rsidRPr="00460F64" w:rsidRDefault="0086284E" w:rsidP="0086284E">
            <w:pPr>
              <w:pStyle w:val="Listenabsatz"/>
              <w:numPr>
                <w:ilvl w:val="0"/>
                <w:numId w:val="42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European Medicines Agency (2022a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847547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3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297E6761" w14:textId="7FBEE7DD" w:rsidR="0086284E" w:rsidRPr="0086284E" w:rsidRDefault="0086284E" w:rsidP="0086284E">
            <w:pPr>
              <w:pStyle w:val="Listenabsatz"/>
              <w:numPr>
                <w:ilvl w:val="0"/>
                <w:numId w:val="42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European Medicines Agency (2022b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847547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  <w:tc>
          <w:tcPr>
            <w:tcW w:w="3268" w:type="dxa"/>
            <w:gridSpan w:val="2"/>
            <w:shd w:val="clear" w:color="auto" w:fill="auto"/>
          </w:tcPr>
          <w:p w14:paraId="7F5A38ED" w14:textId="6C095656" w:rsidR="0086284E" w:rsidRPr="009C2282" w:rsidRDefault="0086284E" w:rsidP="0086284E">
            <w:pPr>
              <w:pStyle w:val="Listenabsatz"/>
              <w:numPr>
                <w:ilvl w:val="0"/>
                <w:numId w:val="42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>No concrete information retrievable.</w:t>
            </w:r>
          </w:p>
        </w:tc>
      </w:tr>
      <w:tr w:rsidR="0086284E" w:rsidRPr="00F17843" w14:paraId="3898F850" w14:textId="77777777" w:rsidTr="00914089">
        <w:trPr>
          <w:gridBefore w:val="1"/>
          <w:wBefore w:w="88" w:type="dxa"/>
          <w:cantSplit/>
          <w:trHeight w:val="634"/>
          <w:jc w:val="center"/>
        </w:trPr>
        <w:tc>
          <w:tcPr>
            <w:tcW w:w="473" w:type="dxa"/>
            <w:vMerge/>
            <w:shd w:val="clear" w:color="auto" w:fill="auto"/>
            <w:textDirection w:val="btLr"/>
            <w:vAlign w:val="center"/>
          </w:tcPr>
          <w:p w14:paraId="125B7241" w14:textId="77777777" w:rsidR="0086284E" w:rsidRPr="00DD261A" w:rsidRDefault="0086284E" w:rsidP="00455BC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9" w:type="dxa"/>
            <w:gridSpan w:val="2"/>
            <w:shd w:val="clear" w:color="auto" w:fill="auto"/>
            <w:vAlign w:val="center"/>
          </w:tcPr>
          <w:p w14:paraId="593AE80D" w14:textId="77777777" w:rsidR="0086284E" w:rsidRPr="00E8540D" w:rsidRDefault="0086284E" w:rsidP="00455BC2">
            <w:pPr>
              <w:rPr>
                <w:rFonts w:asciiTheme="minorHAnsi" w:hAnsiTheme="minorHAnsi"/>
                <w:sz w:val="20"/>
                <w:szCs w:val="20"/>
              </w:rPr>
            </w:pPr>
            <w:r w:rsidRPr="00E8540D">
              <w:rPr>
                <w:rFonts w:asciiTheme="minorHAnsi" w:hAnsiTheme="minorHAnsi"/>
                <w:sz w:val="20"/>
                <w:szCs w:val="20"/>
              </w:rPr>
              <w:t>(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</w:rPr>
              <w:t>D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  <w:vertAlign w:val="subscript"/>
              </w:rPr>
              <w:t>14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>) vocabularies</w:t>
            </w:r>
          </w:p>
        </w:tc>
        <w:tc>
          <w:tcPr>
            <w:tcW w:w="3258" w:type="dxa"/>
            <w:shd w:val="clear" w:color="auto" w:fill="auto"/>
          </w:tcPr>
          <w:p w14:paraId="43E51CA7" w14:textId="6C01B84A" w:rsidR="0086284E" w:rsidRPr="00460F64" w:rsidRDefault="0086284E" w:rsidP="0086284E">
            <w:pPr>
              <w:pStyle w:val="Listenabsatz"/>
              <w:numPr>
                <w:ilvl w:val="0"/>
                <w:numId w:val="42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European Medicines Agency (2022a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847547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3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66D185FC" w14:textId="5E9D25A2" w:rsidR="0086284E" w:rsidRPr="0086284E" w:rsidRDefault="0086284E" w:rsidP="0086284E">
            <w:pPr>
              <w:pStyle w:val="Listenabsatz"/>
              <w:numPr>
                <w:ilvl w:val="0"/>
                <w:numId w:val="42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European Medicines Agency (2022b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847547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0A1652A0" w14:textId="2CAC540D" w:rsidR="0086284E" w:rsidRPr="0086284E" w:rsidRDefault="0086284E" w:rsidP="0086284E">
            <w:pPr>
              <w:pStyle w:val="Listenabsatz"/>
              <w:numPr>
                <w:ilvl w:val="0"/>
                <w:numId w:val="42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Ivanovic and Budimac (2014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73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  <w:tc>
          <w:tcPr>
            <w:tcW w:w="3268" w:type="dxa"/>
            <w:gridSpan w:val="2"/>
            <w:shd w:val="clear" w:color="auto" w:fill="auto"/>
          </w:tcPr>
          <w:p w14:paraId="2E366B59" w14:textId="128498E4" w:rsidR="0086284E" w:rsidRPr="009C2282" w:rsidRDefault="0086284E" w:rsidP="0086284E">
            <w:pPr>
              <w:pStyle w:val="Listenabsatz"/>
              <w:numPr>
                <w:ilvl w:val="0"/>
                <w:numId w:val="42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>No concrete information retrievable.</w:t>
            </w:r>
          </w:p>
          <w:p w14:paraId="7204AE20" w14:textId="7637DEF6" w:rsidR="0086284E" w:rsidRPr="009C2282" w:rsidRDefault="0086284E" w:rsidP="0086284E">
            <w:pPr>
              <w:rPr>
                <w:rFonts w:asciiTheme="minorHAnsi" w:hAnsiTheme="minorHAnsi" w:cstheme="minorHAnsi"/>
                <w:sz w:val="20"/>
              </w:rPr>
            </w:pPr>
          </w:p>
        </w:tc>
      </w:tr>
      <w:tr w:rsidR="0086284E" w:rsidRPr="00F17843" w14:paraId="3495DB3B" w14:textId="77777777" w:rsidTr="0086284E">
        <w:trPr>
          <w:trHeight w:val="340"/>
          <w:jc w:val="center"/>
        </w:trPr>
        <w:tc>
          <w:tcPr>
            <w:tcW w:w="561" w:type="dxa"/>
            <w:gridSpan w:val="2"/>
            <w:vMerge w:val="restart"/>
            <w:shd w:val="clear" w:color="auto" w:fill="auto"/>
            <w:vAlign w:val="center"/>
          </w:tcPr>
          <w:p w14:paraId="1102683E" w14:textId="77777777" w:rsidR="0086284E" w:rsidRPr="00E8540D" w:rsidRDefault="0086284E" w:rsidP="00455BC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9" w:type="dxa"/>
            <w:gridSpan w:val="2"/>
            <w:vMerge w:val="restart"/>
            <w:shd w:val="clear" w:color="auto" w:fill="auto"/>
            <w:vAlign w:val="center"/>
          </w:tcPr>
          <w:p w14:paraId="2465DE6E" w14:textId="77777777" w:rsidR="0086284E" w:rsidRPr="008B7BBD" w:rsidRDefault="0086284E" w:rsidP="00455BC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B7BBD">
              <w:rPr>
                <w:rFonts w:asciiTheme="minorHAnsi" w:hAnsiTheme="minorHAnsi"/>
                <w:b/>
                <w:bCs/>
                <w:sz w:val="20"/>
                <w:szCs w:val="20"/>
              </w:rPr>
              <w:t>Dim. (D</w:t>
            </w:r>
            <w:r w:rsidRPr="008B7BBD"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  <w:t>n</w:t>
            </w:r>
            <w:r w:rsidRPr="008B7BBD">
              <w:rPr>
                <w:rFonts w:asciiTheme="minorHAnsi" w:hAnsi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526" w:type="dxa"/>
            <w:gridSpan w:val="3"/>
            <w:shd w:val="clear" w:color="auto" w:fill="auto"/>
            <w:vAlign w:val="center"/>
          </w:tcPr>
          <w:p w14:paraId="7312D582" w14:textId="77777777" w:rsidR="0086284E" w:rsidRPr="008B7BBD" w:rsidRDefault="0086284E" w:rsidP="00455BC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B7BBD">
              <w:rPr>
                <w:rFonts w:asciiTheme="minorHAnsi" w:hAnsiTheme="minorHAnsi"/>
                <w:b/>
                <w:bCs/>
                <w:sz w:val="20"/>
                <w:szCs w:val="20"/>
              </w:rPr>
              <w:t>Key References</w:t>
            </w:r>
          </w:p>
        </w:tc>
      </w:tr>
      <w:tr w:rsidR="0086284E" w:rsidRPr="00F17843" w14:paraId="378A2B5C" w14:textId="77777777" w:rsidTr="00914089">
        <w:trPr>
          <w:trHeight w:val="340"/>
          <w:jc w:val="center"/>
        </w:trPr>
        <w:tc>
          <w:tcPr>
            <w:tcW w:w="561" w:type="dxa"/>
            <w:gridSpan w:val="2"/>
            <w:vMerge/>
            <w:shd w:val="clear" w:color="auto" w:fill="auto"/>
            <w:vAlign w:val="center"/>
          </w:tcPr>
          <w:p w14:paraId="74083BC6" w14:textId="77777777" w:rsidR="0086284E" w:rsidRPr="00E8540D" w:rsidRDefault="0086284E" w:rsidP="00455B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9" w:type="dxa"/>
            <w:gridSpan w:val="2"/>
            <w:vMerge/>
            <w:shd w:val="clear" w:color="auto" w:fill="auto"/>
            <w:vAlign w:val="center"/>
          </w:tcPr>
          <w:p w14:paraId="7AEA16DC" w14:textId="77777777" w:rsidR="0086284E" w:rsidRPr="008B7BBD" w:rsidRDefault="0086284E" w:rsidP="00455BC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58" w:type="dxa"/>
            <w:shd w:val="clear" w:color="auto" w:fill="auto"/>
            <w:vAlign w:val="center"/>
          </w:tcPr>
          <w:p w14:paraId="017BE08D" w14:textId="77777777" w:rsidR="0086284E" w:rsidRPr="008B7BBD" w:rsidRDefault="0086284E" w:rsidP="00455BC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8B7BBD">
              <w:rPr>
                <w:rFonts w:asciiTheme="minorHAnsi" w:hAnsiTheme="minorHAnsi"/>
                <w:b/>
                <w:bCs/>
                <w:sz w:val="20"/>
                <w:szCs w:val="20"/>
              </w:rPr>
              <w:t>Key Literature Sources</w:t>
            </w:r>
          </w:p>
        </w:tc>
        <w:tc>
          <w:tcPr>
            <w:tcW w:w="3268" w:type="dxa"/>
            <w:gridSpan w:val="2"/>
            <w:shd w:val="clear" w:color="auto" w:fill="auto"/>
            <w:vAlign w:val="center"/>
          </w:tcPr>
          <w:p w14:paraId="0862209F" w14:textId="77777777" w:rsidR="0086284E" w:rsidRPr="009C2282" w:rsidRDefault="0086284E" w:rsidP="00455BC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C2282">
              <w:rPr>
                <w:rFonts w:asciiTheme="minorHAnsi" w:hAnsiTheme="minorHAnsi"/>
                <w:b/>
                <w:bCs/>
                <w:sz w:val="20"/>
                <w:szCs w:val="20"/>
              </w:rPr>
              <w:t>Key Analysis Objects</w:t>
            </w:r>
          </w:p>
        </w:tc>
      </w:tr>
      <w:tr w:rsidR="0086284E" w:rsidRPr="00F17843" w14:paraId="23BDC4DD" w14:textId="77777777" w:rsidTr="00914089">
        <w:trPr>
          <w:gridAfter w:val="1"/>
          <w:wAfter w:w="9" w:type="dxa"/>
          <w:cantSplit/>
          <w:trHeight w:val="312"/>
          <w:jc w:val="center"/>
        </w:trPr>
        <w:tc>
          <w:tcPr>
            <w:tcW w:w="567" w:type="dxa"/>
            <w:gridSpan w:val="3"/>
            <w:vMerge w:val="restart"/>
            <w:shd w:val="clear" w:color="auto" w:fill="auto"/>
            <w:textDirection w:val="btLr"/>
            <w:vAlign w:val="center"/>
          </w:tcPr>
          <w:p w14:paraId="7382A050" w14:textId="77777777" w:rsidR="0086284E" w:rsidRPr="00DD261A" w:rsidRDefault="0086284E" w:rsidP="00455BC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D261A">
              <w:rPr>
                <w:rFonts w:asciiTheme="minorHAnsi" w:hAnsiTheme="minorHAnsi"/>
                <w:sz w:val="20"/>
                <w:szCs w:val="20"/>
              </w:rPr>
              <w:t>Reusability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405D8B40" w14:textId="77777777" w:rsidR="0086284E" w:rsidRDefault="0086284E" w:rsidP="00455BC2">
            <w:pPr>
              <w:rPr>
                <w:rFonts w:asciiTheme="minorHAnsi" w:hAnsiTheme="minorHAnsi"/>
                <w:sz w:val="20"/>
                <w:szCs w:val="20"/>
              </w:rPr>
            </w:pPr>
            <w:r w:rsidRPr="00E8540D">
              <w:rPr>
                <w:rFonts w:asciiTheme="minorHAnsi" w:hAnsiTheme="minorHAnsi"/>
                <w:sz w:val="20"/>
                <w:szCs w:val="20"/>
              </w:rPr>
              <w:t>(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</w:rPr>
              <w:t>D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  <w:vertAlign w:val="subscript"/>
              </w:rPr>
              <w:t>15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>) collection methodology</w:t>
            </w:r>
          </w:p>
          <w:p w14:paraId="17393B12" w14:textId="77777777" w:rsidR="0086284E" w:rsidRDefault="0086284E" w:rsidP="00455BC2">
            <w:pPr>
              <w:rPr>
                <w:rFonts w:asciiTheme="minorHAnsi" w:hAnsiTheme="minorHAnsi"/>
                <w:sz w:val="20"/>
                <w:szCs w:val="20"/>
              </w:rPr>
            </w:pPr>
          </w:p>
          <w:p w14:paraId="754D1D69" w14:textId="097AA68A" w:rsidR="0086284E" w:rsidRPr="0086284E" w:rsidRDefault="0086284E" w:rsidP="00455BC2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60F6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Former: data collect</w:t>
            </w:r>
            <w:r w:rsidR="003B6749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.</w:t>
            </w:r>
            <w:r w:rsidRPr="00460F6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(see TII)</w:t>
            </w:r>
          </w:p>
        </w:tc>
        <w:tc>
          <w:tcPr>
            <w:tcW w:w="3258" w:type="dxa"/>
            <w:shd w:val="clear" w:color="auto" w:fill="auto"/>
          </w:tcPr>
          <w:p w14:paraId="1463F80C" w14:textId="19730921" w:rsidR="0086284E" w:rsidRPr="009653F7" w:rsidRDefault="0086284E" w:rsidP="003B6749">
            <w:pPr>
              <w:pStyle w:val="Listenabsatz"/>
              <w:numPr>
                <w:ilvl w:val="0"/>
                <w:numId w:val="43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European Medicines Agency (2022a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847547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3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475BAFD1" w14:textId="0C1E9C2B" w:rsidR="003B6749" w:rsidRPr="00460F64" w:rsidRDefault="003B6749" w:rsidP="003B6749">
            <w:pPr>
              <w:pStyle w:val="Listenabsatz"/>
              <w:numPr>
                <w:ilvl w:val="0"/>
                <w:numId w:val="43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Hentschel (1999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847547">
              <w:rPr>
                <w:rFonts w:asciiTheme="minorHAnsi" w:eastAsia="Cambria" w:hAnsiTheme="minorHAnsi" w:cstheme="minorHAnsi"/>
                <w:sz w:val="20"/>
              </w:rPr>
              <w:t>7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56FD0213" w14:textId="6E452548" w:rsidR="0086284E" w:rsidRPr="003B6749" w:rsidRDefault="003B6749" w:rsidP="003B6749">
            <w:pPr>
              <w:pStyle w:val="Listenabsatz"/>
              <w:numPr>
                <w:ilvl w:val="0"/>
                <w:numId w:val="43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Tijhuis et al. (2019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D56602">
              <w:rPr>
                <w:rFonts w:asciiTheme="minorHAnsi" w:eastAsia="Cambria" w:hAnsiTheme="minorHAnsi" w:cstheme="minorHAnsi"/>
                <w:sz w:val="20"/>
              </w:rPr>
              <w:t>75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  <w:tc>
          <w:tcPr>
            <w:tcW w:w="3259" w:type="dxa"/>
            <w:shd w:val="clear" w:color="auto" w:fill="auto"/>
          </w:tcPr>
          <w:p w14:paraId="355E5B99" w14:textId="4F84F91E" w:rsidR="0086284E" w:rsidRPr="009C2282" w:rsidRDefault="0086284E" w:rsidP="003B6749">
            <w:pPr>
              <w:pStyle w:val="Listenabsatz"/>
              <w:numPr>
                <w:ilvl w:val="0"/>
                <w:numId w:val="43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BBMRI-ERIC Data Directory 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45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7FECCA81" w14:textId="708FB874" w:rsidR="0086284E" w:rsidRPr="009C2282" w:rsidRDefault="0086284E" w:rsidP="003B6749">
            <w:pPr>
              <w:pStyle w:val="Listenabsatz"/>
              <w:numPr>
                <w:ilvl w:val="0"/>
                <w:numId w:val="43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Compendium Data Catalog for Healthcare 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47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24E5ECE5" w14:textId="3BA130D1" w:rsidR="0086284E" w:rsidRPr="009C2282" w:rsidRDefault="0086284E" w:rsidP="003B6749">
            <w:pPr>
              <w:pStyle w:val="Listenabsatz"/>
              <w:numPr>
                <w:ilvl w:val="0"/>
                <w:numId w:val="43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hAnsiTheme="minorHAnsi" w:cstheme="minorHAnsi"/>
                <w:sz w:val="20"/>
              </w:rPr>
              <w:t xml:space="preserve">EUCAIM Cancer Image Europe </w:t>
            </w:r>
            <w:r w:rsidR="00FB2BAC" w:rsidRPr="009C2282">
              <w:rPr>
                <w:rFonts w:asciiTheme="minorHAnsi" w:hAnsiTheme="minorHAnsi" w:cstheme="minorHAnsi"/>
                <w:sz w:val="20"/>
              </w:rPr>
              <w:t>[5</w:t>
            </w:r>
            <w:r w:rsidR="003634D0">
              <w:rPr>
                <w:rFonts w:asciiTheme="minorHAnsi" w:hAnsiTheme="minorHAnsi" w:cstheme="minorHAnsi"/>
                <w:sz w:val="20"/>
              </w:rPr>
              <w:t>0</w:t>
            </w:r>
            <w:r w:rsidR="00FB2BAC" w:rsidRPr="009C2282">
              <w:rPr>
                <w:rFonts w:asciiTheme="minorHAnsi" w:hAnsiTheme="minorHAnsi" w:cstheme="minorHAnsi"/>
                <w:sz w:val="20"/>
              </w:rPr>
              <w:t>]</w:t>
            </w:r>
          </w:p>
        </w:tc>
      </w:tr>
      <w:tr w:rsidR="00B40FCD" w:rsidRPr="00460F64" w14:paraId="024B233F" w14:textId="77777777" w:rsidTr="00914089">
        <w:trPr>
          <w:gridAfter w:val="1"/>
          <w:wAfter w:w="9" w:type="dxa"/>
          <w:cantSplit/>
          <w:trHeight w:val="634"/>
          <w:jc w:val="center"/>
        </w:trPr>
        <w:tc>
          <w:tcPr>
            <w:tcW w:w="567" w:type="dxa"/>
            <w:gridSpan w:val="3"/>
            <w:vMerge/>
            <w:shd w:val="clear" w:color="auto" w:fill="auto"/>
            <w:textDirection w:val="btLr"/>
            <w:vAlign w:val="center"/>
          </w:tcPr>
          <w:p w14:paraId="42362A8D" w14:textId="77777777" w:rsidR="00B40FCD" w:rsidRPr="00E8540D" w:rsidRDefault="00B40FCD" w:rsidP="00455BC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3" w:type="dxa"/>
            <w:shd w:val="clear" w:color="auto" w:fill="auto"/>
            <w:vAlign w:val="center"/>
          </w:tcPr>
          <w:p w14:paraId="3EA40331" w14:textId="77777777" w:rsidR="00B40FCD" w:rsidRDefault="00B40FCD" w:rsidP="00455BC2">
            <w:pPr>
              <w:rPr>
                <w:rFonts w:asciiTheme="minorHAnsi" w:hAnsiTheme="minorHAnsi"/>
                <w:sz w:val="20"/>
                <w:szCs w:val="20"/>
              </w:rPr>
            </w:pPr>
            <w:r w:rsidRPr="00E8540D">
              <w:rPr>
                <w:rFonts w:asciiTheme="minorHAnsi" w:hAnsiTheme="minorHAnsi"/>
                <w:sz w:val="20"/>
                <w:szCs w:val="20"/>
              </w:rPr>
              <w:t>(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</w:rPr>
              <w:t>D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  <w:vertAlign w:val="subscript"/>
              </w:rPr>
              <w:t>16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>) collection events</w:t>
            </w:r>
          </w:p>
          <w:p w14:paraId="6FE74DF8" w14:textId="77777777" w:rsidR="00B40FCD" w:rsidRDefault="00B40FCD" w:rsidP="00455BC2">
            <w:pPr>
              <w:rPr>
                <w:rFonts w:asciiTheme="minorHAnsi" w:hAnsiTheme="minorHAnsi"/>
                <w:sz w:val="20"/>
                <w:szCs w:val="20"/>
              </w:rPr>
            </w:pPr>
          </w:p>
          <w:p w14:paraId="330B3C04" w14:textId="17A7034E" w:rsidR="00B40FCD" w:rsidRPr="00E8540D" w:rsidRDefault="00B40FCD" w:rsidP="00455BC2">
            <w:pPr>
              <w:rPr>
                <w:rFonts w:asciiTheme="minorHAnsi" w:hAnsiTheme="minorHAnsi"/>
                <w:sz w:val="20"/>
                <w:szCs w:val="20"/>
              </w:rPr>
            </w:pPr>
            <w:r w:rsidRPr="00460F6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Former: data collect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.</w:t>
            </w:r>
            <w:r w:rsidRPr="00460F6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(see TII)</w:t>
            </w:r>
          </w:p>
        </w:tc>
        <w:tc>
          <w:tcPr>
            <w:tcW w:w="3258" w:type="dxa"/>
            <w:shd w:val="clear" w:color="auto" w:fill="auto"/>
          </w:tcPr>
          <w:p w14:paraId="0CD283F8" w14:textId="1A199932" w:rsidR="00B40FCD" w:rsidRPr="004F259A" w:rsidRDefault="00B40FCD" w:rsidP="00914089">
            <w:pPr>
              <w:pStyle w:val="Listenabsatz"/>
              <w:numPr>
                <w:ilvl w:val="0"/>
                <w:numId w:val="44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eastAsia="Cambria" w:hAnsiTheme="minorHAnsi" w:cstheme="minorHAnsi"/>
                <w:sz w:val="20"/>
              </w:rPr>
              <w:t xml:space="preserve">Bergeron et al. (2018)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1</w:t>
            </w:r>
            <w:r w:rsidR="00E12199">
              <w:rPr>
                <w:rFonts w:asciiTheme="minorHAnsi" w:eastAsia="Cambria" w:hAnsiTheme="minorHAnsi" w:cstheme="minorHAnsi"/>
                <w:sz w:val="20"/>
              </w:rPr>
              <w:t>7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0E13F2E4" w14:textId="51A27BEB" w:rsidR="00B40FCD" w:rsidRPr="00914089" w:rsidRDefault="00B40FCD" w:rsidP="00914089">
            <w:pPr>
              <w:pStyle w:val="Listenabsatz"/>
              <w:numPr>
                <w:ilvl w:val="0"/>
                <w:numId w:val="44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European Medicines Agency (2022b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E12199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  <w:tc>
          <w:tcPr>
            <w:tcW w:w="3259" w:type="dxa"/>
            <w:shd w:val="clear" w:color="auto" w:fill="auto"/>
          </w:tcPr>
          <w:p w14:paraId="73A7DDD6" w14:textId="62804A0F" w:rsidR="00B40FCD" w:rsidRPr="009C2282" w:rsidRDefault="00B40FCD" w:rsidP="00914089">
            <w:pPr>
              <w:pStyle w:val="Listenabsatz"/>
              <w:numPr>
                <w:ilvl w:val="0"/>
                <w:numId w:val="44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Compendium Data Catalog for Healthcare 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47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7E78998E" w14:textId="4A371C1F" w:rsidR="00B40FCD" w:rsidRPr="009C2282" w:rsidRDefault="00B40FCD" w:rsidP="00914089">
            <w:pPr>
              <w:pStyle w:val="Listenabsatz"/>
              <w:numPr>
                <w:ilvl w:val="0"/>
                <w:numId w:val="44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European Health Information Portal 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51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07B693A7" w14:textId="5BB66CCD" w:rsidR="00B40FCD" w:rsidRPr="009C2282" w:rsidRDefault="00B40FCD" w:rsidP="00914089">
            <w:pPr>
              <w:pStyle w:val="Listenabsatz"/>
              <w:numPr>
                <w:ilvl w:val="0"/>
                <w:numId w:val="44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Maelstrom Research Data Catalogue 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58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</w:tr>
      <w:tr w:rsidR="00914089" w:rsidRPr="00F17843" w14:paraId="3DFA545A" w14:textId="77777777" w:rsidTr="00914089">
        <w:trPr>
          <w:gridAfter w:val="1"/>
          <w:wAfter w:w="9" w:type="dxa"/>
          <w:cantSplit/>
          <w:trHeight w:val="312"/>
          <w:jc w:val="center"/>
        </w:trPr>
        <w:tc>
          <w:tcPr>
            <w:tcW w:w="567" w:type="dxa"/>
            <w:gridSpan w:val="3"/>
            <w:vMerge/>
            <w:shd w:val="clear" w:color="auto" w:fill="auto"/>
            <w:textDirection w:val="btLr"/>
            <w:vAlign w:val="center"/>
          </w:tcPr>
          <w:p w14:paraId="1793D67F" w14:textId="77777777" w:rsidR="00914089" w:rsidRPr="00E8540D" w:rsidRDefault="00914089" w:rsidP="00455BC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3" w:type="dxa"/>
            <w:shd w:val="clear" w:color="auto" w:fill="auto"/>
            <w:vAlign w:val="center"/>
          </w:tcPr>
          <w:p w14:paraId="1D9878DE" w14:textId="77777777" w:rsidR="00914089" w:rsidRPr="00E8540D" w:rsidRDefault="00914089" w:rsidP="00455BC2">
            <w:pPr>
              <w:rPr>
                <w:rFonts w:asciiTheme="minorHAnsi" w:hAnsiTheme="minorHAnsi"/>
                <w:sz w:val="20"/>
                <w:szCs w:val="20"/>
              </w:rPr>
            </w:pPr>
            <w:r w:rsidRPr="00E8540D">
              <w:rPr>
                <w:rFonts w:asciiTheme="minorHAnsi" w:hAnsiTheme="minorHAnsi"/>
                <w:sz w:val="20"/>
                <w:szCs w:val="20"/>
              </w:rPr>
              <w:t>(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</w:rPr>
              <w:t>D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  <w:vertAlign w:val="subscript"/>
              </w:rPr>
              <w:t>17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>) data linkage</w:t>
            </w:r>
          </w:p>
        </w:tc>
        <w:tc>
          <w:tcPr>
            <w:tcW w:w="3258" w:type="dxa"/>
            <w:shd w:val="clear" w:color="auto" w:fill="auto"/>
          </w:tcPr>
          <w:p w14:paraId="7D61A600" w14:textId="3EC908BD" w:rsidR="00914089" w:rsidRPr="00AC13A6" w:rsidRDefault="00914089" w:rsidP="00914089">
            <w:pPr>
              <w:pStyle w:val="Listenabsatz"/>
              <w:numPr>
                <w:ilvl w:val="0"/>
                <w:numId w:val="45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Bohensky et al. (2010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76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262A4789" w14:textId="41D59846" w:rsidR="00914089" w:rsidRPr="00460F64" w:rsidRDefault="00914089" w:rsidP="00914089">
            <w:pPr>
              <w:pStyle w:val="Listenabsatz"/>
              <w:numPr>
                <w:ilvl w:val="0"/>
                <w:numId w:val="45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European Medicines Agency (2022a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E12199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3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4B8DEFFE" w14:textId="32F520EA" w:rsidR="00914089" w:rsidRPr="001F10AB" w:rsidRDefault="00914089" w:rsidP="00914089">
            <w:pPr>
              <w:pStyle w:val="Listenabsatz"/>
              <w:numPr>
                <w:ilvl w:val="0"/>
                <w:numId w:val="45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European Medicines Agency (2022b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E12199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  <w:tc>
          <w:tcPr>
            <w:tcW w:w="3259" w:type="dxa"/>
            <w:shd w:val="clear" w:color="auto" w:fill="auto"/>
          </w:tcPr>
          <w:p w14:paraId="0F1F472D" w14:textId="5724FA76" w:rsidR="00914089" w:rsidRPr="009C2282" w:rsidRDefault="00914089" w:rsidP="00914089">
            <w:pPr>
              <w:pStyle w:val="Listenabsatz"/>
              <w:numPr>
                <w:ilvl w:val="0"/>
                <w:numId w:val="45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 xml:space="preserve">IQVIA Health Data Catalogue 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55</w:t>
            </w:r>
            <w:r w:rsidR="00FB2BAC"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</w:tr>
      <w:tr w:rsidR="00026D96" w:rsidRPr="00F17843" w14:paraId="3A895478" w14:textId="77777777" w:rsidTr="00A02F35">
        <w:trPr>
          <w:gridAfter w:val="1"/>
          <w:wAfter w:w="9" w:type="dxa"/>
          <w:cantSplit/>
          <w:trHeight w:val="312"/>
          <w:jc w:val="center"/>
        </w:trPr>
        <w:tc>
          <w:tcPr>
            <w:tcW w:w="567" w:type="dxa"/>
            <w:gridSpan w:val="3"/>
            <w:vMerge/>
            <w:shd w:val="clear" w:color="auto" w:fill="auto"/>
            <w:textDirection w:val="btLr"/>
            <w:vAlign w:val="center"/>
          </w:tcPr>
          <w:p w14:paraId="4782D3B7" w14:textId="77777777" w:rsidR="00026D96" w:rsidRPr="00E8540D" w:rsidRDefault="00026D96" w:rsidP="00455BC2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63" w:type="dxa"/>
            <w:shd w:val="clear" w:color="auto" w:fill="auto"/>
            <w:vAlign w:val="center"/>
          </w:tcPr>
          <w:p w14:paraId="6A802987" w14:textId="77777777" w:rsidR="00026D96" w:rsidRDefault="00026D96" w:rsidP="00455BC2">
            <w:pPr>
              <w:rPr>
                <w:rFonts w:asciiTheme="minorHAnsi" w:hAnsiTheme="minorHAnsi"/>
                <w:sz w:val="20"/>
                <w:szCs w:val="20"/>
              </w:rPr>
            </w:pPr>
            <w:r w:rsidRPr="00E8540D">
              <w:rPr>
                <w:rFonts w:asciiTheme="minorHAnsi" w:hAnsiTheme="minorHAnsi"/>
                <w:sz w:val="20"/>
                <w:szCs w:val="20"/>
              </w:rPr>
              <w:t>(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</w:rPr>
              <w:t>D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  <w:vertAlign w:val="subscript"/>
              </w:rPr>
              <w:t>18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>) data pres.</w:t>
            </w:r>
          </w:p>
          <w:p w14:paraId="384BA882" w14:textId="77777777" w:rsidR="00026D96" w:rsidRDefault="00026D96" w:rsidP="00455BC2">
            <w:pPr>
              <w:rPr>
                <w:rFonts w:asciiTheme="minorHAnsi" w:hAnsiTheme="minorHAnsi"/>
                <w:sz w:val="20"/>
                <w:szCs w:val="20"/>
              </w:rPr>
            </w:pPr>
          </w:p>
          <w:p w14:paraId="0100F737" w14:textId="00E25564" w:rsidR="00026D96" w:rsidRPr="00914089" w:rsidRDefault="00026D96" w:rsidP="00455BC2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460F6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Former: 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data </w:t>
            </w:r>
            <w:r w:rsidRPr="00460F6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res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.</w:t>
            </w:r>
            <w:r w:rsidRPr="00460F6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(see TII)</w:t>
            </w:r>
          </w:p>
        </w:tc>
        <w:tc>
          <w:tcPr>
            <w:tcW w:w="3258" w:type="dxa"/>
            <w:shd w:val="clear" w:color="auto" w:fill="auto"/>
          </w:tcPr>
          <w:p w14:paraId="12072542" w14:textId="780C5131" w:rsidR="00026D96" w:rsidRPr="00026D96" w:rsidRDefault="00026D96" w:rsidP="00A02F35">
            <w:pPr>
              <w:pStyle w:val="Listenabsatz"/>
              <w:numPr>
                <w:ilvl w:val="0"/>
                <w:numId w:val="46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Rasmussen and Blank (2007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77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  <w:tc>
          <w:tcPr>
            <w:tcW w:w="3259" w:type="dxa"/>
            <w:shd w:val="clear" w:color="auto" w:fill="auto"/>
          </w:tcPr>
          <w:p w14:paraId="554105D3" w14:textId="28848F78" w:rsidR="00026D96" w:rsidRPr="009C2282" w:rsidRDefault="00026D96" w:rsidP="00A02F35">
            <w:pPr>
              <w:pStyle w:val="Listenabsatz"/>
              <w:numPr>
                <w:ilvl w:val="0"/>
                <w:numId w:val="46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>No concrete information retrievable.</w:t>
            </w:r>
          </w:p>
        </w:tc>
      </w:tr>
      <w:tr w:rsidR="00A02F35" w:rsidRPr="00F17843" w14:paraId="6F201805" w14:textId="77777777" w:rsidTr="00516009">
        <w:trPr>
          <w:gridAfter w:val="1"/>
          <w:wAfter w:w="9" w:type="dxa"/>
          <w:cantSplit/>
          <w:trHeight w:val="312"/>
          <w:jc w:val="center"/>
        </w:trPr>
        <w:tc>
          <w:tcPr>
            <w:tcW w:w="567" w:type="dxa"/>
            <w:gridSpan w:val="3"/>
            <w:vMerge/>
            <w:shd w:val="clear" w:color="auto" w:fill="auto"/>
            <w:textDirection w:val="btLr"/>
            <w:vAlign w:val="center"/>
          </w:tcPr>
          <w:p w14:paraId="417A5576" w14:textId="77777777" w:rsidR="00A02F35" w:rsidRPr="00E8540D" w:rsidRDefault="00A02F35" w:rsidP="00455BC2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63" w:type="dxa"/>
            <w:shd w:val="clear" w:color="auto" w:fill="auto"/>
            <w:vAlign w:val="center"/>
          </w:tcPr>
          <w:p w14:paraId="0D2D6FDB" w14:textId="77777777" w:rsidR="00A02F35" w:rsidRPr="00E8540D" w:rsidRDefault="00A02F35" w:rsidP="00455BC2">
            <w:pPr>
              <w:rPr>
                <w:rFonts w:asciiTheme="minorHAnsi" w:hAnsiTheme="minorHAnsi"/>
                <w:sz w:val="20"/>
                <w:szCs w:val="20"/>
              </w:rPr>
            </w:pPr>
            <w:r w:rsidRPr="00E8540D">
              <w:rPr>
                <w:rFonts w:asciiTheme="minorHAnsi" w:hAnsiTheme="minorHAnsi"/>
                <w:sz w:val="20"/>
                <w:szCs w:val="20"/>
              </w:rPr>
              <w:t>(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</w:rPr>
              <w:t>D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  <w:vertAlign w:val="subscript"/>
              </w:rPr>
              <w:t>19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>) publish</w:t>
            </w:r>
          </w:p>
        </w:tc>
        <w:tc>
          <w:tcPr>
            <w:tcW w:w="3258" w:type="dxa"/>
            <w:shd w:val="clear" w:color="auto" w:fill="auto"/>
            <w:vAlign w:val="center"/>
          </w:tcPr>
          <w:p w14:paraId="2073F3AD" w14:textId="3DF9B4B2" w:rsidR="00A02F35" w:rsidRDefault="00A02F35" w:rsidP="00455BC2">
            <w:pPr>
              <w:pStyle w:val="Listenabsatz"/>
              <w:numPr>
                <w:ilvl w:val="0"/>
                <w:numId w:val="47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eastAsia="Cambria" w:hAnsiTheme="minorHAnsi" w:cstheme="minorHAnsi"/>
                <w:sz w:val="20"/>
              </w:rPr>
              <w:t xml:space="preserve">European Medicines Agency (2022a) 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E12199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3</w:t>
            </w:r>
            <w:r w:rsidR="00FB2BAC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  <w:tc>
          <w:tcPr>
            <w:tcW w:w="3259" w:type="dxa"/>
            <w:shd w:val="clear" w:color="auto" w:fill="auto"/>
            <w:vAlign w:val="center"/>
          </w:tcPr>
          <w:p w14:paraId="2328CBD3" w14:textId="248F6DA1" w:rsidR="00A02F35" w:rsidRPr="009C2282" w:rsidRDefault="00A02F35" w:rsidP="00A02F35">
            <w:pPr>
              <w:pStyle w:val="Listenabsatz"/>
              <w:numPr>
                <w:ilvl w:val="0"/>
                <w:numId w:val="47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>No concrete information retrievable.</w:t>
            </w:r>
          </w:p>
        </w:tc>
      </w:tr>
      <w:tr w:rsidR="00FB2BAC" w:rsidRPr="00F17843" w14:paraId="0AAE77E4" w14:textId="77777777" w:rsidTr="00FB2BAC">
        <w:trPr>
          <w:gridAfter w:val="1"/>
          <w:wAfter w:w="9" w:type="dxa"/>
          <w:cantSplit/>
          <w:trHeight w:val="312"/>
          <w:jc w:val="center"/>
        </w:trPr>
        <w:tc>
          <w:tcPr>
            <w:tcW w:w="567" w:type="dxa"/>
            <w:gridSpan w:val="3"/>
            <w:vMerge/>
            <w:shd w:val="clear" w:color="auto" w:fill="auto"/>
            <w:textDirection w:val="btLr"/>
            <w:vAlign w:val="center"/>
          </w:tcPr>
          <w:p w14:paraId="3D4664C3" w14:textId="77777777" w:rsidR="00FB2BAC" w:rsidRPr="00E8540D" w:rsidRDefault="00FB2BAC" w:rsidP="00455BC2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63" w:type="dxa"/>
            <w:shd w:val="clear" w:color="auto" w:fill="auto"/>
            <w:vAlign w:val="center"/>
          </w:tcPr>
          <w:p w14:paraId="506DBDBB" w14:textId="77777777" w:rsidR="00FB2BAC" w:rsidRDefault="00FB2BAC" w:rsidP="00455BC2">
            <w:pPr>
              <w:rPr>
                <w:rFonts w:asciiTheme="minorHAnsi" w:hAnsiTheme="minorHAnsi"/>
                <w:sz w:val="20"/>
                <w:szCs w:val="20"/>
              </w:rPr>
            </w:pPr>
            <w:r w:rsidRPr="00E8540D">
              <w:rPr>
                <w:rFonts w:asciiTheme="minorHAnsi" w:hAnsiTheme="minorHAnsi"/>
                <w:sz w:val="20"/>
                <w:szCs w:val="20"/>
              </w:rPr>
              <w:t>(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</w:rPr>
              <w:t>D</w:t>
            </w:r>
            <w:r w:rsidRPr="00E8540D">
              <w:rPr>
                <w:rFonts w:asciiTheme="minorHAnsi" w:hAnsiTheme="minorHAnsi"/>
                <w:i/>
                <w:iCs/>
                <w:sz w:val="20"/>
                <w:szCs w:val="20"/>
                <w:vertAlign w:val="subscript"/>
              </w:rPr>
              <w:t>20</w:t>
            </w:r>
            <w:r w:rsidRPr="00E8540D">
              <w:rPr>
                <w:rFonts w:asciiTheme="minorHAnsi" w:hAnsiTheme="minorHAnsi"/>
                <w:sz w:val="20"/>
                <w:szCs w:val="20"/>
              </w:rPr>
              <w:t>) informed consent</w:t>
            </w:r>
          </w:p>
          <w:p w14:paraId="3859F666" w14:textId="77777777" w:rsidR="00FB2BAC" w:rsidRDefault="00FB2BAC" w:rsidP="00455BC2">
            <w:pPr>
              <w:rPr>
                <w:rFonts w:asciiTheme="minorHAnsi" w:hAnsiTheme="minorHAnsi"/>
                <w:sz w:val="20"/>
                <w:szCs w:val="20"/>
              </w:rPr>
            </w:pPr>
          </w:p>
          <w:p w14:paraId="50946AE0" w14:textId="5D9FF129" w:rsidR="00FB2BAC" w:rsidRPr="00FB2BAC" w:rsidRDefault="00FB2BAC" w:rsidP="00455BC2">
            <w:pPr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2F037D">
              <w:rPr>
                <w:rFonts w:asciiTheme="minorHAnsi" w:hAnsiTheme="minorHAnsi"/>
                <w:i/>
                <w:iCs/>
                <w:sz w:val="20"/>
                <w:szCs w:val="20"/>
              </w:rPr>
              <w:t>Former: consent (see TII)</w:t>
            </w:r>
          </w:p>
        </w:tc>
        <w:tc>
          <w:tcPr>
            <w:tcW w:w="3258" w:type="dxa"/>
            <w:shd w:val="clear" w:color="auto" w:fill="auto"/>
          </w:tcPr>
          <w:p w14:paraId="4B60CB5E" w14:textId="6E13E782" w:rsidR="00FB2BAC" w:rsidRPr="00460F64" w:rsidRDefault="00FB2BAC" w:rsidP="00FB2BAC">
            <w:pPr>
              <w:pStyle w:val="Listenabsatz"/>
              <w:numPr>
                <w:ilvl w:val="0"/>
                <w:numId w:val="47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AF0B28">
              <w:rPr>
                <w:rFonts w:asciiTheme="minorHAnsi" w:eastAsia="Cambria" w:hAnsiTheme="minorHAnsi" w:cstheme="minorHAnsi"/>
                <w:sz w:val="20"/>
              </w:rPr>
              <w:t>Angrist (2009)</w:t>
            </w:r>
            <w:r w:rsidRPr="00460F64">
              <w:rPr>
                <w:rFonts w:asciiTheme="minorHAnsi" w:eastAsia="Cambria" w:hAnsiTheme="minorHAnsi" w:cstheme="minorHAnsi"/>
                <w:sz w:val="20"/>
              </w:rPr>
              <w:t xml:space="preserve"> </w:t>
            </w:r>
            <w:r>
              <w:rPr>
                <w:rFonts w:asciiTheme="minorHAnsi" w:eastAsia="Cambria" w:hAnsiTheme="minorHAnsi" w:cstheme="minorHAnsi"/>
                <w:sz w:val="20"/>
              </w:rPr>
              <w:t>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78</w:t>
            </w:r>
            <w:r>
              <w:rPr>
                <w:rFonts w:asciiTheme="minorHAnsi" w:eastAsia="Cambria" w:hAnsiTheme="minorHAnsi" w:cstheme="minorHAnsi"/>
                <w:sz w:val="20"/>
              </w:rPr>
              <w:t>]</w:t>
            </w:r>
          </w:p>
          <w:p w14:paraId="5B66B85A" w14:textId="111D7CFE" w:rsidR="00FB2BAC" w:rsidRDefault="00E12199" w:rsidP="00FB2BAC">
            <w:pPr>
              <w:pStyle w:val="Listenabsatz"/>
              <w:numPr>
                <w:ilvl w:val="0"/>
                <w:numId w:val="47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eastAsia="Cambria" w:hAnsiTheme="minorHAnsi" w:cstheme="minorHAnsi"/>
                <w:sz w:val="20"/>
              </w:rPr>
              <w:t>Scheider et al. [41]</w:t>
            </w:r>
          </w:p>
          <w:p w14:paraId="255AE95A" w14:textId="3FA523BA" w:rsidR="00FB2BAC" w:rsidRDefault="00FB2BAC" w:rsidP="00FB2BAC">
            <w:pPr>
              <w:pStyle w:val="Listenabsatz"/>
              <w:numPr>
                <w:ilvl w:val="0"/>
                <w:numId w:val="47"/>
              </w:numPr>
              <w:rPr>
                <w:rFonts w:asciiTheme="minorHAnsi" w:eastAsia="Cambria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European Medicines Agency (2022a)</w:t>
            </w:r>
            <w:r>
              <w:rPr>
                <w:rFonts w:asciiTheme="minorHAnsi" w:eastAsia="Cambria" w:hAnsiTheme="minorHAnsi" w:cstheme="minorHAnsi"/>
                <w:sz w:val="20"/>
              </w:rPr>
              <w:t xml:space="preserve"> [</w:t>
            </w:r>
            <w:r w:rsidR="00E12199">
              <w:rPr>
                <w:rFonts w:asciiTheme="minorHAnsi" w:eastAsia="Cambria" w:hAnsiTheme="minorHAnsi" w:cstheme="minorHAnsi"/>
                <w:sz w:val="20"/>
              </w:rPr>
              <w:t>4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3</w:t>
            </w:r>
            <w:r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  <w:tc>
          <w:tcPr>
            <w:tcW w:w="3259" w:type="dxa"/>
            <w:shd w:val="clear" w:color="auto" w:fill="auto"/>
          </w:tcPr>
          <w:p w14:paraId="40C96EDA" w14:textId="45D772DE" w:rsidR="00FB2BAC" w:rsidRPr="009C2282" w:rsidRDefault="00FB2BAC" w:rsidP="00FB2BAC">
            <w:pPr>
              <w:pStyle w:val="Listenabsatz"/>
              <w:numPr>
                <w:ilvl w:val="0"/>
                <w:numId w:val="47"/>
              </w:numPr>
              <w:rPr>
                <w:rFonts w:asciiTheme="minorHAnsi" w:eastAsia="Cambria" w:hAnsiTheme="minorHAnsi" w:cstheme="minorHAnsi"/>
                <w:sz w:val="20"/>
              </w:rPr>
            </w:pPr>
            <w:r w:rsidRPr="009C2282">
              <w:rPr>
                <w:rFonts w:asciiTheme="minorHAnsi" w:eastAsia="Cambria" w:hAnsiTheme="minorHAnsi" w:cstheme="minorHAnsi"/>
                <w:sz w:val="20"/>
              </w:rPr>
              <w:t>Kraken Health Data Pilot [</w:t>
            </w:r>
            <w:r w:rsidR="003634D0">
              <w:rPr>
                <w:rFonts w:asciiTheme="minorHAnsi" w:eastAsia="Cambria" w:hAnsiTheme="minorHAnsi" w:cstheme="minorHAnsi"/>
                <w:sz w:val="20"/>
              </w:rPr>
              <w:t>56</w:t>
            </w:r>
            <w:r w:rsidRPr="009C2282">
              <w:rPr>
                <w:rFonts w:asciiTheme="minorHAnsi" w:eastAsia="Cambria" w:hAnsiTheme="minorHAnsi" w:cstheme="minorHAnsi"/>
                <w:sz w:val="20"/>
              </w:rPr>
              <w:t>]</w:t>
            </w:r>
          </w:p>
        </w:tc>
      </w:tr>
    </w:tbl>
    <w:p w14:paraId="5A70B233" w14:textId="7F08BE88" w:rsidR="00273917" w:rsidRPr="0057001F" w:rsidRDefault="0057001F" w:rsidP="0057001F">
      <w:pPr>
        <w:spacing w:before="240"/>
        <w:rPr>
          <w:rFonts w:ascii="Cambria" w:hAnsi="Cambria" w:cs="Calibri"/>
          <w:sz w:val="24"/>
          <w:szCs w:val="24"/>
          <w:lang w:val="en-GB"/>
        </w:rPr>
      </w:pPr>
      <w:r>
        <w:rPr>
          <w:rFonts w:ascii="Cambria" w:hAnsi="Cambria" w:cs="Calibri"/>
          <w:sz w:val="24"/>
          <w:szCs w:val="24"/>
          <w:vertAlign w:val="superscript"/>
          <w:lang w:val="en-GB"/>
        </w:rPr>
        <w:t>a</w:t>
      </w:r>
      <w:r w:rsidRPr="0057001F">
        <w:rPr>
          <w:lang w:val="en-US"/>
        </w:rPr>
        <w:t xml:space="preserve"> </w:t>
      </w:r>
      <w:r>
        <w:rPr>
          <w:rFonts w:ascii="Cambria" w:hAnsi="Cambria" w:cs="Calibri"/>
          <w:sz w:val="24"/>
          <w:szCs w:val="24"/>
          <w:lang w:val="en-GB"/>
        </w:rPr>
        <w:t>The m</w:t>
      </w:r>
      <w:r w:rsidRPr="0057001F">
        <w:rPr>
          <w:rFonts w:ascii="Cambria" w:hAnsi="Cambria" w:cs="Calibri"/>
          <w:sz w:val="24"/>
          <w:szCs w:val="24"/>
          <w:lang w:val="en-GB"/>
        </w:rPr>
        <w:t xml:space="preserve">etadata </w:t>
      </w:r>
      <w:r>
        <w:rPr>
          <w:rFonts w:ascii="Cambria" w:hAnsi="Cambria" w:cs="Calibri"/>
          <w:sz w:val="24"/>
          <w:szCs w:val="24"/>
          <w:lang w:val="en-GB"/>
        </w:rPr>
        <w:t>c</w:t>
      </w:r>
      <w:r w:rsidRPr="0057001F">
        <w:rPr>
          <w:rFonts w:ascii="Cambria" w:hAnsi="Cambria" w:cs="Calibri"/>
          <w:sz w:val="24"/>
          <w:szCs w:val="24"/>
          <w:lang w:val="en-GB"/>
        </w:rPr>
        <w:t xml:space="preserve">atalogue </w:t>
      </w:r>
      <w:r>
        <w:rPr>
          <w:rFonts w:ascii="Cambria" w:hAnsi="Cambria" w:cs="Calibri"/>
          <w:sz w:val="24"/>
          <w:szCs w:val="24"/>
          <w:lang w:val="en-GB"/>
        </w:rPr>
        <w:t xml:space="preserve">is </w:t>
      </w:r>
      <w:r w:rsidRPr="0057001F">
        <w:rPr>
          <w:rFonts w:ascii="Cambria" w:hAnsi="Cambria" w:cs="Calibri"/>
          <w:sz w:val="24"/>
          <w:szCs w:val="24"/>
          <w:lang w:val="en-GB"/>
        </w:rPr>
        <w:t>not publicly accessible yet</w:t>
      </w:r>
      <w:r>
        <w:rPr>
          <w:rFonts w:ascii="Cambria" w:hAnsi="Cambria" w:cs="Calibri"/>
          <w:sz w:val="24"/>
          <w:szCs w:val="24"/>
          <w:lang w:val="en-GB"/>
        </w:rPr>
        <w:t>.</w:t>
      </w:r>
    </w:p>
    <w:p w14:paraId="5BE86222" w14:textId="43BF5E5A" w:rsidR="005D19C1" w:rsidRPr="00D56602" w:rsidRDefault="005D19C1" w:rsidP="00E12199">
      <w:pPr>
        <w:pStyle w:val="CitaviBibliographyEntry"/>
        <w:ind w:left="0" w:firstLine="0"/>
        <w:jc w:val="both"/>
        <w:rPr>
          <w:rFonts w:ascii="Cambria" w:hAnsi="Cambria"/>
          <w:sz w:val="24"/>
          <w:szCs w:val="24"/>
          <w:lang w:val="en-US"/>
        </w:rPr>
      </w:pPr>
    </w:p>
    <w:p w14:paraId="27ABA2F3" w14:textId="77777777" w:rsidR="005D19C1" w:rsidRPr="008B1577" w:rsidRDefault="005D19C1" w:rsidP="005D19C1">
      <w:pPr>
        <w:rPr>
          <w:lang w:val="en-GB"/>
        </w:rPr>
      </w:pPr>
    </w:p>
    <w:sectPr w:rsidR="005D19C1" w:rsidRPr="008B1577" w:rsidSect="003616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928E5" w14:textId="77777777" w:rsidR="00B65B1C" w:rsidRDefault="00B65B1C" w:rsidP="00FF7E74">
      <w:pPr>
        <w:spacing w:after="0" w:line="240" w:lineRule="auto"/>
      </w:pPr>
      <w:r>
        <w:separator/>
      </w:r>
    </w:p>
  </w:endnote>
  <w:endnote w:type="continuationSeparator" w:id="0">
    <w:p w14:paraId="5F14381F" w14:textId="77777777" w:rsidR="00B65B1C" w:rsidRDefault="00B65B1C" w:rsidP="00FF7E74">
      <w:pPr>
        <w:spacing w:after="0" w:line="240" w:lineRule="auto"/>
      </w:pPr>
      <w:r>
        <w:continuationSeparator/>
      </w:r>
    </w:p>
  </w:endnote>
  <w:endnote w:type="continuationNotice" w:id="1">
    <w:p w14:paraId="67D69716" w14:textId="77777777" w:rsidR="00B65B1C" w:rsidRDefault="00B65B1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5E778" w14:textId="77777777" w:rsidR="00B65B1C" w:rsidRDefault="00B65B1C" w:rsidP="00FF7E74">
      <w:pPr>
        <w:spacing w:after="0" w:line="240" w:lineRule="auto"/>
      </w:pPr>
      <w:r>
        <w:separator/>
      </w:r>
    </w:p>
  </w:footnote>
  <w:footnote w:type="continuationSeparator" w:id="0">
    <w:p w14:paraId="4D4A2786" w14:textId="77777777" w:rsidR="00B65B1C" w:rsidRDefault="00B65B1C" w:rsidP="00FF7E74">
      <w:pPr>
        <w:spacing w:after="0" w:line="240" w:lineRule="auto"/>
      </w:pPr>
      <w:r>
        <w:continuationSeparator/>
      </w:r>
    </w:p>
  </w:footnote>
  <w:footnote w:type="continuationNotice" w:id="1">
    <w:p w14:paraId="61A26726" w14:textId="77777777" w:rsidR="00B65B1C" w:rsidRDefault="00B65B1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2067"/>
    <w:multiLevelType w:val="hybridMultilevel"/>
    <w:tmpl w:val="A292372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6161CA"/>
    <w:multiLevelType w:val="hybridMultilevel"/>
    <w:tmpl w:val="424A758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6B22F6"/>
    <w:multiLevelType w:val="hybridMultilevel"/>
    <w:tmpl w:val="F29E3C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A0222C"/>
    <w:multiLevelType w:val="hybridMultilevel"/>
    <w:tmpl w:val="4B5A0F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191BE8"/>
    <w:multiLevelType w:val="hybridMultilevel"/>
    <w:tmpl w:val="A16060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354294F"/>
    <w:multiLevelType w:val="hybridMultilevel"/>
    <w:tmpl w:val="FDF2B4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510D57"/>
    <w:multiLevelType w:val="hybridMultilevel"/>
    <w:tmpl w:val="CB0069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E65D7E"/>
    <w:multiLevelType w:val="hybridMultilevel"/>
    <w:tmpl w:val="1D56AFC4"/>
    <w:lvl w:ilvl="0" w:tplc="C7826B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4C7863"/>
    <w:multiLevelType w:val="hybridMultilevel"/>
    <w:tmpl w:val="67546236"/>
    <w:lvl w:ilvl="0" w:tplc="E84AE1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C9271E"/>
    <w:multiLevelType w:val="hybridMultilevel"/>
    <w:tmpl w:val="B7F8562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E54297F"/>
    <w:multiLevelType w:val="hybridMultilevel"/>
    <w:tmpl w:val="3F5AC4C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690116A"/>
    <w:multiLevelType w:val="hybridMultilevel"/>
    <w:tmpl w:val="FE603E7C"/>
    <w:lvl w:ilvl="0" w:tplc="172A28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5358FE"/>
    <w:multiLevelType w:val="hybridMultilevel"/>
    <w:tmpl w:val="8B3A94A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83816CD"/>
    <w:multiLevelType w:val="multilevel"/>
    <w:tmpl w:val="C1489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BEB1839"/>
    <w:multiLevelType w:val="hybridMultilevel"/>
    <w:tmpl w:val="082CEB7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CD34A13"/>
    <w:multiLevelType w:val="hybridMultilevel"/>
    <w:tmpl w:val="AE940D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0C93AAD"/>
    <w:multiLevelType w:val="multilevel"/>
    <w:tmpl w:val="66C87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177699F"/>
    <w:multiLevelType w:val="multilevel"/>
    <w:tmpl w:val="AD261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59F5C2B"/>
    <w:multiLevelType w:val="hybridMultilevel"/>
    <w:tmpl w:val="6C461E2C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7711C0"/>
    <w:multiLevelType w:val="hybridMultilevel"/>
    <w:tmpl w:val="3B2C86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D6705F"/>
    <w:multiLevelType w:val="hybridMultilevel"/>
    <w:tmpl w:val="7B68A1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E017B09"/>
    <w:multiLevelType w:val="hybridMultilevel"/>
    <w:tmpl w:val="D7462C76"/>
    <w:lvl w:ilvl="0" w:tplc="AC56CC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C80BB1"/>
    <w:multiLevelType w:val="hybridMultilevel"/>
    <w:tmpl w:val="E2C68618"/>
    <w:lvl w:ilvl="0" w:tplc="971215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CE393F"/>
    <w:multiLevelType w:val="hybridMultilevel"/>
    <w:tmpl w:val="C77681D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3AD7AB4"/>
    <w:multiLevelType w:val="hybridMultilevel"/>
    <w:tmpl w:val="5E1A90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78298D"/>
    <w:multiLevelType w:val="multilevel"/>
    <w:tmpl w:val="95265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7E31E4F"/>
    <w:multiLevelType w:val="hybridMultilevel"/>
    <w:tmpl w:val="9E3CF57E"/>
    <w:lvl w:ilvl="0" w:tplc="8F40F968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FC46D6"/>
    <w:multiLevelType w:val="hybridMultilevel"/>
    <w:tmpl w:val="8E8C1F7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C400275"/>
    <w:multiLevelType w:val="hybridMultilevel"/>
    <w:tmpl w:val="DBF837A2"/>
    <w:lvl w:ilvl="0" w:tplc="C11CE0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815DB9"/>
    <w:multiLevelType w:val="multilevel"/>
    <w:tmpl w:val="AD0C3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051036B"/>
    <w:multiLevelType w:val="hybridMultilevel"/>
    <w:tmpl w:val="B4FCD2D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2F37201"/>
    <w:multiLevelType w:val="hybridMultilevel"/>
    <w:tmpl w:val="AE68809E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7117C6"/>
    <w:multiLevelType w:val="hybridMultilevel"/>
    <w:tmpl w:val="86F8479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64B3D90"/>
    <w:multiLevelType w:val="hybridMultilevel"/>
    <w:tmpl w:val="01CA187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6AD6F21"/>
    <w:multiLevelType w:val="hybridMultilevel"/>
    <w:tmpl w:val="10C845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6F52AA5"/>
    <w:multiLevelType w:val="hybridMultilevel"/>
    <w:tmpl w:val="BB90FB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5ADD16C9"/>
    <w:multiLevelType w:val="hybridMultilevel"/>
    <w:tmpl w:val="817286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6F7932"/>
    <w:multiLevelType w:val="hybridMultilevel"/>
    <w:tmpl w:val="14D22A9A"/>
    <w:lvl w:ilvl="0" w:tplc="1D267D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82595D"/>
    <w:multiLevelType w:val="hybridMultilevel"/>
    <w:tmpl w:val="E1EEFEF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6DE0F74"/>
    <w:multiLevelType w:val="hybridMultilevel"/>
    <w:tmpl w:val="F752CC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636BF3"/>
    <w:multiLevelType w:val="hybridMultilevel"/>
    <w:tmpl w:val="36D273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5F5FA1"/>
    <w:multiLevelType w:val="hybridMultilevel"/>
    <w:tmpl w:val="D3D2DD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0941AC9"/>
    <w:multiLevelType w:val="hybridMultilevel"/>
    <w:tmpl w:val="84C2A0F8"/>
    <w:lvl w:ilvl="0" w:tplc="73CE13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1A2511"/>
    <w:multiLevelType w:val="hybridMultilevel"/>
    <w:tmpl w:val="68FE65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9B6CA5"/>
    <w:multiLevelType w:val="multilevel"/>
    <w:tmpl w:val="67C09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4942F65"/>
    <w:multiLevelType w:val="multilevel"/>
    <w:tmpl w:val="F68C0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9686B53"/>
    <w:multiLevelType w:val="hybridMultilevel"/>
    <w:tmpl w:val="42D658A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C3F5997"/>
    <w:multiLevelType w:val="hybridMultilevel"/>
    <w:tmpl w:val="1C40256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F73251E"/>
    <w:multiLevelType w:val="hybridMultilevel"/>
    <w:tmpl w:val="5D24967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78391588">
    <w:abstractNumId w:val="39"/>
  </w:num>
  <w:num w:numId="2" w16cid:durableId="344329754">
    <w:abstractNumId w:val="43"/>
  </w:num>
  <w:num w:numId="3" w16cid:durableId="300304445">
    <w:abstractNumId w:val="28"/>
  </w:num>
  <w:num w:numId="4" w16cid:durableId="1435517015">
    <w:abstractNumId w:val="11"/>
  </w:num>
  <w:num w:numId="5" w16cid:durableId="1721399684">
    <w:abstractNumId w:val="2"/>
  </w:num>
  <w:num w:numId="6" w16cid:durableId="1323007295">
    <w:abstractNumId w:val="38"/>
  </w:num>
  <w:num w:numId="7" w16cid:durableId="1189569005">
    <w:abstractNumId w:val="8"/>
  </w:num>
  <w:num w:numId="8" w16cid:durableId="1614900748">
    <w:abstractNumId w:val="26"/>
  </w:num>
  <w:num w:numId="9" w16cid:durableId="152915153">
    <w:abstractNumId w:val="7"/>
  </w:num>
  <w:num w:numId="10" w16cid:durableId="1780295195">
    <w:abstractNumId w:val="37"/>
  </w:num>
  <w:num w:numId="11" w16cid:durableId="1068041631">
    <w:abstractNumId w:val="22"/>
  </w:num>
  <w:num w:numId="12" w16cid:durableId="2130464223">
    <w:abstractNumId w:val="31"/>
  </w:num>
  <w:num w:numId="13" w16cid:durableId="1561135175">
    <w:abstractNumId w:val="24"/>
  </w:num>
  <w:num w:numId="14" w16cid:durableId="622226229">
    <w:abstractNumId w:val="18"/>
  </w:num>
  <w:num w:numId="15" w16cid:durableId="1880513742">
    <w:abstractNumId w:val="3"/>
  </w:num>
  <w:num w:numId="16" w16cid:durableId="850752695">
    <w:abstractNumId w:val="21"/>
  </w:num>
  <w:num w:numId="17" w16cid:durableId="2061781916">
    <w:abstractNumId w:val="40"/>
  </w:num>
  <w:num w:numId="18" w16cid:durableId="235746803">
    <w:abstractNumId w:val="36"/>
  </w:num>
  <w:num w:numId="19" w16cid:durableId="2092047550">
    <w:abstractNumId w:val="5"/>
  </w:num>
  <w:num w:numId="20" w16cid:durableId="2052997588">
    <w:abstractNumId w:val="1"/>
  </w:num>
  <w:num w:numId="21" w16cid:durableId="154345972">
    <w:abstractNumId w:val="42"/>
  </w:num>
  <w:num w:numId="22" w16cid:durableId="1501581931">
    <w:abstractNumId w:val="19"/>
  </w:num>
  <w:num w:numId="23" w16cid:durableId="1435513986">
    <w:abstractNumId w:val="13"/>
  </w:num>
  <w:num w:numId="24" w16cid:durableId="889539133">
    <w:abstractNumId w:val="16"/>
  </w:num>
  <w:num w:numId="25" w16cid:durableId="1595242334">
    <w:abstractNumId w:val="45"/>
  </w:num>
  <w:num w:numId="26" w16cid:durableId="199630978">
    <w:abstractNumId w:val="44"/>
  </w:num>
  <w:num w:numId="27" w16cid:durableId="1968274975">
    <w:abstractNumId w:val="25"/>
  </w:num>
  <w:num w:numId="28" w16cid:durableId="584728654">
    <w:abstractNumId w:val="29"/>
  </w:num>
  <w:num w:numId="29" w16cid:durableId="2052994698">
    <w:abstractNumId w:val="17"/>
  </w:num>
  <w:num w:numId="30" w16cid:durableId="1158574104">
    <w:abstractNumId w:val="6"/>
  </w:num>
  <w:num w:numId="31" w16cid:durableId="1442990723">
    <w:abstractNumId w:val="23"/>
  </w:num>
  <w:num w:numId="32" w16cid:durableId="826559634">
    <w:abstractNumId w:val="27"/>
  </w:num>
  <w:num w:numId="33" w16cid:durableId="442966293">
    <w:abstractNumId w:val="32"/>
  </w:num>
  <w:num w:numId="34" w16cid:durableId="1654601269">
    <w:abstractNumId w:val="34"/>
  </w:num>
  <w:num w:numId="35" w16cid:durableId="1789085225">
    <w:abstractNumId w:val="30"/>
  </w:num>
  <w:num w:numId="36" w16cid:durableId="689142106">
    <w:abstractNumId w:val="33"/>
  </w:num>
  <w:num w:numId="37" w16cid:durableId="279187749">
    <w:abstractNumId w:val="41"/>
  </w:num>
  <w:num w:numId="38" w16cid:durableId="982585338">
    <w:abstractNumId w:val="12"/>
  </w:num>
  <w:num w:numId="39" w16cid:durableId="1061293977">
    <w:abstractNumId w:val="0"/>
  </w:num>
  <w:num w:numId="40" w16cid:durableId="992366324">
    <w:abstractNumId w:val="15"/>
  </w:num>
  <w:num w:numId="41" w16cid:durableId="756368125">
    <w:abstractNumId w:val="9"/>
  </w:num>
  <w:num w:numId="42" w16cid:durableId="773091712">
    <w:abstractNumId w:val="47"/>
  </w:num>
  <w:num w:numId="43" w16cid:durableId="1429275918">
    <w:abstractNumId w:val="10"/>
  </w:num>
  <w:num w:numId="44" w16cid:durableId="865171468">
    <w:abstractNumId w:val="20"/>
  </w:num>
  <w:num w:numId="45" w16cid:durableId="1435901719">
    <w:abstractNumId w:val="46"/>
  </w:num>
  <w:num w:numId="46" w16cid:durableId="960309849">
    <w:abstractNumId w:val="35"/>
  </w:num>
  <w:num w:numId="47" w16cid:durableId="995954929">
    <w:abstractNumId w:val="14"/>
  </w:num>
  <w:num w:numId="48" w16cid:durableId="20400672">
    <w:abstractNumId w:val="48"/>
  </w:num>
  <w:num w:numId="49" w16cid:durableId="8285175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yMTa3NDUwMDC0MDJQ0lEKTi0uzszPAykwMq8FAJFAZNotAAAA"/>
  </w:docVars>
  <w:rsids>
    <w:rsidRoot w:val="003172CF"/>
    <w:rsid w:val="00000146"/>
    <w:rsid w:val="000005F2"/>
    <w:rsid w:val="00000D41"/>
    <w:rsid w:val="00000EAC"/>
    <w:rsid w:val="00001D5E"/>
    <w:rsid w:val="00002B98"/>
    <w:rsid w:val="0000423D"/>
    <w:rsid w:val="00005188"/>
    <w:rsid w:val="000059F4"/>
    <w:rsid w:val="0000636E"/>
    <w:rsid w:val="00006892"/>
    <w:rsid w:val="000071F3"/>
    <w:rsid w:val="0000776C"/>
    <w:rsid w:val="00007CB3"/>
    <w:rsid w:val="00010F1F"/>
    <w:rsid w:val="00012004"/>
    <w:rsid w:val="00012465"/>
    <w:rsid w:val="00013692"/>
    <w:rsid w:val="00014EF6"/>
    <w:rsid w:val="00014F96"/>
    <w:rsid w:val="00015105"/>
    <w:rsid w:val="000169D8"/>
    <w:rsid w:val="000177E3"/>
    <w:rsid w:val="00017ADF"/>
    <w:rsid w:val="0002028B"/>
    <w:rsid w:val="00020856"/>
    <w:rsid w:val="00020BE2"/>
    <w:rsid w:val="00021524"/>
    <w:rsid w:val="0002226B"/>
    <w:rsid w:val="0002363E"/>
    <w:rsid w:val="000237C5"/>
    <w:rsid w:val="00023AFA"/>
    <w:rsid w:val="00024196"/>
    <w:rsid w:val="000249E7"/>
    <w:rsid w:val="000254E0"/>
    <w:rsid w:val="000261E9"/>
    <w:rsid w:val="00026510"/>
    <w:rsid w:val="00026564"/>
    <w:rsid w:val="0002673A"/>
    <w:rsid w:val="00026D96"/>
    <w:rsid w:val="00027738"/>
    <w:rsid w:val="00027A99"/>
    <w:rsid w:val="00031042"/>
    <w:rsid w:val="0003122D"/>
    <w:rsid w:val="00031874"/>
    <w:rsid w:val="00031917"/>
    <w:rsid w:val="00031FB7"/>
    <w:rsid w:val="0003237B"/>
    <w:rsid w:val="00034DBE"/>
    <w:rsid w:val="0003572C"/>
    <w:rsid w:val="00035912"/>
    <w:rsid w:val="0003755E"/>
    <w:rsid w:val="0003791B"/>
    <w:rsid w:val="000436FB"/>
    <w:rsid w:val="00044403"/>
    <w:rsid w:val="00045B55"/>
    <w:rsid w:val="00045E6F"/>
    <w:rsid w:val="00046385"/>
    <w:rsid w:val="000464A7"/>
    <w:rsid w:val="000500B0"/>
    <w:rsid w:val="000508CC"/>
    <w:rsid w:val="000518B7"/>
    <w:rsid w:val="000518F3"/>
    <w:rsid w:val="00051D1F"/>
    <w:rsid w:val="0005216A"/>
    <w:rsid w:val="0005282F"/>
    <w:rsid w:val="00052BFB"/>
    <w:rsid w:val="00052CE2"/>
    <w:rsid w:val="00052D88"/>
    <w:rsid w:val="00053F9E"/>
    <w:rsid w:val="000545DD"/>
    <w:rsid w:val="00054978"/>
    <w:rsid w:val="000549CB"/>
    <w:rsid w:val="00054B97"/>
    <w:rsid w:val="000555B0"/>
    <w:rsid w:val="00055D23"/>
    <w:rsid w:val="00060B99"/>
    <w:rsid w:val="00061361"/>
    <w:rsid w:val="00061510"/>
    <w:rsid w:val="00061BCF"/>
    <w:rsid w:val="00061C06"/>
    <w:rsid w:val="00061E17"/>
    <w:rsid w:val="00061ED4"/>
    <w:rsid w:val="00062B21"/>
    <w:rsid w:val="000638EE"/>
    <w:rsid w:val="00063D92"/>
    <w:rsid w:val="00064046"/>
    <w:rsid w:val="00064829"/>
    <w:rsid w:val="00064AEB"/>
    <w:rsid w:val="00065A80"/>
    <w:rsid w:val="000665C5"/>
    <w:rsid w:val="00066B7C"/>
    <w:rsid w:val="00066B91"/>
    <w:rsid w:val="00066DED"/>
    <w:rsid w:val="00067B14"/>
    <w:rsid w:val="00067DB6"/>
    <w:rsid w:val="00071440"/>
    <w:rsid w:val="00071D78"/>
    <w:rsid w:val="00072EED"/>
    <w:rsid w:val="00073DF9"/>
    <w:rsid w:val="00075687"/>
    <w:rsid w:val="000774DE"/>
    <w:rsid w:val="0007789A"/>
    <w:rsid w:val="00077EE7"/>
    <w:rsid w:val="0008107F"/>
    <w:rsid w:val="00081550"/>
    <w:rsid w:val="00081F2D"/>
    <w:rsid w:val="0008263F"/>
    <w:rsid w:val="00082750"/>
    <w:rsid w:val="00083974"/>
    <w:rsid w:val="0008403C"/>
    <w:rsid w:val="0008465F"/>
    <w:rsid w:val="00084B0F"/>
    <w:rsid w:val="00084CCE"/>
    <w:rsid w:val="0008542C"/>
    <w:rsid w:val="00086B05"/>
    <w:rsid w:val="0008730F"/>
    <w:rsid w:val="00087999"/>
    <w:rsid w:val="00090861"/>
    <w:rsid w:val="00090E4D"/>
    <w:rsid w:val="00091719"/>
    <w:rsid w:val="00091958"/>
    <w:rsid w:val="00091A29"/>
    <w:rsid w:val="00095779"/>
    <w:rsid w:val="000979F4"/>
    <w:rsid w:val="00097C77"/>
    <w:rsid w:val="000A07AD"/>
    <w:rsid w:val="000A08B1"/>
    <w:rsid w:val="000A1EF5"/>
    <w:rsid w:val="000A2C6E"/>
    <w:rsid w:val="000A30F0"/>
    <w:rsid w:val="000A3AD1"/>
    <w:rsid w:val="000A41A2"/>
    <w:rsid w:val="000A431A"/>
    <w:rsid w:val="000A4772"/>
    <w:rsid w:val="000A5976"/>
    <w:rsid w:val="000A6D59"/>
    <w:rsid w:val="000A7179"/>
    <w:rsid w:val="000A7FD1"/>
    <w:rsid w:val="000B0620"/>
    <w:rsid w:val="000B0FFC"/>
    <w:rsid w:val="000B1095"/>
    <w:rsid w:val="000B119D"/>
    <w:rsid w:val="000B1F9A"/>
    <w:rsid w:val="000B22E4"/>
    <w:rsid w:val="000B2DE9"/>
    <w:rsid w:val="000B338B"/>
    <w:rsid w:val="000B3A15"/>
    <w:rsid w:val="000B458F"/>
    <w:rsid w:val="000B5E6D"/>
    <w:rsid w:val="000B5E91"/>
    <w:rsid w:val="000B6C75"/>
    <w:rsid w:val="000B6D4D"/>
    <w:rsid w:val="000C0AB9"/>
    <w:rsid w:val="000C1B99"/>
    <w:rsid w:val="000C21A3"/>
    <w:rsid w:val="000C415A"/>
    <w:rsid w:val="000C4C03"/>
    <w:rsid w:val="000C4FE1"/>
    <w:rsid w:val="000C5391"/>
    <w:rsid w:val="000C551B"/>
    <w:rsid w:val="000D0C8F"/>
    <w:rsid w:val="000D1DE6"/>
    <w:rsid w:val="000D1E32"/>
    <w:rsid w:val="000D2195"/>
    <w:rsid w:val="000D252B"/>
    <w:rsid w:val="000D3760"/>
    <w:rsid w:val="000D4878"/>
    <w:rsid w:val="000D4A83"/>
    <w:rsid w:val="000D4F4E"/>
    <w:rsid w:val="000D4FAB"/>
    <w:rsid w:val="000D562A"/>
    <w:rsid w:val="000D6D35"/>
    <w:rsid w:val="000D72D8"/>
    <w:rsid w:val="000D7FDB"/>
    <w:rsid w:val="000E1DC8"/>
    <w:rsid w:val="000E2B0F"/>
    <w:rsid w:val="000E325D"/>
    <w:rsid w:val="000E38BC"/>
    <w:rsid w:val="000E43D3"/>
    <w:rsid w:val="000E46ED"/>
    <w:rsid w:val="000E6514"/>
    <w:rsid w:val="000E6D55"/>
    <w:rsid w:val="000E7107"/>
    <w:rsid w:val="000F394F"/>
    <w:rsid w:val="000F3B3F"/>
    <w:rsid w:val="000F4761"/>
    <w:rsid w:val="000F4EE3"/>
    <w:rsid w:val="000F6049"/>
    <w:rsid w:val="000F6555"/>
    <w:rsid w:val="000F6B84"/>
    <w:rsid w:val="000F76AD"/>
    <w:rsid w:val="000F7EB1"/>
    <w:rsid w:val="000F7FC3"/>
    <w:rsid w:val="001004A5"/>
    <w:rsid w:val="00100C8D"/>
    <w:rsid w:val="00100CC9"/>
    <w:rsid w:val="00100EEE"/>
    <w:rsid w:val="00101315"/>
    <w:rsid w:val="001018C5"/>
    <w:rsid w:val="0010258B"/>
    <w:rsid w:val="00103318"/>
    <w:rsid w:val="00103AD9"/>
    <w:rsid w:val="00103ED9"/>
    <w:rsid w:val="00104E8B"/>
    <w:rsid w:val="00104E90"/>
    <w:rsid w:val="00105891"/>
    <w:rsid w:val="00105D5E"/>
    <w:rsid w:val="001063FE"/>
    <w:rsid w:val="00106B26"/>
    <w:rsid w:val="00106F01"/>
    <w:rsid w:val="00107373"/>
    <w:rsid w:val="00107C4B"/>
    <w:rsid w:val="00110CEF"/>
    <w:rsid w:val="00111EF0"/>
    <w:rsid w:val="001125E2"/>
    <w:rsid w:val="00112F9F"/>
    <w:rsid w:val="00112FA6"/>
    <w:rsid w:val="0011372B"/>
    <w:rsid w:val="0011406F"/>
    <w:rsid w:val="00122F00"/>
    <w:rsid w:val="001230D8"/>
    <w:rsid w:val="001236C0"/>
    <w:rsid w:val="0012496D"/>
    <w:rsid w:val="0012590D"/>
    <w:rsid w:val="00126445"/>
    <w:rsid w:val="001275CC"/>
    <w:rsid w:val="00130ECB"/>
    <w:rsid w:val="0013146B"/>
    <w:rsid w:val="00131D5D"/>
    <w:rsid w:val="00132396"/>
    <w:rsid w:val="001327CB"/>
    <w:rsid w:val="001328C0"/>
    <w:rsid w:val="001332B7"/>
    <w:rsid w:val="00133C4F"/>
    <w:rsid w:val="00133E97"/>
    <w:rsid w:val="001342ED"/>
    <w:rsid w:val="00134832"/>
    <w:rsid w:val="00134A8F"/>
    <w:rsid w:val="00135665"/>
    <w:rsid w:val="001359A9"/>
    <w:rsid w:val="00136249"/>
    <w:rsid w:val="0013687F"/>
    <w:rsid w:val="0013729F"/>
    <w:rsid w:val="001402C3"/>
    <w:rsid w:val="001403A6"/>
    <w:rsid w:val="00140787"/>
    <w:rsid w:val="0014157E"/>
    <w:rsid w:val="00141FA3"/>
    <w:rsid w:val="001423FF"/>
    <w:rsid w:val="00142723"/>
    <w:rsid w:val="00142E1D"/>
    <w:rsid w:val="00143673"/>
    <w:rsid w:val="00143757"/>
    <w:rsid w:val="00144671"/>
    <w:rsid w:val="001450AA"/>
    <w:rsid w:val="00146667"/>
    <w:rsid w:val="00146BFF"/>
    <w:rsid w:val="00147393"/>
    <w:rsid w:val="0014763B"/>
    <w:rsid w:val="00150D8D"/>
    <w:rsid w:val="00152E1E"/>
    <w:rsid w:val="00153153"/>
    <w:rsid w:val="00153FB6"/>
    <w:rsid w:val="001551B2"/>
    <w:rsid w:val="001552CE"/>
    <w:rsid w:val="0015780A"/>
    <w:rsid w:val="00161C30"/>
    <w:rsid w:val="00162AEA"/>
    <w:rsid w:val="0016311E"/>
    <w:rsid w:val="001646D9"/>
    <w:rsid w:val="001659E0"/>
    <w:rsid w:val="00165F52"/>
    <w:rsid w:val="00166DC3"/>
    <w:rsid w:val="0016719D"/>
    <w:rsid w:val="00167ED5"/>
    <w:rsid w:val="00170226"/>
    <w:rsid w:val="001705AB"/>
    <w:rsid w:val="0017109F"/>
    <w:rsid w:val="001721AF"/>
    <w:rsid w:val="00172689"/>
    <w:rsid w:val="00172F32"/>
    <w:rsid w:val="00173209"/>
    <w:rsid w:val="00173674"/>
    <w:rsid w:val="001736E4"/>
    <w:rsid w:val="00173E62"/>
    <w:rsid w:val="00176AAE"/>
    <w:rsid w:val="00177C05"/>
    <w:rsid w:val="001806A7"/>
    <w:rsid w:val="001806C0"/>
    <w:rsid w:val="0018099D"/>
    <w:rsid w:val="00183739"/>
    <w:rsid w:val="00185DD0"/>
    <w:rsid w:val="00186778"/>
    <w:rsid w:val="00187C84"/>
    <w:rsid w:val="00190136"/>
    <w:rsid w:val="00190579"/>
    <w:rsid w:val="00193AC9"/>
    <w:rsid w:val="00193C2A"/>
    <w:rsid w:val="00193EEB"/>
    <w:rsid w:val="00194A6B"/>
    <w:rsid w:val="00195EDA"/>
    <w:rsid w:val="00196394"/>
    <w:rsid w:val="001970A6"/>
    <w:rsid w:val="001A0495"/>
    <w:rsid w:val="001A1128"/>
    <w:rsid w:val="001A1798"/>
    <w:rsid w:val="001A34AA"/>
    <w:rsid w:val="001A3FFE"/>
    <w:rsid w:val="001A6131"/>
    <w:rsid w:val="001A6592"/>
    <w:rsid w:val="001A71E9"/>
    <w:rsid w:val="001A7843"/>
    <w:rsid w:val="001A7EA0"/>
    <w:rsid w:val="001B0D05"/>
    <w:rsid w:val="001B2AF4"/>
    <w:rsid w:val="001B3265"/>
    <w:rsid w:val="001B32F3"/>
    <w:rsid w:val="001B345E"/>
    <w:rsid w:val="001B4B4B"/>
    <w:rsid w:val="001B5917"/>
    <w:rsid w:val="001B5997"/>
    <w:rsid w:val="001B6A45"/>
    <w:rsid w:val="001B714A"/>
    <w:rsid w:val="001B74AB"/>
    <w:rsid w:val="001C050E"/>
    <w:rsid w:val="001C070B"/>
    <w:rsid w:val="001C09F9"/>
    <w:rsid w:val="001C1764"/>
    <w:rsid w:val="001C18BE"/>
    <w:rsid w:val="001C1E29"/>
    <w:rsid w:val="001C2311"/>
    <w:rsid w:val="001C25CB"/>
    <w:rsid w:val="001C4275"/>
    <w:rsid w:val="001C4552"/>
    <w:rsid w:val="001C459E"/>
    <w:rsid w:val="001C629D"/>
    <w:rsid w:val="001C6924"/>
    <w:rsid w:val="001C6C55"/>
    <w:rsid w:val="001D01C8"/>
    <w:rsid w:val="001D060D"/>
    <w:rsid w:val="001D1643"/>
    <w:rsid w:val="001D303E"/>
    <w:rsid w:val="001D45DE"/>
    <w:rsid w:val="001D464F"/>
    <w:rsid w:val="001D66A5"/>
    <w:rsid w:val="001D6C45"/>
    <w:rsid w:val="001D6E1F"/>
    <w:rsid w:val="001D7431"/>
    <w:rsid w:val="001E02B4"/>
    <w:rsid w:val="001E126C"/>
    <w:rsid w:val="001E1DEA"/>
    <w:rsid w:val="001E3803"/>
    <w:rsid w:val="001E3E11"/>
    <w:rsid w:val="001E3E20"/>
    <w:rsid w:val="001E43F2"/>
    <w:rsid w:val="001E4590"/>
    <w:rsid w:val="001E45FE"/>
    <w:rsid w:val="001E57F9"/>
    <w:rsid w:val="001E5AC8"/>
    <w:rsid w:val="001E695D"/>
    <w:rsid w:val="001E78E7"/>
    <w:rsid w:val="001E7C98"/>
    <w:rsid w:val="001E7EFB"/>
    <w:rsid w:val="001F10AB"/>
    <w:rsid w:val="001F1669"/>
    <w:rsid w:val="001F1EC6"/>
    <w:rsid w:val="001F2E7F"/>
    <w:rsid w:val="001F406D"/>
    <w:rsid w:val="001F4118"/>
    <w:rsid w:val="001F422C"/>
    <w:rsid w:val="001F4A5A"/>
    <w:rsid w:val="001F5A2A"/>
    <w:rsid w:val="001F6A51"/>
    <w:rsid w:val="001F766B"/>
    <w:rsid w:val="002003BA"/>
    <w:rsid w:val="002009A8"/>
    <w:rsid w:val="00200D8C"/>
    <w:rsid w:val="0020125D"/>
    <w:rsid w:val="0020125E"/>
    <w:rsid w:val="002040A9"/>
    <w:rsid w:val="00204275"/>
    <w:rsid w:val="00204DC8"/>
    <w:rsid w:val="002051A3"/>
    <w:rsid w:val="002053C4"/>
    <w:rsid w:val="00205C85"/>
    <w:rsid w:val="0020753A"/>
    <w:rsid w:val="00207CD0"/>
    <w:rsid w:val="002121FB"/>
    <w:rsid w:val="0021220E"/>
    <w:rsid w:val="0021290A"/>
    <w:rsid w:val="00213BD8"/>
    <w:rsid w:val="00213D36"/>
    <w:rsid w:val="00214716"/>
    <w:rsid w:val="0021492E"/>
    <w:rsid w:val="00214B31"/>
    <w:rsid w:val="002156DF"/>
    <w:rsid w:val="00215814"/>
    <w:rsid w:val="002163F2"/>
    <w:rsid w:val="00216E6E"/>
    <w:rsid w:val="00220851"/>
    <w:rsid w:val="002212D2"/>
    <w:rsid w:val="00222936"/>
    <w:rsid w:val="00222DC6"/>
    <w:rsid w:val="00222E1B"/>
    <w:rsid w:val="00223209"/>
    <w:rsid w:val="002232DA"/>
    <w:rsid w:val="00223B8A"/>
    <w:rsid w:val="00223B91"/>
    <w:rsid w:val="00225BF8"/>
    <w:rsid w:val="0023034A"/>
    <w:rsid w:val="002308F1"/>
    <w:rsid w:val="002316F6"/>
    <w:rsid w:val="00231785"/>
    <w:rsid w:val="00231A1C"/>
    <w:rsid w:val="00232A05"/>
    <w:rsid w:val="00232D6D"/>
    <w:rsid w:val="002339EE"/>
    <w:rsid w:val="00233C59"/>
    <w:rsid w:val="00233E03"/>
    <w:rsid w:val="0023470A"/>
    <w:rsid w:val="00234C0B"/>
    <w:rsid w:val="002362D3"/>
    <w:rsid w:val="002365B8"/>
    <w:rsid w:val="00237335"/>
    <w:rsid w:val="00240212"/>
    <w:rsid w:val="0024032C"/>
    <w:rsid w:val="00240877"/>
    <w:rsid w:val="00240FB0"/>
    <w:rsid w:val="00241C74"/>
    <w:rsid w:val="00242440"/>
    <w:rsid w:val="00243055"/>
    <w:rsid w:val="002438DD"/>
    <w:rsid w:val="002462AA"/>
    <w:rsid w:val="00247748"/>
    <w:rsid w:val="002513C1"/>
    <w:rsid w:val="002516F4"/>
    <w:rsid w:val="0025171A"/>
    <w:rsid w:val="00251AAF"/>
    <w:rsid w:val="00252F8F"/>
    <w:rsid w:val="00254736"/>
    <w:rsid w:val="00255D4D"/>
    <w:rsid w:val="00255D90"/>
    <w:rsid w:val="0025679D"/>
    <w:rsid w:val="00256D75"/>
    <w:rsid w:val="00256E59"/>
    <w:rsid w:val="00260226"/>
    <w:rsid w:val="002613CE"/>
    <w:rsid w:val="002627A2"/>
    <w:rsid w:val="0026301C"/>
    <w:rsid w:val="002640D6"/>
    <w:rsid w:val="00264FE7"/>
    <w:rsid w:val="002655AD"/>
    <w:rsid w:val="0026690E"/>
    <w:rsid w:val="002671B1"/>
    <w:rsid w:val="0026735E"/>
    <w:rsid w:val="002673F6"/>
    <w:rsid w:val="0027066C"/>
    <w:rsid w:val="0027282C"/>
    <w:rsid w:val="00273917"/>
    <w:rsid w:val="0027409E"/>
    <w:rsid w:val="00276683"/>
    <w:rsid w:val="00276786"/>
    <w:rsid w:val="00277F6D"/>
    <w:rsid w:val="00280C5D"/>
    <w:rsid w:val="00281BE0"/>
    <w:rsid w:val="00282D3C"/>
    <w:rsid w:val="002832DD"/>
    <w:rsid w:val="00283C1C"/>
    <w:rsid w:val="00285669"/>
    <w:rsid w:val="00285D8A"/>
    <w:rsid w:val="00290606"/>
    <w:rsid w:val="00291615"/>
    <w:rsid w:val="002917A6"/>
    <w:rsid w:val="00291EB8"/>
    <w:rsid w:val="00293571"/>
    <w:rsid w:val="00293A1C"/>
    <w:rsid w:val="00294816"/>
    <w:rsid w:val="00295BD4"/>
    <w:rsid w:val="00295EFC"/>
    <w:rsid w:val="002A19BF"/>
    <w:rsid w:val="002A23FE"/>
    <w:rsid w:val="002A2930"/>
    <w:rsid w:val="002A3DAA"/>
    <w:rsid w:val="002A412A"/>
    <w:rsid w:val="002A427A"/>
    <w:rsid w:val="002A50ED"/>
    <w:rsid w:val="002A6073"/>
    <w:rsid w:val="002A6C3F"/>
    <w:rsid w:val="002B0DCD"/>
    <w:rsid w:val="002B1EBD"/>
    <w:rsid w:val="002B273A"/>
    <w:rsid w:val="002B39E8"/>
    <w:rsid w:val="002B3AFF"/>
    <w:rsid w:val="002B49BE"/>
    <w:rsid w:val="002B590E"/>
    <w:rsid w:val="002B6D72"/>
    <w:rsid w:val="002B74A2"/>
    <w:rsid w:val="002B76CF"/>
    <w:rsid w:val="002C022D"/>
    <w:rsid w:val="002C0C66"/>
    <w:rsid w:val="002C0FC1"/>
    <w:rsid w:val="002C0FF4"/>
    <w:rsid w:val="002C162D"/>
    <w:rsid w:val="002C1A1D"/>
    <w:rsid w:val="002C3513"/>
    <w:rsid w:val="002C3B30"/>
    <w:rsid w:val="002C3BE3"/>
    <w:rsid w:val="002C4E03"/>
    <w:rsid w:val="002C6E83"/>
    <w:rsid w:val="002C7D5F"/>
    <w:rsid w:val="002D0A5D"/>
    <w:rsid w:val="002D0FBD"/>
    <w:rsid w:val="002D1423"/>
    <w:rsid w:val="002D527B"/>
    <w:rsid w:val="002D52CB"/>
    <w:rsid w:val="002D6183"/>
    <w:rsid w:val="002D6701"/>
    <w:rsid w:val="002D6882"/>
    <w:rsid w:val="002D6F64"/>
    <w:rsid w:val="002D78B6"/>
    <w:rsid w:val="002D79BF"/>
    <w:rsid w:val="002D7A58"/>
    <w:rsid w:val="002D7BE7"/>
    <w:rsid w:val="002D7E1B"/>
    <w:rsid w:val="002E09F1"/>
    <w:rsid w:val="002E0EC9"/>
    <w:rsid w:val="002E12B7"/>
    <w:rsid w:val="002E229A"/>
    <w:rsid w:val="002E2447"/>
    <w:rsid w:val="002E264C"/>
    <w:rsid w:val="002E2A10"/>
    <w:rsid w:val="002E322D"/>
    <w:rsid w:val="002E33BA"/>
    <w:rsid w:val="002E5447"/>
    <w:rsid w:val="002E5867"/>
    <w:rsid w:val="002E5F7D"/>
    <w:rsid w:val="002E7FD8"/>
    <w:rsid w:val="002F037D"/>
    <w:rsid w:val="002F14CA"/>
    <w:rsid w:val="002F3225"/>
    <w:rsid w:val="002F336A"/>
    <w:rsid w:val="002F345C"/>
    <w:rsid w:val="002F394F"/>
    <w:rsid w:val="002F434B"/>
    <w:rsid w:val="002F4938"/>
    <w:rsid w:val="002F5590"/>
    <w:rsid w:val="002F7D0C"/>
    <w:rsid w:val="0030034A"/>
    <w:rsid w:val="0030055F"/>
    <w:rsid w:val="00300C4B"/>
    <w:rsid w:val="00301003"/>
    <w:rsid w:val="0030182E"/>
    <w:rsid w:val="00301E55"/>
    <w:rsid w:val="003021EA"/>
    <w:rsid w:val="00302A8D"/>
    <w:rsid w:val="00303DAF"/>
    <w:rsid w:val="00303EAD"/>
    <w:rsid w:val="00304CF3"/>
    <w:rsid w:val="00304F88"/>
    <w:rsid w:val="00305CE8"/>
    <w:rsid w:val="003062EC"/>
    <w:rsid w:val="00306944"/>
    <w:rsid w:val="003069A6"/>
    <w:rsid w:val="00307071"/>
    <w:rsid w:val="0030755D"/>
    <w:rsid w:val="00307DD2"/>
    <w:rsid w:val="00307E4D"/>
    <w:rsid w:val="00307F9D"/>
    <w:rsid w:val="003100DC"/>
    <w:rsid w:val="003108CB"/>
    <w:rsid w:val="003109CA"/>
    <w:rsid w:val="00310B36"/>
    <w:rsid w:val="00310E98"/>
    <w:rsid w:val="00310ED3"/>
    <w:rsid w:val="00310FF5"/>
    <w:rsid w:val="0031126A"/>
    <w:rsid w:val="003120E9"/>
    <w:rsid w:val="003134BE"/>
    <w:rsid w:val="00313E45"/>
    <w:rsid w:val="0031516C"/>
    <w:rsid w:val="00315B91"/>
    <w:rsid w:val="00315D8E"/>
    <w:rsid w:val="00315FC7"/>
    <w:rsid w:val="003161DA"/>
    <w:rsid w:val="00316D14"/>
    <w:rsid w:val="003172CF"/>
    <w:rsid w:val="003175A9"/>
    <w:rsid w:val="00317C7D"/>
    <w:rsid w:val="003203B4"/>
    <w:rsid w:val="0032066A"/>
    <w:rsid w:val="00320BDF"/>
    <w:rsid w:val="00320F5D"/>
    <w:rsid w:val="003211C5"/>
    <w:rsid w:val="003214C8"/>
    <w:rsid w:val="00321600"/>
    <w:rsid w:val="00321D7A"/>
    <w:rsid w:val="0032201C"/>
    <w:rsid w:val="003221F9"/>
    <w:rsid w:val="00322276"/>
    <w:rsid w:val="0032414F"/>
    <w:rsid w:val="003246DE"/>
    <w:rsid w:val="003265B0"/>
    <w:rsid w:val="0033000C"/>
    <w:rsid w:val="00330D90"/>
    <w:rsid w:val="00333563"/>
    <w:rsid w:val="003339D7"/>
    <w:rsid w:val="00333E1D"/>
    <w:rsid w:val="0033432A"/>
    <w:rsid w:val="00335B34"/>
    <w:rsid w:val="00336075"/>
    <w:rsid w:val="003364BF"/>
    <w:rsid w:val="00336B7F"/>
    <w:rsid w:val="0033766B"/>
    <w:rsid w:val="00340E35"/>
    <w:rsid w:val="00341B50"/>
    <w:rsid w:val="003425E7"/>
    <w:rsid w:val="00342948"/>
    <w:rsid w:val="0034360E"/>
    <w:rsid w:val="003449A2"/>
    <w:rsid w:val="00345F45"/>
    <w:rsid w:val="00346B9D"/>
    <w:rsid w:val="00346DBF"/>
    <w:rsid w:val="00346E62"/>
    <w:rsid w:val="0034716B"/>
    <w:rsid w:val="00347962"/>
    <w:rsid w:val="003502F5"/>
    <w:rsid w:val="003512FF"/>
    <w:rsid w:val="0035175F"/>
    <w:rsid w:val="00352651"/>
    <w:rsid w:val="003527FA"/>
    <w:rsid w:val="00352987"/>
    <w:rsid w:val="0035348D"/>
    <w:rsid w:val="0035371D"/>
    <w:rsid w:val="00354348"/>
    <w:rsid w:val="003564CA"/>
    <w:rsid w:val="00356563"/>
    <w:rsid w:val="00357399"/>
    <w:rsid w:val="0036058F"/>
    <w:rsid w:val="00360843"/>
    <w:rsid w:val="00360C16"/>
    <w:rsid w:val="00361200"/>
    <w:rsid w:val="0036163E"/>
    <w:rsid w:val="00361677"/>
    <w:rsid w:val="00361A5F"/>
    <w:rsid w:val="0036242B"/>
    <w:rsid w:val="00362516"/>
    <w:rsid w:val="00362AE3"/>
    <w:rsid w:val="003634D0"/>
    <w:rsid w:val="003641B6"/>
    <w:rsid w:val="00365D5C"/>
    <w:rsid w:val="00365FF4"/>
    <w:rsid w:val="003661F5"/>
    <w:rsid w:val="00366398"/>
    <w:rsid w:val="00367B9A"/>
    <w:rsid w:val="00370134"/>
    <w:rsid w:val="00370E2D"/>
    <w:rsid w:val="00370F15"/>
    <w:rsid w:val="00371314"/>
    <w:rsid w:val="0037154E"/>
    <w:rsid w:val="00371B87"/>
    <w:rsid w:val="0037227D"/>
    <w:rsid w:val="003724C1"/>
    <w:rsid w:val="003733EC"/>
    <w:rsid w:val="003734AF"/>
    <w:rsid w:val="00374791"/>
    <w:rsid w:val="00374D86"/>
    <w:rsid w:val="00374EA1"/>
    <w:rsid w:val="003751E9"/>
    <w:rsid w:val="003767F7"/>
    <w:rsid w:val="00376AED"/>
    <w:rsid w:val="003774D8"/>
    <w:rsid w:val="003829BA"/>
    <w:rsid w:val="003831D1"/>
    <w:rsid w:val="003835D6"/>
    <w:rsid w:val="00383E8D"/>
    <w:rsid w:val="00384676"/>
    <w:rsid w:val="00385832"/>
    <w:rsid w:val="003864D3"/>
    <w:rsid w:val="00386ADD"/>
    <w:rsid w:val="003874AD"/>
    <w:rsid w:val="00387C21"/>
    <w:rsid w:val="00390A7F"/>
    <w:rsid w:val="0039301C"/>
    <w:rsid w:val="003933E4"/>
    <w:rsid w:val="00393CB9"/>
    <w:rsid w:val="003943AE"/>
    <w:rsid w:val="003950FF"/>
    <w:rsid w:val="0039522A"/>
    <w:rsid w:val="00395BA7"/>
    <w:rsid w:val="00397099"/>
    <w:rsid w:val="00397241"/>
    <w:rsid w:val="00397CCA"/>
    <w:rsid w:val="00397CE4"/>
    <w:rsid w:val="003A0EF6"/>
    <w:rsid w:val="003A209B"/>
    <w:rsid w:val="003A396B"/>
    <w:rsid w:val="003A3D33"/>
    <w:rsid w:val="003A4AD8"/>
    <w:rsid w:val="003A56E3"/>
    <w:rsid w:val="003A687A"/>
    <w:rsid w:val="003A7359"/>
    <w:rsid w:val="003A7F5F"/>
    <w:rsid w:val="003B01C2"/>
    <w:rsid w:val="003B037D"/>
    <w:rsid w:val="003B1244"/>
    <w:rsid w:val="003B2934"/>
    <w:rsid w:val="003B3119"/>
    <w:rsid w:val="003B38A6"/>
    <w:rsid w:val="003B3D3C"/>
    <w:rsid w:val="003B4032"/>
    <w:rsid w:val="003B45E9"/>
    <w:rsid w:val="003B6749"/>
    <w:rsid w:val="003B6B56"/>
    <w:rsid w:val="003B6D75"/>
    <w:rsid w:val="003B777D"/>
    <w:rsid w:val="003C0B64"/>
    <w:rsid w:val="003C0F79"/>
    <w:rsid w:val="003C11FF"/>
    <w:rsid w:val="003C13BB"/>
    <w:rsid w:val="003C15EF"/>
    <w:rsid w:val="003C372B"/>
    <w:rsid w:val="003C3836"/>
    <w:rsid w:val="003C38FA"/>
    <w:rsid w:val="003C4D4D"/>
    <w:rsid w:val="003C4E78"/>
    <w:rsid w:val="003C5901"/>
    <w:rsid w:val="003C5C0F"/>
    <w:rsid w:val="003C657E"/>
    <w:rsid w:val="003C6990"/>
    <w:rsid w:val="003C7023"/>
    <w:rsid w:val="003C76A2"/>
    <w:rsid w:val="003D11C4"/>
    <w:rsid w:val="003D2AA3"/>
    <w:rsid w:val="003D30D7"/>
    <w:rsid w:val="003D389E"/>
    <w:rsid w:val="003D3967"/>
    <w:rsid w:val="003D473E"/>
    <w:rsid w:val="003D5261"/>
    <w:rsid w:val="003D5EBF"/>
    <w:rsid w:val="003D6CE9"/>
    <w:rsid w:val="003E05FA"/>
    <w:rsid w:val="003E0701"/>
    <w:rsid w:val="003E09B5"/>
    <w:rsid w:val="003E1803"/>
    <w:rsid w:val="003E1DF8"/>
    <w:rsid w:val="003E31A2"/>
    <w:rsid w:val="003E3569"/>
    <w:rsid w:val="003E3C16"/>
    <w:rsid w:val="003E4442"/>
    <w:rsid w:val="003E47C7"/>
    <w:rsid w:val="003E4A9C"/>
    <w:rsid w:val="003E5697"/>
    <w:rsid w:val="003E5DA7"/>
    <w:rsid w:val="003E5F2E"/>
    <w:rsid w:val="003E6F3D"/>
    <w:rsid w:val="003E7219"/>
    <w:rsid w:val="003E74CA"/>
    <w:rsid w:val="003E78EC"/>
    <w:rsid w:val="003F0351"/>
    <w:rsid w:val="003F03FD"/>
    <w:rsid w:val="003F2E01"/>
    <w:rsid w:val="003F3FF2"/>
    <w:rsid w:val="003F448C"/>
    <w:rsid w:val="003F4EDD"/>
    <w:rsid w:val="003F52EF"/>
    <w:rsid w:val="003F5859"/>
    <w:rsid w:val="003F5DCB"/>
    <w:rsid w:val="003F5E11"/>
    <w:rsid w:val="003F6D0A"/>
    <w:rsid w:val="003F72E1"/>
    <w:rsid w:val="003F7E95"/>
    <w:rsid w:val="0040068F"/>
    <w:rsid w:val="00401922"/>
    <w:rsid w:val="00402EA6"/>
    <w:rsid w:val="004030A2"/>
    <w:rsid w:val="00404182"/>
    <w:rsid w:val="004043E4"/>
    <w:rsid w:val="004059FE"/>
    <w:rsid w:val="00405E09"/>
    <w:rsid w:val="004061C4"/>
    <w:rsid w:val="0040676C"/>
    <w:rsid w:val="004100C4"/>
    <w:rsid w:val="00411609"/>
    <w:rsid w:val="00412AB2"/>
    <w:rsid w:val="00412CC3"/>
    <w:rsid w:val="00413129"/>
    <w:rsid w:val="004148EA"/>
    <w:rsid w:val="00415926"/>
    <w:rsid w:val="00416740"/>
    <w:rsid w:val="00417047"/>
    <w:rsid w:val="00420612"/>
    <w:rsid w:val="00422146"/>
    <w:rsid w:val="0042249A"/>
    <w:rsid w:val="00422783"/>
    <w:rsid w:val="00423D65"/>
    <w:rsid w:val="00423EE2"/>
    <w:rsid w:val="00423FDB"/>
    <w:rsid w:val="00426154"/>
    <w:rsid w:val="00426DE2"/>
    <w:rsid w:val="00427422"/>
    <w:rsid w:val="004276E3"/>
    <w:rsid w:val="00431ACC"/>
    <w:rsid w:val="00433788"/>
    <w:rsid w:val="00433F9C"/>
    <w:rsid w:val="00434B78"/>
    <w:rsid w:val="0043567C"/>
    <w:rsid w:val="004357AB"/>
    <w:rsid w:val="004417D8"/>
    <w:rsid w:val="00441AFE"/>
    <w:rsid w:val="004423FE"/>
    <w:rsid w:val="004431CC"/>
    <w:rsid w:val="004437A7"/>
    <w:rsid w:val="00443DCB"/>
    <w:rsid w:val="004442CD"/>
    <w:rsid w:val="004446C9"/>
    <w:rsid w:val="004459A3"/>
    <w:rsid w:val="00445FFF"/>
    <w:rsid w:val="00446E65"/>
    <w:rsid w:val="00447F25"/>
    <w:rsid w:val="00450145"/>
    <w:rsid w:val="0045050B"/>
    <w:rsid w:val="00450C7E"/>
    <w:rsid w:val="00450E9C"/>
    <w:rsid w:val="00452081"/>
    <w:rsid w:val="00453668"/>
    <w:rsid w:val="00454387"/>
    <w:rsid w:val="00454D79"/>
    <w:rsid w:val="004552FE"/>
    <w:rsid w:val="00455A0A"/>
    <w:rsid w:val="00456E1F"/>
    <w:rsid w:val="00457279"/>
    <w:rsid w:val="00460F64"/>
    <w:rsid w:val="00463507"/>
    <w:rsid w:val="004636BC"/>
    <w:rsid w:val="004652EF"/>
    <w:rsid w:val="0046607D"/>
    <w:rsid w:val="00466229"/>
    <w:rsid w:val="00467812"/>
    <w:rsid w:val="00470BCB"/>
    <w:rsid w:val="00471DC0"/>
    <w:rsid w:val="00471EC4"/>
    <w:rsid w:val="004723E8"/>
    <w:rsid w:val="00472A4E"/>
    <w:rsid w:val="004737D9"/>
    <w:rsid w:val="00473C81"/>
    <w:rsid w:val="00473E43"/>
    <w:rsid w:val="004740F4"/>
    <w:rsid w:val="004743CA"/>
    <w:rsid w:val="0047490A"/>
    <w:rsid w:val="00474E62"/>
    <w:rsid w:val="004750FF"/>
    <w:rsid w:val="0047559A"/>
    <w:rsid w:val="00477B15"/>
    <w:rsid w:val="004804FA"/>
    <w:rsid w:val="00482EBB"/>
    <w:rsid w:val="0048335E"/>
    <w:rsid w:val="004869C8"/>
    <w:rsid w:val="00487F08"/>
    <w:rsid w:val="004908D6"/>
    <w:rsid w:val="004914C9"/>
    <w:rsid w:val="0049240D"/>
    <w:rsid w:val="00492C6F"/>
    <w:rsid w:val="00492E42"/>
    <w:rsid w:val="0049419B"/>
    <w:rsid w:val="00494D5F"/>
    <w:rsid w:val="00495587"/>
    <w:rsid w:val="00495DD2"/>
    <w:rsid w:val="0049637E"/>
    <w:rsid w:val="004963A8"/>
    <w:rsid w:val="004966BD"/>
    <w:rsid w:val="0049699E"/>
    <w:rsid w:val="004A0ACF"/>
    <w:rsid w:val="004A1ECE"/>
    <w:rsid w:val="004A1EE4"/>
    <w:rsid w:val="004A1F16"/>
    <w:rsid w:val="004A429F"/>
    <w:rsid w:val="004A5B54"/>
    <w:rsid w:val="004A657D"/>
    <w:rsid w:val="004A7209"/>
    <w:rsid w:val="004A7D0C"/>
    <w:rsid w:val="004A7D94"/>
    <w:rsid w:val="004B13DB"/>
    <w:rsid w:val="004B1AF1"/>
    <w:rsid w:val="004B25C4"/>
    <w:rsid w:val="004B2758"/>
    <w:rsid w:val="004B28BF"/>
    <w:rsid w:val="004B2BB3"/>
    <w:rsid w:val="004B3476"/>
    <w:rsid w:val="004B3D74"/>
    <w:rsid w:val="004B45F3"/>
    <w:rsid w:val="004B5D67"/>
    <w:rsid w:val="004B5E92"/>
    <w:rsid w:val="004B68C0"/>
    <w:rsid w:val="004B7711"/>
    <w:rsid w:val="004C1ADA"/>
    <w:rsid w:val="004C2707"/>
    <w:rsid w:val="004C2B9D"/>
    <w:rsid w:val="004C2DB3"/>
    <w:rsid w:val="004C321D"/>
    <w:rsid w:val="004C3FF8"/>
    <w:rsid w:val="004C584B"/>
    <w:rsid w:val="004C595F"/>
    <w:rsid w:val="004C5FFD"/>
    <w:rsid w:val="004C65F0"/>
    <w:rsid w:val="004C778B"/>
    <w:rsid w:val="004C7EF3"/>
    <w:rsid w:val="004D0C7C"/>
    <w:rsid w:val="004D3BB1"/>
    <w:rsid w:val="004D3EAF"/>
    <w:rsid w:val="004D4C34"/>
    <w:rsid w:val="004D5A83"/>
    <w:rsid w:val="004D5C02"/>
    <w:rsid w:val="004D5C72"/>
    <w:rsid w:val="004D63B8"/>
    <w:rsid w:val="004D65CB"/>
    <w:rsid w:val="004D6B1F"/>
    <w:rsid w:val="004D7D6E"/>
    <w:rsid w:val="004E0248"/>
    <w:rsid w:val="004E0B55"/>
    <w:rsid w:val="004E10C4"/>
    <w:rsid w:val="004E17D6"/>
    <w:rsid w:val="004E2213"/>
    <w:rsid w:val="004E2567"/>
    <w:rsid w:val="004E2AC2"/>
    <w:rsid w:val="004E3836"/>
    <w:rsid w:val="004E40F7"/>
    <w:rsid w:val="004E45C6"/>
    <w:rsid w:val="004E4B56"/>
    <w:rsid w:val="004E58AD"/>
    <w:rsid w:val="004E6594"/>
    <w:rsid w:val="004E6B30"/>
    <w:rsid w:val="004E743E"/>
    <w:rsid w:val="004F10EB"/>
    <w:rsid w:val="004F12DE"/>
    <w:rsid w:val="004F198E"/>
    <w:rsid w:val="004F1B8E"/>
    <w:rsid w:val="004F2538"/>
    <w:rsid w:val="004F259A"/>
    <w:rsid w:val="004F3474"/>
    <w:rsid w:val="004F34C4"/>
    <w:rsid w:val="004F39B2"/>
    <w:rsid w:val="004F4356"/>
    <w:rsid w:val="004F4B6B"/>
    <w:rsid w:val="004F535C"/>
    <w:rsid w:val="004F5B91"/>
    <w:rsid w:val="004F7317"/>
    <w:rsid w:val="005007A5"/>
    <w:rsid w:val="00500C9C"/>
    <w:rsid w:val="005010B4"/>
    <w:rsid w:val="00501D3D"/>
    <w:rsid w:val="00501EF9"/>
    <w:rsid w:val="00502472"/>
    <w:rsid w:val="00503147"/>
    <w:rsid w:val="00504D14"/>
    <w:rsid w:val="00505016"/>
    <w:rsid w:val="00505CE7"/>
    <w:rsid w:val="00505D7C"/>
    <w:rsid w:val="00505F78"/>
    <w:rsid w:val="00506091"/>
    <w:rsid w:val="00506BED"/>
    <w:rsid w:val="005075B8"/>
    <w:rsid w:val="00507819"/>
    <w:rsid w:val="00507871"/>
    <w:rsid w:val="0051019C"/>
    <w:rsid w:val="005105FC"/>
    <w:rsid w:val="00510962"/>
    <w:rsid w:val="005110D9"/>
    <w:rsid w:val="00511378"/>
    <w:rsid w:val="00511AF5"/>
    <w:rsid w:val="00513729"/>
    <w:rsid w:val="0051445A"/>
    <w:rsid w:val="00514AF5"/>
    <w:rsid w:val="005153A2"/>
    <w:rsid w:val="00515499"/>
    <w:rsid w:val="005167E7"/>
    <w:rsid w:val="00516AA1"/>
    <w:rsid w:val="00516F45"/>
    <w:rsid w:val="00521883"/>
    <w:rsid w:val="005224B6"/>
    <w:rsid w:val="00522558"/>
    <w:rsid w:val="00523BCF"/>
    <w:rsid w:val="00524295"/>
    <w:rsid w:val="005276B2"/>
    <w:rsid w:val="0053014D"/>
    <w:rsid w:val="00531562"/>
    <w:rsid w:val="005317EE"/>
    <w:rsid w:val="00531CC6"/>
    <w:rsid w:val="00532896"/>
    <w:rsid w:val="00533860"/>
    <w:rsid w:val="00533FA1"/>
    <w:rsid w:val="00535F5A"/>
    <w:rsid w:val="00536D0D"/>
    <w:rsid w:val="00541537"/>
    <w:rsid w:val="00541696"/>
    <w:rsid w:val="00542595"/>
    <w:rsid w:val="00542634"/>
    <w:rsid w:val="00542B29"/>
    <w:rsid w:val="005435FE"/>
    <w:rsid w:val="0054390E"/>
    <w:rsid w:val="00543CCD"/>
    <w:rsid w:val="005448B2"/>
    <w:rsid w:val="00545176"/>
    <w:rsid w:val="00545497"/>
    <w:rsid w:val="0054614F"/>
    <w:rsid w:val="00546362"/>
    <w:rsid w:val="00546AFF"/>
    <w:rsid w:val="005476E1"/>
    <w:rsid w:val="005517DA"/>
    <w:rsid w:val="00551CF6"/>
    <w:rsid w:val="00551F9B"/>
    <w:rsid w:val="00551FE4"/>
    <w:rsid w:val="00552872"/>
    <w:rsid w:val="00553777"/>
    <w:rsid w:val="00553CD2"/>
    <w:rsid w:val="005543F4"/>
    <w:rsid w:val="00554C6E"/>
    <w:rsid w:val="00555190"/>
    <w:rsid w:val="00555436"/>
    <w:rsid w:val="0055601D"/>
    <w:rsid w:val="00556CEF"/>
    <w:rsid w:val="005578CB"/>
    <w:rsid w:val="005579EF"/>
    <w:rsid w:val="005605AC"/>
    <w:rsid w:val="00560923"/>
    <w:rsid w:val="00563B8A"/>
    <w:rsid w:val="0056405D"/>
    <w:rsid w:val="005643EC"/>
    <w:rsid w:val="005644D6"/>
    <w:rsid w:val="0056492B"/>
    <w:rsid w:val="00564AB7"/>
    <w:rsid w:val="00565940"/>
    <w:rsid w:val="00566A57"/>
    <w:rsid w:val="00566C03"/>
    <w:rsid w:val="00567CD9"/>
    <w:rsid w:val="0057001F"/>
    <w:rsid w:val="0057020D"/>
    <w:rsid w:val="005706E3"/>
    <w:rsid w:val="0057093C"/>
    <w:rsid w:val="00570E2A"/>
    <w:rsid w:val="00571D3A"/>
    <w:rsid w:val="00572D16"/>
    <w:rsid w:val="005742DB"/>
    <w:rsid w:val="00574D13"/>
    <w:rsid w:val="00576D3E"/>
    <w:rsid w:val="00576E75"/>
    <w:rsid w:val="00577484"/>
    <w:rsid w:val="005802B1"/>
    <w:rsid w:val="00580322"/>
    <w:rsid w:val="00581B12"/>
    <w:rsid w:val="00582632"/>
    <w:rsid w:val="005827C3"/>
    <w:rsid w:val="00582A65"/>
    <w:rsid w:val="00582B23"/>
    <w:rsid w:val="00582B45"/>
    <w:rsid w:val="005843B3"/>
    <w:rsid w:val="00584EFE"/>
    <w:rsid w:val="0058510B"/>
    <w:rsid w:val="0058523C"/>
    <w:rsid w:val="00586732"/>
    <w:rsid w:val="00586E68"/>
    <w:rsid w:val="0058766F"/>
    <w:rsid w:val="00587EEC"/>
    <w:rsid w:val="005901AA"/>
    <w:rsid w:val="00590C32"/>
    <w:rsid w:val="005910FA"/>
    <w:rsid w:val="00592135"/>
    <w:rsid w:val="00593CE3"/>
    <w:rsid w:val="005947EC"/>
    <w:rsid w:val="005949EA"/>
    <w:rsid w:val="00595CBF"/>
    <w:rsid w:val="00595D2E"/>
    <w:rsid w:val="00595EEC"/>
    <w:rsid w:val="005965CF"/>
    <w:rsid w:val="0059672C"/>
    <w:rsid w:val="0059685B"/>
    <w:rsid w:val="00596B28"/>
    <w:rsid w:val="00596E53"/>
    <w:rsid w:val="005972E4"/>
    <w:rsid w:val="005978C9"/>
    <w:rsid w:val="005A018A"/>
    <w:rsid w:val="005A15E7"/>
    <w:rsid w:val="005A26AE"/>
    <w:rsid w:val="005A2E3E"/>
    <w:rsid w:val="005A3F76"/>
    <w:rsid w:val="005A47B1"/>
    <w:rsid w:val="005A65A2"/>
    <w:rsid w:val="005A6735"/>
    <w:rsid w:val="005A6C17"/>
    <w:rsid w:val="005A6F6F"/>
    <w:rsid w:val="005A75AD"/>
    <w:rsid w:val="005A78D8"/>
    <w:rsid w:val="005B010F"/>
    <w:rsid w:val="005B02BE"/>
    <w:rsid w:val="005B0A2B"/>
    <w:rsid w:val="005B1760"/>
    <w:rsid w:val="005B181C"/>
    <w:rsid w:val="005B2653"/>
    <w:rsid w:val="005B2795"/>
    <w:rsid w:val="005B27AD"/>
    <w:rsid w:val="005B3387"/>
    <w:rsid w:val="005B3C6C"/>
    <w:rsid w:val="005B6664"/>
    <w:rsid w:val="005B6F27"/>
    <w:rsid w:val="005C03EB"/>
    <w:rsid w:val="005C0D33"/>
    <w:rsid w:val="005C23BD"/>
    <w:rsid w:val="005C2789"/>
    <w:rsid w:val="005C3038"/>
    <w:rsid w:val="005C33A4"/>
    <w:rsid w:val="005C3BD1"/>
    <w:rsid w:val="005C5580"/>
    <w:rsid w:val="005C719A"/>
    <w:rsid w:val="005D028C"/>
    <w:rsid w:val="005D066F"/>
    <w:rsid w:val="005D1420"/>
    <w:rsid w:val="005D19C1"/>
    <w:rsid w:val="005D1FBB"/>
    <w:rsid w:val="005D41D3"/>
    <w:rsid w:val="005D4B74"/>
    <w:rsid w:val="005D5D29"/>
    <w:rsid w:val="005D5FD4"/>
    <w:rsid w:val="005D6451"/>
    <w:rsid w:val="005D66FF"/>
    <w:rsid w:val="005D680D"/>
    <w:rsid w:val="005D707B"/>
    <w:rsid w:val="005E0B51"/>
    <w:rsid w:val="005E0C32"/>
    <w:rsid w:val="005E1352"/>
    <w:rsid w:val="005E1AF8"/>
    <w:rsid w:val="005E1F96"/>
    <w:rsid w:val="005E2A2B"/>
    <w:rsid w:val="005E4B65"/>
    <w:rsid w:val="005E5AF1"/>
    <w:rsid w:val="005E5DEA"/>
    <w:rsid w:val="005E5E2D"/>
    <w:rsid w:val="005F0A54"/>
    <w:rsid w:val="005F16D7"/>
    <w:rsid w:val="005F2B09"/>
    <w:rsid w:val="005F3225"/>
    <w:rsid w:val="005F3AF4"/>
    <w:rsid w:val="005F4711"/>
    <w:rsid w:val="005F47D5"/>
    <w:rsid w:val="005F4D25"/>
    <w:rsid w:val="005F6C72"/>
    <w:rsid w:val="0060083A"/>
    <w:rsid w:val="00600E04"/>
    <w:rsid w:val="006018A9"/>
    <w:rsid w:val="006018E7"/>
    <w:rsid w:val="00602352"/>
    <w:rsid w:val="006030AD"/>
    <w:rsid w:val="0060343C"/>
    <w:rsid w:val="00603B2F"/>
    <w:rsid w:val="006047E3"/>
    <w:rsid w:val="00605DF1"/>
    <w:rsid w:val="00605F2C"/>
    <w:rsid w:val="006065B8"/>
    <w:rsid w:val="0060791B"/>
    <w:rsid w:val="006101B1"/>
    <w:rsid w:val="00610885"/>
    <w:rsid w:val="00610EFB"/>
    <w:rsid w:val="0061146C"/>
    <w:rsid w:val="00611F4F"/>
    <w:rsid w:val="00612CD2"/>
    <w:rsid w:val="00612F1A"/>
    <w:rsid w:val="00613DB9"/>
    <w:rsid w:val="00615416"/>
    <w:rsid w:val="006158E0"/>
    <w:rsid w:val="006161B9"/>
    <w:rsid w:val="006164DC"/>
    <w:rsid w:val="006165D9"/>
    <w:rsid w:val="00616A60"/>
    <w:rsid w:val="00617806"/>
    <w:rsid w:val="00620B50"/>
    <w:rsid w:val="006211F4"/>
    <w:rsid w:val="0062171C"/>
    <w:rsid w:val="00621C7D"/>
    <w:rsid w:val="0062349F"/>
    <w:rsid w:val="0062392E"/>
    <w:rsid w:val="00625302"/>
    <w:rsid w:val="006253AA"/>
    <w:rsid w:val="00626827"/>
    <w:rsid w:val="00627877"/>
    <w:rsid w:val="006278F6"/>
    <w:rsid w:val="006307F2"/>
    <w:rsid w:val="00630AA0"/>
    <w:rsid w:val="006313BD"/>
    <w:rsid w:val="0063167C"/>
    <w:rsid w:val="0063290F"/>
    <w:rsid w:val="0063291E"/>
    <w:rsid w:val="006337CE"/>
    <w:rsid w:val="00634794"/>
    <w:rsid w:val="0063493B"/>
    <w:rsid w:val="00635104"/>
    <w:rsid w:val="006355D9"/>
    <w:rsid w:val="00635B1D"/>
    <w:rsid w:val="00635D14"/>
    <w:rsid w:val="00635FB2"/>
    <w:rsid w:val="006364AA"/>
    <w:rsid w:val="00640A0A"/>
    <w:rsid w:val="00642606"/>
    <w:rsid w:val="00642632"/>
    <w:rsid w:val="00642E8A"/>
    <w:rsid w:val="00643B7C"/>
    <w:rsid w:val="00644EA4"/>
    <w:rsid w:val="00645134"/>
    <w:rsid w:val="00645545"/>
    <w:rsid w:val="006465BC"/>
    <w:rsid w:val="006466F8"/>
    <w:rsid w:val="0064681B"/>
    <w:rsid w:val="00650467"/>
    <w:rsid w:val="0065152C"/>
    <w:rsid w:val="00651998"/>
    <w:rsid w:val="0065342D"/>
    <w:rsid w:val="006535E8"/>
    <w:rsid w:val="00653694"/>
    <w:rsid w:val="006538C0"/>
    <w:rsid w:val="00653D61"/>
    <w:rsid w:val="00653E69"/>
    <w:rsid w:val="006549E9"/>
    <w:rsid w:val="00654B87"/>
    <w:rsid w:val="006551BE"/>
    <w:rsid w:val="006572A0"/>
    <w:rsid w:val="0066230B"/>
    <w:rsid w:val="0066413E"/>
    <w:rsid w:val="00664EFF"/>
    <w:rsid w:val="006661D7"/>
    <w:rsid w:val="00667231"/>
    <w:rsid w:val="0066730C"/>
    <w:rsid w:val="0067130D"/>
    <w:rsid w:val="00671AF0"/>
    <w:rsid w:val="00672303"/>
    <w:rsid w:val="0067266D"/>
    <w:rsid w:val="00672929"/>
    <w:rsid w:val="0067292A"/>
    <w:rsid w:val="00672A62"/>
    <w:rsid w:val="00672E82"/>
    <w:rsid w:val="00673930"/>
    <w:rsid w:val="00673ADF"/>
    <w:rsid w:val="00673D1B"/>
    <w:rsid w:val="006753E5"/>
    <w:rsid w:val="00675540"/>
    <w:rsid w:val="00675DDD"/>
    <w:rsid w:val="00675E21"/>
    <w:rsid w:val="006760D6"/>
    <w:rsid w:val="00677307"/>
    <w:rsid w:val="00677372"/>
    <w:rsid w:val="0067741F"/>
    <w:rsid w:val="00677430"/>
    <w:rsid w:val="006778D5"/>
    <w:rsid w:val="00677BDD"/>
    <w:rsid w:val="00681914"/>
    <w:rsid w:val="0068247D"/>
    <w:rsid w:val="00683329"/>
    <w:rsid w:val="006843EE"/>
    <w:rsid w:val="0068561C"/>
    <w:rsid w:val="0068567F"/>
    <w:rsid w:val="00685EA4"/>
    <w:rsid w:val="0068697E"/>
    <w:rsid w:val="006869C2"/>
    <w:rsid w:val="00686D45"/>
    <w:rsid w:val="0068708A"/>
    <w:rsid w:val="00690CA5"/>
    <w:rsid w:val="006912D9"/>
    <w:rsid w:val="00693EF3"/>
    <w:rsid w:val="0069433D"/>
    <w:rsid w:val="00694549"/>
    <w:rsid w:val="00695033"/>
    <w:rsid w:val="006959C4"/>
    <w:rsid w:val="00695E3D"/>
    <w:rsid w:val="006966EC"/>
    <w:rsid w:val="006969B0"/>
    <w:rsid w:val="00696C26"/>
    <w:rsid w:val="006A01EA"/>
    <w:rsid w:val="006A02F6"/>
    <w:rsid w:val="006A2428"/>
    <w:rsid w:val="006A48C7"/>
    <w:rsid w:val="006A4981"/>
    <w:rsid w:val="006A6247"/>
    <w:rsid w:val="006A6E13"/>
    <w:rsid w:val="006A7518"/>
    <w:rsid w:val="006B2CC9"/>
    <w:rsid w:val="006B2CCA"/>
    <w:rsid w:val="006B2E4B"/>
    <w:rsid w:val="006B2F0E"/>
    <w:rsid w:val="006B31BF"/>
    <w:rsid w:val="006B3D58"/>
    <w:rsid w:val="006B4246"/>
    <w:rsid w:val="006B49AD"/>
    <w:rsid w:val="006B4B4C"/>
    <w:rsid w:val="006B51F6"/>
    <w:rsid w:val="006B56CB"/>
    <w:rsid w:val="006B5AA5"/>
    <w:rsid w:val="006B659D"/>
    <w:rsid w:val="006B77B6"/>
    <w:rsid w:val="006C0440"/>
    <w:rsid w:val="006C089B"/>
    <w:rsid w:val="006C1191"/>
    <w:rsid w:val="006C14F5"/>
    <w:rsid w:val="006C1932"/>
    <w:rsid w:val="006C211D"/>
    <w:rsid w:val="006C225F"/>
    <w:rsid w:val="006C231B"/>
    <w:rsid w:val="006C3B96"/>
    <w:rsid w:val="006C56B5"/>
    <w:rsid w:val="006C616D"/>
    <w:rsid w:val="006C67A0"/>
    <w:rsid w:val="006C76BB"/>
    <w:rsid w:val="006C7D13"/>
    <w:rsid w:val="006D002A"/>
    <w:rsid w:val="006D01D1"/>
    <w:rsid w:val="006D10B0"/>
    <w:rsid w:val="006D11C1"/>
    <w:rsid w:val="006D1B79"/>
    <w:rsid w:val="006D1F5D"/>
    <w:rsid w:val="006D2703"/>
    <w:rsid w:val="006D38B7"/>
    <w:rsid w:val="006D3BE8"/>
    <w:rsid w:val="006D3E7B"/>
    <w:rsid w:val="006D4C77"/>
    <w:rsid w:val="006D4D39"/>
    <w:rsid w:val="006D5239"/>
    <w:rsid w:val="006D5CCD"/>
    <w:rsid w:val="006D619D"/>
    <w:rsid w:val="006D63A4"/>
    <w:rsid w:val="006E0141"/>
    <w:rsid w:val="006E0D53"/>
    <w:rsid w:val="006E1673"/>
    <w:rsid w:val="006E29D2"/>
    <w:rsid w:val="006E2F6E"/>
    <w:rsid w:val="006E3885"/>
    <w:rsid w:val="006E3AB8"/>
    <w:rsid w:val="006E4F4E"/>
    <w:rsid w:val="006E5FC1"/>
    <w:rsid w:val="006E68C7"/>
    <w:rsid w:val="006F00BD"/>
    <w:rsid w:val="006F0DCC"/>
    <w:rsid w:val="006F1507"/>
    <w:rsid w:val="006F447C"/>
    <w:rsid w:val="006F4627"/>
    <w:rsid w:val="006F467C"/>
    <w:rsid w:val="006F46BD"/>
    <w:rsid w:val="006F4A19"/>
    <w:rsid w:val="006F609D"/>
    <w:rsid w:val="006F673C"/>
    <w:rsid w:val="006F794D"/>
    <w:rsid w:val="00700A3F"/>
    <w:rsid w:val="00701AB6"/>
    <w:rsid w:val="007021B3"/>
    <w:rsid w:val="00702572"/>
    <w:rsid w:val="00706307"/>
    <w:rsid w:val="0070721C"/>
    <w:rsid w:val="0071044C"/>
    <w:rsid w:val="00710528"/>
    <w:rsid w:val="007105CF"/>
    <w:rsid w:val="00710922"/>
    <w:rsid w:val="00711F66"/>
    <w:rsid w:val="00714393"/>
    <w:rsid w:val="0071485B"/>
    <w:rsid w:val="00715576"/>
    <w:rsid w:val="007155AD"/>
    <w:rsid w:val="007163CF"/>
    <w:rsid w:val="007163D6"/>
    <w:rsid w:val="007175A0"/>
    <w:rsid w:val="007204E9"/>
    <w:rsid w:val="00720774"/>
    <w:rsid w:val="0072172F"/>
    <w:rsid w:val="007225A6"/>
    <w:rsid w:val="0072311F"/>
    <w:rsid w:val="00723DA4"/>
    <w:rsid w:val="007244E6"/>
    <w:rsid w:val="00724AA8"/>
    <w:rsid w:val="007257CA"/>
    <w:rsid w:val="00725AD6"/>
    <w:rsid w:val="007268D3"/>
    <w:rsid w:val="00726A85"/>
    <w:rsid w:val="00727C8C"/>
    <w:rsid w:val="007302A4"/>
    <w:rsid w:val="00731003"/>
    <w:rsid w:val="007310A2"/>
    <w:rsid w:val="00731554"/>
    <w:rsid w:val="0073250B"/>
    <w:rsid w:val="00733942"/>
    <w:rsid w:val="00733A62"/>
    <w:rsid w:val="00733EB4"/>
    <w:rsid w:val="00734090"/>
    <w:rsid w:val="00734A31"/>
    <w:rsid w:val="007350E8"/>
    <w:rsid w:val="00735961"/>
    <w:rsid w:val="0073647B"/>
    <w:rsid w:val="00737863"/>
    <w:rsid w:val="007379D3"/>
    <w:rsid w:val="00737A68"/>
    <w:rsid w:val="00737BDD"/>
    <w:rsid w:val="00737BE3"/>
    <w:rsid w:val="00737EF5"/>
    <w:rsid w:val="00741689"/>
    <w:rsid w:val="00741CD0"/>
    <w:rsid w:val="00741E71"/>
    <w:rsid w:val="007425B0"/>
    <w:rsid w:val="00742FAB"/>
    <w:rsid w:val="00743B78"/>
    <w:rsid w:val="0074431E"/>
    <w:rsid w:val="00744F61"/>
    <w:rsid w:val="00747927"/>
    <w:rsid w:val="00750C5B"/>
    <w:rsid w:val="0075177F"/>
    <w:rsid w:val="007525FE"/>
    <w:rsid w:val="0075279D"/>
    <w:rsid w:val="00752A64"/>
    <w:rsid w:val="00752C6A"/>
    <w:rsid w:val="007533B0"/>
    <w:rsid w:val="00754259"/>
    <w:rsid w:val="00755535"/>
    <w:rsid w:val="00755FD5"/>
    <w:rsid w:val="0075675C"/>
    <w:rsid w:val="00756CCE"/>
    <w:rsid w:val="00760BA6"/>
    <w:rsid w:val="00763200"/>
    <w:rsid w:val="00763E3B"/>
    <w:rsid w:val="00764A3B"/>
    <w:rsid w:val="007657AF"/>
    <w:rsid w:val="007664AD"/>
    <w:rsid w:val="0076653F"/>
    <w:rsid w:val="007668BC"/>
    <w:rsid w:val="00766E54"/>
    <w:rsid w:val="0076700B"/>
    <w:rsid w:val="007675F8"/>
    <w:rsid w:val="00770306"/>
    <w:rsid w:val="007707D5"/>
    <w:rsid w:val="00771541"/>
    <w:rsid w:val="00772E7C"/>
    <w:rsid w:val="007731B8"/>
    <w:rsid w:val="00773308"/>
    <w:rsid w:val="00774434"/>
    <w:rsid w:val="0077481D"/>
    <w:rsid w:val="0077630A"/>
    <w:rsid w:val="00776CEB"/>
    <w:rsid w:val="00777A1E"/>
    <w:rsid w:val="00780FD1"/>
    <w:rsid w:val="00782553"/>
    <w:rsid w:val="0078329F"/>
    <w:rsid w:val="00783477"/>
    <w:rsid w:val="00784660"/>
    <w:rsid w:val="00784A25"/>
    <w:rsid w:val="00784F60"/>
    <w:rsid w:val="0078518C"/>
    <w:rsid w:val="0079100C"/>
    <w:rsid w:val="00791D50"/>
    <w:rsid w:val="00791F9B"/>
    <w:rsid w:val="00792D6D"/>
    <w:rsid w:val="007945CE"/>
    <w:rsid w:val="007962D4"/>
    <w:rsid w:val="00796444"/>
    <w:rsid w:val="00797D4E"/>
    <w:rsid w:val="007A0C7B"/>
    <w:rsid w:val="007A1356"/>
    <w:rsid w:val="007A1810"/>
    <w:rsid w:val="007A1EC3"/>
    <w:rsid w:val="007A3126"/>
    <w:rsid w:val="007A5305"/>
    <w:rsid w:val="007A5A85"/>
    <w:rsid w:val="007A60F7"/>
    <w:rsid w:val="007A7984"/>
    <w:rsid w:val="007B0109"/>
    <w:rsid w:val="007B0E96"/>
    <w:rsid w:val="007B2209"/>
    <w:rsid w:val="007B3AC9"/>
    <w:rsid w:val="007B3BAB"/>
    <w:rsid w:val="007B44FC"/>
    <w:rsid w:val="007B4506"/>
    <w:rsid w:val="007B488E"/>
    <w:rsid w:val="007B4CCB"/>
    <w:rsid w:val="007B50B3"/>
    <w:rsid w:val="007B693C"/>
    <w:rsid w:val="007B6B97"/>
    <w:rsid w:val="007B73A4"/>
    <w:rsid w:val="007C2103"/>
    <w:rsid w:val="007C4239"/>
    <w:rsid w:val="007C44F2"/>
    <w:rsid w:val="007C4584"/>
    <w:rsid w:val="007C59FC"/>
    <w:rsid w:val="007C76C4"/>
    <w:rsid w:val="007C7E42"/>
    <w:rsid w:val="007D05DE"/>
    <w:rsid w:val="007D1A45"/>
    <w:rsid w:val="007D2412"/>
    <w:rsid w:val="007D2BDA"/>
    <w:rsid w:val="007D3737"/>
    <w:rsid w:val="007D5D49"/>
    <w:rsid w:val="007D5DE7"/>
    <w:rsid w:val="007D6AB2"/>
    <w:rsid w:val="007E15F6"/>
    <w:rsid w:val="007E1A37"/>
    <w:rsid w:val="007E1CE9"/>
    <w:rsid w:val="007E1E1E"/>
    <w:rsid w:val="007E372B"/>
    <w:rsid w:val="007E3C31"/>
    <w:rsid w:val="007E4742"/>
    <w:rsid w:val="007E5F97"/>
    <w:rsid w:val="007E5FA3"/>
    <w:rsid w:val="007E6EA2"/>
    <w:rsid w:val="007E7083"/>
    <w:rsid w:val="007E72D0"/>
    <w:rsid w:val="007F0759"/>
    <w:rsid w:val="007F0FA1"/>
    <w:rsid w:val="007F240E"/>
    <w:rsid w:val="007F4CB6"/>
    <w:rsid w:val="007F5931"/>
    <w:rsid w:val="007F6A62"/>
    <w:rsid w:val="007F6B6B"/>
    <w:rsid w:val="007F6BCD"/>
    <w:rsid w:val="007F728A"/>
    <w:rsid w:val="007F7713"/>
    <w:rsid w:val="007F794C"/>
    <w:rsid w:val="008004E2"/>
    <w:rsid w:val="008018A0"/>
    <w:rsid w:val="00801F2E"/>
    <w:rsid w:val="00802585"/>
    <w:rsid w:val="00804F91"/>
    <w:rsid w:val="0080717D"/>
    <w:rsid w:val="008074BE"/>
    <w:rsid w:val="00811038"/>
    <w:rsid w:val="00811298"/>
    <w:rsid w:val="00812730"/>
    <w:rsid w:val="00812C51"/>
    <w:rsid w:val="008132B7"/>
    <w:rsid w:val="00813F8C"/>
    <w:rsid w:val="008145B2"/>
    <w:rsid w:val="0081551E"/>
    <w:rsid w:val="00815D04"/>
    <w:rsid w:val="00815E5F"/>
    <w:rsid w:val="00816212"/>
    <w:rsid w:val="008178DC"/>
    <w:rsid w:val="00817B47"/>
    <w:rsid w:val="00821E02"/>
    <w:rsid w:val="008221C2"/>
    <w:rsid w:val="0082225F"/>
    <w:rsid w:val="00823712"/>
    <w:rsid w:val="00823FE0"/>
    <w:rsid w:val="00824A6D"/>
    <w:rsid w:val="00825554"/>
    <w:rsid w:val="0082660F"/>
    <w:rsid w:val="008279A9"/>
    <w:rsid w:val="00827E42"/>
    <w:rsid w:val="00830866"/>
    <w:rsid w:val="00830FE4"/>
    <w:rsid w:val="00831049"/>
    <w:rsid w:val="00831136"/>
    <w:rsid w:val="0083269C"/>
    <w:rsid w:val="00832E73"/>
    <w:rsid w:val="0083369A"/>
    <w:rsid w:val="00833D3D"/>
    <w:rsid w:val="00833EB0"/>
    <w:rsid w:val="00835BE1"/>
    <w:rsid w:val="00836888"/>
    <w:rsid w:val="008409D4"/>
    <w:rsid w:val="00841082"/>
    <w:rsid w:val="008411D3"/>
    <w:rsid w:val="00841716"/>
    <w:rsid w:val="00841F01"/>
    <w:rsid w:val="008423F4"/>
    <w:rsid w:val="00842801"/>
    <w:rsid w:val="00843CF9"/>
    <w:rsid w:val="00843E2C"/>
    <w:rsid w:val="008449CC"/>
    <w:rsid w:val="00845BAA"/>
    <w:rsid w:val="00846603"/>
    <w:rsid w:val="00847547"/>
    <w:rsid w:val="00847661"/>
    <w:rsid w:val="008502FC"/>
    <w:rsid w:val="00850CB7"/>
    <w:rsid w:val="00850F65"/>
    <w:rsid w:val="00851A2A"/>
    <w:rsid w:val="00851CEA"/>
    <w:rsid w:val="008525AF"/>
    <w:rsid w:val="0085300A"/>
    <w:rsid w:val="00853650"/>
    <w:rsid w:val="0085383D"/>
    <w:rsid w:val="00854021"/>
    <w:rsid w:val="0085471D"/>
    <w:rsid w:val="0085566A"/>
    <w:rsid w:val="00855BE1"/>
    <w:rsid w:val="00855ED6"/>
    <w:rsid w:val="00856D63"/>
    <w:rsid w:val="008575B3"/>
    <w:rsid w:val="00857669"/>
    <w:rsid w:val="0086179E"/>
    <w:rsid w:val="008617D3"/>
    <w:rsid w:val="008617E6"/>
    <w:rsid w:val="00861EA9"/>
    <w:rsid w:val="0086284E"/>
    <w:rsid w:val="00863FA5"/>
    <w:rsid w:val="00864197"/>
    <w:rsid w:val="008651C3"/>
    <w:rsid w:val="0086548A"/>
    <w:rsid w:val="00866A8B"/>
    <w:rsid w:val="00866B61"/>
    <w:rsid w:val="008671FA"/>
    <w:rsid w:val="00867241"/>
    <w:rsid w:val="008677AD"/>
    <w:rsid w:val="00870245"/>
    <w:rsid w:val="00870CEC"/>
    <w:rsid w:val="00870F69"/>
    <w:rsid w:val="0087232B"/>
    <w:rsid w:val="00873A20"/>
    <w:rsid w:val="008741A9"/>
    <w:rsid w:val="00874D2F"/>
    <w:rsid w:val="008753AF"/>
    <w:rsid w:val="008759C1"/>
    <w:rsid w:val="0087699B"/>
    <w:rsid w:val="00877F38"/>
    <w:rsid w:val="0088007C"/>
    <w:rsid w:val="00880F77"/>
    <w:rsid w:val="008818A1"/>
    <w:rsid w:val="00882238"/>
    <w:rsid w:val="008822DE"/>
    <w:rsid w:val="00882FFF"/>
    <w:rsid w:val="008840D3"/>
    <w:rsid w:val="00884115"/>
    <w:rsid w:val="00884E80"/>
    <w:rsid w:val="0088613B"/>
    <w:rsid w:val="008865E3"/>
    <w:rsid w:val="00887C04"/>
    <w:rsid w:val="0089011A"/>
    <w:rsid w:val="0089112E"/>
    <w:rsid w:val="00892995"/>
    <w:rsid w:val="00892AD8"/>
    <w:rsid w:val="00892C5D"/>
    <w:rsid w:val="00892D78"/>
    <w:rsid w:val="00892E57"/>
    <w:rsid w:val="0089591A"/>
    <w:rsid w:val="008959B8"/>
    <w:rsid w:val="00895B99"/>
    <w:rsid w:val="008971B5"/>
    <w:rsid w:val="008977D7"/>
    <w:rsid w:val="008A15E1"/>
    <w:rsid w:val="008A1897"/>
    <w:rsid w:val="008A2B20"/>
    <w:rsid w:val="008A2C9C"/>
    <w:rsid w:val="008A341F"/>
    <w:rsid w:val="008A3A53"/>
    <w:rsid w:val="008A4438"/>
    <w:rsid w:val="008A475C"/>
    <w:rsid w:val="008A56E3"/>
    <w:rsid w:val="008A5712"/>
    <w:rsid w:val="008A5AA0"/>
    <w:rsid w:val="008A5CBB"/>
    <w:rsid w:val="008A6394"/>
    <w:rsid w:val="008A6B0A"/>
    <w:rsid w:val="008A7758"/>
    <w:rsid w:val="008A7EEB"/>
    <w:rsid w:val="008B0367"/>
    <w:rsid w:val="008B03AB"/>
    <w:rsid w:val="008B0583"/>
    <w:rsid w:val="008B1577"/>
    <w:rsid w:val="008B1D07"/>
    <w:rsid w:val="008B2A8F"/>
    <w:rsid w:val="008B362B"/>
    <w:rsid w:val="008B3C39"/>
    <w:rsid w:val="008B3D7E"/>
    <w:rsid w:val="008B412D"/>
    <w:rsid w:val="008B5DC0"/>
    <w:rsid w:val="008B5ED4"/>
    <w:rsid w:val="008B6B06"/>
    <w:rsid w:val="008B6F1C"/>
    <w:rsid w:val="008B777C"/>
    <w:rsid w:val="008B782A"/>
    <w:rsid w:val="008B7BBD"/>
    <w:rsid w:val="008B7D08"/>
    <w:rsid w:val="008C0973"/>
    <w:rsid w:val="008C3868"/>
    <w:rsid w:val="008C38DB"/>
    <w:rsid w:val="008C416E"/>
    <w:rsid w:val="008C558E"/>
    <w:rsid w:val="008C644D"/>
    <w:rsid w:val="008C6DDD"/>
    <w:rsid w:val="008C72B6"/>
    <w:rsid w:val="008C7514"/>
    <w:rsid w:val="008C7617"/>
    <w:rsid w:val="008C767D"/>
    <w:rsid w:val="008D03C0"/>
    <w:rsid w:val="008D0C1C"/>
    <w:rsid w:val="008D0C54"/>
    <w:rsid w:val="008D0F8E"/>
    <w:rsid w:val="008D1A41"/>
    <w:rsid w:val="008D590D"/>
    <w:rsid w:val="008D6480"/>
    <w:rsid w:val="008D69DF"/>
    <w:rsid w:val="008D77C8"/>
    <w:rsid w:val="008D7C55"/>
    <w:rsid w:val="008D7CBB"/>
    <w:rsid w:val="008E089B"/>
    <w:rsid w:val="008E15E9"/>
    <w:rsid w:val="008E19F7"/>
    <w:rsid w:val="008E2194"/>
    <w:rsid w:val="008E22E6"/>
    <w:rsid w:val="008E2C92"/>
    <w:rsid w:val="008E2EC4"/>
    <w:rsid w:val="008E3384"/>
    <w:rsid w:val="008E45A9"/>
    <w:rsid w:val="008E4E72"/>
    <w:rsid w:val="008E62F7"/>
    <w:rsid w:val="008E65E9"/>
    <w:rsid w:val="008E71EF"/>
    <w:rsid w:val="008F0368"/>
    <w:rsid w:val="008F0A6A"/>
    <w:rsid w:val="008F179E"/>
    <w:rsid w:val="008F18DD"/>
    <w:rsid w:val="008F1CF1"/>
    <w:rsid w:val="008F1D9A"/>
    <w:rsid w:val="008F23B3"/>
    <w:rsid w:val="008F2902"/>
    <w:rsid w:val="008F39FF"/>
    <w:rsid w:val="008F3D0E"/>
    <w:rsid w:val="008F3D68"/>
    <w:rsid w:val="008F3E9A"/>
    <w:rsid w:val="008F3FD4"/>
    <w:rsid w:val="008F4213"/>
    <w:rsid w:val="008F4863"/>
    <w:rsid w:val="008F5195"/>
    <w:rsid w:val="008F6573"/>
    <w:rsid w:val="008F658F"/>
    <w:rsid w:val="008F6BEE"/>
    <w:rsid w:val="00900A42"/>
    <w:rsid w:val="00900BFF"/>
    <w:rsid w:val="00901764"/>
    <w:rsid w:val="00901A53"/>
    <w:rsid w:val="00901BFB"/>
    <w:rsid w:val="0090210A"/>
    <w:rsid w:val="00903393"/>
    <w:rsid w:val="009063A1"/>
    <w:rsid w:val="00906D8A"/>
    <w:rsid w:val="00906E1D"/>
    <w:rsid w:val="00907274"/>
    <w:rsid w:val="00907276"/>
    <w:rsid w:val="0091005D"/>
    <w:rsid w:val="0091065E"/>
    <w:rsid w:val="00910683"/>
    <w:rsid w:val="009106C3"/>
    <w:rsid w:val="00912034"/>
    <w:rsid w:val="00913A66"/>
    <w:rsid w:val="00914089"/>
    <w:rsid w:val="009141D6"/>
    <w:rsid w:val="00915A16"/>
    <w:rsid w:val="00915F7B"/>
    <w:rsid w:val="009165C7"/>
    <w:rsid w:val="00917666"/>
    <w:rsid w:val="00917B98"/>
    <w:rsid w:val="009208BC"/>
    <w:rsid w:val="0092113F"/>
    <w:rsid w:val="0092219E"/>
    <w:rsid w:val="00922340"/>
    <w:rsid w:val="00922A16"/>
    <w:rsid w:val="00923066"/>
    <w:rsid w:val="00923C29"/>
    <w:rsid w:val="00924F32"/>
    <w:rsid w:val="0092505E"/>
    <w:rsid w:val="00930F02"/>
    <w:rsid w:val="00931775"/>
    <w:rsid w:val="00931922"/>
    <w:rsid w:val="00931B15"/>
    <w:rsid w:val="00932ED7"/>
    <w:rsid w:val="0093337B"/>
    <w:rsid w:val="00933438"/>
    <w:rsid w:val="0093351F"/>
    <w:rsid w:val="009338AD"/>
    <w:rsid w:val="00934B83"/>
    <w:rsid w:val="0093619E"/>
    <w:rsid w:val="009376AA"/>
    <w:rsid w:val="00937E98"/>
    <w:rsid w:val="009400CF"/>
    <w:rsid w:val="00941DB0"/>
    <w:rsid w:val="00941F50"/>
    <w:rsid w:val="00942840"/>
    <w:rsid w:val="00944087"/>
    <w:rsid w:val="0094477A"/>
    <w:rsid w:val="00944DF1"/>
    <w:rsid w:val="009453CC"/>
    <w:rsid w:val="009459A0"/>
    <w:rsid w:val="00946009"/>
    <w:rsid w:val="009462D9"/>
    <w:rsid w:val="009471F0"/>
    <w:rsid w:val="009471F8"/>
    <w:rsid w:val="009474FA"/>
    <w:rsid w:val="009476EA"/>
    <w:rsid w:val="00950865"/>
    <w:rsid w:val="00950971"/>
    <w:rsid w:val="00951064"/>
    <w:rsid w:val="00951A9F"/>
    <w:rsid w:val="00953008"/>
    <w:rsid w:val="00953197"/>
    <w:rsid w:val="00953744"/>
    <w:rsid w:val="00953E34"/>
    <w:rsid w:val="0095518C"/>
    <w:rsid w:val="009557E4"/>
    <w:rsid w:val="00955F53"/>
    <w:rsid w:val="00955F84"/>
    <w:rsid w:val="009567CB"/>
    <w:rsid w:val="00956B1B"/>
    <w:rsid w:val="00961A60"/>
    <w:rsid w:val="0096249F"/>
    <w:rsid w:val="009631CB"/>
    <w:rsid w:val="009653F7"/>
    <w:rsid w:val="00965C4B"/>
    <w:rsid w:val="00965D1A"/>
    <w:rsid w:val="0096637D"/>
    <w:rsid w:val="00966CB2"/>
    <w:rsid w:val="00967766"/>
    <w:rsid w:val="009702E8"/>
    <w:rsid w:val="0097035C"/>
    <w:rsid w:val="009704EA"/>
    <w:rsid w:val="00970CE9"/>
    <w:rsid w:val="00970E49"/>
    <w:rsid w:val="0097109C"/>
    <w:rsid w:val="009717CE"/>
    <w:rsid w:val="00971BBB"/>
    <w:rsid w:val="00971DD4"/>
    <w:rsid w:val="00971FC4"/>
    <w:rsid w:val="00972FC2"/>
    <w:rsid w:val="0097360A"/>
    <w:rsid w:val="0097609B"/>
    <w:rsid w:val="00976451"/>
    <w:rsid w:val="00976A2D"/>
    <w:rsid w:val="00977FA6"/>
    <w:rsid w:val="00980E3D"/>
    <w:rsid w:val="00982522"/>
    <w:rsid w:val="00982755"/>
    <w:rsid w:val="009829AC"/>
    <w:rsid w:val="00982B79"/>
    <w:rsid w:val="00982B91"/>
    <w:rsid w:val="009835C0"/>
    <w:rsid w:val="0098374D"/>
    <w:rsid w:val="00984459"/>
    <w:rsid w:val="00984EF8"/>
    <w:rsid w:val="00984F80"/>
    <w:rsid w:val="00985FA4"/>
    <w:rsid w:val="00986636"/>
    <w:rsid w:val="00986F7A"/>
    <w:rsid w:val="00990E2D"/>
    <w:rsid w:val="00991038"/>
    <w:rsid w:val="009916BC"/>
    <w:rsid w:val="0099179F"/>
    <w:rsid w:val="00994810"/>
    <w:rsid w:val="009949C0"/>
    <w:rsid w:val="00995CE2"/>
    <w:rsid w:val="00996A37"/>
    <w:rsid w:val="00996CC4"/>
    <w:rsid w:val="00997034"/>
    <w:rsid w:val="009973C7"/>
    <w:rsid w:val="0099791A"/>
    <w:rsid w:val="00997A59"/>
    <w:rsid w:val="00997BB9"/>
    <w:rsid w:val="009A0FC1"/>
    <w:rsid w:val="009A155F"/>
    <w:rsid w:val="009A1FFB"/>
    <w:rsid w:val="009A207B"/>
    <w:rsid w:val="009A36A2"/>
    <w:rsid w:val="009A4CEC"/>
    <w:rsid w:val="009A51CF"/>
    <w:rsid w:val="009A5F8E"/>
    <w:rsid w:val="009A6AE3"/>
    <w:rsid w:val="009A74BD"/>
    <w:rsid w:val="009A77A8"/>
    <w:rsid w:val="009A7C0C"/>
    <w:rsid w:val="009B0A00"/>
    <w:rsid w:val="009B200E"/>
    <w:rsid w:val="009B2CCA"/>
    <w:rsid w:val="009B3DCA"/>
    <w:rsid w:val="009B5A33"/>
    <w:rsid w:val="009B5B28"/>
    <w:rsid w:val="009B63D4"/>
    <w:rsid w:val="009B77DC"/>
    <w:rsid w:val="009B7D5E"/>
    <w:rsid w:val="009C0734"/>
    <w:rsid w:val="009C0D75"/>
    <w:rsid w:val="009C0F39"/>
    <w:rsid w:val="009C1593"/>
    <w:rsid w:val="009C2152"/>
    <w:rsid w:val="009C2234"/>
    <w:rsid w:val="009C2282"/>
    <w:rsid w:val="009C29F4"/>
    <w:rsid w:val="009C3C76"/>
    <w:rsid w:val="009C61D3"/>
    <w:rsid w:val="009C6E2D"/>
    <w:rsid w:val="009C76FB"/>
    <w:rsid w:val="009D2175"/>
    <w:rsid w:val="009D29A4"/>
    <w:rsid w:val="009D32AA"/>
    <w:rsid w:val="009D3990"/>
    <w:rsid w:val="009D405D"/>
    <w:rsid w:val="009D41F1"/>
    <w:rsid w:val="009D4715"/>
    <w:rsid w:val="009D60FD"/>
    <w:rsid w:val="009D7545"/>
    <w:rsid w:val="009D7556"/>
    <w:rsid w:val="009D7B55"/>
    <w:rsid w:val="009D7BE4"/>
    <w:rsid w:val="009D7E4D"/>
    <w:rsid w:val="009E012E"/>
    <w:rsid w:val="009E0607"/>
    <w:rsid w:val="009E0C99"/>
    <w:rsid w:val="009E1030"/>
    <w:rsid w:val="009E1A06"/>
    <w:rsid w:val="009E2E92"/>
    <w:rsid w:val="009E41DF"/>
    <w:rsid w:val="009E4589"/>
    <w:rsid w:val="009E45BE"/>
    <w:rsid w:val="009E4A68"/>
    <w:rsid w:val="009E6BE2"/>
    <w:rsid w:val="009E6C42"/>
    <w:rsid w:val="009E6D5A"/>
    <w:rsid w:val="009E7636"/>
    <w:rsid w:val="009E7E85"/>
    <w:rsid w:val="009F0398"/>
    <w:rsid w:val="009F0652"/>
    <w:rsid w:val="009F0A7E"/>
    <w:rsid w:val="009F0D7B"/>
    <w:rsid w:val="009F1217"/>
    <w:rsid w:val="009F14DF"/>
    <w:rsid w:val="009F230A"/>
    <w:rsid w:val="009F25BD"/>
    <w:rsid w:val="009F2921"/>
    <w:rsid w:val="009F2BC0"/>
    <w:rsid w:val="009F2D21"/>
    <w:rsid w:val="009F312B"/>
    <w:rsid w:val="009F3E43"/>
    <w:rsid w:val="009F46FC"/>
    <w:rsid w:val="009F515A"/>
    <w:rsid w:val="009F53BD"/>
    <w:rsid w:val="009F56C0"/>
    <w:rsid w:val="009F5A2F"/>
    <w:rsid w:val="009F7057"/>
    <w:rsid w:val="009F7D98"/>
    <w:rsid w:val="009F7DE2"/>
    <w:rsid w:val="00A00136"/>
    <w:rsid w:val="00A0013A"/>
    <w:rsid w:val="00A0096A"/>
    <w:rsid w:val="00A01CBA"/>
    <w:rsid w:val="00A01E61"/>
    <w:rsid w:val="00A0279F"/>
    <w:rsid w:val="00A02A2E"/>
    <w:rsid w:val="00A02F35"/>
    <w:rsid w:val="00A039A8"/>
    <w:rsid w:val="00A03FFF"/>
    <w:rsid w:val="00A04673"/>
    <w:rsid w:val="00A04AB9"/>
    <w:rsid w:val="00A05D3F"/>
    <w:rsid w:val="00A06B2C"/>
    <w:rsid w:val="00A11E26"/>
    <w:rsid w:val="00A11EAB"/>
    <w:rsid w:val="00A12547"/>
    <w:rsid w:val="00A126FC"/>
    <w:rsid w:val="00A132C9"/>
    <w:rsid w:val="00A1348C"/>
    <w:rsid w:val="00A14072"/>
    <w:rsid w:val="00A16F76"/>
    <w:rsid w:val="00A17275"/>
    <w:rsid w:val="00A1747F"/>
    <w:rsid w:val="00A17AB1"/>
    <w:rsid w:val="00A17FD9"/>
    <w:rsid w:val="00A2018E"/>
    <w:rsid w:val="00A2123D"/>
    <w:rsid w:val="00A21843"/>
    <w:rsid w:val="00A225A9"/>
    <w:rsid w:val="00A23B94"/>
    <w:rsid w:val="00A24D5A"/>
    <w:rsid w:val="00A24ED4"/>
    <w:rsid w:val="00A25F21"/>
    <w:rsid w:val="00A27436"/>
    <w:rsid w:val="00A306CA"/>
    <w:rsid w:val="00A31472"/>
    <w:rsid w:val="00A32EF5"/>
    <w:rsid w:val="00A335DB"/>
    <w:rsid w:val="00A3362C"/>
    <w:rsid w:val="00A3371D"/>
    <w:rsid w:val="00A33A93"/>
    <w:rsid w:val="00A350DE"/>
    <w:rsid w:val="00A3546D"/>
    <w:rsid w:val="00A35956"/>
    <w:rsid w:val="00A361F1"/>
    <w:rsid w:val="00A3678C"/>
    <w:rsid w:val="00A37850"/>
    <w:rsid w:val="00A37EF0"/>
    <w:rsid w:val="00A40233"/>
    <w:rsid w:val="00A41A5C"/>
    <w:rsid w:val="00A42DD0"/>
    <w:rsid w:val="00A44524"/>
    <w:rsid w:val="00A44C5E"/>
    <w:rsid w:val="00A4511F"/>
    <w:rsid w:val="00A464FC"/>
    <w:rsid w:val="00A46782"/>
    <w:rsid w:val="00A47093"/>
    <w:rsid w:val="00A50444"/>
    <w:rsid w:val="00A50FB4"/>
    <w:rsid w:val="00A51061"/>
    <w:rsid w:val="00A51A77"/>
    <w:rsid w:val="00A51D57"/>
    <w:rsid w:val="00A52CE3"/>
    <w:rsid w:val="00A52D79"/>
    <w:rsid w:val="00A533A1"/>
    <w:rsid w:val="00A54B6F"/>
    <w:rsid w:val="00A54FA8"/>
    <w:rsid w:val="00A562C4"/>
    <w:rsid w:val="00A577DA"/>
    <w:rsid w:val="00A60436"/>
    <w:rsid w:val="00A61035"/>
    <w:rsid w:val="00A6207B"/>
    <w:rsid w:val="00A621E3"/>
    <w:rsid w:val="00A62AF6"/>
    <w:rsid w:val="00A63373"/>
    <w:rsid w:val="00A639A3"/>
    <w:rsid w:val="00A63E78"/>
    <w:rsid w:val="00A640C6"/>
    <w:rsid w:val="00A64DC8"/>
    <w:rsid w:val="00A6521A"/>
    <w:rsid w:val="00A6578D"/>
    <w:rsid w:val="00A65D76"/>
    <w:rsid w:val="00A6698F"/>
    <w:rsid w:val="00A66F99"/>
    <w:rsid w:val="00A67196"/>
    <w:rsid w:val="00A674DF"/>
    <w:rsid w:val="00A70F59"/>
    <w:rsid w:val="00A71F91"/>
    <w:rsid w:val="00A72869"/>
    <w:rsid w:val="00A7389D"/>
    <w:rsid w:val="00A74ACD"/>
    <w:rsid w:val="00A75B6B"/>
    <w:rsid w:val="00A76BCD"/>
    <w:rsid w:val="00A776D3"/>
    <w:rsid w:val="00A810BD"/>
    <w:rsid w:val="00A8204D"/>
    <w:rsid w:val="00A826E3"/>
    <w:rsid w:val="00A827C0"/>
    <w:rsid w:val="00A8319F"/>
    <w:rsid w:val="00A83E82"/>
    <w:rsid w:val="00A841DD"/>
    <w:rsid w:val="00A849E0"/>
    <w:rsid w:val="00A84EDB"/>
    <w:rsid w:val="00A8528F"/>
    <w:rsid w:val="00A85BE5"/>
    <w:rsid w:val="00A86160"/>
    <w:rsid w:val="00A8720D"/>
    <w:rsid w:val="00A8783C"/>
    <w:rsid w:val="00A87B35"/>
    <w:rsid w:val="00A901BD"/>
    <w:rsid w:val="00A90265"/>
    <w:rsid w:val="00A904B1"/>
    <w:rsid w:val="00A90AA7"/>
    <w:rsid w:val="00A913AC"/>
    <w:rsid w:val="00A92296"/>
    <w:rsid w:val="00A93EF4"/>
    <w:rsid w:val="00A9432D"/>
    <w:rsid w:val="00A95A9D"/>
    <w:rsid w:val="00A96350"/>
    <w:rsid w:val="00A96551"/>
    <w:rsid w:val="00A969FF"/>
    <w:rsid w:val="00A97338"/>
    <w:rsid w:val="00AA0511"/>
    <w:rsid w:val="00AA1B4B"/>
    <w:rsid w:val="00AA1E65"/>
    <w:rsid w:val="00AA277B"/>
    <w:rsid w:val="00AA2CA0"/>
    <w:rsid w:val="00AA33C7"/>
    <w:rsid w:val="00AA34AF"/>
    <w:rsid w:val="00AA34BA"/>
    <w:rsid w:val="00AA375A"/>
    <w:rsid w:val="00AA51AE"/>
    <w:rsid w:val="00AA520E"/>
    <w:rsid w:val="00AA595D"/>
    <w:rsid w:val="00AA5E88"/>
    <w:rsid w:val="00AA6269"/>
    <w:rsid w:val="00AA66C3"/>
    <w:rsid w:val="00AA7AD7"/>
    <w:rsid w:val="00AB0B0F"/>
    <w:rsid w:val="00AB145E"/>
    <w:rsid w:val="00AB1CD3"/>
    <w:rsid w:val="00AB1DA7"/>
    <w:rsid w:val="00AB286B"/>
    <w:rsid w:val="00AB430E"/>
    <w:rsid w:val="00AB4B8A"/>
    <w:rsid w:val="00AB4FB5"/>
    <w:rsid w:val="00AB55D8"/>
    <w:rsid w:val="00AB5A59"/>
    <w:rsid w:val="00AB63D6"/>
    <w:rsid w:val="00AB6A8E"/>
    <w:rsid w:val="00AB70DC"/>
    <w:rsid w:val="00AB7379"/>
    <w:rsid w:val="00AB749D"/>
    <w:rsid w:val="00AC11A5"/>
    <w:rsid w:val="00AC12E9"/>
    <w:rsid w:val="00AC1348"/>
    <w:rsid w:val="00AC13A6"/>
    <w:rsid w:val="00AC253A"/>
    <w:rsid w:val="00AC25A1"/>
    <w:rsid w:val="00AC25CD"/>
    <w:rsid w:val="00AC401D"/>
    <w:rsid w:val="00AC4289"/>
    <w:rsid w:val="00AC5E5A"/>
    <w:rsid w:val="00AC6388"/>
    <w:rsid w:val="00AC63B5"/>
    <w:rsid w:val="00AC6E49"/>
    <w:rsid w:val="00AC6EE0"/>
    <w:rsid w:val="00AC75CF"/>
    <w:rsid w:val="00AD0B13"/>
    <w:rsid w:val="00AD16C0"/>
    <w:rsid w:val="00AD19AB"/>
    <w:rsid w:val="00AD29BD"/>
    <w:rsid w:val="00AD3338"/>
    <w:rsid w:val="00AD385F"/>
    <w:rsid w:val="00AD3BA5"/>
    <w:rsid w:val="00AD6347"/>
    <w:rsid w:val="00AD662D"/>
    <w:rsid w:val="00AD6CCC"/>
    <w:rsid w:val="00AD6FEF"/>
    <w:rsid w:val="00AD7CC0"/>
    <w:rsid w:val="00AD7D38"/>
    <w:rsid w:val="00AE06EE"/>
    <w:rsid w:val="00AE3E23"/>
    <w:rsid w:val="00AE55C0"/>
    <w:rsid w:val="00AE6C94"/>
    <w:rsid w:val="00AE7FB7"/>
    <w:rsid w:val="00AF06C5"/>
    <w:rsid w:val="00AF0B28"/>
    <w:rsid w:val="00AF1944"/>
    <w:rsid w:val="00AF1D4D"/>
    <w:rsid w:val="00AF2036"/>
    <w:rsid w:val="00AF20BB"/>
    <w:rsid w:val="00AF385E"/>
    <w:rsid w:val="00AF3B0F"/>
    <w:rsid w:val="00AF4081"/>
    <w:rsid w:val="00AF462E"/>
    <w:rsid w:val="00AF4CE3"/>
    <w:rsid w:val="00B00A62"/>
    <w:rsid w:val="00B04CF1"/>
    <w:rsid w:val="00B0506B"/>
    <w:rsid w:val="00B06359"/>
    <w:rsid w:val="00B06667"/>
    <w:rsid w:val="00B066E4"/>
    <w:rsid w:val="00B06C74"/>
    <w:rsid w:val="00B06EA6"/>
    <w:rsid w:val="00B071E2"/>
    <w:rsid w:val="00B0726C"/>
    <w:rsid w:val="00B109D1"/>
    <w:rsid w:val="00B10AFE"/>
    <w:rsid w:val="00B110A7"/>
    <w:rsid w:val="00B11163"/>
    <w:rsid w:val="00B11390"/>
    <w:rsid w:val="00B115F6"/>
    <w:rsid w:val="00B1250B"/>
    <w:rsid w:val="00B1287D"/>
    <w:rsid w:val="00B12EA9"/>
    <w:rsid w:val="00B134D7"/>
    <w:rsid w:val="00B13B89"/>
    <w:rsid w:val="00B146A5"/>
    <w:rsid w:val="00B14ED9"/>
    <w:rsid w:val="00B15942"/>
    <w:rsid w:val="00B17F37"/>
    <w:rsid w:val="00B210FB"/>
    <w:rsid w:val="00B21D34"/>
    <w:rsid w:val="00B21DED"/>
    <w:rsid w:val="00B220A7"/>
    <w:rsid w:val="00B22B00"/>
    <w:rsid w:val="00B23406"/>
    <w:rsid w:val="00B249CC"/>
    <w:rsid w:val="00B25D31"/>
    <w:rsid w:val="00B26142"/>
    <w:rsid w:val="00B26312"/>
    <w:rsid w:val="00B27163"/>
    <w:rsid w:val="00B30301"/>
    <w:rsid w:val="00B31481"/>
    <w:rsid w:val="00B3281E"/>
    <w:rsid w:val="00B32D36"/>
    <w:rsid w:val="00B32F59"/>
    <w:rsid w:val="00B32F7E"/>
    <w:rsid w:val="00B33643"/>
    <w:rsid w:val="00B33B2D"/>
    <w:rsid w:val="00B372CC"/>
    <w:rsid w:val="00B37557"/>
    <w:rsid w:val="00B37BED"/>
    <w:rsid w:val="00B37D51"/>
    <w:rsid w:val="00B4024A"/>
    <w:rsid w:val="00B40682"/>
    <w:rsid w:val="00B40FCD"/>
    <w:rsid w:val="00B41299"/>
    <w:rsid w:val="00B41EE9"/>
    <w:rsid w:val="00B422AA"/>
    <w:rsid w:val="00B42ADD"/>
    <w:rsid w:val="00B42FCE"/>
    <w:rsid w:val="00B43EF3"/>
    <w:rsid w:val="00B43EFC"/>
    <w:rsid w:val="00B44668"/>
    <w:rsid w:val="00B46331"/>
    <w:rsid w:val="00B47176"/>
    <w:rsid w:val="00B508DC"/>
    <w:rsid w:val="00B5099E"/>
    <w:rsid w:val="00B50CA1"/>
    <w:rsid w:val="00B5130E"/>
    <w:rsid w:val="00B51F28"/>
    <w:rsid w:val="00B52793"/>
    <w:rsid w:val="00B52E0E"/>
    <w:rsid w:val="00B53BBC"/>
    <w:rsid w:val="00B53D36"/>
    <w:rsid w:val="00B53D3F"/>
    <w:rsid w:val="00B54480"/>
    <w:rsid w:val="00B54E1D"/>
    <w:rsid w:val="00B5698E"/>
    <w:rsid w:val="00B57083"/>
    <w:rsid w:val="00B570A2"/>
    <w:rsid w:val="00B579F3"/>
    <w:rsid w:val="00B57A47"/>
    <w:rsid w:val="00B57BC3"/>
    <w:rsid w:val="00B60C4F"/>
    <w:rsid w:val="00B62150"/>
    <w:rsid w:val="00B623FC"/>
    <w:rsid w:val="00B64DA6"/>
    <w:rsid w:val="00B65350"/>
    <w:rsid w:val="00B6564E"/>
    <w:rsid w:val="00B65B1C"/>
    <w:rsid w:val="00B662C4"/>
    <w:rsid w:val="00B66D54"/>
    <w:rsid w:val="00B67637"/>
    <w:rsid w:val="00B6798C"/>
    <w:rsid w:val="00B67BED"/>
    <w:rsid w:val="00B7167F"/>
    <w:rsid w:val="00B71F95"/>
    <w:rsid w:val="00B72C0D"/>
    <w:rsid w:val="00B7429C"/>
    <w:rsid w:val="00B7564F"/>
    <w:rsid w:val="00B756BD"/>
    <w:rsid w:val="00B76A55"/>
    <w:rsid w:val="00B77077"/>
    <w:rsid w:val="00B771A7"/>
    <w:rsid w:val="00B774F0"/>
    <w:rsid w:val="00B77F30"/>
    <w:rsid w:val="00B8065B"/>
    <w:rsid w:val="00B80EB7"/>
    <w:rsid w:val="00B80F83"/>
    <w:rsid w:val="00B81004"/>
    <w:rsid w:val="00B81E05"/>
    <w:rsid w:val="00B8200B"/>
    <w:rsid w:val="00B836E1"/>
    <w:rsid w:val="00B83ECF"/>
    <w:rsid w:val="00B843D5"/>
    <w:rsid w:val="00B8597E"/>
    <w:rsid w:val="00B85B44"/>
    <w:rsid w:val="00B86B35"/>
    <w:rsid w:val="00B87100"/>
    <w:rsid w:val="00B9041C"/>
    <w:rsid w:val="00B9052F"/>
    <w:rsid w:val="00B90BE3"/>
    <w:rsid w:val="00B917BC"/>
    <w:rsid w:val="00B918CD"/>
    <w:rsid w:val="00B91ED0"/>
    <w:rsid w:val="00B92503"/>
    <w:rsid w:val="00B9287A"/>
    <w:rsid w:val="00B93266"/>
    <w:rsid w:val="00B94F71"/>
    <w:rsid w:val="00B965E5"/>
    <w:rsid w:val="00BA083C"/>
    <w:rsid w:val="00BA086D"/>
    <w:rsid w:val="00BA0B1D"/>
    <w:rsid w:val="00BA17BB"/>
    <w:rsid w:val="00BA18D6"/>
    <w:rsid w:val="00BA1B51"/>
    <w:rsid w:val="00BA23EF"/>
    <w:rsid w:val="00BA3125"/>
    <w:rsid w:val="00BA31C9"/>
    <w:rsid w:val="00BA4A00"/>
    <w:rsid w:val="00BA4D71"/>
    <w:rsid w:val="00BA61D3"/>
    <w:rsid w:val="00BA6BA6"/>
    <w:rsid w:val="00BB0535"/>
    <w:rsid w:val="00BB0A36"/>
    <w:rsid w:val="00BB0D6A"/>
    <w:rsid w:val="00BB1306"/>
    <w:rsid w:val="00BB195F"/>
    <w:rsid w:val="00BB249B"/>
    <w:rsid w:val="00BB40F5"/>
    <w:rsid w:val="00BB42FD"/>
    <w:rsid w:val="00BB4F19"/>
    <w:rsid w:val="00BB51A6"/>
    <w:rsid w:val="00BB7F17"/>
    <w:rsid w:val="00BC06DE"/>
    <w:rsid w:val="00BC0C6C"/>
    <w:rsid w:val="00BC1B14"/>
    <w:rsid w:val="00BC2928"/>
    <w:rsid w:val="00BC4327"/>
    <w:rsid w:val="00BC4A37"/>
    <w:rsid w:val="00BC50E7"/>
    <w:rsid w:val="00BC6034"/>
    <w:rsid w:val="00BC6FA7"/>
    <w:rsid w:val="00BD399E"/>
    <w:rsid w:val="00BD4B01"/>
    <w:rsid w:val="00BD4C7E"/>
    <w:rsid w:val="00BD5B5C"/>
    <w:rsid w:val="00BD5CD6"/>
    <w:rsid w:val="00BD5E37"/>
    <w:rsid w:val="00BD5F1E"/>
    <w:rsid w:val="00BD663A"/>
    <w:rsid w:val="00BD6EA6"/>
    <w:rsid w:val="00BD7418"/>
    <w:rsid w:val="00BD7F46"/>
    <w:rsid w:val="00BE1670"/>
    <w:rsid w:val="00BE2260"/>
    <w:rsid w:val="00BE2BC5"/>
    <w:rsid w:val="00BE2BFF"/>
    <w:rsid w:val="00BE3BF4"/>
    <w:rsid w:val="00BE411E"/>
    <w:rsid w:val="00BE55F3"/>
    <w:rsid w:val="00BE5A4E"/>
    <w:rsid w:val="00BE614D"/>
    <w:rsid w:val="00BE6689"/>
    <w:rsid w:val="00BE7BF6"/>
    <w:rsid w:val="00BE7E19"/>
    <w:rsid w:val="00BF01CF"/>
    <w:rsid w:val="00BF0C89"/>
    <w:rsid w:val="00BF1B6D"/>
    <w:rsid w:val="00BF2963"/>
    <w:rsid w:val="00BF5C15"/>
    <w:rsid w:val="00BF76F5"/>
    <w:rsid w:val="00BF78C3"/>
    <w:rsid w:val="00BF7ECB"/>
    <w:rsid w:val="00C019FE"/>
    <w:rsid w:val="00C01CAB"/>
    <w:rsid w:val="00C01FD6"/>
    <w:rsid w:val="00C02417"/>
    <w:rsid w:val="00C02FA1"/>
    <w:rsid w:val="00C0381C"/>
    <w:rsid w:val="00C03AF1"/>
    <w:rsid w:val="00C03B53"/>
    <w:rsid w:val="00C03BF6"/>
    <w:rsid w:val="00C03D87"/>
    <w:rsid w:val="00C03F9E"/>
    <w:rsid w:val="00C0442F"/>
    <w:rsid w:val="00C0453B"/>
    <w:rsid w:val="00C04807"/>
    <w:rsid w:val="00C04D85"/>
    <w:rsid w:val="00C05731"/>
    <w:rsid w:val="00C0574C"/>
    <w:rsid w:val="00C057A0"/>
    <w:rsid w:val="00C06444"/>
    <w:rsid w:val="00C06EED"/>
    <w:rsid w:val="00C0734F"/>
    <w:rsid w:val="00C0744B"/>
    <w:rsid w:val="00C07B72"/>
    <w:rsid w:val="00C10282"/>
    <w:rsid w:val="00C105AC"/>
    <w:rsid w:val="00C118AD"/>
    <w:rsid w:val="00C12084"/>
    <w:rsid w:val="00C12FF3"/>
    <w:rsid w:val="00C135BD"/>
    <w:rsid w:val="00C152BC"/>
    <w:rsid w:val="00C153CF"/>
    <w:rsid w:val="00C16F4C"/>
    <w:rsid w:val="00C1736F"/>
    <w:rsid w:val="00C1751E"/>
    <w:rsid w:val="00C20923"/>
    <w:rsid w:val="00C214AB"/>
    <w:rsid w:val="00C21CC5"/>
    <w:rsid w:val="00C22523"/>
    <w:rsid w:val="00C228B9"/>
    <w:rsid w:val="00C230A4"/>
    <w:rsid w:val="00C23C96"/>
    <w:rsid w:val="00C23FD7"/>
    <w:rsid w:val="00C2411B"/>
    <w:rsid w:val="00C24128"/>
    <w:rsid w:val="00C24306"/>
    <w:rsid w:val="00C248D9"/>
    <w:rsid w:val="00C27956"/>
    <w:rsid w:val="00C3085E"/>
    <w:rsid w:val="00C3218C"/>
    <w:rsid w:val="00C32280"/>
    <w:rsid w:val="00C33334"/>
    <w:rsid w:val="00C342C6"/>
    <w:rsid w:val="00C3543E"/>
    <w:rsid w:val="00C356C2"/>
    <w:rsid w:val="00C36794"/>
    <w:rsid w:val="00C37360"/>
    <w:rsid w:val="00C376B8"/>
    <w:rsid w:val="00C404AD"/>
    <w:rsid w:val="00C40AA1"/>
    <w:rsid w:val="00C4188D"/>
    <w:rsid w:val="00C41D9A"/>
    <w:rsid w:val="00C430C2"/>
    <w:rsid w:val="00C4342B"/>
    <w:rsid w:val="00C436A8"/>
    <w:rsid w:val="00C438A8"/>
    <w:rsid w:val="00C44466"/>
    <w:rsid w:val="00C44AD8"/>
    <w:rsid w:val="00C45D17"/>
    <w:rsid w:val="00C47710"/>
    <w:rsid w:val="00C47AD9"/>
    <w:rsid w:val="00C503A7"/>
    <w:rsid w:val="00C50BC7"/>
    <w:rsid w:val="00C520A7"/>
    <w:rsid w:val="00C54B15"/>
    <w:rsid w:val="00C5520E"/>
    <w:rsid w:val="00C5562D"/>
    <w:rsid w:val="00C55950"/>
    <w:rsid w:val="00C559C9"/>
    <w:rsid w:val="00C55F6A"/>
    <w:rsid w:val="00C56BDC"/>
    <w:rsid w:val="00C57BF1"/>
    <w:rsid w:val="00C60474"/>
    <w:rsid w:val="00C608AB"/>
    <w:rsid w:val="00C6163A"/>
    <w:rsid w:val="00C62337"/>
    <w:rsid w:val="00C6304B"/>
    <w:rsid w:val="00C6331F"/>
    <w:rsid w:val="00C63E64"/>
    <w:rsid w:val="00C6500F"/>
    <w:rsid w:val="00C650C6"/>
    <w:rsid w:val="00C65C10"/>
    <w:rsid w:val="00C65FEE"/>
    <w:rsid w:val="00C66649"/>
    <w:rsid w:val="00C667E4"/>
    <w:rsid w:val="00C66DC8"/>
    <w:rsid w:val="00C67061"/>
    <w:rsid w:val="00C67498"/>
    <w:rsid w:val="00C67653"/>
    <w:rsid w:val="00C67B37"/>
    <w:rsid w:val="00C67F46"/>
    <w:rsid w:val="00C718DE"/>
    <w:rsid w:val="00C71AF0"/>
    <w:rsid w:val="00C71DA2"/>
    <w:rsid w:val="00C7240B"/>
    <w:rsid w:val="00C72999"/>
    <w:rsid w:val="00C731E9"/>
    <w:rsid w:val="00C73631"/>
    <w:rsid w:val="00C73861"/>
    <w:rsid w:val="00C75590"/>
    <w:rsid w:val="00C75F1F"/>
    <w:rsid w:val="00C763E0"/>
    <w:rsid w:val="00C766E7"/>
    <w:rsid w:val="00C76EAA"/>
    <w:rsid w:val="00C82C3E"/>
    <w:rsid w:val="00C83216"/>
    <w:rsid w:val="00C846D3"/>
    <w:rsid w:val="00C84881"/>
    <w:rsid w:val="00C84B63"/>
    <w:rsid w:val="00C85FB6"/>
    <w:rsid w:val="00C86505"/>
    <w:rsid w:val="00C86592"/>
    <w:rsid w:val="00C86D33"/>
    <w:rsid w:val="00C87752"/>
    <w:rsid w:val="00C87D91"/>
    <w:rsid w:val="00C93C65"/>
    <w:rsid w:val="00C94CFB"/>
    <w:rsid w:val="00C94E3D"/>
    <w:rsid w:val="00C94E9B"/>
    <w:rsid w:val="00CA0D30"/>
    <w:rsid w:val="00CA29D6"/>
    <w:rsid w:val="00CA37ED"/>
    <w:rsid w:val="00CA4156"/>
    <w:rsid w:val="00CA46B9"/>
    <w:rsid w:val="00CA4A21"/>
    <w:rsid w:val="00CA537F"/>
    <w:rsid w:val="00CA5871"/>
    <w:rsid w:val="00CA61C3"/>
    <w:rsid w:val="00CA74E4"/>
    <w:rsid w:val="00CA7E8E"/>
    <w:rsid w:val="00CB0633"/>
    <w:rsid w:val="00CB33C6"/>
    <w:rsid w:val="00CB367E"/>
    <w:rsid w:val="00CB3EE1"/>
    <w:rsid w:val="00CB45F4"/>
    <w:rsid w:val="00CB4A1A"/>
    <w:rsid w:val="00CB569D"/>
    <w:rsid w:val="00CC21E0"/>
    <w:rsid w:val="00CC25B9"/>
    <w:rsid w:val="00CC2A3A"/>
    <w:rsid w:val="00CC2B56"/>
    <w:rsid w:val="00CC3EAC"/>
    <w:rsid w:val="00CC5152"/>
    <w:rsid w:val="00CC61E1"/>
    <w:rsid w:val="00CC6335"/>
    <w:rsid w:val="00CC63A4"/>
    <w:rsid w:val="00CC644D"/>
    <w:rsid w:val="00CD038B"/>
    <w:rsid w:val="00CD13CF"/>
    <w:rsid w:val="00CD3EA7"/>
    <w:rsid w:val="00CD50A3"/>
    <w:rsid w:val="00CD5366"/>
    <w:rsid w:val="00CD58FB"/>
    <w:rsid w:val="00CD5CFD"/>
    <w:rsid w:val="00CD6BC2"/>
    <w:rsid w:val="00CD7616"/>
    <w:rsid w:val="00CD7736"/>
    <w:rsid w:val="00CD7889"/>
    <w:rsid w:val="00CD7B28"/>
    <w:rsid w:val="00CE06DE"/>
    <w:rsid w:val="00CE0B40"/>
    <w:rsid w:val="00CE1711"/>
    <w:rsid w:val="00CE315F"/>
    <w:rsid w:val="00CE3798"/>
    <w:rsid w:val="00CE39AA"/>
    <w:rsid w:val="00CE4998"/>
    <w:rsid w:val="00CE51D5"/>
    <w:rsid w:val="00CE5922"/>
    <w:rsid w:val="00CE5F91"/>
    <w:rsid w:val="00CE615D"/>
    <w:rsid w:val="00CE6EAD"/>
    <w:rsid w:val="00CF040A"/>
    <w:rsid w:val="00CF086C"/>
    <w:rsid w:val="00CF09FD"/>
    <w:rsid w:val="00CF3B65"/>
    <w:rsid w:val="00CF3D07"/>
    <w:rsid w:val="00CF4296"/>
    <w:rsid w:val="00CF4988"/>
    <w:rsid w:val="00CF4BFB"/>
    <w:rsid w:val="00CF4E80"/>
    <w:rsid w:val="00CF5D0B"/>
    <w:rsid w:val="00CF7242"/>
    <w:rsid w:val="00D00BCD"/>
    <w:rsid w:val="00D00C88"/>
    <w:rsid w:val="00D02157"/>
    <w:rsid w:val="00D03405"/>
    <w:rsid w:val="00D034B8"/>
    <w:rsid w:val="00D04340"/>
    <w:rsid w:val="00D04E24"/>
    <w:rsid w:val="00D05CD5"/>
    <w:rsid w:val="00D060A5"/>
    <w:rsid w:val="00D060EF"/>
    <w:rsid w:val="00D0670F"/>
    <w:rsid w:val="00D06713"/>
    <w:rsid w:val="00D06780"/>
    <w:rsid w:val="00D06894"/>
    <w:rsid w:val="00D110A5"/>
    <w:rsid w:val="00D117F1"/>
    <w:rsid w:val="00D11A1C"/>
    <w:rsid w:val="00D11D07"/>
    <w:rsid w:val="00D12112"/>
    <w:rsid w:val="00D12628"/>
    <w:rsid w:val="00D1279E"/>
    <w:rsid w:val="00D12F86"/>
    <w:rsid w:val="00D13470"/>
    <w:rsid w:val="00D145DD"/>
    <w:rsid w:val="00D15A9A"/>
    <w:rsid w:val="00D15C9A"/>
    <w:rsid w:val="00D1631E"/>
    <w:rsid w:val="00D17450"/>
    <w:rsid w:val="00D20728"/>
    <w:rsid w:val="00D20D0E"/>
    <w:rsid w:val="00D21306"/>
    <w:rsid w:val="00D228D5"/>
    <w:rsid w:val="00D2470B"/>
    <w:rsid w:val="00D257B4"/>
    <w:rsid w:val="00D26AF3"/>
    <w:rsid w:val="00D2718C"/>
    <w:rsid w:val="00D2781F"/>
    <w:rsid w:val="00D30088"/>
    <w:rsid w:val="00D30B22"/>
    <w:rsid w:val="00D31732"/>
    <w:rsid w:val="00D33112"/>
    <w:rsid w:val="00D33621"/>
    <w:rsid w:val="00D337DE"/>
    <w:rsid w:val="00D3445B"/>
    <w:rsid w:val="00D34C22"/>
    <w:rsid w:val="00D3546A"/>
    <w:rsid w:val="00D357AF"/>
    <w:rsid w:val="00D358DF"/>
    <w:rsid w:val="00D3646C"/>
    <w:rsid w:val="00D36B63"/>
    <w:rsid w:val="00D37FF2"/>
    <w:rsid w:val="00D4021A"/>
    <w:rsid w:val="00D4039E"/>
    <w:rsid w:val="00D4137F"/>
    <w:rsid w:val="00D42A48"/>
    <w:rsid w:val="00D42A8C"/>
    <w:rsid w:val="00D43A1C"/>
    <w:rsid w:val="00D44B43"/>
    <w:rsid w:val="00D506C1"/>
    <w:rsid w:val="00D50A7D"/>
    <w:rsid w:val="00D51EEC"/>
    <w:rsid w:val="00D5201E"/>
    <w:rsid w:val="00D521E2"/>
    <w:rsid w:val="00D52534"/>
    <w:rsid w:val="00D52E41"/>
    <w:rsid w:val="00D52F73"/>
    <w:rsid w:val="00D5303F"/>
    <w:rsid w:val="00D5399A"/>
    <w:rsid w:val="00D5443E"/>
    <w:rsid w:val="00D546E6"/>
    <w:rsid w:val="00D551C4"/>
    <w:rsid w:val="00D55E15"/>
    <w:rsid w:val="00D56602"/>
    <w:rsid w:val="00D609C8"/>
    <w:rsid w:val="00D6123A"/>
    <w:rsid w:val="00D627F2"/>
    <w:rsid w:val="00D631DB"/>
    <w:rsid w:val="00D647AE"/>
    <w:rsid w:val="00D64A9B"/>
    <w:rsid w:val="00D64F01"/>
    <w:rsid w:val="00D656A5"/>
    <w:rsid w:val="00D66E70"/>
    <w:rsid w:val="00D66F4D"/>
    <w:rsid w:val="00D702D4"/>
    <w:rsid w:val="00D71456"/>
    <w:rsid w:val="00D71A4E"/>
    <w:rsid w:val="00D71AE9"/>
    <w:rsid w:val="00D71C94"/>
    <w:rsid w:val="00D71E40"/>
    <w:rsid w:val="00D74606"/>
    <w:rsid w:val="00D75462"/>
    <w:rsid w:val="00D75707"/>
    <w:rsid w:val="00D75838"/>
    <w:rsid w:val="00D767BB"/>
    <w:rsid w:val="00D7695C"/>
    <w:rsid w:val="00D76B52"/>
    <w:rsid w:val="00D806F4"/>
    <w:rsid w:val="00D8181A"/>
    <w:rsid w:val="00D81969"/>
    <w:rsid w:val="00D819E0"/>
    <w:rsid w:val="00D82012"/>
    <w:rsid w:val="00D82697"/>
    <w:rsid w:val="00D8324F"/>
    <w:rsid w:val="00D83CCC"/>
    <w:rsid w:val="00D84165"/>
    <w:rsid w:val="00D84B1A"/>
    <w:rsid w:val="00D858D6"/>
    <w:rsid w:val="00D863B2"/>
    <w:rsid w:val="00D87253"/>
    <w:rsid w:val="00D87AE9"/>
    <w:rsid w:val="00D904B1"/>
    <w:rsid w:val="00D91418"/>
    <w:rsid w:val="00D91DBB"/>
    <w:rsid w:val="00D91DEE"/>
    <w:rsid w:val="00D91FF3"/>
    <w:rsid w:val="00D92AE5"/>
    <w:rsid w:val="00D92B5A"/>
    <w:rsid w:val="00D92FA4"/>
    <w:rsid w:val="00D93A46"/>
    <w:rsid w:val="00D94A18"/>
    <w:rsid w:val="00D950F7"/>
    <w:rsid w:val="00D95583"/>
    <w:rsid w:val="00D962A9"/>
    <w:rsid w:val="00D968AA"/>
    <w:rsid w:val="00D97099"/>
    <w:rsid w:val="00D97576"/>
    <w:rsid w:val="00D9793E"/>
    <w:rsid w:val="00D97A47"/>
    <w:rsid w:val="00DA054F"/>
    <w:rsid w:val="00DA0AE8"/>
    <w:rsid w:val="00DA0DBF"/>
    <w:rsid w:val="00DA2896"/>
    <w:rsid w:val="00DA311A"/>
    <w:rsid w:val="00DA5215"/>
    <w:rsid w:val="00DA54EA"/>
    <w:rsid w:val="00DA6512"/>
    <w:rsid w:val="00DA654A"/>
    <w:rsid w:val="00DA67E0"/>
    <w:rsid w:val="00DA7BE6"/>
    <w:rsid w:val="00DA7EC4"/>
    <w:rsid w:val="00DB089A"/>
    <w:rsid w:val="00DB1351"/>
    <w:rsid w:val="00DB32EB"/>
    <w:rsid w:val="00DB3D0A"/>
    <w:rsid w:val="00DB3F1B"/>
    <w:rsid w:val="00DB3FC4"/>
    <w:rsid w:val="00DB4DD4"/>
    <w:rsid w:val="00DB5088"/>
    <w:rsid w:val="00DB50DA"/>
    <w:rsid w:val="00DB6265"/>
    <w:rsid w:val="00DB70C5"/>
    <w:rsid w:val="00DC0657"/>
    <w:rsid w:val="00DC1041"/>
    <w:rsid w:val="00DC10E9"/>
    <w:rsid w:val="00DC2A8E"/>
    <w:rsid w:val="00DC36E5"/>
    <w:rsid w:val="00DC3980"/>
    <w:rsid w:val="00DC3B3F"/>
    <w:rsid w:val="00DC4CDC"/>
    <w:rsid w:val="00DC4D76"/>
    <w:rsid w:val="00DC56AC"/>
    <w:rsid w:val="00DC5D63"/>
    <w:rsid w:val="00DC6882"/>
    <w:rsid w:val="00DC6A44"/>
    <w:rsid w:val="00DC6BE8"/>
    <w:rsid w:val="00DC718E"/>
    <w:rsid w:val="00DC7769"/>
    <w:rsid w:val="00DC7902"/>
    <w:rsid w:val="00DD032F"/>
    <w:rsid w:val="00DD09D7"/>
    <w:rsid w:val="00DD16CD"/>
    <w:rsid w:val="00DD22FE"/>
    <w:rsid w:val="00DD2E06"/>
    <w:rsid w:val="00DD30F6"/>
    <w:rsid w:val="00DD37BB"/>
    <w:rsid w:val="00DD5DEE"/>
    <w:rsid w:val="00DD5E16"/>
    <w:rsid w:val="00DD643E"/>
    <w:rsid w:val="00DD69BF"/>
    <w:rsid w:val="00DD6BE5"/>
    <w:rsid w:val="00DD7CB7"/>
    <w:rsid w:val="00DE03BE"/>
    <w:rsid w:val="00DE07EF"/>
    <w:rsid w:val="00DE081D"/>
    <w:rsid w:val="00DE180D"/>
    <w:rsid w:val="00DE1A23"/>
    <w:rsid w:val="00DE2941"/>
    <w:rsid w:val="00DE3AD1"/>
    <w:rsid w:val="00DE3FAC"/>
    <w:rsid w:val="00DE4D36"/>
    <w:rsid w:val="00DE51F0"/>
    <w:rsid w:val="00DE6215"/>
    <w:rsid w:val="00DE6C3D"/>
    <w:rsid w:val="00DE7C9A"/>
    <w:rsid w:val="00DE7E47"/>
    <w:rsid w:val="00DF211A"/>
    <w:rsid w:val="00DF2E32"/>
    <w:rsid w:val="00DF3A0C"/>
    <w:rsid w:val="00DF3CBF"/>
    <w:rsid w:val="00DF42C2"/>
    <w:rsid w:val="00DF4873"/>
    <w:rsid w:val="00DF6131"/>
    <w:rsid w:val="00DF734D"/>
    <w:rsid w:val="00DF7458"/>
    <w:rsid w:val="00DF750D"/>
    <w:rsid w:val="00DF7EF8"/>
    <w:rsid w:val="00E005E8"/>
    <w:rsid w:val="00E00728"/>
    <w:rsid w:val="00E02D1B"/>
    <w:rsid w:val="00E0447B"/>
    <w:rsid w:val="00E05496"/>
    <w:rsid w:val="00E06746"/>
    <w:rsid w:val="00E06C02"/>
    <w:rsid w:val="00E07711"/>
    <w:rsid w:val="00E07985"/>
    <w:rsid w:val="00E07BB0"/>
    <w:rsid w:val="00E101EB"/>
    <w:rsid w:val="00E11BF3"/>
    <w:rsid w:val="00E11C98"/>
    <w:rsid w:val="00E12040"/>
    <w:rsid w:val="00E12199"/>
    <w:rsid w:val="00E15484"/>
    <w:rsid w:val="00E15B99"/>
    <w:rsid w:val="00E202F6"/>
    <w:rsid w:val="00E21587"/>
    <w:rsid w:val="00E220A9"/>
    <w:rsid w:val="00E25E13"/>
    <w:rsid w:val="00E26852"/>
    <w:rsid w:val="00E274F3"/>
    <w:rsid w:val="00E3193B"/>
    <w:rsid w:val="00E32186"/>
    <w:rsid w:val="00E32192"/>
    <w:rsid w:val="00E3289D"/>
    <w:rsid w:val="00E32B71"/>
    <w:rsid w:val="00E33D80"/>
    <w:rsid w:val="00E33E31"/>
    <w:rsid w:val="00E34F92"/>
    <w:rsid w:val="00E361C9"/>
    <w:rsid w:val="00E36E7D"/>
    <w:rsid w:val="00E40122"/>
    <w:rsid w:val="00E40702"/>
    <w:rsid w:val="00E41132"/>
    <w:rsid w:val="00E4140D"/>
    <w:rsid w:val="00E41BDD"/>
    <w:rsid w:val="00E432B6"/>
    <w:rsid w:val="00E43886"/>
    <w:rsid w:val="00E45F46"/>
    <w:rsid w:val="00E461D2"/>
    <w:rsid w:val="00E505DB"/>
    <w:rsid w:val="00E52958"/>
    <w:rsid w:val="00E52F1B"/>
    <w:rsid w:val="00E52F79"/>
    <w:rsid w:val="00E53C59"/>
    <w:rsid w:val="00E54247"/>
    <w:rsid w:val="00E57832"/>
    <w:rsid w:val="00E610BA"/>
    <w:rsid w:val="00E61125"/>
    <w:rsid w:val="00E62442"/>
    <w:rsid w:val="00E62547"/>
    <w:rsid w:val="00E63E8E"/>
    <w:rsid w:val="00E644CA"/>
    <w:rsid w:val="00E64BD1"/>
    <w:rsid w:val="00E64F51"/>
    <w:rsid w:val="00E657A3"/>
    <w:rsid w:val="00E66FD9"/>
    <w:rsid w:val="00E6701F"/>
    <w:rsid w:val="00E6776C"/>
    <w:rsid w:val="00E67B57"/>
    <w:rsid w:val="00E7047C"/>
    <w:rsid w:val="00E71569"/>
    <w:rsid w:val="00E715CE"/>
    <w:rsid w:val="00E715D2"/>
    <w:rsid w:val="00E721A2"/>
    <w:rsid w:val="00E7390A"/>
    <w:rsid w:val="00E740B7"/>
    <w:rsid w:val="00E74CA0"/>
    <w:rsid w:val="00E754D6"/>
    <w:rsid w:val="00E7560C"/>
    <w:rsid w:val="00E76045"/>
    <w:rsid w:val="00E7765B"/>
    <w:rsid w:val="00E80B44"/>
    <w:rsid w:val="00E80B8D"/>
    <w:rsid w:val="00E80F21"/>
    <w:rsid w:val="00E81028"/>
    <w:rsid w:val="00E815DD"/>
    <w:rsid w:val="00E815E1"/>
    <w:rsid w:val="00E82D0C"/>
    <w:rsid w:val="00E82EDD"/>
    <w:rsid w:val="00E83D95"/>
    <w:rsid w:val="00E85207"/>
    <w:rsid w:val="00E87297"/>
    <w:rsid w:val="00E87991"/>
    <w:rsid w:val="00E906AD"/>
    <w:rsid w:val="00E90FFB"/>
    <w:rsid w:val="00E91327"/>
    <w:rsid w:val="00E92AFC"/>
    <w:rsid w:val="00E9485B"/>
    <w:rsid w:val="00E9485E"/>
    <w:rsid w:val="00E95EC1"/>
    <w:rsid w:val="00E96F8E"/>
    <w:rsid w:val="00E9706A"/>
    <w:rsid w:val="00E97571"/>
    <w:rsid w:val="00E97F16"/>
    <w:rsid w:val="00EA01A4"/>
    <w:rsid w:val="00EA05EF"/>
    <w:rsid w:val="00EA0EF5"/>
    <w:rsid w:val="00EA121B"/>
    <w:rsid w:val="00EA2469"/>
    <w:rsid w:val="00EA33C5"/>
    <w:rsid w:val="00EA4311"/>
    <w:rsid w:val="00EB006D"/>
    <w:rsid w:val="00EB0E6A"/>
    <w:rsid w:val="00EB17A9"/>
    <w:rsid w:val="00EB26B9"/>
    <w:rsid w:val="00EB32E1"/>
    <w:rsid w:val="00EB3702"/>
    <w:rsid w:val="00EB3D45"/>
    <w:rsid w:val="00EB3E84"/>
    <w:rsid w:val="00EB40F7"/>
    <w:rsid w:val="00EB45FC"/>
    <w:rsid w:val="00EB4EC4"/>
    <w:rsid w:val="00EB4EE9"/>
    <w:rsid w:val="00EB4FD3"/>
    <w:rsid w:val="00EB5677"/>
    <w:rsid w:val="00EB5BDB"/>
    <w:rsid w:val="00EB62CE"/>
    <w:rsid w:val="00EB66F1"/>
    <w:rsid w:val="00EC062A"/>
    <w:rsid w:val="00EC0DB0"/>
    <w:rsid w:val="00EC0DD6"/>
    <w:rsid w:val="00EC3679"/>
    <w:rsid w:val="00EC3956"/>
    <w:rsid w:val="00EC4E00"/>
    <w:rsid w:val="00EC4E63"/>
    <w:rsid w:val="00EC511D"/>
    <w:rsid w:val="00EC5CB4"/>
    <w:rsid w:val="00EC727E"/>
    <w:rsid w:val="00ED0B9A"/>
    <w:rsid w:val="00ED121C"/>
    <w:rsid w:val="00ED3789"/>
    <w:rsid w:val="00ED37B8"/>
    <w:rsid w:val="00ED37D9"/>
    <w:rsid w:val="00ED42FB"/>
    <w:rsid w:val="00ED60F9"/>
    <w:rsid w:val="00ED6834"/>
    <w:rsid w:val="00ED7089"/>
    <w:rsid w:val="00ED7461"/>
    <w:rsid w:val="00ED7DB4"/>
    <w:rsid w:val="00EE19D7"/>
    <w:rsid w:val="00EE204C"/>
    <w:rsid w:val="00EE2DD8"/>
    <w:rsid w:val="00EE2E9B"/>
    <w:rsid w:val="00EE3ADB"/>
    <w:rsid w:val="00EE3C76"/>
    <w:rsid w:val="00EE42A1"/>
    <w:rsid w:val="00EE4823"/>
    <w:rsid w:val="00EE4BD6"/>
    <w:rsid w:val="00EE502F"/>
    <w:rsid w:val="00EE586F"/>
    <w:rsid w:val="00EE6007"/>
    <w:rsid w:val="00EF1156"/>
    <w:rsid w:val="00EF35F1"/>
    <w:rsid w:val="00EF40D8"/>
    <w:rsid w:val="00EF4B3B"/>
    <w:rsid w:val="00EF4F91"/>
    <w:rsid w:val="00EF65AD"/>
    <w:rsid w:val="00EF6B12"/>
    <w:rsid w:val="00F00432"/>
    <w:rsid w:val="00F0217B"/>
    <w:rsid w:val="00F0219A"/>
    <w:rsid w:val="00F02AC7"/>
    <w:rsid w:val="00F040EB"/>
    <w:rsid w:val="00F0463F"/>
    <w:rsid w:val="00F05AC6"/>
    <w:rsid w:val="00F05B43"/>
    <w:rsid w:val="00F0747C"/>
    <w:rsid w:val="00F07A26"/>
    <w:rsid w:val="00F1030C"/>
    <w:rsid w:val="00F1075C"/>
    <w:rsid w:val="00F108BB"/>
    <w:rsid w:val="00F10924"/>
    <w:rsid w:val="00F117C7"/>
    <w:rsid w:val="00F11B5A"/>
    <w:rsid w:val="00F11C89"/>
    <w:rsid w:val="00F1306B"/>
    <w:rsid w:val="00F13464"/>
    <w:rsid w:val="00F13762"/>
    <w:rsid w:val="00F13D5B"/>
    <w:rsid w:val="00F1534C"/>
    <w:rsid w:val="00F15A8F"/>
    <w:rsid w:val="00F17310"/>
    <w:rsid w:val="00F1738D"/>
    <w:rsid w:val="00F173A3"/>
    <w:rsid w:val="00F1749F"/>
    <w:rsid w:val="00F17843"/>
    <w:rsid w:val="00F1799F"/>
    <w:rsid w:val="00F17A54"/>
    <w:rsid w:val="00F17ACF"/>
    <w:rsid w:val="00F20F69"/>
    <w:rsid w:val="00F212F0"/>
    <w:rsid w:val="00F21322"/>
    <w:rsid w:val="00F235E5"/>
    <w:rsid w:val="00F2416A"/>
    <w:rsid w:val="00F24452"/>
    <w:rsid w:val="00F24541"/>
    <w:rsid w:val="00F24DB5"/>
    <w:rsid w:val="00F259E7"/>
    <w:rsid w:val="00F25A6B"/>
    <w:rsid w:val="00F264D2"/>
    <w:rsid w:val="00F2698A"/>
    <w:rsid w:val="00F302E1"/>
    <w:rsid w:val="00F308A1"/>
    <w:rsid w:val="00F3147C"/>
    <w:rsid w:val="00F32317"/>
    <w:rsid w:val="00F32B9A"/>
    <w:rsid w:val="00F32D0B"/>
    <w:rsid w:val="00F32E87"/>
    <w:rsid w:val="00F34757"/>
    <w:rsid w:val="00F35BD0"/>
    <w:rsid w:val="00F35D73"/>
    <w:rsid w:val="00F377CE"/>
    <w:rsid w:val="00F4321F"/>
    <w:rsid w:val="00F43D2A"/>
    <w:rsid w:val="00F43D5D"/>
    <w:rsid w:val="00F43E3A"/>
    <w:rsid w:val="00F45ACE"/>
    <w:rsid w:val="00F4601D"/>
    <w:rsid w:val="00F46585"/>
    <w:rsid w:val="00F46BAB"/>
    <w:rsid w:val="00F47063"/>
    <w:rsid w:val="00F47DC3"/>
    <w:rsid w:val="00F5095C"/>
    <w:rsid w:val="00F51C98"/>
    <w:rsid w:val="00F52F5C"/>
    <w:rsid w:val="00F53C92"/>
    <w:rsid w:val="00F54AB3"/>
    <w:rsid w:val="00F55F16"/>
    <w:rsid w:val="00F56AF5"/>
    <w:rsid w:val="00F56ED0"/>
    <w:rsid w:val="00F576E2"/>
    <w:rsid w:val="00F57CA1"/>
    <w:rsid w:val="00F61568"/>
    <w:rsid w:val="00F6367E"/>
    <w:rsid w:val="00F64593"/>
    <w:rsid w:val="00F653CB"/>
    <w:rsid w:val="00F667B1"/>
    <w:rsid w:val="00F66A45"/>
    <w:rsid w:val="00F679AC"/>
    <w:rsid w:val="00F67B61"/>
    <w:rsid w:val="00F71D09"/>
    <w:rsid w:val="00F72589"/>
    <w:rsid w:val="00F72C6C"/>
    <w:rsid w:val="00F73480"/>
    <w:rsid w:val="00F73CBE"/>
    <w:rsid w:val="00F74677"/>
    <w:rsid w:val="00F74EBE"/>
    <w:rsid w:val="00F754B8"/>
    <w:rsid w:val="00F75519"/>
    <w:rsid w:val="00F76497"/>
    <w:rsid w:val="00F765D3"/>
    <w:rsid w:val="00F76883"/>
    <w:rsid w:val="00F777C3"/>
    <w:rsid w:val="00F81E4D"/>
    <w:rsid w:val="00F81F71"/>
    <w:rsid w:val="00F83BAC"/>
    <w:rsid w:val="00F84870"/>
    <w:rsid w:val="00F85024"/>
    <w:rsid w:val="00F85D3A"/>
    <w:rsid w:val="00F86422"/>
    <w:rsid w:val="00F865C6"/>
    <w:rsid w:val="00F8662D"/>
    <w:rsid w:val="00F87017"/>
    <w:rsid w:val="00F90118"/>
    <w:rsid w:val="00F901A3"/>
    <w:rsid w:val="00F91C10"/>
    <w:rsid w:val="00F91ED6"/>
    <w:rsid w:val="00F93007"/>
    <w:rsid w:val="00F93298"/>
    <w:rsid w:val="00F95695"/>
    <w:rsid w:val="00F959FE"/>
    <w:rsid w:val="00F964CE"/>
    <w:rsid w:val="00F97872"/>
    <w:rsid w:val="00F97E9A"/>
    <w:rsid w:val="00FA05EF"/>
    <w:rsid w:val="00FA0774"/>
    <w:rsid w:val="00FA0A6E"/>
    <w:rsid w:val="00FA0B81"/>
    <w:rsid w:val="00FA24FE"/>
    <w:rsid w:val="00FA2A8A"/>
    <w:rsid w:val="00FA2C1D"/>
    <w:rsid w:val="00FA58AE"/>
    <w:rsid w:val="00FA627D"/>
    <w:rsid w:val="00FA72E5"/>
    <w:rsid w:val="00FA776E"/>
    <w:rsid w:val="00FB0797"/>
    <w:rsid w:val="00FB0B47"/>
    <w:rsid w:val="00FB12E7"/>
    <w:rsid w:val="00FB16CF"/>
    <w:rsid w:val="00FB1874"/>
    <w:rsid w:val="00FB18DD"/>
    <w:rsid w:val="00FB23F3"/>
    <w:rsid w:val="00FB2BAC"/>
    <w:rsid w:val="00FB49A7"/>
    <w:rsid w:val="00FB4BD0"/>
    <w:rsid w:val="00FB51A1"/>
    <w:rsid w:val="00FB52A8"/>
    <w:rsid w:val="00FB531B"/>
    <w:rsid w:val="00FB5A6B"/>
    <w:rsid w:val="00FC045C"/>
    <w:rsid w:val="00FC0A75"/>
    <w:rsid w:val="00FC0DA3"/>
    <w:rsid w:val="00FC0E31"/>
    <w:rsid w:val="00FC14AF"/>
    <w:rsid w:val="00FC1611"/>
    <w:rsid w:val="00FC1E55"/>
    <w:rsid w:val="00FC1F10"/>
    <w:rsid w:val="00FC2467"/>
    <w:rsid w:val="00FC3E8A"/>
    <w:rsid w:val="00FC4F60"/>
    <w:rsid w:val="00FC541A"/>
    <w:rsid w:val="00FC5639"/>
    <w:rsid w:val="00FC57FA"/>
    <w:rsid w:val="00FC63AD"/>
    <w:rsid w:val="00FC70F6"/>
    <w:rsid w:val="00FC796B"/>
    <w:rsid w:val="00FC7BAA"/>
    <w:rsid w:val="00FD0D56"/>
    <w:rsid w:val="00FD1E0E"/>
    <w:rsid w:val="00FD34D6"/>
    <w:rsid w:val="00FD38C9"/>
    <w:rsid w:val="00FD4344"/>
    <w:rsid w:val="00FD4A4A"/>
    <w:rsid w:val="00FD64DE"/>
    <w:rsid w:val="00FD67C6"/>
    <w:rsid w:val="00FD6E70"/>
    <w:rsid w:val="00FD7933"/>
    <w:rsid w:val="00FD7E3E"/>
    <w:rsid w:val="00FE091E"/>
    <w:rsid w:val="00FE0E0A"/>
    <w:rsid w:val="00FE1857"/>
    <w:rsid w:val="00FE4C0F"/>
    <w:rsid w:val="00FE5721"/>
    <w:rsid w:val="00FE63C3"/>
    <w:rsid w:val="00FE6588"/>
    <w:rsid w:val="00FE7118"/>
    <w:rsid w:val="00FE7675"/>
    <w:rsid w:val="00FE783D"/>
    <w:rsid w:val="00FE7BD8"/>
    <w:rsid w:val="00FE7DE2"/>
    <w:rsid w:val="00FF0543"/>
    <w:rsid w:val="00FF0584"/>
    <w:rsid w:val="00FF068B"/>
    <w:rsid w:val="00FF1D17"/>
    <w:rsid w:val="00FF2553"/>
    <w:rsid w:val="00FF26FD"/>
    <w:rsid w:val="00FF27C4"/>
    <w:rsid w:val="00FF2AA3"/>
    <w:rsid w:val="00FF44D2"/>
    <w:rsid w:val="00FF4C48"/>
    <w:rsid w:val="00FF5337"/>
    <w:rsid w:val="00FF5673"/>
    <w:rsid w:val="00FF5B07"/>
    <w:rsid w:val="00FF7E74"/>
    <w:rsid w:val="28016D6A"/>
    <w:rsid w:val="4B5E4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2C07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0265"/>
  </w:style>
  <w:style w:type="paragraph" w:styleId="berschrift1">
    <w:name w:val="heading 1"/>
    <w:basedOn w:val="Standard"/>
    <w:next w:val="Standard"/>
    <w:link w:val="berschrift1Zchn"/>
    <w:uiPriority w:val="9"/>
    <w:qFormat/>
    <w:rsid w:val="00C44AD8"/>
    <w:pPr>
      <w:shd w:val="clear" w:color="auto" w:fill="404040" w:themeFill="text1" w:themeFillTint="BF"/>
      <w:jc w:val="both"/>
      <w:outlineLvl w:val="0"/>
    </w:pPr>
    <w:rPr>
      <w:rFonts w:cstheme="minorHAnsi"/>
      <w:b/>
      <w:caps/>
      <w:color w:val="FFFFFF" w:themeColor="background1"/>
      <w:sz w:val="24"/>
      <w:szCs w:val="21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D19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D680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D19C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D19C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D19C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D19C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D19C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D19C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unhideWhenUsed/>
    <w:rsid w:val="001970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970A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970A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70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70A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70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70A6"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sid w:val="001970A6"/>
    <w:rPr>
      <w:b/>
      <w:bCs/>
    </w:rPr>
  </w:style>
  <w:style w:type="character" w:styleId="Hervorhebung">
    <w:name w:val="Emphasis"/>
    <w:basedOn w:val="Absatz-Standardschriftart"/>
    <w:uiPriority w:val="20"/>
    <w:qFormat/>
    <w:rsid w:val="001970A6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1970A6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19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A562C4"/>
    <w:pPr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A562C4"/>
    <w:pPr>
      <w:spacing w:after="0" w:line="240" w:lineRule="auto"/>
      <w:ind w:left="720"/>
      <w:contextualSpacing/>
    </w:pPr>
    <w:rPr>
      <w:rFonts w:ascii="Arial" w:eastAsia="Times New Roman" w:hAnsi="Arial" w:cs="Times New Roman"/>
      <w:szCs w:val="20"/>
      <w:lang w:val="en-US"/>
    </w:rPr>
  </w:style>
  <w:style w:type="table" w:styleId="HelleSchattierung-Akzent3">
    <w:name w:val="Light Shading Accent 3"/>
    <w:basedOn w:val="NormaleTabelle"/>
    <w:uiPriority w:val="60"/>
    <w:rsid w:val="00AE06EE"/>
    <w:pPr>
      <w:spacing w:after="0" w:line="240" w:lineRule="auto"/>
    </w:pPr>
    <w:rPr>
      <w:rFonts w:ascii="Calibri" w:eastAsia="MS Mincho" w:hAnsi="Calibri" w:cs="Times New Roman"/>
      <w:color w:val="004B8D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65BD"/>
        <w:bottom w:val="single" w:sz="8" w:space="0" w:color="0065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5BD"/>
          <w:left w:val="nil"/>
          <w:bottom w:val="single" w:sz="8" w:space="0" w:color="0065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5BD"/>
          <w:left w:val="nil"/>
          <w:bottom w:val="single" w:sz="8" w:space="0" w:color="0065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FD9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FD9FF"/>
      </w:tcPr>
    </w:tblStylePr>
  </w:style>
  <w:style w:type="paragraph" w:customStyle="1" w:styleId="References">
    <w:name w:val="References"/>
    <w:basedOn w:val="Standard"/>
    <w:uiPriority w:val="9"/>
    <w:qFormat/>
    <w:rsid w:val="00A826E3"/>
    <w:pPr>
      <w:spacing w:after="120" w:line="240" w:lineRule="auto"/>
      <w:ind w:left="567" w:hanging="567"/>
      <w:jc w:val="both"/>
    </w:pPr>
    <w:rPr>
      <w:rFonts w:ascii="Times New Roman" w:eastAsia="Batang" w:hAnsi="Times New Roman" w:cs="Times New Roman"/>
      <w:sz w:val="20"/>
      <w:szCs w:val="24"/>
      <w:lang w:val="en-US"/>
    </w:rPr>
  </w:style>
  <w:style w:type="table" w:styleId="Tabellenraster">
    <w:name w:val="Table Grid"/>
    <w:basedOn w:val="NormaleTabelle"/>
    <w:uiPriority w:val="39"/>
    <w:rsid w:val="00037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unhideWhenUsed/>
    <w:rsid w:val="006164DC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6164DC"/>
    <w:rPr>
      <w:rFonts w:ascii="Calibri" w:hAnsi="Calibri"/>
      <w:szCs w:val="2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44AD8"/>
    <w:rPr>
      <w:rFonts w:cstheme="minorHAnsi"/>
      <w:b/>
      <w:caps/>
      <w:color w:val="FFFFFF" w:themeColor="background1"/>
      <w:sz w:val="24"/>
      <w:szCs w:val="21"/>
      <w:shd w:val="clear" w:color="auto" w:fill="404040" w:themeFill="text1" w:themeFillTint="BF"/>
      <w:lang w:val="en-US"/>
    </w:rPr>
  </w:style>
  <w:style w:type="paragraph" w:styleId="Kopfzeile">
    <w:name w:val="header"/>
    <w:basedOn w:val="Standard"/>
    <w:link w:val="KopfzeileZchn"/>
    <w:rsid w:val="0032201C"/>
    <w:pPr>
      <w:tabs>
        <w:tab w:val="center" w:pos="4536"/>
        <w:tab w:val="right" w:pos="9072"/>
      </w:tabs>
      <w:spacing w:after="120" w:line="480" w:lineRule="auto"/>
    </w:pPr>
    <w:rPr>
      <w:rFonts w:ascii="Times New Roman" w:eastAsia="Times New Roman" w:hAnsi="Times New Roman" w:cs="Times New Roman"/>
      <w:sz w:val="20"/>
      <w:szCs w:val="20"/>
      <w:lang w:val="en-GB" w:eastAsia="ko-KR"/>
    </w:rPr>
  </w:style>
  <w:style w:type="character" w:customStyle="1" w:styleId="KopfzeileZchn">
    <w:name w:val="Kopfzeile Zchn"/>
    <w:basedOn w:val="Absatz-Standardschriftart"/>
    <w:link w:val="Kopfzeile"/>
    <w:rsid w:val="0032201C"/>
    <w:rPr>
      <w:rFonts w:ascii="Times New Roman" w:eastAsia="Times New Roman" w:hAnsi="Times New Roman" w:cs="Times New Roman"/>
      <w:sz w:val="20"/>
      <w:szCs w:val="20"/>
      <w:lang w:val="en-GB" w:eastAsia="ko-KR"/>
    </w:rPr>
  </w:style>
  <w:style w:type="paragraph" w:styleId="Titel">
    <w:name w:val="Title"/>
    <w:basedOn w:val="Standard"/>
    <w:next w:val="Standard"/>
    <w:link w:val="TitelZchn"/>
    <w:uiPriority w:val="10"/>
    <w:qFormat/>
    <w:rsid w:val="00450C7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50C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214AB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F7E7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F7E74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F7E74"/>
    <w:rPr>
      <w:vertAlign w:val="superscript"/>
    </w:rPr>
  </w:style>
  <w:style w:type="paragraph" w:styleId="Fuzeile">
    <w:name w:val="footer"/>
    <w:basedOn w:val="Standard"/>
    <w:link w:val="FuzeileZchn"/>
    <w:uiPriority w:val="99"/>
    <w:semiHidden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</w:style>
  <w:style w:type="character" w:customStyle="1" w:styleId="berschrift3Zchn">
    <w:name w:val="Überschrift 3 Zchn"/>
    <w:basedOn w:val="Absatz-Standardschriftart"/>
    <w:link w:val="berschrift3"/>
    <w:uiPriority w:val="9"/>
    <w:rsid w:val="005D680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3C0B64"/>
    <w:rPr>
      <w:color w:val="954F72" w:themeColor="followedHyperlink"/>
      <w:u w:val="single"/>
    </w:rPr>
  </w:style>
  <w:style w:type="table" w:customStyle="1" w:styleId="Tabellenraster2">
    <w:name w:val="Tabellenraster2"/>
    <w:basedOn w:val="NormaleTabelle"/>
    <w:next w:val="Tabellenraster"/>
    <w:uiPriority w:val="39"/>
    <w:rsid w:val="00A46782"/>
    <w:pPr>
      <w:spacing w:after="0" w:line="240" w:lineRule="auto"/>
    </w:pPr>
    <w:rPr>
      <w:rFonts w:ascii="Cambria" w:eastAsia="Cambria" w:hAnsi="Cambr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5D19C1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D19C1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D19C1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5D19C1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5D19C1"/>
    <w:rPr>
      <w:rFonts w:cstheme="minorHAnsi"/>
      <w:b/>
      <w:caps/>
      <w:color w:val="FFFFFF" w:themeColor="background1"/>
      <w:sz w:val="24"/>
      <w:szCs w:val="21"/>
      <w:shd w:val="clear" w:color="auto" w:fill="404040" w:themeFill="text1" w:themeFillTint="BF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D19C1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5D19C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D19C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D19C1"/>
    <w:pPr>
      <w:spacing w:line="240" w:lineRule="auto"/>
      <w:outlineLvl w:val="9"/>
    </w:pPr>
    <w:rPr>
      <w:rFonts w:eastAsia="Cambria" w:cs="Times New Roman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5D19C1"/>
    <w:rPr>
      <w:rFonts w:asciiTheme="majorHAnsi" w:eastAsia="Cambria" w:hAnsiTheme="majorHAnsi" w:cs="Times New Roman"/>
      <w:color w:val="2E74B5" w:themeColor="accent1" w:themeShade="BF"/>
      <w:sz w:val="20"/>
      <w:szCs w:val="20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D19C1"/>
    <w:pPr>
      <w:spacing w:line="240" w:lineRule="auto"/>
      <w:outlineLvl w:val="9"/>
    </w:pPr>
    <w:rPr>
      <w:rFonts w:eastAsia="Cambria" w:cs="Times New Roman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5D19C1"/>
    <w:rPr>
      <w:rFonts w:asciiTheme="majorHAnsi" w:eastAsia="Cambria" w:hAnsiTheme="majorHAnsi" w:cs="Times New Roman"/>
      <w:color w:val="1F4D78" w:themeColor="accent1" w:themeShade="7F"/>
      <w:sz w:val="20"/>
      <w:szCs w:val="20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D19C1"/>
    <w:pPr>
      <w:spacing w:line="240" w:lineRule="auto"/>
      <w:outlineLvl w:val="9"/>
    </w:pPr>
    <w:rPr>
      <w:rFonts w:eastAsia="Cambria" w:cs="Times New Roman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5D19C1"/>
    <w:rPr>
      <w:rFonts w:asciiTheme="majorHAnsi" w:eastAsia="Cambria" w:hAnsiTheme="majorHAnsi" w:cs="Times New Roman"/>
      <w:i/>
      <w:iCs/>
      <w:color w:val="2E74B5" w:themeColor="accent1" w:themeShade="BF"/>
      <w:sz w:val="20"/>
      <w:szCs w:val="20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D19C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D19C1"/>
    <w:pPr>
      <w:spacing w:line="240" w:lineRule="auto"/>
      <w:outlineLvl w:val="9"/>
    </w:pPr>
    <w:rPr>
      <w:rFonts w:eastAsia="Cambria" w:cs="Times New Roman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5D19C1"/>
    <w:rPr>
      <w:rFonts w:asciiTheme="majorHAnsi" w:eastAsia="Cambria" w:hAnsiTheme="majorHAnsi" w:cs="Times New Roman"/>
      <w:color w:val="2E74B5" w:themeColor="accent1" w:themeShade="BF"/>
      <w:sz w:val="20"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D19C1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D19C1"/>
    <w:pPr>
      <w:spacing w:line="240" w:lineRule="auto"/>
      <w:outlineLvl w:val="9"/>
    </w:pPr>
    <w:rPr>
      <w:rFonts w:eastAsia="Cambria" w:cs="Times New Roman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5D19C1"/>
    <w:rPr>
      <w:rFonts w:asciiTheme="majorHAnsi" w:eastAsia="Cambria" w:hAnsiTheme="majorHAnsi" w:cs="Times New Roman"/>
      <w:color w:val="1F4D78" w:themeColor="accent1" w:themeShade="7F"/>
      <w:sz w:val="20"/>
      <w:szCs w:val="2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D19C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D19C1"/>
    <w:pPr>
      <w:spacing w:line="240" w:lineRule="auto"/>
      <w:outlineLvl w:val="9"/>
    </w:pPr>
    <w:rPr>
      <w:rFonts w:eastAsia="Cambria" w:cs="Times New Roman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5D19C1"/>
    <w:rPr>
      <w:rFonts w:asciiTheme="majorHAnsi" w:eastAsia="Cambria" w:hAnsiTheme="majorHAnsi" w:cs="Times New Roman"/>
      <w:i/>
      <w:iCs/>
      <w:color w:val="1F4D78" w:themeColor="accent1" w:themeShade="7F"/>
      <w:sz w:val="20"/>
      <w:szCs w:val="20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D19C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D19C1"/>
    <w:pPr>
      <w:spacing w:line="240" w:lineRule="auto"/>
      <w:outlineLvl w:val="9"/>
    </w:pPr>
    <w:rPr>
      <w:rFonts w:eastAsia="Cambria" w:cs="Times New Roman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5D19C1"/>
    <w:rPr>
      <w:rFonts w:asciiTheme="majorHAnsi" w:eastAsia="Cambria" w:hAnsiTheme="majorHAnsi" w:cs="Times New Roman"/>
      <w:color w:val="272727" w:themeColor="text1" w:themeTint="D8"/>
      <w:sz w:val="20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D19C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D19C1"/>
    <w:pPr>
      <w:spacing w:line="240" w:lineRule="auto"/>
      <w:outlineLvl w:val="9"/>
    </w:pPr>
    <w:rPr>
      <w:rFonts w:eastAsia="Cambria" w:cs="Times New Roman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5D19C1"/>
    <w:rPr>
      <w:rFonts w:asciiTheme="majorHAnsi" w:eastAsia="Cambria" w:hAnsiTheme="majorHAnsi" w:cs="Times New Roman"/>
      <w:i/>
      <w:iCs/>
      <w:color w:val="272727" w:themeColor="text1" w:themeTint="D8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D19C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18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CA35C226D506440ACEBAFE390204A93" ma:contentTypeVersion="14" ma:contentTypeDescription="Ein neues Dokument erstellen." ma:contentTypeScope="" ma:versionID="92a2733b7ffc17b1d6094a7c8ff951f2">
  <xsd:schema xmlns:xsd="http://www.w3.org/2001/XMLSchema" xmlns:xs="http://www.w3.org/2001/XMLSchema" xmlns:p="http://schemas.microsoft.com/office/2006/metadata/properties" xmlns:ns2="78bb12ff-28f3-429d-a926-62c60db1987e" xmlns:ns3="fcf38fdf-f4f8-4364-b0b8-8a7990ec7889" targetNamespace="http://schemas.microsoft.com/office/2006/metadata/properties" ma:root="true" ma:fieldsID="17e16bd0010b94a7f01b3d26cd7690e8" ns2:_="" ns3:_="">
    <xsd:import namespace="78bb12ff-28f3-429d-a926-62c60db1987e"/>
    <xsd:import namespace="fcf38fdf-f4f8-4364-b0b8-8a7990ec78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bb12ff-28f3-429d-a926-62c60db198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6eb20c4f-c5c2-492b-9954-d638c64bfe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f38fdf-f4f8-4364-b0b8-8a7990ec788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a6b777ca-cba1-4a04-b586-d0b61358de23}" ma:internalName="TaxCatchAll" ma:showField="CatchAllData" ma:web="fcf38fdf-f4f8-4364-b0b8-8a7990ec78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8bb12ff-28f3-429d-a926-62c60db1987e">
      <Terms xmlns="http://schemas.microsoft.com/office/infopath/2007/PartnerControls"/>
    </lcf76f155ced4ddcb4097134ff3c332f>
    <TaxCatchAll xmlns="fcf38fdf-f4f8-4364-b0b8-8a7990ec788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07D2B-6342-4C48-AA49-6282324321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95CDFB-BE61-4065-8BC5-352CE61666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bb12ff-28f3-429d-a926-62c60db1987e"/>
    <ds:schemaRef ds:uri="fcf38fdf-f4f8-4364-b0b8-8a7990ec78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3F3653B-D32F-4AF6-A76B-65993A1D2BE2}">
  <ds:schemaRefs>
    <ds:schemaRef ds:uri="http://schemas.microsoft.com/office/2006/metadata/properties"/>
    <ds:schemaRef ds:uri="http://schemas.microsoft.com/office/infopath/2007/PartnerControls"/>
    <ds:schemaRef ds:uri="78bb12ff-28f3-429d-a926-62c60db1987e"/>
    <ds:schemaRef ds:uri="fcf38fdf-f4f8-4364-b0b8-8a7990ec7889"/>
  </ds:schemaRefs>
</ds:datastoreItem>
</file>

<file path=customXml/itemProps4.xml><?xml version="1.0" encoding="utf-8"?>
<ds:datastoreItem xmlns:ds="http://schemas.openxmlformats.org/officeDocument/2006/customXml" ds:itemID="{C37B4E3F-B686-4619-9270-E7927CF85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63</Words>
  <Characters>11113</Characters>
  <Application>Microsoft Office Word</Application>
  <DocSecurity>0</DocSecurity>
  <Lines>9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17T09:33:00Z</dcterms:created>
  <dcterms:modified xsi:type="dcterms:W3CDTF">2025-02-05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A35C226D506440ACEBAFE390204A93</vt:lpwstr>
  </property>
  <property fmtid="{D5CDD505-2E9C-101B-9397-08002B2CF9AE}" pid="3" name="MediaServiceImageTags">
    <vt:lpwstr/>
  </property>
</Properties>
</file>